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A3B7A" w14:textId="75D7C143" w:rsidR="00D33A41" w:rsidRPr="00D6761F" w:rsidRDefault="00D33A41" w:rsidP="00D33A41">
      <w:pPr>
        <w:spacing w:after="24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6761F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D6761F" w:rsidRPr="00D6761F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D6761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6761F" w:rsidRPr="00D6761F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41D8835F" w14:textId="38A3F46C" w:rsidR="00D33A41" w:rsidRPr="00AB3739" w:rsidRDefault="00D33A41" w:rsidP="00D33A41">
      <w:pPr>
        <w:spacing w:after="24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6761F">
        <w:rPr>
          <w:rFonts w:ascii="Times New Roman" w:hAnsi="Times New Roman" w:cs="Times New Roman"/>
          <w:b/>
          <w:bCs/>
        </w:rPr>
        <w:t xml:space="preserve">Estimated Annual </w:t>
      </w:r>
      <w:r w:rsidR="00B05D04" w:rsidRPr="00D6761F">
        <w:rPr>
          <w:rFonts w:ascii="Times New Roman" w:hAnsi="Times New Roman" w:cs="Times New Roman"/>
          <w:b/>
          <w:bCs/>
        </w:rPr>
        <w:t xml:space="preserve">Direct </w:t>
      </w:r>
      <w:r w:rsidR="008052D3" w:rsidRPr="00D6761F">
        <w:rPr>
          <w:rFonts w:ascii="Times New Roman" w:hAnsi="Times New Roman" w:cs="Times New Roman"/>
          <w:b/>
          <w:bCs/>
        </w:rPr>
        <w:t xml:space="preserve">Medical </w:t>
      </w:r>
      <w:r w:rsidRPr="00D6761F">
        <w:rPr>
          <w:rFonts w:ascii="Times New Roman" w:hAnsi="Times New Roman" w:cs="Times New Roman"/>
          <w:b/>
          <w:bCs/>
        </w:rPr>
        <w:t xml:space="preserve">Costs </w:t>
      </w:r>
      <w:r w:rsidR="008052D3" w:rsidRPr="00D6761F">
        <w:rPr>
          <w:rFonts w:ascii="Times New Roman" w:hAnsi="Times New Roman" w:cs="Times New Roman"/>
          <w:b/>
          <w:bCs/>
        </w:rPr>
        <w:t xml:space="preserve">of Manifestations </w:t>
      </w:r>
      <w:r w:rsidRPr="00D6761F">
        <w:rPr>
          <w:rFonts w:ascii="Times New Roman" w:hAnsi="Times New Roman" w:cs="Times New Roman"/>
          <w:b/>
          <w:bCs/>
        </w:rPr>
        <w:t xml:space="preserve">Among Patients </w:t>
      </w:r>
      <w:r w:rsidR="00CF03D7" w:rsidRPr="00D6761F">
        <w:rPr>
          <w:rFonts w:ascii="Times New Roman" w:hAnsi="Times New Roman" w:cs="Times New Roman"/>
          <w:b/>
          <w:bCs/>
        </w:rPr>
        <w:t>W</w:t>
      </w:r>
      <w:r w:rsidRPr="00D6761F">
        <w:rPr>
          <w:rFonts w:ascii="Times New Roman" w:hAnsi="Times New Roman" w:cs="Times New Roman"/>
          <w:b/>
          <w:bCs/>
        </w:rPr>
        <w:t xml:space="preserve">ith Activated </w:t>
      </w:r>
      <w:r w:rsidR="00154CF8" w:rsidRPr="00AB3739">
        <w:rPr>
          <w:rFonts w:ascii="Times New Roman" w:hAnsi="Times New Roman" w:cs="Times New Roman"/>
          <w:b/>
          <w:bCs/>
          <w:sz w:val="22"/>
          <w:szCs w:val="22"/>
        </w:rPr>
        <w:t xml:space="preserve">Phosphoinositide 3-Kinase </w:t>
      </w:r>
      <w:r w:rsidRPr="00AB3739">
        <w:rPr>
          <w:rFonts w:ascii="Times New Roman" w:hAnsi="Times New Roman" w:cs="Times New Roman"/>
          <w:b/>
          <w:bCs/>
          <w:sz w:val="22"/>
          <w:szCs w:val="22"/>
        </w:rPr>
        <w:t>Delta Syndrome</w:t>
      </w:r>
    </w:p>
    <w:p w14:paraId="4F7DF4F7" w14:textId="77777777" w:rsidR="003E0EEF" w:rsidRPr="00AB3739" w:rsidRDefault="003E0EEF" w:rsidP="003E0EEF">
      <w:pPr>
        <w:spacing w:after="240"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AB3739">
        <w:rPr>
          <w:rFonts w:ascii="Times New Roman" w:hAnsi="Times New Roman" w:cs="Times New Roman"/>
          <w:b/>
          <w:bCs/>
          <w:i/>
          <w:iCs/>
          <w:sz w:val="22"/>
          <w:szCs w:val="22"/>
        </w:rPr>
        <w:t>Clinical and Experimental Medicine</w:t>
      </w:r>
    </w:p>
    <w:p w14:paraId="46D7F2BB" w14:textId="7DCE8C8E" w:rsidR="003E0EEF" w:rsidRPr="00AB3739" w:rsidRDefault="003E0EEF" w:rsidP="003E0EEF">
      <w:pPr>
        <w:spacing w:after="240" w:line="360" w:lineRule="auto"/>
        <w:rPr>
          <w:rFonts w:ascii="Times New Roman" w:hAnsi="Times New Roman" w:cs="Times New Roman"/>
          <w:sz w:val="22"/>
          <w:szCs w:val="22"/>
        </w:rPr>
      </w:pPr>
      <w:r w:rsidRPr="00AB3739">
        <w:rPr>
          <w:rFonts w:ascii="Times New Roman" w:hAnsi="Times New Roman" w:cs="Times New Roman"/>
          <w:sz w:val="22"/>
          <w:szCs w:val="22"/>
        </w:rPr>
        <w:t>Nicholas L. Hartog, MD</w:t>
      </w: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AB3739">
        <w:rPr>
          <w:rFonts w:ascii="Times New Roman" w:hAnsi="Times New Roman" w:cs="Times New Roman"/>
          <w:sz w:val="22"/>
          <w:szCs w:val="22"/>
        </w:rPr>
        <w:t>; Eveline Y. Wu, MD</w:t>
      </w: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AB3739">
        <w:rPr>
          <w:rFonts w:ascii="Times New Roman" w:hAnsi="Times New Roman" w:cs="Times New Roman"/>
          <w:sz w:val="22"/>
          <w:szCs w:val="22"/>
        </w:rPr>
        <w:t>; Nicholas L. Rider, DO</w:t>
      </w: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AB3739">
        <w:rPr>
          <w:rFonts w:ascii="Times New Roman" w:hAnsi="Times New Roman" w:cs="Times New Roman"/>
          <w:sz w:val="22"/>
          <w:szCs w:val="22"/>
        </w:rPr>
        <w:t>; Yang Meng, PhD</w:t>
      </w: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AB3739">
        <w:rPr>
          <w:rFonts w:ascii="Times New Roman" w:hAnsi="Times New Roman" w:cs="Times New Roman"/>
          <w:sz w:val="22"/>
          <w:szCs w:val="22"/>
        </w:rPr>
        <w:t>; Brian Hartline, MD</w:t>
      </w: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AB3739">
        <w:rPr>
          <w:rFonts w:ascii="Times New Roman" w:hAnsi="Times New Roman" w:cs="Times New Roman"/>
          <w:sz w:val="22"/>
          <w:szCs w:val="22"/>
        </w:rPr>
        <w:t xml:space="preserve">; </w:t>
      </w:r>
      <w:r w:rsidR="00552EBA">
        <w:rPr>
          <w:rFonts w:ascii="Times New Roman" w:hAnsi="Times New Roman" w:cs="Times New Roman"/>
          <w:sz w:val="22"/>
          <w:szCs w:val="22"/>
        </w:rPr>
        <w:t>Philippe Adams, MBA</w:t>
      </w:r>
      <w:r w:rsidR="00552EBA" w:rsidRPr="00C962D4">
        <w:rPr>
          <w:rFonts w:ascii="Times New Roman" w:hAnsi="Times New Roman" w:cs="Times New Roman"/>
          <w:vertAlign w:val="superscript"/>
        </w:rPr>
        <w:t>6</w:t>
      </w:r>
      <w:r w:rsidR="00552EBA">
        <w:rPr>
          <w:rFonts w:ascii="Times New Roman" w:hAnsi="Times New Roman" w:cs="Times New Roman"/>
          <w:sz w:val="22"/>
          <w:szCs w:val="22"/>
        </w:rPr>
        <w:t xml:space="preserve">; </w:t>
      </w:r>
      <w:r w:rsidRPr="00AB3739">
        <w:rPr>
          <w:rFonts w:ascii="Times New Roman" w:hAnsi="Times New Roman" w:cs="Times New Roman"/>
          <w:sz w:val="22"/>
          <w:szCs w:val="22"/>
        </w:rPr>
        <w:t>Saurabh Aggarwal, PhD</w:t>
      </w: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AB3739">
        <w:rPr>
          <w:rFonts w:ascii="Times New Roman" w:hAnsi="Times New Roman" w:cs="Times New Roman"/>
          <w:sz w:val="22"/>
          <w:szCs w:val="22"/>
        </w:rPr>
        <w:t>; Amanda Harrington, PhD</w:t>
      </w: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6</w:t>
      </w:r>
    </w:p>
    <w:p w14:paraId="6587CB45" w14:textId="3D043AED" w:rsidR="003E0EEF" w:rsidRPr="00AB3739" w:rsidRDefault="003E0EEF" w:rsidP="003E0EEF">
      <w:pPr>
        <w:spacing w:after="240" w:line="360" w:lineRule="auto"/>
        <w:rPr>
          <w:rFonts w:ascii="Times New Roman" w:hAnsi="Times New Roman" w:cs="Times New Roman"/>
          <w:sz w:val="22"/>
          <w:szCs w:val="22"/>
        </w:rPr>
      </w:pP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AB3739">
        <w:rPr>
          <w:rFonts w:ascii="Times New Roman" w:hAnsi="Times New Roman" w:cs="Times New Roman"/>
          <w:sz w:val="22"/>
          <w:szCs w:val="22"/>
        </w:rPr>
        <w:t xml:space="preserve">Corewell Health, Grand Rapids, MI, USA; </w:t>
      </w: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AB3739">
        <w:rPr>
          <w:rFonts w:ascii="Times New Roman" w:hAnsi="Times New Roman" w:cs="Times New Roman"/>
          <w:sz w:val="22"/>
          <w:szCs w:val="22"/>
        </w:rPr>
        <w:t xml:space="preserve">Michigan State University College of Human Medicine, Grand Rapids, MI, USA; </w:t>
      </w: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AB3739">
        <w:rPr>
          <w:rFonts w:ascii="Times New Roman" w:hAnsi="Times New Roman" w:cs="Times New Roman"/>
          <w:sz w:val="22"/>
          <w:szCs w:val="22"/>
        </w:rPr>
        <w:t xml:space="preserve">Department of Pediatrics, UNC School of Medicine, Chapel Hill, NC, USA; </w:t>
      </w: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AB3739">
        <w:rPr>
          <w:rFonts w:ascii="Times New Roman" w:hAnsi="Times New Roman" w:cs="Times New Roman"/>
          <w:sz w:val="22"/>
          <w:szCs w:val="22"/>
        </w:rPr>
        <w:t xml:space="preserve">Virginia Tech Carilion School of Medicine, Roanoke, VA, USA; </w:t>
      </w: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AB3739">
        <w:rPr>
          <w:rFonts w:ascii="Times New Roman" w:hAnsi="Times New Roman" w:cs="Times New Roman"/>
          <w:sz w:val="22"/>
          <w:szCs w:val="22"/>
        </w:rPr>
        <w:t xml:space="preserve">Lumanity, Bethesda, MD, USA; </w:t>
      </w: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AB3739">
        <w:rPr>
          <w:rFonts w:ascii="Times New Roman" w:hAnsi="Times New Roman" w:cs="Times New Roman"/>
          <w:sz w:val="22"/>
          <w:szCs w:val="22"/>
        </w:rPr>
        <w:t>Pharming Healthcare, Inc</w:t>
      </w:r>
      <w:r w:rsidR="00D6761F" w:rsidRPr="00AB3739">
        <w:rPr>
          <w:rFonts w:ascii="Times New Roman" w:hAnsi="Times New Roman" w:cs="Times New Roman"/>
          <w:sz w:val="22"/>
          <w:szCs w:val="22"/>
        </w:rPr>
        <w:t>.</w:t>
      </w:r>
      <w:r w:rsidRPr="00AB3739">
        <w:rPr>
          <w:rFonts w:ascii="Times New Roman" w:hAnsi="Times New Roman" w:cs="Times New Roman"/>
          <w:sz w:val="22"/>
          <w:szCs w:val="22"/>
        </w:rPr>
        <w:t xml:space="preserve">, Warren, NJ, USA; </w:t>
      </w:r>
      <w:r w:rsidRPr="00AB3739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AB3739">
        <w:rPr>
          <w:rFonts w:ascii="Times New Roman" w:hAnsi="Times New Roman" w:cs="Times New Roman"/>
          <w:sz w:val="22"/>
          <w:szCs w:val="22"/>
        </w:rPr>
        <w:t xml:space="preserve">NOVEL Health Strategies, Chevy Chase, MD, USA </w:t>
      </w:r>
    </w:p>
    <w:p w14:paraId="3F9F2086" w14:textId="53AAE3F8" w:rsidR="003E0EEF" w:rsidRPr="00AB3739" w:rsidRDefault="003E0EEF" w:rsidP="003E0EEF">
      <w:pPr>
        <w:spacing w:after="240" w:line="259" w:lineRule="auto"/>
        <w:rPr>
          <w:rFonts w:ascii="Times New Roman" w:hAnsi="Times New Roman" w:cs="Times New Roman"/>
          <w:sz w:val="22"/>
          <w:szCs w:val="22"/>
        </w:rPr>
      </w:pPr>
      <w:r w:rsidRPr="00AB3739">
        <w:rPr>
          <w:rFonts w:ascii="Times New Roman" w:hAnsi="Times New Roman" w:cs="Times New Roman"/>
          <w:sz w:val="22"/>
          <w:szCs w:val="22"/>
        </w:rPr>
        <w:t>Corresponding author: Amanda Harrington, PhD</w:t>
      </w:r>
    </w:p>
    <w:p w14:paraId="4D3E477E" w14:textId="110539AA" w:rsidR="003E0EEF" w:rsidRPr="00AB3739" w:rsidRDefault="003E0EEF" w:rsidP="003E0EEF">
      <w:pPr>
        <w:spacing w:after="24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67578">
        <w:rPr>
          <w:rStyle w:val="Hyperlink"/>
          <w:rFonts w:ascii="Times New Roman" w:hAnsi="Times New Roman" w:cs="Times New Roman"/>
          <w:sz w:val="22"/>
          <w:szCs w:val="22"/>
        </w:rPr>
        <w:t>A.Harrington@pharming.com</w:t>
      </w:r>
    </w:p>
    <w:p w14:paraId="528F8446" w14:textId="1991575A" w:rsidR="00D33A41" w:rsidRPr="00AB3739" w:rsidRDefault="00D33A41" w:rsidP="00D33A41">
      <w:pPr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AB3739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3E49FA" w:rsidRPr="00AB3739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AB373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AB3739">
        <w:rPr>
          <w:rFonts w:ascii="Times New Roman" w:hAnsi="Times New Roman" w:cs="Times New Roman"/>
          <w:sz w:val="22"/>
          <w:szCs w:val="22"/>
        </w:rPr>
        <w:t>Patient</w:t>
      </w:r>
      <w:r w:rsidR="00B9760E" w:rsidRPr="00AB3739">
        <w:rPr>
          <w:rFonts w:ascii="Times New Roman" w:hAnsi="Times New Roman" w:cs="Times New Roman"/>
          <w:sz w:val="22"/>
          <w:szCs w:val="22"/>
        </w:rPr>
        <w:t>-</w:t>
      </w:r>
      <w:r w:rsidRPr="00AB3739">
        <w:rPr>
          <w:rFonts w:ascii="Times New Roman" w:hAnsi="Times New Roman" w:cs="Times New Roman"/>
          <w:sz w:val="22"/>
          <w:szCs w:val="22"/>
        </w:rPr>
        <w:t>monitoring cost inputs</w:t>
      </w:r>
    </w:p>
    <w:p w14:paraId="6A169898" w14:textId="77D0DF40" w:rsidR="003E49FA" w:rsidRPr="00AB3739" w:rsidRDefault="003E49FA" w:rsidP="00D33A41">
      <w:pPr>
        <w:spacing w:after="24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B3739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 </w:t>
      </w:r>
      <w:r w:rsidRPr="00AB3739">
        <w:rPr>
          <w:rFonts w:ascii="Times New Roman" w:hAnsi="Times New Roman" w:cs="Times New Roman"/>
          <w:sz w:val="22"/>
          <w:szCs w:val="22"/>
        </w:rPr>
        <w:t>Chemistry panel laboratory test and CT scan cost inputs</w:t>
      </w:r>
    </w:p>
    <w:p w14:paraId="66D25D2D" w14:textId="23118600" w:rsidR="00D33A41" w:rsidRPr="00AB3739" w:rsidRDefault="00D33A41" w:rsidP="00D33A41">
      <w:pPr>
        <w:spacing w:after="24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B3739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3E49FA" w:rsidRPr="00AB3739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AB373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AB3739">
        <w:rPr>
          <w:rFonts w:ascii="Times New Roman" w:hAnsi="Times New Roman" w:cs="Times New Roman"/>
          <w:sz w:val="22"/>
          <w:szCs w:val="22"/>
        </w:rPr>
        <w:t xml:space="preserve">APDS manifestation costs inputs </w:t>
      </w:r>
    </w:p>
    <w:p w14:paraId="2F4D7FD5" w14:textId="0C9CD65E" w:rsidR="00D33A41" w:rsidRPr="00AB3739" w:rsidRDefault="00D33A41" w:rsidP="00D33A41">
      <w:pPr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AB3739">
        <w:rPr>
          <w:rFonts w:ascii="Times New Roman" w:hAnsi="Times New Roman" w:cs="Times New Roman"/>
          <w:b/>
          <w:bCs/>
          <w:sz w:val="22"/>
          <w:szCs w:val="22"/>
        </w:rPr>
        <w:t>Supplemental Fig</w:t>
      </w:r>
      <w:r w:rsidR="00497B2E" w:rsidRPr="00AB373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AB3739"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 w:rsidRPr="00AB3739">
        <w:rPr>
          <w:rFonts w:ascii="Times New Roman" w:hAnsi="Times New Roman" w:cs="Times New Roman"/>
          <w:sz w:val="22"/>
          <w:szCs w:val="22"/>
        </w:rPr>
        <w:t xml:space="preserve"> Methodology for </w:t>
      </w:r>
      <w:r w:rsidR="00497B2E" w:rsidRPr="00AB3739">
        <w:rPr>
          <w:rFonts w:ascii="Times New Roman" w:hAnsi="Times New Roman" w:cs="Times New Roman"/>
          <w:sz w:val="22"/>
          <w:szCs w:val="22"/>
        </w:rPr>
        <w:t xml:space="preserve">calculating manifestation costs </w:t>
      </w:r>
      <w:r w:rsidRPr="00AB3739">
        <w:rPr>
          <w:rFonts w:ascii="Times New Roman" w:hAnsi="Times New Roman" w:cs="Times New Roman"/>
          <w:sz w:val="22"/>
          <w:szCs w:val="22"/>
        </w:rPr>
        <w:t xml:space="preserve">in </w:t>
      </w:r>
      <w:r w:rsidR="00497B2E" w:rsidRPr="00AB3739">
        <w:rPr>
          <w:rFonts w:ascii="Times New Roman" w:hAnsi="Times New Roman" w:cs="Times New Roman"/>
          <w:sz w:val="22"/>
          <w:szCs w:val="22"/>
        </w:rPr>
        <w:t xml:space="preserve">patients </w:t>
      </w:r>
      <w:r w:rsidRPr="00AB3739">
        <w:rPr>
          <w:rFonts w:ascii="Times New Roman" w:hAnsi="Times New Roman" w:cs="Times New Roman"/>
          <w:sz w:val="22"/>
          <w:szCs w:val="22"/>
        </w:rPr>
        <w:t xml:space="preserve">with APDS </w:t>
      </w:r>
    </w:p>
    <w:p w14:paraId="4B2DEB37" w14:textId="77D89D0D" w:rsidR="00D33A41" w:rsidRPr="00D6761F" w:rsidRDefault="00D33A41" w:rsidP="00D33A41">
      <w:pPr>
        <w:spacing w:after="240" w:line="259" w:lineRule="auto"/>
        <w:rPr>
          <w:rFonts w:ascii="Times New Roman" w:hAnsi="Times New Roman" w:cs="Times New Roman"/>
          <w:b/>
          <w:bCs/>
        </w:rPr>
        <w:sectPr w:rsidR="00D33A41" w:rsidRPr="00D6761F" w:rsidSect="00D67578"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6761F">
        <w:rPr>
          <w:rFonts w:ascii="Times New Roman" w:hAnsi="Times New Roman" w:cs="Times New Roman"/>
          <w:b/>
          <w:bCs/>
        </w:rPr>
        <w:br w:type="page"/>
      </w:r>
    </w:p>
    <w:p w14:paraId="3BA578D8" w14:textId="77777777" w:rsidR="00D33A41" w:rsidRPr="00D6761F" w:rsidRDefault="00D33A41" w:rsidP="00D33A41">
      <w:pPr>
        <w:spacing w:after="240" w:line="259" w:lineRule="auto"/>
        <w:rPr>
          <w:rFonts w:ascii="Times New Roman" w:hAnsi="Times New Roman" w:cs="Times New Roman"/>
          <w:b/>
          <w:bCs/>
        </w:rPr>
      </w:pPr>
    </w:p>
    <w:p w14:paraId="3D53499B" w14:textId="4C0943BB" w:rsidR="00D33A41" w:rsidRPr="00F25A50" w:rsidRDefault="00D33A41" w:rsidP="00D33A41">
      <w:pPr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F25A50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 w:rsidR="00CE15BE" w:rsidRPr="00F25A50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F25A50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F25A50">
        <w:rPr>
          <w:rFonts w:ascii="Times New Roman" w:hAnsi="Times New Roman" w:cs="Times New Roman"/>
          <w:sz w:val="22"/>
          <w:szCs w:val="22"/>
        </w:rPr>
        <w:t xml:space="preserve"> </w:t>
      </w:r>
      <w:r w:rsidRPr="00512927">
        <w:rPr>
          <w:rFonts w:ascii="Times New Roman" w:hAnsi="Times New Roman" w:cs="Times New Roman"/>
          <w:sz w:val="22"/>
          <w:szCs w:val="22"/>
        </w:rPr>
        <w:t>Patient</w:t>
      </w:r>
      <w:r w:rsidR="00512927">
        <w:rPr>
          <w:rFonts w:ascii="Times New Roman" w:hAnsi="Times New Roman" w:cs="Times New Roman"/>
          <w:sz w:val="22"/>
          <w:szCs w:val="22"/>
        </w:rPr>
        <w:t>-</w:t>
      </w:r>
      <w:r w:rsidRPr="00512927">
        <w:rPr>
          <w:rFonts w:ascii="Times New Roman" w:hAnsi="Times New Roman" w:cs="Times New Roman"/>
          <w:sz w:val="22"/>
          <w:szCs w:val="22"/>
        </w:rPr>
        <w:t>monitoring cost inputs</w:t>
      </w:r>
      <w:r w:rsidR="00B54DB6" w:rsidRPr="00512927">
        <w:rPr>
          <w:rFonts w:ascii="Times New Roman" w:hAnsi="Times New Roman" w:cs="Times New Roman"/>
          <w:noProof/>
          <w:sz w:val="22"/>
          <w:szCs w:val="22"/>
          <w:vertAlign w:val="superscript"/>
        </w:rPr>
        <w:t>1,2</w:t>
      </w:r>
      <w:r w:rsidRPr="00F25A50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Lumanitytable"/>
        <w:tblW w:w="5000" w:type="pct"/>
        <w:tblLayout w:type="fixed"/>
        <w:tblLook w:val="04A0" w:firstRow="1" w:lastRow="0" w:firstColumn="1" w:lastColumn="0" w:noHBand="0" w:noVBand="1"/>
      </w:tblPr>
      <w:tblGrid>
        <w:gridCol w:w="4977"/>
        <w:gridCol w:w="2246"/>
        <w:gridCol w:w="1743"/>
        <w:gridCol w:w="2119"/>
        <w:gridCol w:w="1865"/>
      </w:tblGrid>
      <w:tr w:rsidR="00D33A41" w:rsidRPr="00D6761F" w14:paraId="36820373" w14:textId="77777777" w:rsidTr="00F71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tcW w:w="1922" w:type="pct"/>
            <w:shd w:val="clear" w:color="auto" w:fill="auto"/>
            <w:hideMark/>
          </w:tcPr>
          <w:p w14:paraId="3F3B98D9" w14:textId="0812B7E8" w:rsidR="00D33A41" w:rsidRPr="00F12A86" w:rsidRDefault="00D33A41" w:rsidP="00F7178C">
            <w:pPr>
              <w:keepNext/>
              <w:tabs>
                <w:tab w:val="left" w:pos="268"/>
              </w:tabs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bidi="en-US"/>
              </w:rPr>
            </w:pPr>
            <w:r w:rsidRPr="0066184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bidi="en-US"/>
              </w:rPr>
              <w:t>Monitoring cost</w:t>
            </w:r>
          </w:p>
        </w:tc>
        <w:tc>
          <w:tcPr>
            <w:tcW w:w="867" w:type="pct"/>
            <w:shd w:val="clear" w:color="auto" w:fill="auto"/>
            <w:hideMark/>
          </w:tcPr>
          <w:p w14:paraId="6C6398FE" w14:textId="4E02763A" w:rsidR="00D33A41" w:rsidRPr="00F12A86" w:rsidRDefault="00D33A41" w:rsidP="005C094B">
            <w:pPr>
              <w:keepNext/>
              <w:tabs>
                <w:tab w:val="left" w:pos="268"/>
              </w:tabs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bidi="en-US"/>
              </w:rPr>
            </w:pPr>
            <w:r w:rsidRPr="0066184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bidi="en-US"/>
              </w:rPr>
              <w:t xml:space="preserve">Cost per test (2023 USD – </w:t>
            </w:r>
            <w:r w:rsidR="00FA6BAD" w:rsidRPr="0066184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bidi="en-US"/>
              </w:rPr>
              <w:t>c</w:t>
            </w:r>
            <w:r w:rsidR="00FA6BAD" w:rsidRPr="0066184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bidi="en-US"/>
              </w:rPr>
              <w:t xml:space="preserve">ommercial </w:t>
            </w:r>
            <w:r w:rsidRPr="0066184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bidi="en-US"/>
              </w:rPr>
              <w:t>costs)</w:t>
            </w:r>
          </w:p>
        </w:tc>
        <w:tc>
          <w:tcPr>
            <w:tcW w:w="673" w:type="pct"/>
            <w:shd w:val="clear" w:color="auto" w:fill="auto"/>
            <w:hideMark/>
          </w:tcPr>
          <w:p w14:paraId="43F13226" w14:textId="77777777" w:rsidR="00D33A41" w:rsidRPr="00F12A86" w:rsidRDefault="00D33A41" w:rsidP="005C094B">
            <w:pPr>
              <w:keepNext/>
              <w:tabs>
                <w:tab w:val="left" w:pos="268"/>
              </w:tabs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bidi="en-US"/>
              </w:rPr>
            </w:pPr>
            <w:r w:rsidRPr="0066184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bidi="en-US"/>
              </w:rPr>
              <w:t>Frequency per year</w:t>
            </w:r>
          </w:p>
        </w:tc>
        <w:tc>
          <w:tcPr>
            <w:tcW w:w="818" w:type="pct"/>
            <w:shd w:val="clear" w:color="auto" w:fill="auto"/>
            <w:hideMark/>
          </w:tcPr>
          <w:p w14:paraId="171DA89C" w14:textId="4F7E7BB7" w:rsidR="00D33A41" w:rsidRPr="00F12A86" w:rsidRDefault="00D33A41" w:rsidP="005C094B">
            <w:pPr>
              <w:keepNext/>
              <w:tabs>
                <w:tab w:val="left" w:pos="268"/>
              </w:tabs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bidi="en-US"/>
              </w:rPr>
            </w:pPr>
            <w:r w:rsidRPr="0066184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bidi="en-US"/>
              </w:rPr>
              <w:t xml:space="preserve">Cost per year (2023 USD – </w:t>
            </w:r>
            <w:r w:rsidR="00FA6BAD" w:rsidRPr="00661848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bidi="en-US"/>
              </w:rPr>
              <w:t>c</w:t>
            </w:r>
            <w:r w:rsidR="00FA6BAD" w:rsidRPr="0066184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bidi="en-US"/>
              </w:rPr>
              <w:t xml:space="preserve">ommercial </w:t>
            </w:r>
            <w:r w:rsidRPr="0066184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bidi="en-US"/>
              </w:rPr>
              <w:t>cost)</w:t>
            </w:r>
          </w:p>
        </w:tc>
        <w:tc>
          <w:tcPr>
            <w:tcW w:w="720" w:type="pct"/>
            <w:shd w:val="clear" w:color="auto" w:fill="auto"/>
          </w:tcPr>
          <w:p w14:paraId="67DA231D" w14:textId="77777777" w:rsidR="00D33A41" w:rsidRPr="00F12A86" w:rsidRDefault="00D33A41" w:rsidP="005C094B">
            <w:pPr>
              <w:keepNext/>
              <w:tabs>
                <w:tab w:val="left" w:pos="268"/>
              </w:tabs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  <w:lang w:bidi="en-US"/>
              </w:rPr>
            </w:pPr>
            <w:r w:rsidRPr="0066184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bidi="en-US"/>
              </w:rPr>
              <w:t>Source</w:t>
            </w:r>
          </w:p>
        </w:tc>
      </w:tr>
      <w:tr w:rsidR="00D33A41" w:rsidRPr="00D6761F" w14:paraId="1B360860" w14:textId="77777777" w:rsidTr="00F7178C">
        <w:trPr>
          <w:trHeight w:val="288"/>
        </w:trPr>
        <w:tc>
          <w:tcPr>
            <w:tcW w:w="1922" w:type="pct"/>
            <w:noWrap/>
            <w:hideMark/>
          </w:tcPr>
          <w:p w14:paraId="34CB2C8B" w14:textId="77777777" w:rsidR="00D33A41" w:rsidRPr="00D6761F" w:rsidRDefault="00D33A41" w:rsidP="00F7178C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linical assessment immunologist</w:t>
            </w:r>
          </w:p>
        </w:tc>
        <w:tc>
          <w:tcPr>
            <w:tcW w:w="867" w:type="pct"/>
            <w:noWrap/>
            <w:hideMark/>
          </w:tcPr>
          <w:p w14:paraId="71789B32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296.07</w:t>
            </w:r>
          </w:p>
        </w:tc>
        <w:tc>
          <w:tcPr>
            <w:tcW w:w="673" w:type="pct"/>
            <w:noWrap/>
            <w:hideMark/>
          </w:tcPr>
          <w:p w14:paraId="3AE6D10A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4</w:t>
            </w:r>
          </w:p>
        </w:tc>
        <w:tc>
          <w:tcPr>
            <w:tcW w:w="818" w:type="pct"/>
            <w:noWrap/>
            <w:hideMark/>
          </w:tcPr>
          <w:p w14:paraId="43EE3A7C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1,184.29</w:t>
            </w:r>
          </w:p>
        </w:tc>
        <w:tc>
          <w:tcPr>
            <w:tcW w:w="720" w:type="pct"/>
          </w:tcPr>
          <w:p w14:paraId="25467653" w14:textId="77777777" w:rsidR="00D33A41" w:rsidRPr="00D6761F" w:rsidRDefault="00D33A41" w:rsidP="005C094B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MS PFS</w:t>
            </w:r>
          </w:p>
        </w:tc>
      </w:tr>
      <w:tr w:rsidR="00D33A41" w:rsidRPr="00D6761F" w14:paraId="5DCD8B4E" w14:textId="77777777" w:rsidTr="00F7178C">
        <w:trPr>
          <w:trHeight w:val="288"/>
        </w:trPr>
        <w:tc>
          <w:tcPr>
            <w:tcW w:w="1922" w:type="pct"/>
            <w:noWrap/>
            <w:hideMark/>
          </w:tcPr>
          <w:p w14:paraId="02EC0386" w14:textId="77777777" w:rsidR="00D33A41" w:rsidRPr="00D6761F" w:rsidRDefault="00D33A41" w:rsidP="00F7178C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BC with differential laboratory test</w:t>
            </w:r>
          </w:p>
        </w:tc>
        <w:tc>
          <w:tcPr>
            <w:tcW w:w="867" w:type="pct"/>
            <w:noWrap/>
            <w:hideMark/>
          </w:tcPr>
          <w:p w14:paraId="334FEB72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10.41</w:t>
            </w:r>
          </w:p>
        </w:tc>
        <w:tc>
          <w:tcPr>
            <w:tcW w:w="673" w:type="pct"/>
            <w:noWrap/>
            <w:hideMark/>
          </w:tcPr>
          <w:p w14:paraId="1C083E00" w14:textId="425D03DB" w:rsidR="00D33A41" w:rsidRPr="00D6761F" w:rsidRDefault="00AC770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6</w:t>
            </w:r>
          </w:p>
        </w:tc>
        <w:tc>
          <w:tcPr>
            <w:tcW w:w="818" w:type="pct"/>
            <w:noWrap/>
            <w:hideMark/>
          </w:tcPr>
          <w:p w14:paraId="033F385B" w14:textId="0569C360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</w:t>
            </w:r>
            <w:r w:rsidR="00AC7701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62.47</w:t>
            </w:r>
          </w:p>
        </w:tc>
        <w:tc>
          <w:tcPr>
            <w:tcW w:w="720" w:type="pct"/>
          </w:tcPr>
          <w:p w14:paraId="2B61B0EF" w14:textId="77777777" w:rsidR="00D33A41" w:rsidRPr="00D6761F" w:rsidRDefault="00D33A41" w:rsidP="005C094B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MS LFS</w:t>
            </w:r>
          </w:p>
        </w:tc>
      </w:tr>
      <w:tr w:rsidR="00D33A41" w:rsidRPr="00D6761F" w14:paraId="77E79F75" w14:textId="77777777" w:rsidTr="00F7178C">
        <w:trPr>
          <w:trHeight w:val="288"/>
        </w:trPr>
        <w:tc>
          <w:tcPr>
            <w:tcW w:w="1922" w:type="pct"/>
            <w:noWrap/>
            <w:hideMark/>
          </w:tcPr>
          <w:p w14:paraId="31660EF2" w14:textId="77777777" w:rsidR="00D33A41" w:rsidRPr="00D6761F" w:rsidRDefault="00D33A41" w:rsidP="00F7178C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 xml:space="preserve">Immunoglobulin panel laboratory test </w:t>
            </w:r>
          </w:p>
        </w:tc>
        <w:tc>
          <w:tcPr>
            <w:tcW w:w="867" w:type="pct"/>
            <w:noWrap/>
            <w:hideMark/>
          </w:tcPr>
          <w:p w14:paraId="33582B10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37.39</w:t>
            </w:r>
          </w:p>
        </w:tc>
        <w:tc>
          <w:tcPr>
            <w:tcW w:w="673" w:type="pct"/>
            <w:noWrap/>
            <w:hideMark/>
          </w:tcPr>
          <w:p w14:paraId="5878D3C9" w14:textId="4578F30C" w:rsidR="00D33A41" w:rsidRPr="00D6761F" w:rsidRDefault="00AC770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3.33</w:t>
            </w:r>
          </w:p>
        </w:tc>
        <w:tc>
          <w:tcPr>
            <w:tcW w:w="818" w:type="pct"/>
            <w:noWrap/>
            <w:hideMark/>
          </w:tcPr>
          <w:p w14:paraId="2E61B118" w14:textId="4C10DD8A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</w:t>
            </w:r>
            <w:r w:rsidR="00AC7701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124.62</w:t>
            </w:r>
          </w:p>
        </w:tc>
        <w:tc>
          <w:tcPr>
            <w:tcW w:w="720" w:type="pct"/>
          </w:tcPr>
          <w:p w14:paraId="74D3AED9" w14:textId="77777777" w:rsidR="00D33A41" w:rsidRPr="00D6761F" w:rsidRDefault="00D33A41" w:rsidP="005C094B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MS LFS</w:t>
            </w:r>
          </w:p>
        </w:tc>
      </w:tr>
      <w:tr w:rsidR="00D33A41" w:rsidRPr="00D6761F" w14:paraId="624E5D6E" w14:textId="77777777" w:rsidTr="00F7178C">
        <w:trPr>
          <w:trHeight w:val="288"/>
        </w:trPr>
        <w:tc>
          <w:tcPr>
            <w:tcW w:w="1922" w:type="pct"/>
            <w:noWrap/>
            <w:hideMark/>
          </w:tcPr>
          <w:p w14:paraId="0BDD499D" w14:textId="77777777" w:rsidR="00D33A41" w:rsidRPr="00D6761F" w:rsidRDefault="00D33A41" w:rsidP="00F7178C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 xml:space="preserve">Chemistry panel laboratory test </w:t>
            </w:r>
          </w:p>
        </w:tc>
        <w:tc>
          <w:tcPr>
            <w:tcW w:w="867" w:type="pct"/>
            <w:noWrap/>
            <w:hideMark/>
          </w:tcPr>
          <w:p w14:paraId="435DB41F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103.25</w:t>
            </w:r>
          </w:p>
        </w:tc>
        <w:tc>
          <w:tcPr>
            <w:tcW w:w="673" w:type="pct"/>
            <w:noWrap/>
            <w:hideMark/>
          </w:tcPr>
          <w:p w14:paraId="7CD3E9EA" w14:textId="3E0FCA3B" w:rsidR="00D33A41" w:rsidRPr="00D6761F" w:rsidRDefault="00AC770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5.67</w:t>
            </w:r>
          </w:p>
        </w:tc>
        <w:tc>
          <w:tcPr>
            <w:tcW w:w="818" w:type="pct"/>
            <w:noWrap/>
            <w:hideMark/>
          </w:tcPr>
          <w:p w14:paraId="68C1C259" w14:textId="7ECDFDC4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</w:t>
            </w:r>
            <w:r w:rsidR="00AC7701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585.07</w:t>
            </w:r>
          </w:p>
        </w:tc>
        <w:tc>
          <w:tcPr>
            <w:tcW w:w="720" w:type="pct"/>
          </w:tcPr>
          <w:p w14:paraId="6C49B269" w14:textId="77777777" w:rsidR="00D33A41" w:rsidRPr="00D6761F" w:rsidRDefault="00D33A41" w:rsidP="005C094B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MS LFS</w:t>
            </w:r>
          </w:p>
        </w:tc>
      </w:tr>
      <w:tr w:rsidR="00D33A41" w:rsidRPr="00D6761F" w14:paraId="60D3B076" w14:textId="77777777" w:rsidTr="00F7178C">
        <w:trPr>
          <w:trHeight w:val="288"/>
        </w:trPr>
        <w:tc>
          <w:tcPr>
            <w:tcW w:w="1922" w:type="pct"/>
            <w:noWrap/>
            <w:hideMark/>
          </w:tcPr>
          <w:p w14:paraId="73632564" w14:textId="3F8D3B38" w:rsidR="00D33A41" w:rsidRPr="00D6761F" w:rsidRDefault="00D33A41" w:rsidP="00F7178C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B-</w:t>
            </w:r>
            <w:r w:rsidR="005C094B"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 xml:space="preserve">cell </w:t>
            </w: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 xml:space="preserve">flow cytometry </w:t>
            </w:r>
          </w:p>
        </w:tc>
        <w:tc>
          <w:tcPr>
            <w:tcW w:w="867" w:type="pct"/>
            <w:noWrap/>
            <w:hideMark/>
          </w:tcPr>
          <w:p w14:paraId="3D9E64C4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80.53</w:t>
            </w:r>
          </w:p>
        </w:tc>
        <w:tc>
          <w:tcPr>
            <w:tcW w:w="673" w:type="pct"/>
            <w:noWrap/>
            <w:hideMark/>
          </w:tcPr>
          <w:p w14:paraId="008C7B5D" w14:textId="2825A64B" w:rsidR="00D33A41" w:rsidRPr="00D6761F" w:rsidRDefault="00AC770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2.67</w:t>
            </w:r>
          </w:p>
        </w:tc>
        <w:tc>
          <w:tcPr>
            <w:tcW w:w="818" w:type="pct"/>
            <w:noWrap/>
            <w:hideMark/>
          </w:tcPr>
          <w:p w14:paraId="28654F31" w14:textId="476941A5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</w:t>
            </w:r>
            <w:r w:rsidR="00AC7701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214.73</w:t>
            </w:r>
          </w:p>
        </w:tc>
        <w:tc>
          <w:tcPr>
            <w:tcW w:w="720" w:type="pct"/>
          </w:tcPr>
          <w:p w14:paraId="519BCB51" w14:textId="77777777" w:rsidR="00D33A41" w:rsidRPr="00D6761F" w:rsidRDefault="00D33A41" w:rsidP="005C094B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MS PFS</w:t>
            </w:r>
          </w:p>
        </w:tc>
      </w:tr>
      <w:tr w:rsidR="00D33A41" w:rsidRPr="00D6761F" w14:paraId="4B54681C" w14:textId="77777777" w:rsidTr="00F7178C">
        <w:trPr>
          <w:trHeight w:val="288"/>
        </w:trPr>
        <w:tc>
          <w:tcPr>
            <w:tcW w:w="1922" w:type="pct"/>
            <w:noWrap/>
            <w:hideMark/>
          </w:tcPr>
          <w:p w14:paraId="342592B5" w14:textId="2C082BD6" w:rsidR="00D33A41" w:rsidRPr="00D6761F" w:rsidRDefault="00D33A41" w:rsidP="00F7178C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T-</w:t>
            </w:r>
            <w:r w:rsidR="005C094B"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 xml:space="preserve">cell </w:t>
            </w: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 xml:space="preserve">flow cytometry </w:t>
            </w:r>
          </w:p>
        </w:tc>
        <w:tc>
          <w:tcPr>
            <w:tcW w:w="867" w:type="pct"/>
            <w:noWrap/>
            <w:hideMark/>
          </w:tcPr>
          <w:p w14:paraId="2079FC8D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133.05</w:t>
            </w:r>
          </w:p>
        </w:tc>
        <w:tc>
          <w:tcPr>
            <w:tcW w:w="673" w:type="pct"/>
            <w:noWrap/>
            <w:hideMark/>
          </w:tcPr>
          <w:p w14:paraId="02DA7C0D" w14:textId="6DB0423C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2</w:t>
            </w:r>
            <w:r w:rsidR="00AC7701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.67</w:t>
            </w:r>
          </w:p>
        </w:tc>
        <w:tc>
          <w:tcPr>
            <w:tcW w:w="818" w:type="pct"/>
            <w:noWrap/>
            <w:hideMark/>
          </w:tcPr>
          <w:p w14:paraId="12D5B580" w14:textId="508682DD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</w:t>
            </w:r>
            <w:r w:rsidR="00AC7701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354.80</w:t>
            </w:r>
          </w:p>
        </w:tc>
        <w:tc>
          <w:tcPr>
            <w:tcW w:w="720" w:type="pct"/>
          </w:tcPr>
          <w:p w14:paraId="2BA09A83" w14:textId="77777777" w:rsidR="00D33A41" w:rsidRPr="00D6761F" w:rsidRDefault="00D33A41" w:rsidP="005C094B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MS PFS</w:t>
            </w:r>
          </w:p>
        </w:tc>
      </w:tr>
      <w:tr w:rsidR="00D33A41" w:rsidRPr="00D6761F" w14:paraId="1F81D639" w14:textId="77777777" w:rsidTr="00F7178C">
        <w:trPr>
          <w:trHeight w:val="288"/>
        </w:trPr>
        <w:tc>
          <w:tcPr>
            <w:tcW w:w="1922" w:type="pct"/>
            <w:noWrap/>
            <w:hideMark/>
          </w:tcPr>
          <w:p w14:paraId="002ACFD2" w14:textId="5357351F" w:rsidR="00D33A41" w:rsidRPr="00D6761F" w:rsidRDefault="00D33A41" w:rsidP="00F7178C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T scan, PET scan</w:t>
            </w:r>
            <w:r w:rsidR="00FA6BAD"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,</w:t>
            </w: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 xml:space="preserve"> or MRI for </w:t>
            </w:r>
            <w:r w:rsidR="00FA6BAD"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 xml:space="preserve">patients with </w:t>
            </w: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APDS (any/all areas)</w:t>
            </w:r>
          </w:p>
        </w:tc>
        <w:tc>
          <w:tcPr>
            <w:tcW w:w="867" w:type="pct"/>
            <w:noWrap/>
            <w:hideMark/>
          </w:tcPr>
          <w:p w14:paraId="05735002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313.95</w:t>
            </w:r>
          </w:p>
        </w:tc>
        <w:tc>
          <w:tcPr>
            <w:tcW w:w="673" w:type="pct"/>
            <w:noWrap/>
            <w:hideMark/>
          </w:tcPr>
          <w:p w14:paraId="33D1105B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1</w:t>
            </w:r>
          </w:p>
        </w:tc>
        <w:tc>
          <w:tcPr>
            <w:tcW w:w="818" w:type="pct"/>
            <w:noWrap/>
            <w:hideMark/>
          </w:tcPr>
          <w:p w14:paraId="766D3AAC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313.95</w:t>
            </w:r>
          </w:p>
        </w:tc>
        <w:tc>
          <w:tcPr>
            <w:tcW w:w="720" w:type="pct"/>
          </w:tcPr>
          <w:p w14:paraId="5770DAAC" w14:textId="77777777" w:rsidR="00D33A41" w:rsidRPr="00D6761F" w:rsidRDefault="00D33A41" w:rsidP="005C094B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MS PFS</w:t>
            </w:r>
          </w:p>
        </w:tc>
      </w:tr>
      <w:tr w:rsidR="00D33A41" w:rsidRPr="00D6761F" w14:paraId="23BA0A63" w14:textId="77777777" w:rsidTr="00F7178C">
        <w:trPr>
          <w:trHeight w:val="288"/>
        </w:trPr>
        <w:tc>
          <w:tcPr>
            <w:tcW w:w="1922" w:type="pct"/>
            <w:noWrap/>
            <w:hideMark/>
          </w:tcPr>
          <w:p w14:paraId="53040519" w14:textId="73C09C13" w:rsidR="00D33A41" w:rsidRPr="00D6761F" w:rsidRDefault="00D33A41" w:rsidP="00F7178C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linical assessment</w:t>
            </w:r>
            <w:r w:rsidR="005C094B"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,</w:t>
            </w: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 xml:space="preserve"> pulmonologist</w:t>
            </w:r>
          </w:p>
        </w:tc>
        <w:tc>
          <w:tcPr>
            <w:tcW w:w="867" w:type="pct"/>
            <w:noWrap/>
            <w:hideMark/>
          </w:tcPr>
          <w:p w14:paraId="5C44795B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151.21</w:t>
            </w:r>
          </w:p>
        </w:tc>
        <w:tc>
          <w:tcPr>
            <w:tcW w:w="673" w:type="pct"/>
            <w:noWrap/>
            <w:hideMark/>
          </w:tcPr>
          <w:p w14:paraId="49F079C4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4</w:t>
            </w:r>
          </w:p>
        </w:tc>
        <w:tc>
          <w:tcPr>
            <w:tcW w:w="818" w:type="pct"/>
            <w:noWrap/>
            <w:hideMark/>
          </w:tcPr>
          <w:p w14:paraId="297C28A6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604.82</w:t>
            </w:r>
          </w:p>
        </w:tc>
        <w:tc>
          <w:tcPr>
            <w:tcW w:w="720" w:type="pct"/>
          </w:tcPr>
          <w:p w14:paraId="1B3036FB" w14:textId="77777777" w:rsidR="00D33A41" w:rsidRPr="00D6761F" w:rsidRDefault="00D33A41" w:rsidP="005C094B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MS PFS</w:t>
            </w:r>
          </w:p>
        </w:tc>
      </w:tr>
      <w:tr w:rsidR="00D33A41" w:rsidRPr="00D6761F" w14:paraId="48AF5FE6" w14:textId="77777777" w:rsidTr="00F7178C">
        <w:trPr>
          <w:trHeight w:val="288"/>
        </w:trPr>
        <w:tc>
          <w:tcPr>
            <w:tcW w:w="1922" w:type="pct"/>
            <w:noWrap/>
            <w:hideMark/>
          </w:tcPr>
          <w:p w14:paraId="332D2B38" w14:textId="49FC15CA" w:rsidR="00D33A41" w:rsidRPr="00D6761F" w:rsidRDefault="00D33A41" w:rsidP="00F7178C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linical assessment</w:t>
            </w:r>
            <w:r w:rsidR="005C094B"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,</w:t>
            </w: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 xml:space="preserve"> infectious disease specialist</w:t>
            </w:r>
          </w:p>
        </w:tc>
        <w:tc>
          <w:tcPr>
            <w:tcW w:w="867" w:type="pct"/>
            <w:noWrap/>
            <w:hideMark/>
          </w:tcPr>
          <w:p w14:paraId="66DFC01C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151.21</w:t>
            </w:r>
          </w:p>
        </w:tc>
        <w:tc>
          <w:tcPr>
            <w:tcW w:w="673" w:type="pct"/>
            <w:noWrap/>
            <w:hideMark/>
          </w:tcPr>
          <w:p w14:paraId="30D9D7ED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4</w:t>
            </w:r>
          </w:p>
        </w:tc>
        <w:tc>
          <w:tcPr>
            <w:tcW w:w="818" w:type="pct"/>
            <w:noWrap/>
            <w:hideMark/>
          </w:tcPr>
          <w:p w14:paraId="303D6C33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604.82</w:t>
            </w:r>
          </w:p>
        </w:tc>
        <w:tc>
          <w:tcPr>
            <w:tcW w:w="720" w:type="pct"/>
          </w:tcPr>
          <w:p w14:paraId="3F6CB6D8" w14:textId="77777777" w:rsidR="00D33A41" w:rsidRPr="00D6761F" w:rsidRDefault="00D33A41" w:rsidP="005C094B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MS PFS</w:t>
            </w:r>
          </w:p>
        </w:tc>
      </w:tr>
      <w:tr w:rsidR="00D33A41" w:rsidRPr="00D6761F" w14:paraId="107DB9BC" w14:textId="77777777" w:rsidTr="00F7178C">
        <w:trPr>
          <w:trHeight w:val="288"/>
        </w:trPr>
        <w:tc>
          <w:tcPr>
            <w:tcW w:w="1922" w:type="pct"/>
            <w:noWrap/>
            <w:hideMark/>
          </w:tcPr>
          <w:p w14:paraId="0AFED5D2" w14:textId="2249A8E7" w:rsidR="00D33A41" w:rsidRPr="00D6761F" w:rsidRDefault="00D33A41" w:rsidP="00F7178C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linical assessment</w:t>
            </w:r>
            <w:r w:rsidR="005C094B"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,</w:t>
            </w: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 xml:space="preserve"> gastroenterologist</w:t>
            </w:r>
          </w:p>
        </w:tc>
        <w:tc>
          <w:tcPr>
            <w:tcW w:w="867" w:type="pct"/>
            <w:noWrap/>
            <w:hideMark/>
          </w:tcPr>
          <w:p w14:paraId="6D5D95E7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151.21</w:t>
            </w:r>
          </w:p>
        </w:tc>
        <w:tc>
          <w:tcPr>
            <w:tcW w:w="673" w:type="pct"/>
            <w:noWrap/>
            <w:hideMark/>
          </w:tcPr>
          <w:p w14:paraId="3A4CBD19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4</w:t>
            </w:r>
          </w:p>
        </w:tc>
        <w:tc>
          <w:tcPr>
            <w:tcW w:w="818" w:type="pct"/>
            <w:noWrap/>
            <w:hideMark/>
          </w:tcPr>
          <w:p w14:paraId="2CFF3D6D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604.82</w:t>
            </w:r>
          </w:p>
        </w:tc>
        <w:tc>
          <w:tcPr>
            <w:tcW w:w="720" w:type="pct"/>
          </w:tcPr>
          <w:p w14:paraId="56E4542A" w14:textId="77777777" w:rsidR="00D33A41" w:rsidRPr="00D6761F" w:rsidRDefault="00D33A41" w:rsidP="005C094B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MS PFS</w:t>
            </w:r>
          </w:p>
        </w:tc>
      </w:tr>
      <w:tr w:rsidR="00D33A41" w:rsidRPr="00D6761F" w14:paraId="63787DFA" w14:textId="77777777" w:rsidTr="00F7178C">
        <w:trPr>
          <w:trHeight w:val="288"/>
        </w:trPr>
        <w:tc>
          <w:tcPr>
            <w:tcW w:w="1922" w:type="pct"/>
            <w:noWrap/>
            <w:hideMark/>
          </w:tcPr>
          <w:p w14:paraId="424B190B" w14:textId="77777777" w:rsidR="00D33A41" w:rsidRPr="00D6761F" w:rsidRDefault="00D33A41" w:rsidP="00F7178C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Spirometry FEV testing</w:t>
            </w:r>
          </w:p>
        </w:tc>
        <w:tc>
          <w:tcPr>
            <w:tcW w:w="867" w:type="pct"/>
            <w:noWrap/>
            <w:hideMark/>
          </w:tcPr>
          <w:p w14:paraId="560C9A3B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36.33</w:t>
            </w:r>
          </w:p>
        </w:tc>
        <w:tc>
          <w:tcPr>
            <w:tcW w:w="673" w:type="pct"/>
            <w:noWrap/>
            <w:hideMark/>
          </w:tcPr>
          <w:p w14:paraId="3C859E1A" w14:textId="198FE855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1</w:t>
            </w:r>
            <w:r w:rsidR="00AC7701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.33</w:t>
            </w:r>
          </w:p>
        </w:tc>
        <w:tc>
          <w:tcPr>
            <w:tcW w:w="818" w:type="pct"/>
            <w:noWrap/>
            <w:hideMark/>
          </w:tcPr>
          <w:p w14:paraId="6D0F2F06" w14:textId="539DC21F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</w:t>
            </w:r>
            <w:r w:rsidR="00AC7701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48.44</w:t>
            </w:r>
          </w:p>
        </w:tc>
        <w:tc>
          <w:tcPr>
            <w:tcW w:w="720" w:type="pct"/>
          </w:tcPr>
          <w:p w14:paraId="7A8BE260" w14:textId="77777777" w:rsidR="00D33A41" w:rsidRPr="00D6761F" w:rsidRDefault="00D33A41" w:rsidP="005C094B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MS PFS</w:t>
            </w:r>
          </w:p>
        </w:tc>
      </w:tr>
      <w:tr w:rsidR="00D33A41" w:rsidRPr="00D6761F" w14:paraId="40FAC3F5" w14:textId="77777777" w:rsidTr="00F7178C">
        <w:trPr>
          <w:trHeight w:val="288"/>
        </w:trPr>
        <w:tc>
          <w:tcPr>
            <w:tcW w:w="1922" w:type="pct"/>
            <w:noWrap/>
            <w:hideMark/>
          </w:tcPr>
          <w:p w14:paraId="2085B876" w14:textId="77777777" w:rsidR="00D33A41" w:rsidRPr="00D6761F" w:rsidRDefault="00D33A41" w:rsidP="00F7178C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EBV PCR monitoring</w:t>
            </w:r>
          </w:p>
        </w:tc>
        <w:tc>
          <w:tcPr>
            <w:tcW w:w="867" w:type="pct"/>
            <w:noWrap/>
            <w:hideMark/>
          </w:tcPr>
          <w:p w14:paraId="45025C23" w14:textId="77777777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57.41</w:t>
            </w:r>
          </w:p>
        </w:tc>
        <w:tc>
          <w:tcPr>
            <w:tcW w:w="673" w:type="pct"/>
            <w:noWrap/>
            <w:hideMark/>
          </w:tcPr>
          <w:p w14:paraId="06957952" w14:textId="662D13A0" w:rsidR="00D33A41" w:rsidRPr="00D6761F" w:rsidRDefault="00AC770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1.33</w:t>
            </w:r>
          </w:p>
        </w:tc>
        <w:tc>
          <w:tcPr>
            <w:tcW w:w="818" w:type="pct"/>
            <w:noWrap/>
            <w:hideMark/>
          </w:tcPr>
          <w:p w14:paraId="2F5BE0A8" w14:textId="6A56BE55" w:rsidR="00D33A41" w:rsidRPr="00D6761F" w:rsidRDefault="00D33A41" w:rsidP="00F12A86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$</w:t>
            </w:r>
            <w:r w:rsidR="00AC7701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76.54</w:t>
            </w:r>
          </w:p>
        </w:tc>
        <w:tc>
          <w:tcPr>
            <w:tcW w:w="720" w:type="pct"/>
          </w:tcPr>
          <w:p w14:paraId="72C66AC4" w14:textId="77777777" w:rsidR="00D33A41" w:rsidRPr="00D6761F" w:rsidRDefault="00D33A41" w:rsidP="005C094B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</w:pPr>
            <w:r w:rsidRPr="00D6761F">
              <w:rPr>
                <w:rFonts w:ascii="Times New Roman" w:eastAsia="Arial" w:hAnsi="Times New Roman" w:cs="Times New Roman"/>
                <w:color w:val="auto"/>
                <w:sz w:val="20"/>
                <w:szCs w:val="20"/>
                <w:lang w:val="en-GB" w:bidi="en-US"/>
              </w:rPr>
              <w:t>CMS LFS</w:t>
            </w:r>
          </w:p>
        </w:tc>
      </w:tr>
    </w:tbl>
    <w:p w14:paraId="104A96E1" w14:textId="6AAB3AC8" w:rsidR="00D33A41" w:rsidRPr="00D6761F" w:rsidRDefault="00FC481F" w:rsidP="00D33A41">
      <w:pPr>
        <w:spacing w:after="240" w:line="259" w:lineRule="auto"/>
        <w:rPr>
          <w:rFonts w:ascii="Times New Roman" w:hAnsi="Times New Roman" w:cs="Times New Roman"/>
          <w:b/>
          <w:bCs/>
        </w:rPr>
      </w:pPr>
      <w:r w:rsidRPr="00F12A86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APDS</w:t>
      </w:r>
      <w:r w:rsidR="005C2F26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activated phosphoinositide 3-kinase delta syndrome</w:t>
      </w:r>
      <w:r w:rsidR="005C2F26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, </w:t>
      </w:r>
      <w:r w:rsidRPr="00F12A86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CBC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complete blood </w:t>
      </w:r>
      <w:r w:rsidR="005F78A4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cell 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count</w:t>
      </w:r>
      <w:r w:rsidR="005C2F26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F12A86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CMS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D6761F">
        <w:rPr>
          <w:rFonts w:ascii="Times New Roman" w:hAnsi="Times New Roman" w:cs="Times New Roman"/>
          <w:color w:val="000000" w:themeColor="text1"/>
          <w:sz w:val="18"/>
          <w:szCs w:val="18"/>
        </w:rPr>
        <w:t>Centers for Medicare &amp; Medicaid Services</w:t>
      </w:r>
      <w:r w:rsidR="005C2F26" w:rsidRPr="00D6761F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5C2F26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F12A86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CT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="00874843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computed 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tomography</w:t>
      </w:r>
      <w:r w:rsidR="005C2F26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F12A86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EBV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Epstein</w:t>
      </w:r>
      <w:r w:rsidR="00874843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-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Barr virus</w:t>
      </w:r>
      <w:r w:rsidR="005C2F26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F12A86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FEV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forced expiratory volume</w:t>
      </w:r>
      <w:r w:rsidR="005C2F26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F12A86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LFS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laboratory fee schedule</w:t>
      </w:r>
      <w:r w:rsidR="005C2F26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F12A86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MRI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magnetic resonance imaging</w:t>
      </w:r>
      <w:r w:rsidR="005C2F26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F12A86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PCR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polymerase chain reaction</w:t>
      </w:r>
      <w:r w:rsidR="005C2F26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F12A86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PET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positron emission tomography</w:t>
      </w:r>
      <w:r w:rsidR="005C2F26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F12A86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PFS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physician fee schedule</w:t>
      </w:r>
      <w:r w:rsidR="005C2F26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="00874843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="00874843" w:rsidRPr="00F12A86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USD</w:t>
      </w:r>
      <w:r w:rsidR="00874843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US dollar</w:t>
      </w:r>
    </w:p>
    <w:p w14:paraId="7D3D4B8A" w14:textId="77777777" w:rsidR="00CE15BE" w:rsidRDefault="00CE15BE" w:rsidP="00CE15BE">
      <w:pPr>
        <w:spacing w:after="240" w:line="480" w:lineRule="auto"/>
        <w:rPr>
          <w:rFonts w:ascii="Arial" w:hAnsi="Arial" w:cs="Arial"/>
          <w:b/>
          <w:bCs/>
        </w:rPr>
      </w:pPr>
    </w:p>
    <w:p w14:paraId="1B141B70" w14:textId="77777777" w:rsidR="00CE15BE" w:rsidRDefault="00CE15BE" w:rsidP="00CE15BE">
      <w:pPr>
        <w:spacing w:after="240" w:line="480" w:lineRule="auto"/>
        <w:rPr>
          <w:rFonts w:ascii="Arial" w:hAnsi="Arial" w:cs="Arial"/>
          <w:b/>
          <w:bCs/>
        </w:rPr>
      </w:pPr>
    </w:p>
    <w:p w14:paraId="466AC787" w14:textId="77777777" w:rsidR="00B54DB6" w:rsidRDefault="00B54DB6" w:rsidP="00CE15BE">
      <w:pPr>
        <w:spacing w:after="240" w:line="480" w:lineRule="auto"/>
        <w:rPr>
          <w:rFonts w:ascii="Arial" w:hAnsi="Arial" w:cs="Arial"/>
          <w:b/>
          <w:bCs/>
        </w:rPr>
      </w:pPr>
    </w:p>
    <w:p w14:paraId="48520702" w14:textId="77777777" w:rsidR="009E7212" w:rsidRDefault="009E7212" w:rsidP="00CE15BE">
      <w:pPr>
        <w:spacing w:after="24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BB996E6" w14:textId="78D64206" w:rsidR="00CE15BE" w:rsidRPr="00F25A50" w:rsidRDefault="00CE15BE" w:rsidP="00CE15BE">
      <w:pPr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F25A50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 2:</w:t>
      </w:r>
      <w:r w:rsidRPr="00F25A50">
        <w:rPr>
          <w:rFonts w:ascii="Times New Roman" w:hAnsi="Times New Roman" w:cs="Times New Roman"/>
          <w:sz w:val="22"/>
          <w:szCs w:val="22"/>
        </w:rPr>
        <w:t xml:space="preserve"> Chemistry panel laboratory test and CT scan cost inputs</w:t>
      </w:r>
      <w:r w:rsidR="00B54DB6" w:rsidRPr="00F25A50">
        <w:rPr>
          <w:rFonts w:ascii="Times New Roman" w:hAnsi="Times New Roman" w:cs="Times New Roman"/>
          <w:noProof/>
          <w:sz w:val="22"/>
          <w:szCs w:val="22"/>
          <w:vertAlign w:val="superscript"/>
        </w:rPr>
        <w:t>1,2</w:t>
      </w:r>
    </w:p>
    <w:tbl>
      <w:tblPr>
        <w:tblStyle w:val="Lumanitytable"/>
        <w:tblW w:w="4829" w:type="pct"/>
        <w:tblLook w:val="04A0" w:firstRow="1" w:lastRow="0" w:firstColumn="1" w:lastColumn="0" w:noHBand="0" w:noVBand="1"/>
      </w:tblPr>
      <w:tblGrid>
        <w:gridCol w:w="6386"/>
        <w:gridCol w:w="4320"/>
        <w:gridCol w:w="1801"/>
      </w:tblGrid>
      <w:tr w:rsidR="00115558" w:rsidRPr="00D6761F" w14:paraId="4D5C7A36" w14:textId="77777777" w:rsidTr="00140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  <w:tblHeader/>
        </w:trPr>
        <w:tc>
          <w:tcPr>
            <w:tcW w:w="2553" w:type="pct"/>
            <w:shd w:val="clear" w:color="auto" w:fill="auto"/>
            <w:hideMark/>
          </w:tcPr>
          <w:p w14:paraId="09DEB566" w14:textId="77777777" w:rsidR="00CE15BE" w:rsidRPr="005E207D" w:rsidRDefault="00CE15BE" w:rsidP="0014016C">
            <w:pPr>
              <w:pStyle w:val="TableHeading"/>
              <w:spacing w:before="0" w:after="0"/>
              <w:rPr>
                <w:rFonts w:ascii="Times New Roman" w:hAnsi="Times New Roman" w:cs="Times New Roman"/>
                <w:b/>
                <w:color w:val="auto"/>
              </w:rPr>
            </w:pPr>
            <w:r w:rsidRPr="005E207D">
              <w:rPr>
                <w:rFonts w:ascii="Times New Roman" w:hAnsi="Times New Roman" w:cs="Times New Roman"/>
                <w:b/>
                <w:color w:val="auto"/>
              </w:rPr>
              <w:t xml:space="preserve">CMS code </w:t>
            </w:r>
          </w:p>
        </w:tc>
        <w:tc>
          <w:tcPr>
            <w:tcW w:w="1727" w:type="pct"/>
            <w:shd w:val="clear" w:color="auto" w:fill="auto"/>
          </w:tcPr>
          <w:p w14:paraId="3FE1B43D" w14:textId="77777777" w:rsidR="00CE15BE" w:rsidRPr="005E207D" w:rsidRDefault="00CE15BE" w:rsidP="0014016C">
            <w:pPr>
              <w:pStyle w:val="TableHeading"/>
              <w:spacing w:before="0" w:after="0"/>
              <w:rPr>
                <w:rFonts w:ascii="Times New Roman" w:hAnsi="Times New Roman" w:cs="Times New Roman"/>
                <w:b/>
                <w:color w:val="auto"/>
              </w:rPr>
            </w:pPr>
            <w:r w:rsidRPr="005E207D">
              <w:rPr>
                <w:rFonts w:ascii="Times New Roman" w:hAnsi="Times New Roman" w:cs="Times New Roman"/>
                <w:b/>
                <w:color w:val="auto"/>
              </w:rPr>
              <w:t xml:space="preserve">Short description </w:t>
            </w:r>
          </w:p>
        </w:tc>
        <w:tc>
          <w:tcPr>
            <w:tcW w:w="720" w:type="pct"/>
            <w:shd w:val="clear" w:color="auto" w:fill="auto"/>
            <w:hideMark/>
          </w:tcPr>
          <w:p w14:paraId="50CC6C1D" w14:textId="77777777" w:rsidR="00CE15BE" w:rsidRPr="005E207D" w:rsidRDefault="00CE15BE" w:rsidP="0014016C">
            <w:pPr>
              <w:pStyle w:val="TableHeading"/>
              <w:spacing w:before="0" w:after="0"/>
              <w:rPr>
                <w:rFonts w:ascii="Times New Roman" w:hAnsi="Times New Roman" w:cs="Times New Roman"/>
                <w:b/>
                <w:color w:val="auto"/>
              </w:rPr>
            </w:pPr>
            <w:r w:rsidRPr="005E207D">
              <w:rPr>
                <w:rFonts w:ascii="Times New Roman" w:hAnsi="Times New Roman" w:cs="Times New Roman"/>
                <w:b/>
                <w:color w:val="auto"/>
              </w:rPr>
              <w:t>Cost (2023 USD Medicare costs)</w:t>
            </w:r>
          </w:p>
        </w:tc>
      </w:tr>
      <w:tr w:rsidR="00115558" w:rsidRPr="00D6761F" w14:paraId="19F970FA" w14:textId="77777777" w:rsidTr="0014016C">
        <w:trPr>
          <w:trHeight w:val="236"/>
        </w:trPr>
        <w:tc>
          <w:tcPr>
            <w:tcW w:w="5000" w:type="pct"/>
            <w:gridSpan w:val="3"/>
            <w:noWrap/>
          </w:tcPr>
          <w:p w14:paraId="6FC9561C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D6761F">
              <w:rPr>
                <w:rFonts w:ascii="Times New Roman" w:hAnsi="Times New Roman" w:cs="Times New Roman"/>
                <w:b/>
                <w:bCs/>
                <w:color w:val="auto"/>
              </w:rPr>
              <w:t>Chemistry panel laboratory costs</w:t>
            </w:r>
          </w:p>
        </w:tc>
      </w:tr>
      <w:tr w:rsidR="00115558" w:rsidRPr="00D6761F" w14:paraId="2582B83B" w14:textId="77777777" w:rsidTr="0014016C">
        <w:trPr>
          <w:trHeight w:val="236"/>
        </w:trPr>
        <w:tc>
          <w:tcPr>
            <w:tcW w:w="2553" w:type="pct"/>
            <w:noWrap/>
          </w:tcPr>
          <w:p w14:paraId="116FE397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0053</w:t>
            </w:r>
          </w:p>
        </w:tc>
        <w:tc>
          <w:tcPr>
            <w:tcW w:w="1727" w:type="pct"/>
          </w:tcPr>
          <w:p w14:paraId="0C7AD740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 xml:space="preserve">Metabolic panel </w:t>
            </w:r>
          </w:p>
        </w:tc>
        <w:tc>
          <w:tcPr>
            <w:tcW w:w="720" w:type="pct"/>
            <w:noWrap/>
          </w:tcPr>
          <w:p w14:paraId="5FA058FC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10.56</w:t>
            </w:r>
          </w:p>
        </w:tc>
      </w:tr>
      <w:tr w:rsidR="00115558" w:rsidRPr="00D6761F" w14:paraId="7A124C1A" w14:textId="77777777" w:rsidTr="0014016C">
        <w:trPr>
          <w:trHeight w:val="236"/>
        </w:trPr>
        <w:tc>
          <w:tcPr>
            <w:tcW w:w="2553" w:type="pct"/>
            <w:noWrap/>
          </w:tcPr>
          <w:p w14:paraId="22E26C81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2040</w:t>
            </w:r>
          </w:p>
        </w:tc>
        <w:tc>
          <w:tcPr>
            <w:tcW w:w="1727" w:type="pct"/>
          </w:tcPr>
          <w:p w14:paraId="636945C3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Albumin</w:t>
            </w:r>
          </w:p>
        </w:tc>
        <w:tc>
          <w:tcPr>
            <w:tcW w:w="720" w:type="pct"/>
            <w:noWrap/>
          </w:tcPr>
          <w:p w14:paraId="58A62CD2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4.95</w:t>
            </w:r>
          </w:p>
        </w:tc>
      </w:tr>
      <w:tr w:rsidR="00115558" w:rsidRPr="00D6761F" w14:paraId="4EA51191" w14:textId="77777777" w:rsidTr="0014016C">
        <w:trPr>
          <w:trHeight w:val="236"/>
        </w:trPr>
        <w:tc>
          <w:tcPr>
            <w:tcW w:w="2553" w:type="pct"/>
            <w:noWrap/>
          </w:tcPr>
          <w:p w14:paraId="2AFE7D27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2247</w:t>
            </w:r>
          </w:p>
        </w:tc>
        <w:tc>
          <w:tcPr>
            <w:tcW w:w="1727" w:type="pct"/>
          </w:tcPr>
          <w:p w14:paraId="001416D1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Bilirubin, total</w:t>
            </w:r>
          </w:p>
        </w:tc>
        <w:tc>
          <w:tcPr>
            <w:tcW w:w="720" w:type="pct"/>
            <w:noWrap/>
          </w:tcPr>
          <w:p w14:paraId="1DBBF4A5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5.02</w:t>
            </w:r>
          </w:p>
        </w:tc>
      </w:tr>
      <w:tr w:rsidR="00115558" w:rsidRPr="00D6761F" w14:paraId="0F7C47B3" w14:textId="77777777" w:rsidTr="0014016C">
        <w:trPr>
          <w:trHeight w:val="236"/>
        </w:trPr>
        <w:tc>
          <w:tcPr>
            <w:tcW w:w="2553" w:type="pct"/>
            <w:noWrap/>
          </w:tcPr>
          <w:p w14:paraId="2D9FD4EC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2310</w:t>
            </w:r>
          </w:p>
        </w:tc>
        <w:tc>
          <w:tcPr>
            <w:tcW w:w="1727" w:type="pct"/>
          </w:tcPr>
          <w:p w14:paraId="67B83521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 xml:space="preserve">Calcium </w:t>
            </w:r>
          </w:p>
        </w:tc>
        <w:tc>
          <w:tcPr>
            <w:tcW w:w="720" w:type="pct"/>
            <w:noWrap/>
          </w:tcPr>
          <w:p w14:paraId="20DB1333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5.16</w:t>
            </w:r>
          </w:p>
        </w:tc>
      </w:tr>
      <w:tr w:rsidR="00115558" w:rsidRPr="00D6761F" w14:paraId="3B9EBC51" w14:textId="77777777" w:rsidTr="0014016C">
        <w:trPr>
          <w:trHeight w:val="236"/>
        </w:trPr>
        <w:tc>
          <w:tcPr>
            <w:tcW w:w="2553" w:type="pct"/>
            <w:noWrap/>
          </w:tcPr>
          <w:p w14:paraId="2DD74C09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2374</w:t>
            </w:r>
          </w:p>
        </w:tc>
        <w:tc>
          <w:tcPr>
            <w:tcW w:w="1727" w:type="pct"/>
          </w:tcPr>
          <w:p w14:paraId="378CBCFA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O</w:t>
            </w:r>
            <w:r w:rsidRPr="00D6761F">
              <w:rPr>
                <w:rFonts w:ascii="Times New Roman" w:hAnsi="Times New Roman" w:cs="Times New Roman"/>
                <w:color w:val="auto"/>
                <w:vertAlign w:val="subscript"/>
              </w:rPr>
              <w:t>2</w:t>
            </w:r>
            <w:r w:rsidRPr="00D6761F">
              <w:rPr>
                <w:rFonts w:ascii="Times New Roman" w:hAnsi="Times New Roman" w:cs="Times New Roman"/>
                <w:color w:val="auto"/>
              </w:rPr>
              <w:t xml:space="preserve"> (bicarbonate) </w:t>
            </w:r>
          </w:p>
        </w:tc>
        <w:tc>
          <w:tcPr>
            <w:tcW w:w="720" w:type="pct"/>
            <w:noWrap/>
          </w:tcPr>
          <w:p w14:paraId="2D3A9624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4.88</w:t>
            </w:r>
          </w:p>
        </w:tc>
      </w:tr>
      <w:tr w:rsidR="00115558" w:rsidRPr="00D6761F" w14:paraId="10C85C9B" w14:textId="77777777" w:rsidTr="0014016C">
        <w:trPr>
          <w:trHeight w:val="236"/>
        </w:trPr>
        <w:tc>
          <w:tcPr>
            <w:tcW w:w="2553" w:type="pct"/>
            <w:noWrap/>
          </w:tcPr>
          <w:p w14:paraId="53AB5614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2435</w:t>
            </w:r>
          </w:p>
        </w:tc>
        <w:tc>
          <w:tcPr>
            <w:tcW w:w="1727" w:type="pct"/>
          </w:tcPr>
          <w:p w14:paraId="6F121142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hloride</w:t>
            </w:r>
          </w:p>
        </w:tc>
        <w:tc>
          <w:tcPr>
            <w:tcW w:w="720" w:type="pct"/>
            <w:noWrap/>
          </w:tcPr>
          <w:p w14:paraId="232D0292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4.60</w:t>
            </w:r>
          </w:p>
        </w:tc>
      </w:tr>
      <w:tr w:rsidR="00115558" w:rsidRPr="00D6761F" w14:paraId="3C148DB5" w14:textId="77777777" w:rsidTr="0014016C">
        <w:trPr>
          <w:trHeight w:val="236"/>
        </w:trPr>
        <w:tc>
          <w:tcPr>
            <w:tcW w:w="2553" w:type="pct"/>
            <w:noWrap/>
          </w:tcPr>
          <w:p w14:paraId="7195574F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2565</w:t>
            </w:r>
          </w:p>
        </w:tc>
        <w:tc>
          <w:tcPr>
            <w:tcW w:w="1727" w:type="pct"/>
          </w:tcPr>
          <w:p w14:paraId="094369F6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reatinine</w:t>
            </w:r>
          </w:p>
        </w:tc>
        <w:tc>
          <w:tcPr>
            <w:tcW w:w="720" w:type="pct"/>
            <w:noWrap/>
          </w:tcPr>
          <w:p w14:paraId="7A44CA5F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5.12</w:t>
            </w:r>
          </w:p>
        </w:tc>
      </w:tr>
      <w:tr w:rsidR="00115558" w:rsidRPr="00D6761F" w14:paraId="72CC4A27" w14:textId="77777777" w:rsidTr="0014016C">
        <w:trPr>
          <w:trHeight w:val="236"/>
        </w:trPr>
        <w:tc>
          <w:tcPr>
            <w:tcW w:w="2553" w:type="pct"/>
            <w:noWrap/>
          </w:tcPr>
          <w:p w14:paraId="7B8D2182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2947</w:t>
            </w:r>
          </w:p>
        </w:tc>
        <w:tc>
          <w:tcPr>
            <w:tcW w:w="1727" w:type="pct"/>
          </w:tcPr>
          <w:p w14:paraId="704B6060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Glucose</w:t>
            </w:r>
          </w:p>
        </w:tc>
        <w:tc>
          <w:tcPr>
            <w:tcW w:w="720" w:type="pct"/>
            <w:noWrap/>
          </w:tcPr>
          <w:p w14:paraId="16BD2F4D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3.93</w:t>
            </w:r>
          </w:p>
        </w:tc>
      </w:tr>
      <w:tr w:rsidR="00115558" w:rsidRPr="00D6761F" w14:paraId="4D266A5F" w14:textId="77777777" w:rsidTr="0014016C">
        <w:trPr>
          <w:trHeight w:val="236"/>
        </w:trPr>
        <w:tc>
          <w:tcPr>
            <w:tcW w:w="2553" w:type="pct"/>
            <w:noWrap/>
          </w:tcPr>
          <w:p w14:paraId="2245A851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4075</w:t>
            </w:r>
          </w:p>
        </w:tc>
        <w:tc>
          <w:tcPr>
            <w:tcW w:w="1727" w:type="pct"/>
          </w:tcPr>
          <w:p w14:paraId="6556DF80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Alkaline phosphatase</w:t>
            </w:r>
          </w:p>
        </w:tc>
        <w:tc>
          <w:tcPr>
            <w:tcW w:w="720" w:type="pct"/>
            <w:noWrap/>
          </w:tcPr>
          <w:p w14:paraId="50C9148E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5.18</w:t>
            </w:r>
          </w:p>
        </w:tc>
      </w:tr>
      <w:tr w:rsidR="00115558" w:rsidRPr="00D6761F" w14:paraId="61137E30" w14:textId="77777777" w:rsidTr="0014016C">
        <w:trPr>
          <w:trHeight w:val="236"/>
        </w:trPr>
        <w:tc>
          <w:tcPr>
            <w:tcW w:w="2553" w:type="pct"/>
            <w:noWrap/>
          </w:tcPr>
          <w:p w14:paraId="55CB8FBC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4132</w:t>
            </w:r>
          </w:p>
        </w:tc>
        <w:tc>
          <w:tcPr>
            <w:tcW w:w="1727" w:type="pct"/>
          </w:tcPr>
          <w:p w14:paraId="7D55F53C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Potassium</w:t>
            </w:r>
          </w:p>
        </w:tc>
        <w:tc>
          <w:tcPr>
            <w:tcW w:w="720" w:type="pct"/>
            <w:noWrap/>
          </w:tcPr>
          <w:p w14:paraId="65AE0C1C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4.76</w:t>
            </w:r>
          </w:p>
        </w:tc>
      </w:tr>
      <w:tr w:rsidR="00115558" w:rsidRPr="00D6761F" w14:paraId="23DE735F" w14:textId="77777777" w:rsidTr="0014016C">
        <w:trPr>
          <w:trHeight w:val="236"/>
        </w:trPr>
        <w:tc>
          <w:tcPr>
            <w:tcW w:w="2553" w:type="pct"/>
            <w:noWrap/>
          </w:tcPr>
          <w:p w14:paraId="43DCE67B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4155</w:t>
            </w:r>
          </w:p>
        </w:tc>
        <w:tc>
          <w:tcPr>
            <w:tcW w:w="1727" w:type="pct"/>
          </w:tcPr>
          <w:p w14:paraId="0C82DDDE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Protein</w:t>
            </w:r>
          </w:p>
        </w:tc>
        <w:tc>
          <w:tcPr>
            <w:tcW w:w="720" w:type="pct"/>
            <w:noWrap/>
          </w:tcPr>
          <w:p w14:paraId="138657AE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3.67</w:t>
            </w:r>
          </w:p>
        </w:tc>
      </w:tr>
      <w:tr w:rsidR="00115558" w:rsidRPr="00D6761F" w14:paraId="0C766A79" w14:textId="77777777" w:rsidTr="0014016C">
        <w:trPr>
          <w:trHeight w:val="236"/>
        </w:trPr>
        <w:tc>
          <w:tcPr>
            <w:tcW w:w="2553" w:type="pct"/>
            <w:noWrap/>
          </w:tcPr>
          <w:p w14:paraId="27FCD017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4295</w:t>
            </w:r>
          </w:p>
        </w:tc>
        <w:tc>
          <w:tcPr>
            <w:tcW w:w="1727" w:type="pct"/>
          </w:tcPr>
          <w:p w14:paraId="28C7CE42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Sodium</w:t>
            </w:r>
          </w:p>
        </w:tc>
        <w:tc>
          <w:tcPr>
            <w:tcW w:w="720" w:type="pct"/>
            <w:noWrap/>
          </w:tcPr>
          <w:p w14:paraId="144093E5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4.81</w:t>
            </w:r>
          </w:p>
        </w:tc>
      </w:tr>
      <w:tr w:rsidR="00115558" w:rsidRPr="00D6761F" w14:paraId="5B268C66" w14:textId="77777777" w:rsidTr="0014016C">
        <w:trPr>
          <w:trHeight w:val="236"/>
        </w:trPr>
        <w:tc>
          <w:tcPr>
            <w:tcW w:w="2553" w:type="pct"/>
            <w:noWrap/>
          </w:tcPr>
          <w:p w14:paraId="35DF52DD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4460</w:t>
            </w:r>
          </w:p>
        </w:tc>
        <w:tc>
          <w:tcPr>
            <w:tcW w:w="1727" w:type="pct"/>
          </w:tcPr>
          <w:p w14:paraId="537AB6E2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ALT</w:t>
            </w:r>
          </w:p>
        </w:tc>
        <w:tc>
          <w:tcPr>
            <w:tcW w:w="720" w:type="pct"/>
            <w:noWrap/>
          </w:tcPr>
          <w:p w14:paraId="25C6EAB3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5.30</w:t>
            </w:r>
          </w:p>
        </w:tc>
      </w:tr>
      <w:tr w:rsidR="00115558" w:rsidRPr="00D6761F" w14:paraId="4D044612" w14:textId="77777777" w:rsidTr="0014016C">
        <w:trPr>
          <w:trHeight w:val="236"/>
        </w:trPr>
        <w:tc>
          <w:tcPr>
            <w:tcW w:w="2553" w:type="pct"/>
            <w:noWrap/>
          </w:tcPr>
          <w:p w14:paraId="70E507CF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4450</w:t>
            </w:r>
          </w:p>
        </w:tc>
        <w:tc>
          <w:tcPr>
            <w:tcW w:w="1727" w:type="pct"/>
          </w:tcPr>
          <w:p w14:paraId="1D69797A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 xml:space="preserve">AST </w:t>
            </w:r>
          </w:p>
        </w:tc>
        <w:tc>
          <w:tcPr>
            <w:tcW w:w="720" w:type="pct"/>
            <w:noWrap/>
          </w:tcPr>
          <w:p w14:paraId="7265F8BC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5.18</w:t>
            </w:r>
          </w:p>
        </w:tc>
      </w:tr>
      <w:tr w:rsidR="00115558" w:rsidRPr="00D6761F" w14:paraId="139165F3" w14:textId="77777777" w:rsidTr="005E207D">
        <w:trPr>
          <w:trHeight w:val="236"/>
        </w:trPr>
        <w:tc>
          <w:tcPr>
            <w:tcW w:w="0" w:type="pct"/>
            <w:noWrap/>
          </w:tcPr>
          <w:p w14:paraId="38011175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84520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1C078515" w14:textId="77777777" w:rsidR="00CE15BE" w:rsidRPr="00D6761F" w:rsidRDefault="00CE15BE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 xml:space="preserve">Urea nitrogen </w:t>
            </w:r>
          </w:p>
        </w:tc>
        <w:tc>
          <w:tcPr>
            <w:tcW w:w="0" w:type="pct"/>
            <w:noWrap/>
          </w:tcPr>
          <w:p w14:paraId="6789265B" w14:textId="77777777" w:rsidR="00CE15BE" w:rsidRPr="00D6761F" w:rsidRDefault="00CE15BE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3.93</w:t>
            </w:r>
          </w:p>
        </w:tc>
      </w:tr>
      <w:tr w:rsidR="002D396D" w:rsidRPr="00D6761F" w14:paraId="64B67B4A" w14:textId="77777777" w:rsidTr="005E207D">
        <w:trPr>
          <w:trHeight w:val="236"/>
        </w:trPr>
        <w:tc>
          <w:tcPr>
            <w:tcW w:w="0" w:type="pct"/>
            <w:tcBorders>
              <w:right w:val="nil"/>
            </w:tcBorders>
            <w:noWrap/>
          </w:tcPr>
          <w:p w14:paraId="4C00DC8A" w14:textId="77777777" w:rsidR="002D396D" w:rsidRPr="00D6761F" w:rsidRDefault="002D396D" w:rsidP="0014016C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 xml:space="preserve">Chemistry panel laboratory test total </w:t>
            </w:r>
            <w:r w:rsidRPr="00D6761F">
              <w:rPr>
                <w:rFonts w:ascii="Times New Roman" w:hAnsi="Times New Roman" w:cs="Times New Roman"/>
                <w:color w:val="auto"/>
                <w:lang w:bidi="en-US"/>
              </w:rPr>
              <w:t>(Medicare costs)</w:t>
            </w:r>
          </w:p>
        </w:tc>
        <w:tc>
          <w:tcPr>
            <w:tcW w:w="1727" w:type="pct"/>
            <w:tcBorders>
              <w:left w:val="nil"/>
            </w:tcBorders>
          </w:tcPr>
          <w:p w14:paraId="5DB5DE54" w14:textId="3CDC03E3" w:rsidR="002D396D" w:rsidRPr="00D6761F" w:rsidRDefault="002D396D" w:rsidP="0014016C">
            <w:pPr>
              <w:pStyle w:val="TableText"/>
              <w:spacing w:before="0" w:after="0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20" w:type="pct"/>
          </w:tcPr>
          <w:p w14:paraId="58197BFD" w14:textId="5ABDA5D9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77.05</w:t>
            </w:r>
          </w:p>
        </w:tc>
      </w:tr>
      <w:tr w:rsidR="002D396D" w:rsidRPr="00D6761F" w14:paraId="639F3077" w14:textId="77777777" w:rsidTr="005E207D">
        <w:trPr>
          <w:trHeight w:val="236"/>
        </w:trPr>
        <w:tc>
          <w:tcPr>
            <w:tcW w:w="0" w:type="pct"/>
            <w:tcBorders>
              <w:right w:val="nil"/>
            </w:tcBorders>
            <w:noWrap/>
          </w:tcPr>
          <w:p w14:paraId="47A4B2AE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 xml:space="preserve">Chemistry panel laboratory test total </w:t>
            </w:r>
            <w:r w:rsidRPr="00D6761F">
              <w:rPr>
                <w:rFonts w:ascii="Times New Roman" w:hAnsi="Times New Roman" w:cs="Times New Roman"/>
                <w:color w:val="auto"/>
                <w:lang w:bidi="en-US"/>
              </w:rPr>
              <w:t>(converted to commercial costs)</w:t>
            </w:r>
          </w:p>
        </w:tc>
        <w:tc>
          <w:tcPr>
            <w:tcW w:w="1727" w:type="pct"/>
            <w:tcBorders>
              <w:left w:val="nil"/>
            </w:tcBorders>
          </w:tcPr>
          <w:p w14:paraId="46979475" w14:textId="11ED60CA" w:rsidR="002D396D" w:rsidRPr="00D6761F" w:rsidRDefault="002D396D" w:rsidP="002D396D">
            <w:pPr>
              <w:pStyle w:val="TableText"/>
              <w:spacing w:before="0" w:after="0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20" w:type="pct"/>
          </w:tcPr>
          <w:p w14:paraId="14678D2A" w14:textId="478A2235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103.25</w:t>
            </w:r>
          </w:p>
        </w:tc>
      </w:tr>
      <w:tr w:rsidR="0034780D" w:rsidRPr="00D6761F" w14:paraId="774BD863" w14:textId="77777777" w:rsidTr="0034780D">
        <w:trPr>
          <w:trHeight w:val="236"/>
        </w:trPr>
        <w:tc>
          <w:tcPr>
            <w:tcW w:w="5000" w:type="pct"/>
            <w:gridSpan w:val="3"/>
            <w:noWrap/>
          </w:tcPr>
          <w:p w14:paraId="2BDDCE9B" w14:textId="64D3B1D4" w:rsidR="0034780D" w:rsidRPr="00D6761F" w:rsidRDefault="0034780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b/>
                <w:bCs/>
                <w:color w:val="auto"/>
              </w:rPr>
              <w:t>CT scan average costs derived from multiple CMS codes</w:t>
            </w:r>
          </w:p>
        </w:tc>
      </w:tr>
      <w:tr w:rsidR="002D396D" w:rsidRPr="00D6761F" w14:paraId="43A2C929" w14:textId="77777777" w:rsidTr="0014016C">
        <w:trPr>
          <w:trHeight w:val="236"/>
        </w:trPr>
        <w:tc>
          <w:tcPr>
            <w:tcW w:w="2553" w:type="pct"/>
            <w:noWrap/>
          </w:tcPr>
          <w:p w14:paraId="33B94421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70470</w:t>
            </w:r>
          </w:p>
        </w:tc>
        <w:tc>
          <w:tcPr>
            <w:tcW w:w="1727" w:type="pct"/>
          </w:tcPr>
          <w:p w14:paraId="65776AB2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T head/brain without/with contrast</w:t>
            </w:r>
          </w:p>
        </w:tc>
        <w:tc>
          <w:tcPr>
            <w:tcW w:w="720" w:type="pct"/>
            <w:noWrap/>
          </w:tcPr>
          <w:p w14:paraId="31451E29" w14:textId="77777777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182.99</w:t>
            </w:r>
          </w:p>
        </w:tc>
      </w:tr>
      <w:tr w:rsidR="002D396D" w:rsidRPr="00D6761F" w14:paraId="70A31864" w14:textId="77777777" w:rsidTr="0014016C">
        <w:trPr>
          <w:trHeight w:val="236"/>
        </w:trPr>
        <w:tc>
          <w:tcPr>
            <w:tcW w:w="2553" w:type="pct"/>
            <w:noWrap/>
          </w:tcPr>
          <w:p w14:paraId="570C018F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70482</w:t>
            </w:r>
          </w:p>
        </w:tc>
        <w:tc>
          <w:tcPr>
            <w:tcW w:w="1727" w:type="pct"/>
          </w:tcPr>
          <w:p w14:paraId="02A4B8B9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T orbit/ear/fossa without/with contrast</w:t>
            </w:r>
          </w:p>
        </w:tc>
        <w:tc>
          <w:tcPr>
            <w:tcW w:w="720" w:type="pct"/>
            <w:noWrap/>
          </w:tcPr>
          <w:p w14:paraId="044F48A8" w14:textId="77777777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222.30</w:t>
            </w:r>
          </w:p>
        </w:tc>
      </w:tr>
      <w:tr w:rsidR="002D396D" w:rsidRPr="00D6761F" w14:paraId="15538F77" w14:textId="77777777" w:rsidTr="0014016C">
        <w:trPr>
          <w:trHeight w:val="236"/>
        </w:trPr>
        <w:tc>
          <w:tcPr>
            <w:tcW w:w="2553" w:type="pct"/>
            <w:noWrap/>
          </w:tcPr>
          <w:p w14:paraId="3BEBB07A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70488</w:t>
            </w:r>
          </w:p>
        </w:tc>
        <w:tc>
          <w:tcPr>
            <w:tcW w:w="1727" w:type="pct"/>
          </w:tcPr>
          <w:p w14:paraId="5BDE0220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T maxillofacial without/with contrast</w:t>
            </w:r>
          </w:p>
        </w:tc>
        <w:tc>
          <w:tcPr>
            <w:tcW w:w="720" w:type="pct"/>
            <w:noWrap/>
          </w:tcPr>
          <w:p w14:paraId="6F045C3D" w14:textId="77777777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194.85</w:t>
            </w:r>
          </w:p>
        </w:tc>
      </w:tr>
      <w:tr w:rsidR="002D396D" w:rsidRPr="00D6761F" w14:paraId="4E84CD66" w14:textId="77777777" w:rsidTr="0014016C">
        <w:trPr>
          <w:trHeight w:val="236"/>
        </w:trPr>
        <w:tc>
          <w:tcPr>
            <w:tcW w:w="2553" w:type="pct"/>
            <w:noWrap/>
          </w:tcPr>
          <w:p w14:paraId="41B39316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72127</w:t>
            </w:r>
          </w:p>
        </w:tc>
        <w:tc>
          <w:tcPr>
            <w:tcW w:w="1727" w:type="pct"/>
          </w:tcPr>
          <w:p w14:paraId="211E7814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T neck spine without/with contrast</w:t>
            </w:r>
          </w:p>
        </w:tc>
        <w:tc>
          <w:tcPr>
            <w:tcW w:w="720" w:type="pct"/>
            <w:noWrap/>
          </w:tcPr>
          <w:p w14:paraId="28F15CE0" w14:textId="77777777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208.07</w:t>
            </w:r>
          </w:p>
        </w:tc>
      </w:tr>
      <w:tr w:rsidR="002D396D" w:rsidRPr="00D6761F" w14:paraId="7370EE42" w14:textId="77777777" w:rsidTr="0014016C">
        <w:trPr>
          <w:trHeight w:val="236"/>
        </w:trPr>
        <w:tc>
          <w:tcPr>
            <w:tcW w:w="2553" w:type="pct"/>
            <w:noWrap/>
          </w:tcPr>
          <w:p w14:paraId="57C89B98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72130</w:t>
            </w:r>
          </w:p>
        </w:tc>
        <w:tc>
          <w:tcPr>
            <w:tcW w:w="1727" w:type="pct"/>
          </w:tcPr>
          <w:p w14:paraId="4605F261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T chest spine without/with contrast</w:t>
            </w:r>
          </w:p>
        </w:tc>
        <w:tc>
          <w:tcPr>
            <w:tcW w:w="720" w:type="pct"/>
            <w:noWrap/>
          </w:tcPr>
          <w:p w14:paraId="6D305D1C" w14:textId="77777777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210.10</w:t>
            </w:r>
          </w:p>
        </w:tc>
      </w:tr>
      <w:tr w:rsidR="002D396D" w:rsidRPr="00D6761F" w14:paraId="5708588A" w14:textId="77777777" w:rsidTr="0014016C">
        <w:trPr>
          <w:trHeight w:val="236"/>
        </w:trPr>
        <w:tc>
          <w:tcPr>
            <w:tcW w:w="2553" w:type="pct"/>
            <w:noWrap/>
          </w:tcPr>
          <w:p w14:paraId="4E715A2E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70492</w:t>
            </w:r>
          </w:p>
        </w:tc>
        <w:tc>
          <w:tcPr>
            <w:tcW w:w="1727" w:type="pct"/>
          </w:tcPr>
          <w:p w14:paraId="6D9D6875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T soft tissue neck without/with contrast</w:t>
            </w:r>
          </w:p>
        </w:tc>
        <w:tc>
          <w:tcPr>
            <w:tcW w:w="720" w:type="pct"/>
            <w:noWrap/>
          </w:tcPr>
          <w:p w14:paraId="4ABD30DD" w14:textId="77777777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233.82</w:t>
            </w:r>
          </w:p>
        </w:tc>
      </w:tr>
      <w:tr w:rsidR="002D396D" w:rsidRPr="00D6761F" w14:paraId="416A13F1" w14:textId="77777777" w:rsidTr="0014016C">
        <w:trPr>
          <w:trHeight w:val="236"/>
        </w:trPr>
        <w:tc>
          <w:tcPr>
            <w:tcW w:w="2553" w:type="pct"/>
            <w:noWrap/>
          </w:tcPr>
          <w:p w14:paraId="76398032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71270</w:t>
            </w:r>
          </w:p>
        </w:tc>
        <w:tc>
          <w:tcPr>
            <w:tcW w:w="1727" w:type="pct"/>
          </w:tcPr>
          <w:p w14:paraId="16F7E4BE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T thorax diagnostic without/with contrast</w:t>
            </w:r>
          </w:p>
        </w:tc>
        <w:tc>
          <w:tcPr>
            <w:tcW w:w="720" w:type="pct"/>
            <w:noWrap/>
          </w:tcPr>
          <w:p w14:paraId="3F0F1A20" w14:textId="77777777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207.05</w:t>
            </w:r>
          </w:p>
        </w:tc>
      </w:tr>
      <w:tr w:rsidR="002D396D" w:rsidRPr="00D6761F" w14:paraId="523ACD82" w14:textId="77777777" w:rsidTr="0014016C">
        <w:trPr>
          <w:trHeight w:val="236"/>
        </w:trPr>
        <w:tc>
          <w:tcPr>
            <w:tcW w:w="2553" w:type="pct"/>
            <w:noWrap/>
          </w:tcPr>
          <w:p w14:paraId="1D8BE7FC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72133</w:t>
            </w:r>
          </w:p>
        </w:tc>
        <w:tc>
          <w:tcPr>
            <w:tcW w:w="1727" w:type="pct"/>
          </w:tcPr>
          <w:p w14:paraId="1B4F6373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T lumbar spine without/with contrast</w:t>
            </w:r>
          </w:p>
        </w:tc>
        <w:tc>
          <w:tcPr>
            <w:tcW w:w="720" w:type="pct"/>
            <w:noWrap/>
          </w:tcPr>
          <w:p w14:paraId="4FA6EF65" w14:textId="77777777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208.75</w:t>
            </w:r>
          </w:p>
        </w:tc>
      </w:tr>
      <w:tr w:rsidR="002D396D" w:rsidRPr="00D6761F" w14:paraId="2DE0BDC5" w14:textId="77777777" w:rsidTr="0014016C">
        <w:trPr>
          <w:trHeight w:val="236"/>
        </w:trPr>
        <w:tc>
          <w:tcPr>
            <w:tcW w:w="2553" w:type="pct"/>
            <w:noWrap/>
          </w:tcPr>
          <w:p w14:paraId="34EAC992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73202</w:t>
            </w:r>
          </w:p>
        </w:tc>
        <w:tc>
          <w:tcPr>
            <w:tcW w:w="1727" w:type="pct"/>
          </w:tcPr>
          <w:p w14:paraId="2E43BB9C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T upper extremity without/with contrast</w:t>
            </w:r>
          </w:p>
        </w:tc>
        <w:tc>
          <w:tcPr>
            <w:tcW w:w="720" w:type="pct"/>
            <w:noWrap/>
          </w:tcPr>
          <w:p w14:paraId="778113C7" w14:textId="77777777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263.98</w:t>
            </w:r>
          </w:p>
        </w:tc>
      </w:tr>
      <w:tr w:rsidR="002D396D" w:rsidRPr="00D6761F" w14:paraId="509DCC6A" w14:textId="77777777" w:rsidTr="0014016C">
        <w:trPr>
          <w:trHeight w:val="236"/>
        </w:trPr>
        <w:tc>
          <w:tcPr>
            <w:tcW w:w="2553" w:type="pct"/>
            <w:noWrap/>
          </w:tcPr>
          <w:p w14:paraId="21DCE770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73702</w:t>
            </w:r>
          </w:p>
        </w:tc>
        <w:tc>
          <w:tcPr>
            <w:tcW w:w="1727" w:type="pct"/>
          </w:tcPr>
          <w:p w14:paraId="32A7885C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T lower extremity without/with contrast</w:t>
            </w:r>
          </w:p>
        </w:tc>
        <w:tc>
          <w:tcPr>
            <w:tcW w:w="720" w:type="pct"/>
            <w:noWrap/>
          </w:tcPr>
          <w:p w14:paraId="6026EEA3" w14:textId="77777777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205.70</w:t>
            </w:r>
          </w:p>
        </w:tc>
      </w:tr>
      <w:tr w:rsidR="002D396D" w:rsidRPr="00D6761F" w14:paraId="2FB8BFC6" w14:textId="77777777" w:rsidTr="0014016C">
        <w:trPr>
          <w:trHeight w:val="236"/>
        </w:trPr>
        <w:tc>
          <w:tcPr>
            <w:tcW w:w="2553" w:type="pct"/>
            <w:noWrap/>
          </w:tcPr>
          <w:p w14:paraId="50B7D93F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72194</w:t>
            </w:r>
          </w:p>
        </w:tc>
        <w:tc>
          <w:tcPr>
            <w:tcW w:w="1727" w:type="pct"/>
          </w:tcPr>
          <w:p w14:paraId="38161E74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T pelvis without/with contrast</w:t>
            </w:r>
          </w:p>
        </w:tc>
        <w:tc>
          <w:tcPr>
            <w:tcW w:w="720" w:type="pct"/>
            <w:noWrap/>
          </w:tcPr>
          <w:p w14:paraId="439B1671" w14:textId="77777777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268.73</w:t>
            </w:r>
          </w:p>
        </w:tc>
      </w:tr>
      <w:tr w:rsidR="002D396D" w:rsidRPr="00D6761F" w14:paraId="27047EC9" w14:textId="77777777" w:rsidTr="0014016C">
        <w:trPr>
          <w:trHeight w:val="236"/>
        </w:trPr>
        <w:tc>
          <w:tcPr>
            <w:tcW w:w="2553" w:type="pct"/>
            <w:noWrap/>
          </w:tcPr>
          <w:p w14:paraId="5DA1D6C9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74170</w:t>
            </w:r>
          </w:p>
        </w:tc>
        <w:tc>
          <w:tcPr>
            <w:tcW w:w="1727" w:type="pct"/>
          </w:tcPr>
          <w:p w14:paraId="24B9BE47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T abdomen without/with contrast</w:t>
            </w:r>
          </w:p>
        </w:tc>
        <w:tc>
          <w:tcPr>
            <w:tcW w:w="720" w:type="pct"/>
            <w:noWrap/>
          </w:tcPr>
          <w:p w14:paraId="04C57ACB" w14:textId="77777777" w:rsidR="002D396D" w:rsidRPr="00D6761F" w:rsidRDefault="002D396D" w:rsidP="005E207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278.21</w:t>
            </w:r>
          </w:p>
        </w:tc>
      </w:tr>
      <w:tr w:rsidR="002D396D" w:rsidRPr="00D6761F" w14:paraId="0FE0B2C4" w14:textId="77777777" w:rsidTr="0014016C">
        <w:trPr>
          <w:trHeight w:val="236"/>
        </w:trPr>
        <w:tc>
          <w:tcPr>
            <w:tcW w:w="2553" w:type="pct"/>
            <w:noWrap/>
          </w:tcPr>
          <w:p w14:paraId="7280B1F8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74178</w:t>
            </w:r>
          </w:p>
        </w:tc>
        <w:tc>
          <w:tcPr>
            <w:tcW w:w="1727" w:type="pct"/>
          </w:tcPr>
          <w:p w14:paraId="4E3865D6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CT abdomen and pelvis without contrast followed by contrast in 1 or both body regions</w:t>
            </w:r>
          </w:p>
        </w:tc>
        <w:tc>
          <w:tcPr>
            <w:tcW w:w="720" w:type="pct"/>
            <w:noWrap/>
          </w:tcPr>
          <w:p w14:paraId="64A7AE90" w14:textId="77777777" w:rsidR="002D396D" w:rsidRPr="00D6761F" w:rsidRDefault="002D396D" w:rsidP="0048489B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361.24</w:t>
            </w:r>
          </w:p>
        </w:tc>
      </w:tr>
      <w:tr w:rsidR="002D396D" w:rsidRPr="00D6761F" w14:paraId="4914FFE7" w14:textId="77777777" w:rsidTr="0014016C">
        <w:trPr>
          <w:trHeight w:val="236"/>
        </w:trPr>
        <w:tc>
          <w:tcPr>
            <w:tcW w:w="4280" w:type="pct"/>
            <w:gridSpan w:val="2"/>
            <w:noWrap/>
          </w:tcPr>
          <w:p w14:paraId="3A36C49F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  <w:lang w:bidi="en-US"/>
              </w:rPr>
              <w:lastRenderedPageBreak/>
              <w:t>CT scan average cost (Medicare costs)</w:t>
            </w:r>
          </w:p>
        </w:tc>
        <w:tc>
          <w:tcPr>
            <w:tcW w:w="720" w:type="pct"/>
            <w:noWrap/>
          </w:tcPr>
          <w:p w14:paraId="6221E32C" w14:textId="77777777" w:rsidR="002D396D" w:rsidRPr="00D6761F" w:rsidRDefault="002D396D" w:rsidP="0048489B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234.29</w:t>
            </w:r>
          </w:p>
        </w:tc>
      </w:tr>
      <w:tr w:rsidR="002D396D" w:rsidRPr="00D6761F" w14:paraId="5B341E2C" w14:textId="77777777" w:rsidTr="0014016C">
        <w:trPr>
          <w:trHeight w:val="236"/>
        </w:trPr>
        <w:tc>
          <w:tcPr>
            <w:tcW w:w="4280" w:type="pct"/>
            <w:gridSpan w:val="2"/>
            <w:noWrap/>
          </w:tcPr>
          <w:p w14:paraId="45AA107E" w14:textId="77777777" w:rsidR="002D396D" w:rsidRPr="00D6761F" w:rsidRDefault="002D396D" w:rsidP="002D396D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  <w:lang w:bidi="en-US"/>
              </w:rPr>
            </w:pPr>
            <w:r w:rsidRPr="00D6761F">
              <w:rPr>
                <w:rFonts w:ascii="Times New Roman" w:hAnsi="Times New Roman" w:cs="Times New Roman"/>
                <w:color w:val="auto"/>
                <w:lang w:bidi="en-US"/>
              </w:rPr>
              <w:t>CT scan average cost (converted to commercial costs)</w:t>
            </w:r>
          </w:p>
        </w:tc>
        <w:tc>
          <w:tcPr>
            <w:tcW w:w="720" w:type="pct"/>
            <w:noWrap/>
          </w:tcPr>
          <w:p w14:paraId="284787DE" w14:textId="77777777" w:rsidR="002D396D" w:rsidRPr="00D6761F" w:rsidRDefault="002D396D" w:rsidP="0048489B">
            <w:pPr>
              <w:pStyle w:val="TableText"/>
              <w:spacing w:before="0" w:after="0"/>
              <w:rPr>
                <w:rFonts w:ascii="Times New Roman" w:hAnsi="Times New Roman" w:cs="Times New Roman"/>
                <w:color w:val="auto"/>
              </w:rPr>
            </w:pPr>
            <w:r w:rsidRPr="00D6761F">
              <w:rPr>
                <w:rFonts w:ascii="Times New Roman" w:hAnsi="Times New Roman" w:cs="Times New Roman"/>
                <w:color w:val="auto"/>
              </w:rPr>
              <w:t>$313.95</w:t>
            </w:r>
          </w:p>
        </w:tc>
      </w:tr>
    </w:tbl>
    <w:p w14:paraId="27E5F63B" w14:textId="1464C556" w:rsidR="005C2F26" w:rsidRPr="00D6761F" w:rsidRDefault="00FC481F" w:rsidP="0048489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489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LT </w:t>
      </w:r>
      <w:r w:rsidRPr="00D6761F">
        <w:rPr>
          <w:rFonts w:ascii="Times New Roman" w:hAnsi="Times New Roman" w:cs="Times New Roman"/>
          <w:color w:val="000000" w:themeColor="text1"/>
          <w:sz w:val="20"/>
          <w:szCs w:val="20"/>
        </w:rPr>
        <w:t>alanine aminotransferase</w:t>
      </w:r>
      <w:r w:rsidR="005C2F26" w:rsidRPr="00D676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48489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ST </w:t>
      </w:r>
      <w:r w:rsidRPr="00D676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partate </w:t>
      </w:r>
      <w:r w:rsidR="005C2F26" w:rsidRPr="00D6761F">
        <w:rPr>
          <w:rFonts w:ascii="Times New Roman" w:hAnsi="Times New Roman" w:cs="Times New Roman"/>
          <w:color w:val="000000" w:themeColor="text1"/>
          <w:sz w:val="20"/>
          <w:szCs w:val="20"/>
        </w:rPr>
        <w:t>amino</w:t>
      </w:r>
      <w:r w:rsidRPr="00D6761F">
        <w:rPr>
          <w:rFonts w:ascii="Times New Roman" w:hAnsi="Times New Roman" w:cs="Times New Roman"/>
          <w:color w:val="000000" w:themeColor="text1"/>
          <w:sz w:val="20"/>
          <w:szCs w:val="20"/>
        </w:rPr>
        <w:t>transferase</w:t>
      </w:r>
      <w:r w:rsidR="005C2F26" w:rsidRPr="00D676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48489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MS</w:t>
      </w:r>
      <w:r w:rsidRPr="00D676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nters for Medicare &amp; Medicaid Services</w:t>
      </w:r>
      <w:r w:rsidR="005C2F26" w:rsidRPr="00D6761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D676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8489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T</w:t>
      </w:r>
      <w:r w:rsidRPr="00D676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uted tomography</w:t>
      </w:r>
      <w:r w:rsidR="005C2F26" w:rsidRPr="00D676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</w:p>
    <w:p w14:paraId="7A9F6492" w14:textId="78F3392C" w:rsidR="00CE15BE" w:rsidRPr="00D6761F" w:rsidRDefault="005C2F26" w:rsidP="0048489B">
      <w:pPr>
        <w:rPr>
          <w:rFonts w:ascii="Times New Roman" w:hAnsi="Times New Roman" w:cs="Times New Roman"/>
          <w:b/>
          <w:bCs/>
        </w:rPr>
      </w:pPr>
      <w:r w:rsidRPr="0048489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USD</w:t>
      </w:r>
      <w:r w:rsidRPr="00D676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 dollar</w:t>
      </w:r>
    </w:p>
    <w:p w14:paraId="188AECD0" w14:textId="77777777" w:rsidR="00D33A41" w:rsidRPr="00D6761F" w:rsidRDefault="00D33A41" w:rsidP="00D33A41">
      <w:pPr>
        <w:spacing w:after="240" w:line="259" w:lineRule="auto"/>
        <w:rPr>
          <w:rFonts w:ascii="Times New Roman" w:hAnsi="Times New Roman" w:cs="Times New Roman"/>
          <w:b/>
          <w:bCs/>
        </w:rPr>
      </w:pPr>
    </w:p>
    <w:p w14:paraId="72350E2A" w14:textId="77777777" w:rsidR="00F86E45" w:rsidRPr="00D6761F" w:rsidRDefault="00F86E45" w:rsidP="00D33A41">
      <w:pPr>
        <w:spacing w:after="240" w:line="259" w:lineRule="auto"/>
        <w:rPr>
          <w:rFonts w:ascii="Times New Roman" w:hAnsi="Times New Roman" w:cs="Times New Roman"/>
          <w:b/>
          <w:bCs/>
        </w:rPr>
      </w:pPr>
    </w:p>
    <w:p w14:paraId="6D00EAE6" w14:textId="77777777" w:rsidR="00F86E45" w:rsidRPr="00D6761F" w:rsidRDefault="00F86E45" w:rsidP="00D33A41">
      <w:pPr>
        <w:spacing w:after="240" w:line="259" w:lineRule="auto"/>
        <w:rPr>
          <w:rFonts w:ascii="Times New Roman" w:hAnsi="Times New Roman" w:cs="Times New Roman"/>
          <w:b/>
          <w:bCs/>
        </w:rPr>
      </w:pPr>
    </w:p>
    <w:p w14:paraId="06A68272" w14:textId="77777777" w:rsidR="00F86E45" w:rsidRPr="00D6761F" w:rsidRDefault="00F86E45" w:rsidP="00D33A41">
      <w:pPr>
        <w:spacing w:after="240" w:line="259" w:lineRule="auto"/>
        <w:rPr>
          <w:rFonts w:ascii="Times New Roman" w:hAnsi="Times New Roman" w:cs="Times New Roman"/>
          <w:b/>
          <w:bCs/>
        </w:rPr>
      </w:pPr>
    </w:p>
    <w:p w14:paraId="6A6F8625" w14:textId="77777777" w:rsidR="00F86E45" w:rsidRDefault="00F86E45" w:rsidP="00D33A41">
      <w:pPr>
        <w:spacing w:after="240" w:line="259" w:lineRule="auto"/>
        <w:rPr>
          <w:rFonts w:ascii="Arial" w:hAnsi="Arial" w:cs="Arial"/>
          <w:b/>
          <w:bCs/>
        </w:rPr>
      </w:pPr>
    </w:p>
    <w:p w14:paraId="412E7726" w14:textId="77777777" w:rsidR="00F86E45" w:rsidRDefault="00F86E45" w:rsidP="00D33A41">
      <w:pPr>
        <w:spacing w:after="240" w:line="259" w:lineRule="auto"/>
        <w:rPr>
          <w:rFonts w:ascii="Arial" w:hAnsi="Arial" w:cs="Arial"/>
          <w:b/>
          <w:bCs/>
        </w:rPr>
      </w:pPr>
    </w:p>
    <w:p w14:paraId="5BE46704" w14:textId="77777777" w:rsidR="00F86E45" w:rsidRDefault="00F86E45" w:rsidP="00D33A41">
      <w:pPr>
        <w:spacing w:after="240" w:line="259" w:lineRule="auto"/>
        <w:rPr>
          <w:rFonts w:ascii="Arial" w:hAnsi="Arial" w:cs="Arial"/>
          <w:b/>
          <w:bCs/>
        </w:rPr>
      </w:pPr>
    </w:p>
    <w:p w14:paraId="211D5F9A" w14:textId="77777777" w:rsidR="00F86E45" w:rsidRDefault="00F86E45" w:rsidP="00D33A41">
      <w:pPr>
        <w:spacing w:after="240" w:line="259" w:lineRule="auto"/>
        <w:rPr>
          <w:rFonts w:ascii="Arial" w:hAnsi="Arial" w:cs="Arial"/>
          <w:b/>
          <w:bCs/>
        </w:rPr>
      </w:pPr>
    </w:p>
    <w:p w14:paraId="3B94E3AB" w14:textId="77777777" w:rsidR="00F86E45" w:rsidRDefault="00F86E45" w:rsidP="00D33A41">
      <w:pPr>
        <w:spacing w:after="240" w:line="259" w:lineRule="auto"/>
        <w:rPr>
          <w:rFonts w:ascii="Arial" w:hAnsi="Arial" w:cs="Arial"/>
          <w:b/>
          <w:bCs/>
        </w:rPr>
      </w:pPr>
    </w:p>
    <w:p w14:paraId="3CB19480" w14:textId="77777777" w:rsidR="00F86E45" w:rsidRDefault="00F86E45" w:rsidP="00D33A41">
      <w:pPr>
        <w:spacing w:after="240" w:line="259" w:lineRule="auto"/>
        <w:rPr>
          <w:rFonts w:ascii="Arial" w:hAnsi="Arial" w:cs="Arial"/>
          <w:b/>
          <w:bCs/>
        </w:rPr>
      </w:pPr>
    </w:p>
    <w:p w14:paraId="76D12A7D" w14:textId="77777777" w:rsidR="00F86E45" w:rsidRDefault="00F86E45" w:rsidP="00D33A41">
      <w:pPr>
        <w:spacing w:after="240" w:line="259" w:lineRule="auto"/>
        <w:rPr>
          <w:rFonts w:ascii="Arial" w:hAnsi="Arial" w:cs="Arial"/>
          <w:b/>
          <w:bCs/>
        </w:rPr>
      </w:pPr>
    </w:p>
    <w:p w14:paraId="040D6417" w14:textId="77777777" w:rsidR="00F86E45" w:rsidRDefault="00F86E45" w:rsidP="00D33A41">
      <w:pPr>
        <w:spacing w:after="240" w:line="259" w:lineRule="auto"/>
        <w:rPr>
          <w:rFonts w:ascii="Arial" w:hAnsi="Arial" w:cs="Arial"/>
          <w:b/>
          <w:bCs/>
        </w:rPr>
      </w:pPr>
    </w:p>
    <w:p w14:paraId="3D8F846F" w14:textId="77777777" w:rsidR="00F86E45" w:rsidRDefault="00F86E45" w:rsidP="00D33A41">
      <w:pPr>
        <w:spacing w:after="240" w:line="259" w:lineRule="auto"/>
        <w:rPr>
          <w:rFonts w:ascii="Arial" w:hAnsi="Arial" w:cs="Arial"/>
          <w:b/>
          <w:bCs/>
        </w:rPr>
        <w:sectPr w:rsidR="00F86E45" w:rsidSect="00D6757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F005A3" w14:textId="77777777" w:rsidR="00603094" w:rsidRDefault="00603094" w:rsidP="00D33A41">
      <w:pPr>
        <w:spacing w:after="24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20BC2F2" w14:textId="77777777" w:rsidR="00603094" w:rsidRDefault="00603094" w:rsidP="00D33A41">
      <w:pPr>
        <w:spacing w:after="24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B40B5C1" w14:textId="77777777" w:rsidR="00603094" w:rsidRDefault="00603094" w:rsidP="00D33A41">
      <w:pPr>
        <w:spacing w:after="24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4ABAE72" w14:textId="684286F8" w:rsidR="00D33A41" w:rsidRPr="00F25A50" w:rsidRDefault="00D33A41" w:rsidP="00D33A41">
      <w:pPr>
        <w:spacing w:after="240" w:line="259" w:lineRule="auto"/>
        <w:rPr>
          <w:rFonts w:ascii="Times New Roman" w:hAnsi="Times New Roman" w:cs="Times New Roman"/>
          <w:sz w:val="22"/>
          <w:szCs w:val="22"/>
        </w:rPr>
      </w:pPr>
      <w:r w:rsidRPr="00F25A50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Table </w:t>
      </w:r>
      <w:r w:rsidR="00CE15BE" w:rsidRPr="00F25A50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F25A50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F25A50">
        <w:rPr>
          <w:rFonts w:ascii="Times New Roman" w:hAnsi="Times New Roman" w:cs="Times New Roman"/>
          <w:sz w:val="22"/>
          <w:szCs w:val="22"/>
        </w:rPr>
        <w:t xml:space="preserve"> </w:t>
      </w:r>
      <w:r w:rsidR="00FA795F" w:rsidRPr="00F25A50">
        <w:rPr>
          <w:rFonts w:ascii="Times New Roman" w:hAnsi="Times New Roman" w:cs="Times New Roman"/>
          <w:sz w:val="22"/>
          <w:szCs w:val="22"/>
        </w:rPr>
        <w:t xml:space="preserve">Manifestations associated with </w:t>
      </w:r>
      <w:r w:rsidR="00FB2252" w:rsidRPr="00F25A50">
        <w:rPr>
          <w:rFonts w:ascii="Times New Roman" w:hAnsi="Times New Roman" w:cs="Times New Roman"/>
          <w:sz w:val="22"/>
          <w:szCs w:val="22"/>
        </w:rPr>
        <w:t xml:space="preserve">APDS </w:t>
      </w:r>
      <w:r w:rsidRPr="00F25A50">
        <w:rPr>
          <w:rFonts w:ascii="Times New Roman" w:hAnsi="Times New Roman" w:cs="Times New Roman"/>
          <w:sz w:val="22"/>
          <w:szCs w:val="22"/>
        </w:rPr>
        <w:t>costs inputs</w:t>
      </w:r>
      <w:r w:rsidR="00B54DB6" w:rsidRPr="00F25A50">
        <w:rPr>
          <w:rFonts w:ascii="Times New Roman" w:hAnsi="Times New Roman" w:cs="Times New Roman"/>
          <w:noProof/>
          <w:sz w:val="22"/>
          <w:szCs w:val="22"/>
          <w:vertAlign w:val="superscript"/>
        </w:rPr>
        <w:t>1-43</w:t>
      </w:r>
      <w:r w:rsidR="004C42B4" w:rsidRPr="00F25A50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Lumanitytable"/>
        <w:tblW w:w="5280" w:type="pct"/>
        <w:tblLayout w:type="fixed"/>
        <w:tblLook w:val="04A0" w:firstRow="1" w:lastRow="0" w:firstColumn="1" w:lastColumn="0" w:noHBand="0" w:noVBand="1"/>
      </w:tblPr>
      <w:tblGrid>
        <w:gridCol w:w="3358"/>
        <w:gridCol w:w="1923"/>
        <w:gridCol w:w="2005"/>
        <w:gridCol w:w="1619"/>
        <w:gridCol w:w="2161"/>
        <w:gridCol w:w="2609"/>
      </w:tblGrid>
      <w:tr w:rsidR="00866628" w:rsidRPr="00F104A5" w14:paraId="3F5CF5B5" w14:textId="77777777" w:rsidTr="00FA7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tcW w:w="1228" w:type="pct"/>
            <w:shd w:val="clear" w:color="auto" w:fill="auto"/>
            <w:vAlign w:val="bottom"/>
            <w:hideMark/>
          </w:tcPr>
          <w:p w14:paraId="0ABD2C06" w14:textId="0714A150" w:rsidR="00F86E45" w:rsidRPr="00F104A5" w:rsidRDefault="00F86E45" w:rsidP="0060173F">
            <w:pPr>
              <w:keepNext/>
              <w:tabs>
                <w:tab w:val="left" w:pos="268"/>
              </w:tabs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bidi="en-US"/>
              </w:rPr>
            </w:pPr>
            <w:r w:rsidRPr="00F104A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bidi="en-US"/>
              </w:rPr>
              <w:t>Manifestation</w:t>
            </w:r>
          </w:p>
        </w:tc>
        <w:tc>
          <w:tcPr>
            <w:tcW w:w="703" w:type="pct"/>
            <w:shd w:val="clear" w:color="auto" w:fill="auto"/>
            <w:vAlign w:val="bottom"/>
            <w:hideMark/>
          </w:tcPr>
          <w:p w14:paraId="164E9B21" w14:textId="66F3BAB0" w:rsidR="00F86E45" w:rsidRPr="00F104A5" w:rsidRDefault="00F86E45" w:rsidP="0060173F">
            <w:pPr>
              <w:keepNext/>
              <w:tabs>
                <w:tab w:val="left" w:pos="268"/>
              </w:tabs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bidi="en-US"/>
              </w:rPr>
            </w:pPr>
            <w:r w:rsidRPr="00F104A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bidi="en-US"/>
              </w:rPr>
              <w:t>Prevalence, mean (range)</w:t>
            </w:r>
            <w:r w:rsidR="007C0EC7" w:rsidRPr="00F104A5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bidi="en-US"/>
              </w:rPr>
              <w:t>, %</w:t>
            </w:r>
          </w:p>
        </w:tc>
        <w:tc>
          <w:tcPr>
            <w:tcW w:w="733" w:type="pct"/>
            <w:shd w:val="clear" w:color="auto" w:fill="auto"/>
            <w:vAlign w:val="bottom"/>
            <w:hideMark/>
          </w:tcPr>
          <w:p w14:paraId="60A1F643" w14:textId="3D7D32C9" w:rsidR="00F86E45" w:rsidRPr="00F104A5" w:rsidRDefault="003A1FDD" w:rsidP="0060173F">
            <w:pPr>
              <w:keepNext/>
              <w:tabs>
                <w:tab w:val="left" w:pos="268"/>
              </w:tabs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bidi="en-US"/>
              </w:rPr>
            </w:pPr>
            <w:r w:rsidRPr="00F104A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bidi="en-US"/>
              </w:rPr>
              <w:t>No. of e</w:t>
            </w:r>
            <w:r w:rsidR="00F86E45" w:rsidRPr="00F104A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bidi="en-US"/>
              </w:rPr>
              <w:t>pisode</w:t>
            </w:r>
            <w:r w:rsidRPr="00F104A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bidi="en-US"/>
              </w:rPr>
              <w:t>s</w:t>
            </w:r>
            <w:r w:rsidR="00F86E45" w:rsidRPr="00F104A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bidi="en-US"/>
              </w:rPr>
              <w:t>, mean (range)</w:t>
            </w:r>
          </w:p>
        </w:tc>
        <w:tc>
          <w:tcPr>
            <w:tcW w:w="592" w:type="pct"/>
            <w:shd w:val="clear" w:color="auto" w:fill="auto"/>
            <w:vAlign w:val="bottom"/>
            <w:hideMark/>
          </w:tcPr>
          <w:p w14:paraId="407147CC" w14:textId="77777777" w:rsidR="00F86E45" w:rsidRPr="00F104A5" w:rsidRDefault="00F86E45" w:rsidP="0060173F">
            <w:pPr>
              <w:keepNext/>
              <w:tabs>
                <w:tab w:val="left" w:pos="268"/>
              </w:tabs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bidi="en-US"/>
              </w:rPr>
            </w:pPr>
            <w:r w:rsidRPr="00F104A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bidi="en-US"/>
              </w:rPr>
              <w:t>Annual unit cost, $</w:t>
            </w:r>
          </w:p>
        </w:tc>
        <w:tc>
          <w:tcPr>
            <w:tcW w:w="790" w:type="pct"/>
            <w:shd w:val="clear" w:color="auto" w:fill="auto"/>
            <w:vAlign w:val="bottom"/>
          </w:tcPr>
          <w:p w14:paraId="54DC46AF" w14:textId="77777777" w:rsidR="00F86E45" w:rsidRPr="00F104A5" w:rsidRDefault="00F86E45" w:rsidP="0060173F">
            <w:pPr>
              <w:keepNext/>
              <w:tabs>
                <w:tab w:val="left" w:pos="268"/>
              </w:tabs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bidi="en-US"/>
              </w:rPr>
            </w:pPr>
            <w:r w:rsidRPr="00F104A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bidi="en-US"/>
              </w:rPr>
              <w:t>Annual complication cost, mean (range), $</w:t>
            </w:r>
          </w:p>
        </w:tc>
        <w:tc>
          <w:tcPr>
            <w:tcW w:w="954" w:type="pct"/>
            <w:shd w:val="clear" w:color="auto" w:fill="auto"/>
            <w:vAlign w:val="bottom"/>
          </w:tcPr>
          <w:p w14:paraId="21907ECB" w14:textId="77777777" w:rsidR="00F86E45" w:rsidRPr="00F104A5" w:rsidRDefault="00F86E45" w:rsidP="0060173F">
            <w:pPr>
              <w:keepNext/>
              <w:tabs>
                <w:tab w:val="left" w:pos="268"/>
              </w:tabs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bidi="en-US"/>
              </w:rPr>
            </w:pPr>
            <w:r w:rsidRPr="00F104A5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bidi="en-US"/>
              </w:rPr>
              <w:t>Source and assumptions</w:t>
            </w:r>
          </w:p>
        </w:tc>
      </w:tr>
      <w:tr w:rsidR="00866628" w:rsidRPr="00F104A5" w14:paraId="12099B94" w14:textId="77777777" w:rsidTr="0060173F">
        <w:trPr>
          <w:trHeight w:val="288"/>
        </w:trPr>
        <w:tc>
          <w:tcPr>
            <w:tcW w:w="5000" w:type="pct"/>
            <w:gridSpan w:val="6"/>
            <w:noWrap/>
            <w:vAlign w:val="bottom"/>
            <w:hideMark/>
          </w:tcPr>
          <w:p w14:paraId="6C4AF0ED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b/>
                <w:bCs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b/>
                <w:bCs/>
                <w:color w:val="auto"/>
                <w:sz w:val="18"/>
                <w:szCs w:val="18"/>
                <w:lang w:val="en-GB" w:bidi="en-US"/>
              </w:rPr>
              <w:t>Infections</w:t>
            </w:r>
          </w:p>
        </w:tc>
      </w:tr>
      <w:tr w:rsidR="00866628" w:rsidRPr="00F104A5" w14:paraId="2E642D9B" w14:textId="77777777" w:rsidTr="00FA795F">
        <w:trPr>
          <w:trHeight w:val="288"/>
        </w:trPr>
        <w:tc>
          <w:tcPr>
            <w:tcW w:w="1228" w:type="pct"/>
            <w:noWrap/>
            <w:vAlign w:val="bottom"/>
            <w:hideMark/>
          </w:tcPr>
          <w:p w14:paraId="15A22A66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piratory tract infections </w:t>
            </w:r>
          </w:p>
        </w:tc>
        <w:tc>
          <w:tcPr>
            <w:tcW w:w="703" w:type="pct"/>
            <w:noWrap/>
            <w:vAlign w:val="bottom"/>
            <w:hideMark/>
          </w:tcPr>
          <w:p w14:paraId="09415649" w14:textId="6713E631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(80</w:t>
            </w:r>
            <w:r w:rsidR="00AA651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)</w:t>
            </w:r>
          </w:p>
        </w:tc>
        <w:tc>
          <w:tcPr>
            <w:tcW w:w="733" w:type="pct"/>
            <w:noWrap/>
            <w:vAlign w:val="bottom"/>
            <w:hideMark/>
          </w:tcPr>
          <w:p w14:paraId="2A97F015" w14:textId="2A6B2589" w:rsidR="00F86E45" w:rsidRPr="00F104A5" w:rsidRDefault="0001530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 w:rsidR="00A77A39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592" w:type="pct"/>
            <w:noWrap/>
            <w:vAlign w:val="bottom"/>
            <w:hideMark/>
          </w:tcPr>
          <w:p w14:paraId="21E22CFF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64</w:t>
            </w:r>
          </w:p>
        </w:tc>
        <w:tc>
          <w:tcPr>
            <w:tcW w:w="790" w:type="pct"/>
            <w:vAlign w:val="bottom"/>
          </w:tcPr>
          <w:p w14:paraId="7CE50488" w14:textId="6B8BC858" w:rsidR="00F86E45" w:rsidRPr="00F104A5" w:rsidRDefault="0001530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.92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3.31, 299.86)</w:t>
            </w:r>
          </w:p>
        </w:tc>
        <w:tc>
          <w:tcPr>
            <w:tcW w:w="954" w:type="pct"/>
            <w:vAlign w:val="bottom"/>
          </w:tcPr>
          <w:p w14:paraId="78EBC3B3" w14:textId="3B379577" w:rsidR="00F86E45" w:rsidRPr="00F104A5" w:rsidRDefault="009A55FF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Fendrick et al</w:t>
            </w:r>
            <w:r w:rsidR="001C3791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03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br/>
            </w:r>
            <w:r w:rsidR="00D64657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survey</w:t>
            </w:r>
          </w:p>
        </w:tc>
      </w:tr>
      <w:tr w:rsidR="00866628" w:rsidRPr="00F104A5" w14:paraId="71345068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5B5A9490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703" w:type="pct"/>
            <w:noWrap/>
            <w:vAlign w:val="bottom"/>
          </w:tcPr>
          <w:p w14:paraId="3D02470F" w14:textId="44535856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15</w:t>
            </w:r>
            <w:r w:rsidR="007C0EC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)</w:t>
            </w:r>
          </w:p>
        </w:tc>
        <w:tc>
          <w:tcPr>
            <w:tcW w:w="733" w:type="pct"/>
            <w:noWrap/>
            <w:vAlign w:val="bottom"/>
          </w:tcPr>
          <w:p w14:paraId="1B6CCFC3" w14:textId="1B1935B8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015308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</w:t>
            </w:r>
            <w:r w:rsidR="00A77A39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592" w:type="pct"/>
            <w:noWrap/>
            <w:vAlign w:val="bottom"/>
          </w:tcPr>
          <w:p w14:paraId="386B1FFE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00B716F0" w14:textId="312E812D" w:rsidR="00F86E45" w:rsidRPr="00F104A5" w:rsidRDefault="0001530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1.14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68.7</w:t>
            </w:r>
            <w:r w:rsidR="00AA651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0</w:t>
            </w:r>
            <w:r w:rsidR="009016C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.72)</w:t>
            </w:r>
          </w:p>
        </w:tc>
        <w:tc>
          <w:tcPr>
            <w:tcW w:w="954" w:type="pct"/>
            <w:vAlign w:val="bottom"/>
          </w:tcPr>
          <w:p w14:paraId="0AF7A97E" w14:textId="6296E55C" w:rsidR="00F86E45" w:rsidRPr="00F104A5" w:rsidRDefault="00003C7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186A836F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2FAA14A7" w14:textId="0AE46B3A" w:rsidR="00F86E45" w:rsidRPr="00F104A5" w:rsidRDefault="00F86E45" w:rsidP="00FA795F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nia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patient</w:t>
            </w:r>
          </w:p>
        </w:tc>
        <w:tc>
          <w:tcPr>
            <w:tcW w:w="703" w:type="pct"/>
            <w:noWrap/>
            <w:vAlign w:val="bottom"/>
          </w:tcPr>
          <w:p w14:paraId="2AE70543" w14:textId="00483276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13</w:t>
            </w:r>
            <w:r w:rsidR="007C0EC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)</w:t>
            </w:r>
          </w:p>
        </w:tc>
        <w:tc>
          <w:tcPr>
            <w:tcW w:w="733" w:type="pct"/>
            <w:noWrap/>
            <w:vAlign w:val="bottom"/>
          </w:tcPr>
          <w:p w14:paraId="7BC1B6D3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18FB489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99.66</w:t>
            </w:r>
          </w:p>
        </w:tc>
        <w:tc>
          <w:tcPr>
            <w:tcW w:w="790" w:type="pct"/>
            <w:vAlign w:val="bottom"/>
          </w:tcPr>
          <w:p w14:paraId="110DDD97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5BFA99F5" w14:textId="746CF973" w:rsidR="00F86E45" w:rsidRPr="00F104A5" w:rsidRDefault="00D64657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Sato et al</w:t>
            </w:r>
            <w:r w:rsidR="001C3791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3; Manifestations survey</w:t>
            </w:r>
          </w:p>
        </w:tc>
      </w:tr>
      <w:tr w:rsidR="00866628" w:rsidRPr="00F104A5" w14:paraId="76B6D05B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3CCC3888" w14:textId="4D87C3C7" w:rsidR="00F86E45" w:rsidRPr="00F104A5" w:rsidRDefault="00F86E45" w:rsidP="00FA795F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nia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utpatient</w:t>
            </w:r>
          </w:p>
        </w:tc>
        <w:tc>
          <w:tcPr>
            <w:tcW w:w="703" w:type="pct"/>
            <w:noWrap/>
            <w:vAlign w:val="bottom"/>
          </w:tcPr>
          <w:p w14:paraId="01A19D24" w14:textId="2B52EEB2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87</w:t>
            </w:r>
            <w:r w:rsidR="007C0EC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)</w:t>
            </w:r>
          </w:p>
        </w:tc>
        <w:tc>
          <w:tcPr>
            <w:tcW w:w="733" w:type="pct"/>
            <w:noWrap/>
            <w:vAlign w:val="bottom"/>
          </w:tcPr>
          <w:p w14:paraId="3016187D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AB645E8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4.84</w:t>
            </w:r>
          </w:p>
        </w:tc>
        <w:tc>
          <w:tcPr>
            <w:tcW w:w="790" w:type="pct"/>
            <w:vAlign w:val="bottom"/>
          </w:tcPr>
          <w:p w14:paraId="1DA4BA1A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538426F3" w14:textId="469F84F9" w:rsidR="00F86E45" w:rsidRPr="00F104A5" w:rsidRDefault="00D64657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Sato et al</w:t>
            </w:r>
            <w:r w:rsidR="001C3791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3; Manifestations survey</w:t>
            </w:r>
          </w:p>
        </w:tc>
      </w:tr>
      <w:tr w:rsidR="00866628" w:rsidRPr="00F104A5" w14:paraId="08546866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49CA8FF7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usitis</w:t>
            </w:r>
          </w:p>
        </w:tc>
        <w:tc>
          <w:tcPr>
            <w:tcW w:w="703" w:type="pct"/>
            <w:noWrap/>
            <w:vAlign w:val="bottom"/>
          </w:tcPr>
          <w:p w14:paraId="7B01D776" w14:textId="1CB0C68C" w:rsidR="00F86E45" w:rsidRPr="00F104A5" w:rsidRDefault="009016C3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 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</w:t>
            </w:r>
            <w:r w:rsidR="007C0EC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pct"/>
            <w:noWrap/>
            <w:vAlign w:val="bottom"/>
          </w:tcPr>
          <w:p w14:paraId="10B3B6D1" w14:textId="7BBD823D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9016C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A77A39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592" w:type="pct"/>
            <w:noWrap/>
            <w:vAlign w:val="bottom"/>
          </w:tcPr>
          <w:p w14:paraId="59792799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17F0F0DA" w14:textId="175C86D0" w:rsidR="00F86E45" w:rsidRPr="00F104A5" w:rsidRDefault="009016C3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2.46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AA651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578.87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pct"/>
            <w:vAlign w:val="bottom"/>
          </w:tcPr>
          <w:p w14:paraId="11548DA0" w14:textId="359BB348" w:rsidR="00F86E45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307706F7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2507C374" w14:textId="53AC864B" w:rsidR="00F86E45" w:rsidRPr="00F104A5" w:rsidRDefault="00F86E45" w:rsidP="00FA795F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rhinosinusitis</w:t>
            </w:r>
          </w:p>
        </w:tc>
        <w:tc>
          <w:tcPr>
            <w:tcW w:w="703" w:type="pct"/>
            <w:noWrap/>
            <w:vAlign w:val="bottom"/>
          </w:tcPr>
          <w:p w14:paraId="35E20232" w14:textId="7E8659AE" w:rsidR="00F86E45" w:rsidRPr="00F104A5" w:rsidRDefault="004F403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7C0EC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pct"/>
            <w:noWrap/>
            <w:vAlign w:val="bottom"/>
          </w:tcPr>
          <w:p w14:paraId="3A7B15D3" w14:textId="5263FDC8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4F403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A77A39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592" w:type="pct"/>
            <w:noWrap/>
            <w:vAlign w:val="bottom"/>
          </w:tcPr>
          <w:p w14:paraId="1F011B71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1.80</w:t>
            </w:r>
          </w:p>
        </w:tc>
        <w:tc>
          <w:tcPr>
            <w:tcW w:w="790" w:type="pct"/>
            <w:vAlign w:val="bottom"/>
          </w:tcPr>
          <w:p w14:paraId="08868516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2BAC57F6" w14:textId="346C6739" w:rsidR="00F86E45" w:rsidRPr="00F104A5" w:rsidRDefault="00D64657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aulley et al</w:t>
            </w:r>
            <w:r w:rsidR="001C3791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5;</w:t>
            </w:r>
            <w:r w:rsidR="007D6155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3244C418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4C91B029" w14:textId="1AEB1FE3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itis media</w:t>
            </w:r>
            <w:r w:rsidR="00412CF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03" w:type="pct"/>
            <w:noWrap/>
            <w:vAlign w:val="bottom"/>
          </w:tcPr>
          <w:p w14:paraId="0C1FE239" w14:textId="741286D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0</w:t>
            </w:r>
            <w:r w:rsidR="007C0EC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)</w:t>
            </w:r>
          </w:p>
        </w:tc>
        <w:tc>
          <w:tcPr>
            <w:tcW w:w="733" w:type="pct"/>
            <w:noWrap/>
            <w:vAlign w:val="bottom"/>
          </w:tcPr>
          <w:p w14:paraId="3E366991" w14:textId="407F3B64" w:rsidR="00F86E45" w:rsidRPr="00F104A5" w:rsidRDefault="003D72C6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A77A39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592" w:type="pct"/>
            <w:noWrap/>
            <w:vAlign w:val="bottom"/>
          </w:tcPr>
          <w:p w14:paraId="487CB6BE" w14:textId="0F084BB9" w:rsidR="00F86E45" w:rsidRPr="00F104A5" w:rsidRDefault="00E13CB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  <w:t>0.00</w:t>
            </w:r>
          </w:p>
        </w:tc>
        <w:tc>
          <w:tcPr>
            <w:tcW w:w="790" w:type="pct"/>
            <w:vAlign w:val="bottom"/>
          </w:tcPr>
          <w:p w14:paraId="737B7368" w14:textId="6C163162" w:rsidR="00F86E45" w:rsidRPr="00F104A5" w:rsidRDefault="003D72C6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.23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, 1006.45)</w:t>
            </w:r>
          </w:p>
        </w:tc>
        <w:tc>
          <w:tcPr>
            <w:tcW w:w="954" w:type="pct"/>
            <w:vAlign w:val="bottom"/>
          </w:tcPr>
          <w:p w14:paraId="62075B8F" w14:textId="32D9CA77" w:rsidR="00F86E45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7878A848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5A0CBECF" w14:textId="5DD967A6" w:rsidR="00F86E45" w:rsidRPr="00F104A5" w:rsidRDefault="00F86E45" w:rsidP="00512927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itis media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patient </w:t>
            </w:r>
          </w:p>
        </w:tc>
        <w:tc>
          <w:tcPr>
            <w:tcW w:w="703" w:type="pct"/>
            <w:noWrap/>
            <w:vAlign w:val="bottom"/>
          </w:tcPr>
          <w:p w14:paraId="3600F8AC" w14:textId="142332FF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</w:t>
            </w:r>
            <w:r w:rsidR="007C0EC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733" w:type="pct"/>
            <w:noWrap/>
            <w:vAlign w:val="bottom"/>
          </w:tcPr>
          <w:p w14:paraId="5E50A06B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6272314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.84</w:t>
            </w:r>
          </w:p>
        </w:tc>
        <w:tc>
          <w:tcPr>
            <w:tcW w:w="790" w:type="pct"/>
            <w:vAlign w:val="bottom"/>
          </w:tcPr>
          <w:p w14:paraId="367999EC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7212BC89" w14:textId="5122852A" w:rsidR="00F86E45" w:rsidRPr="00F104A5" w:rsidRDefault="00D64657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Tong et al</w:t>
            </w:r>
            <w:r w:rsidR="001C3791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8; Manifestations survey</w:t>
            </w:r>
          </w:p>
        </w:tc>
      </w:tr>
      <w:tr w:rsidR="00866628" w:rsidRPr="00F104A5" w14:paraId="53043C1A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19702EB1" w14:textId="2684BAF0" w:rsidR="00F86E45" w:rsidRPr="00F104A5" w:rsidRDefault="00F86E45" w:rsidP="00512927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itis media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utpatient</w:t>
            </w:r>
          </w:p>
        </w:tc>
        <w:tc>
          <w:tcPr>
            <w:tcW w:w="703" w:type="pct"/>
            <w:noWrap/>
            <w:vAlign w:val="bottom"/>
          </w:tcPr>
          <w:p w14:paraId="7FBC0713" w14:textId="3021BF5B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100</w:t>
            </w:r>
            <w:r w:rsidR="007C0EC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)</w:t>
            </w:r>
          </w:p>
        </w:tc>
        <w:tc>
          <w:tcPr>
            <w:tcW w:w="733" w:type="pct"/>
            <w:noWrap/>
            <w:vAlign w:val="bottom"/>
          </w:tcPr>
          <w:p w14:paraId="6B686EBE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06D5F31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.84</w:t>
            </w:r>
          </w:p>
        </w:tc>
        <w:tc>
          <w:tcPr>
            <w:tcW w:w="790" w:type="pct"/>
            <w:vAlign w:val="bottom"/>
          </w:tcPr>
          <w:p w14:paraId="1EE9B17F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064B0EAF" w14:textId="3A4281CB" w:rsidR="00F86E45" w:rsidRPr="00F104A5" w:rsidRDefault="00D64657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Tong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8; Manifestations survey</w:t>
            </w:r>
          </w:p>
        </w:tc>
      </w:tr>
      <w:tr w:rsidR="00866628" w:rsidRPr="00F104A5" w14:paraId="4BE86D72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0E84BA4A" w14:textId="19B6D0EA" w:rsidR="00F86E45" w:rsidRPr="00F104A5" w:rsidRDefault="00F86E45" w:rsidP="00512927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itis media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D</w:t>
            </w:r>
          </w:p>
        </w:tc>
        <w:tc>
          <w:tcPr>
            <w:tcW w:w="703" w:type="pct"/>
            <w:noWrap/>
            <w:vAlign w:val="bottom"/>
          </w:tcPr>
          <w:p w14:paraId="14EB6F18" w14:textId="749EA289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33" w:type="pct"/>
            <w:noWrap/>
            <w:vAlign w:val="bottom"/>
          </w:tcPr>
          <w:p w14:paraId="2711A6C4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B3765C6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.46</w:t>
            </w:r>
          </w:p>
        </w:tc>
        <w:tc>
          <w:tcPr>
            <w:tcW w:w="790" w:type="pct"/>
            <w:vAlign w:val="bottom"/>
          </w:tcPr>
          <w:p w14:paraId="47483C17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39360C35" w14:textId="04CE61AD" w:rsidR="00F86E45" w:rsidRPr="00F104A5" w:rsidRDefault="00D64657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Tong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, 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2018; Manifestations survey</w:t>
            </w:r>
          </w:p>
        </w:tc>
      </w:tr>
      <w:tr w:rsidR="00866628" w:rsidRPr="00F104A5" w14:paraId="324A8728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4C7647A0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itis needing tympanostomy tubes</w:t>
            </w:r>
          </w:p>
        </w:tc>
        <w:tc>
          <w:tcPr>
            <w:tcW w:w="703" w:type="pct"/>
            <w:noWrap/>
            <w:vAlign w:val="bottom"/>
          </w:tcPr>
          <w:p w14:paraId="70A6A422" w14:textId="780FD6B1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733" w:type="pct"/>
            <w:noWrap/>
            <w:vAlign w:val="bottom"/>
          </w:tcPr>
          <w:p w14:paraId="43F3927B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2474256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2.48</w:t>
            </w:r>
          </w:p>
        </w:tc>
        <w:tc>
          <w:tcPr>
            <w:tcW w:w="790" w:type="pct"/>
            <w:vAlign w:val="bottom"/>
          </w:tcPr>
          <w:p w14:paraId="32C8CC49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02 (0, 297.74)</w:t>
            </w:r>
          </w:p>
        </w:tc>
        <w:tc>
          <w:tcPr>
            <w:tcW w:w="954" w:type="pct"/>
            <w:vAlign w:val="bottom"/>
          </w:tcPr>
          <w:p w14:paraId="5C51EDDA" w14:textId="5ED5EF44" w:rsidR="00F86E45" w:rsidRPr="00F104A5" w:rsidRDefault="00D64657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Sjorgren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6; Manifestations survey</w:t>
            </w:r>
          </w:p>
        </w:tc>
      </w:tr>
      <w:tr w:rsidR="00866628" w:rsidRPr="00F104A5" w14:paraId="30FBC5BB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0759B42E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tal/oral tissue abscesses</w:t>
            </w:r>
          </w:p>
        </w:tc>
        <w:tc>
          <w:tcPr>
            <w:tcW w:w="703" w:type="pct"/>
            <w:noWrap/>
            <w:vAlign w:val="bottom"/>
          </w:tcPr>
          <w:p w14:paraId="1761EFAD" w14:textId="08A38C00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233484B5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0D3EAD2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.46</w:t>
            </w:r>
          </w:p>
        </w:tc>
        <w:tc>
          <w:tcPr>
            <w:tcW w:w="790" w:type="pct"/>
            <w:vAlign w:val="bottom"/>
          </w:tcPr>
          <w:p w14:paraId="4CE456AD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55 (0, 267.23)</w:t>
            </w:r>
          </w:p>
        </w:tc>
        <w:tc>
          <w:tcPr>
            <w:tcW w:w="954" w:type="pct"/>
            <w:vAlign w:val="bottom"/>
          </w:tcPr>
          <w:p w14:paraId="6EDE0343" w14:textId="4A96C4A1" w:rsidR="00F86E45" w:rsidRPr="00F104A5" w:rsidRDefault="00D64657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; Manifestations survey</w:t>
            </w:r>
          </w:p>
        </w:tc>
      </w:tr>
      <w:tr w:rsidR="00866628" w:rsidRPr="00F104A5" w14:paraId="178A6519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0BB24F38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ulitis</w:t>
            </w:r>
          </w:p>
        </w:tc>
        <w:tc>
          <w:tcPr>
            <w:tcW w:w="703" w:type="pct"/>
            <w:noWrap/>
            <w:vAlign w:val="bottom"/>
          </w:tcPr>
          <w:p w14:paraId="5295BF0E" w14:textId="1B68B9FC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55CF6044" w14:textId="5978F5B8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33810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A77A39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592" w:type="pct"/>
            <w:noWrap/>
            <w:vAlign w:val="bottom"/>
          </w:tcPr>
          <w:p w14:paraId="0FACE4ED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4.55</w:t>
            </w:r>
          </w:p>
        </w:tc>
        <w:tc>
          <w:tcPr>
            <w:tcW w:w="790" w:type="pct"/>
            <w:vAlign w:val="bottom"/>
          </w:tcPr>
          <w:p w14:paraId="76D711DD" w14:textId="10776C1D" w:rsidR="00F86E45" w:rsidRPr="00F104A5" w:rsidRDefault="00CD6550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63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, 402.28)</w:t>
            </w:r>
          </w:p>
        </w:tc>
        <w:tc>
          <w:tcPr>
            <w:tcW w:w="954" w:type="pct"/>
            <w:vAlign w:val="bottom"/>
          </w:tcPr>
          <w:p w14:paraId="33D54D36" w14:textId="657A789A" w:rsidR="00F86E45" w:rsidRPr="00F104A5" w:rsidRDefault="00D64657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St. John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8; Manifestations survey</w:t>
            </w:r>
          </w:p>
        </w:tc>
      </w:tr>
      <w:tr w:rsidR="00866628" w:rsidRPr="00F104A5" w14:paraId="6C13FC2D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2CA45E3F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ningitis </w:t>
            </w:r>
          </w:p>
        </w:tc>
        <w:tc>
          <w:tcPr>
            <w:tcW w:w="703" w:type="pct"/>
            <w:noWrap/>
            <w:vAlign w:val="bottom"/>
          </w:tcPr>
          <w:p w14:paraId="38C0657D" w14:textId="092498D3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733" w:type="pct"/>
            <w:noWrap/>
            <w:vAlign w:val="bottom"/>
          </w:tcPr>
          <w:p w14:paraId="480234A4" w14:textId="44CBFE60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7F51C9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7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A77A39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592" w:type="pct"/>
            <w:noWrap/>
            <w:vAlign w:val="bottom"/>
          </w:tcPr>
          <w:p w14:paraId="17AA5551" w14:textId="24A6BEB9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7F51C9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0.13</w:t>
            </w:r>
          </w:p>
        </w:tc>
        <w:tc>
          <w:tcPr>
            <w:tcW w:w="790" w:type="pct"/>
            <w:vAlign w:val="bottom"/>
          </w:tcPr>
          <w:p w14:paraId="7C97C0D1" w14:textId="60EA8DBA" w:rsidR="00F86E45" w:rsidRPr="00F104A5" w:rsidRDefault="007F51C9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5.64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, 1567.01)</w:t>
            </w:r>
          </w:p>
        </w:tc>
        <w:tc>
          <w:tcPr>
            <w:tcW w:w="954" w:type="pct"/>
            <w:vAlign w:val="bottom"/>
          </w:tcPr>
          <w:p w14:paraId="64CCFB33" w14:textId="5823F0A5" w:rsidR="00F86E45" w:rsidRPr="00F104A5" w:rsidRDefault="00D64657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Balada-</w:t>
            </w: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Llasat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9; Manifestations survey</w:t>
            </w:r>
          </w:p>
        </w:tc>
      </w:tr>
      <w:tr w:rsidR="00866628" w:rsidRPr="00F104A5" w14:paraId="341389DF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3CB1731D" w14:textId="7C6E177B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carditis</w:t>
            </w:r>
            <w:r w:rsidR="00412CF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03" w:type="pct"/>
            <w:noWrap/>
            <w:vAlign w:val="bottom"/>
          </w:tcPr>
          <w:p w14:paraId="7E99EA16" w14:textId="3092A78B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33" w:type="pct"/>
            <w:noWrap/>
            <w:vAlign w:val="bottom"/>
          </w:tcPr>
          <w:p w14:paraId="71B643ED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858D7B3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0357F0EE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.38 (0, 1082.86)</w:t>
            </w:r>
          </w:p>
        </w:tc>
        <w:tc>
          <w:tcPr>
            <w:tcW w:w="954" w:type="pct"/>
            <w:vAlign w:val="bottom"/>
          </w:tcPr>
          <w:p w14:paraId="5FC29A86" w14:textId="7A142341" w:rsidR="00F86E45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593156E9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1CA5ABF2" w14:textId="734FFB50" w:rsidR="00F86E45" w:rsidRPr="00F104A5" w:rsidRDefault="00F86E45" w:rsidP="00512927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carditis inpatient</w:t>
            </w:r>
          </w:p>
        </w:tc>
        <w:tc>
          <w:tcPr>
            <w:tcW w:w="703" w:type="pct"/>
            <w:noWrap/>
            <w:vAlign w:val="bottom"/>
          </w:tcPr>
          <w:p w14:paraId="1AC2235B" w14:textId="222258D3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6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24D315A1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0F18479" w14:textId="3F48F748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9C081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7.10</w:t>
            </w:r>
          </w:p>
        </w:tc>
        <w:tc>
          <w:tcPr>
            <w:tcW w:w="790" w:type="pct"/>
            <w:vAlign w:val="bottom"/>
          </w:tcPr>
          <w:p w14:paraId="5C73FEA1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68FC5D2C" w14:textId="2E31C15E" w:rsidR="00F86E45" w:rsidRPr="00F104A5" w:rsidRDefault="00D64657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Adams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2; Manifestations survey</w:t>
            </w:r>
          </w:p>
        </w:tc>
      </w:tr>
      <w:tr w:rsidR="00866628" w:rsidRPr="00F104A5" w14:paraId="3AAF913E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79F252BB" w14:textId="625736D8" w:rsidR="00F86E45" w:rsidRPr="00F104A5" w:rsidRDefault="00F86E45" w:rsidP="00512927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carditis outpatient</w:t>
            </w:r>
          </w:p>
        </w:tc>
        <w:tc>
          <w:tcPr>
            <w:tcW w:w="703" w:type="pct"/>
            <w:noWrap/>
            <w:vAlign w:val="bottom"/>
          </w:tcPr>
          <w:p w14:paraId="605CBB4E" w14:textId="130AA638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94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33" w:type="pct"/>
            <w:noWrap/>
            <w:vAlign w:val="bottom"/>
          </w:tcPr>
          <w:p w14:paraId="608A846A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D06B19F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2.53</w:t>
            </w:r>
          </w:p>
        </w:tc>
        <w:tc>
          <w:tcPr>
            <w:tcW w:w="790" w:type="pct"/>
            <w:vAlign w:val="bottom"/>
          </w:tcPr>
          <w:p w14:paraId="44D8F5CE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525ABFE5" w14:textId="070C59A7" w:rsidR="00F86E45" w:rsidRPr="00F104A5" w:rsidRDefault="00D64657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Adams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2; Manifestations survey</w:t>
            </w:r>
          </w:p>
        </w:tc>
      </w:tr>
      <w:tr w:rsidR="00866628" w:rsidRPr="00F104A5" w14:paraId="57256D56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240C63A2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or persistent herpesvirus infection</w:t>
            </w:r>
          </w:p>
        </w:tc>
        <w:tc>
          <w:tcPr>
            <w:tcW w:w="703" w:type="pct"/>
            <w:noWrap/>
            <w:vAlign w:val="bottom"/>
          </w:tcPr>
          <w:p w14:paraId="0A5704D0" w14:textId="41112DFE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47605390" w14:textId="00F369FA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A77A39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C081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A77A39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592" w:type="pct"/>
            <w:noWrap/>
            <w:vAlign w:val="bottom"/>
          </w:tcPr>
          <w:p w14:paraId="55729766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.14</w:t>
            </w:r>
          </w:p>
        </w:tc>
        <w:tc>
          <w:tcPr>
            <w:tcW w:w="790" w:type="pct"/>
            <w:vAlign w:val="bottom"/>
          </w:tcPr>
          <w:p w14:paraId="282706F6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79 (0, 174.07)</w:t>
            </w:r>
          </w:p>
        </w:tc>
        <w:tc>
          <w:tcPr>
            <w:tcW w:w="954" w:type="pct"/>
            <w:vAlign w:val="bottom"/>
          </w:tcPr>
          <w:p w14:paraId="7C42DC36" w14:textId="297865FF" w:rsidR="00F86E45" w:rsidRPr="00F104A5" w:rsidRDefault="00D64657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Di Xia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8; Manifestations survey</w:t>
            </w:r>
          </w:p>
        </w:tc>
      </w:tr>
      <w:tr w:rsidR="00866628" w:rsidRPr="00F104A5" w14:paraId="2F42BA0A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241C01C2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BV</w:t>
            </w:r>
          </w:p>
        </w:tc>
        <w:tc>
          <w:tcPr>
            <w:tcW w:w="703" w:type="pct"/>
            <w:noWrap/>
            <w:vAlign w:val="bottom"/>
          </w:tcPr>
          <w:p w14:paraId="617C450B" w14:textId="432CA5A2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7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733" w:type="pct"/>
            <w:noWrap/>
            <w:vAlign w:val="bottom"/>
          </w:tcPr>
          <w:p w14:paraId="7771A177" w14:textId="35170C5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A77A39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C081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592" w:type="pct"/>
            <w:noWrap/>
            <w:vAlign w:val="bottom"/>
          </w:tcPr>
          <w:p w14:paraId="5D4C56B4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54A716A0" w14:textId="504137A7" w:rsidR="00F86E45" w:rsidRPr="00F104A5" w:rsidRDefault="009C081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, 9.17)</w:t>
            </w:r>
          </w:p>
        </w:tc>
        <w:tc>
          <w:tcPr>
            <w:tcW w:w="954" w:type="pct"/>
            <w:vAlign w:val="bottom"/>
          </w:tcPr>
          <w:p w14:paraId="291BCCCC" w14:textId="01BE439D" w:rsidR="00F86E45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35E70C19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67FE3859" w14:textId="7100D788" w:rsidR="00F86E45" w:rsidRPr="00F104A5" w:rsidRDefault="00F86E45" w:rsidP="00512927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BV treatment with generics</w:t>
            </w:r>
          </w:p>
        </w:tc>
        <w:tc>
          <w:tcPr>
            <w:tcW w:w="703" w:type="pct"/>
            <w:noWrap/>
            <w:vAlign w:val="bottom"/>
          </w:tcPr>
          <w:p w14:paraId="1EC4AF70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7A8B0DE3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43A0B221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790" w:type="pct"/>
            <w:vAlign w:val="bottom"/>
          </w:tcPr>
          <w:p w14:paraId="06DE6ECA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1E4CE3D9" w14:textId="485982C1" w:rsidR="00F86E45" w:rsidRPr="00F104A5" w:rsidRDefault="00FA0AE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Red Book</w:t>
            </w:r>
            <w:r w:rsidR="00D64657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731A07BC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1C49B5AF" w14:textId="2CF9F3D1" w:rsidR="00F86E45" w:rsidRPr="00F104A5" w:rsidRDefault="00F86E45" w:rsidP="00484240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BV diagnostic test</w:t>
            </w:r>
          </w:p>
        </w:tc>
        <w:tc>
          <w:tcPr>
            <w:tcW w:w="703" w:type="pct"/>
            <w:noWrap/>
            <w:vAlign w:val="bottom"/>
          </w:tcPr>
          <w:p w14:paraId="52CBB817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6C622910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0CCE3B6F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1</w:t>
            </w:r>
          </w:p>
        </w:tc>
        <w:tc>
          <w:tcPr>
            <w:tcW w:w="790" w:type="pct"/>
            <w:vAlign w:val="bottom"/>
          </w:tcPr>
          <w:p w14:paraId="5ECAC519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23F83DA1" w14:textId="4BFE7245" w:rsidR="00F86E45" w:rsidRPr="00F104A5" w:rsidRDefault="00515689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LFS; Manifestations survey</w:t>
            </w:r>
          </w:p>
        </w:tc>
      </w:tr>
      <w:tr w:rsidR="00866628" w:rsidRPr="00F104A5" w14:paraId="1203FF0D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780B7C69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V</w:t>
            </w:r>
          </w:p>
        </w:tc>
        <w:tc>
          <w:tcPr>
            <w:tcW w:w="703" w:type="pct"/>
            <w:noWrap/>
            <w:vAlign w:val="bottom"/>
          </w:tcPr>
          <w:p w14:paraId="6BB0D289" w14:textId="56D71A84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33" w:type="pct"/>
            <w:noWrap/>
            <w:vAlign w:val="bottom"/>
          </w:tcPr>
          <w:p w14:paraId="7989BE7D" w14:textId="33E6C30E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AA651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C081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592" w:type="pct"/>
            <w:noWrap/>
            <w:vAlign w:val="bottom"/>
          </w:tcPr>
          <w:p w14:paraId="345DB0D4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095592C1" w14:textId="3E830AE1" w:rsidR="00F86E45" w:rsidRPr="00F104A5" w:rsidRDefault="009C081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.81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0.09)</w:t>
            </w:r>
          </w:p>
        </w:tc>
        <w:tc>
          <w:tcPr>
            <w:tcW w:w="954" w:type="pct"/>
            <w:vAlign w:val="bottom"/>
          </w:tcPr>
          <w:p w14:paraId="32EBB282" w14:textId="68390B00" w:rsidR="00F86E45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011A79DD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0A75686D" w14:textId="444531A1" w:rsidR="00F86E45" w:rsidRPr="00F104A5" w:rsidRDefault="00F86E45" w:rsidP="00484240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V treatment with IVIG</w:t>
            </w:r>
          </w:p>
        </w:tc>
        <w:tc>
          <w:tcPr>
            <w:tcW w:w="703" w:type="pct"/>
            <w:noWrap/>
            <w:vAlign w:val="bottom"/>
          </w:tcPr>
          <w:p w14:paraId="5533CBAD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3F19A0E3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53DF3AA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83.98</w:t>
            </w:r>
          </w:p>
        </w:tc>
        <w:tc>
          <w:tcPr>
            <w:tcW w:w="790" w:type="pct"/>
            <w:vAlign w:val="bottom"/>
          </w:tcPr>
          <w:p w14:paraId="44B99A5F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1F6411A5" w14:textId="67A69A99" w:rsidR="00F86E45" w:rsidRPr="00F104A5" w:rsidRDefault="00515689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>El Haddad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 xml:space="preserve"> 2020; Manifestations survey</w:t>
            </w:r>
          </w:p>
        </w:tc>
      </w:tr>
      <w:tr w:rsidR="00866628" w:rsidRPr="00F104A5" w14:paraId="1A7FB0E0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3CCAD7FB" w14:textId="2D8DC9CD" w:rsidR="00F86E45" w:rsidRPr="00F104A5" w:rsidRDefault="00F86E45" w:rsidP="00484240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V treatment with foscarnet</w:t>
            </w:r>
          </w:p>
        </w:tc>
        <w:tc>
          <w:tcPr>
            <w:tcW w:w="703" w:type="pct"/>
            <w:noWrap/>
            <w:vAlign w:val="bottom"/>
          </w:tcPr>
          <w:p w14:paraId="4CCC8E80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5E83A7EE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BCE30B8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7.80</w:t>
            </w:r>
          </w:p>
        </w:tc>
        <w:tc>
          <w:tcPr>
            <w:tcW w:w="790" w:type="pct"/>
            <w:vAlign w:val="bottom"/>
          </w:tcPr>
          <w:p w14:paraId="30300C30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3E506554" w14:textId="4E8915C4" w:rsidR="00F86E45" w:rsidRPr="00F104A5" w:rsidRDefault="00EE2B3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>El Haddad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 xml:space="preserve"> 2020; Manifestations survey</w:t>
            </w:r>
          </w:p>
        </w:tc>
      </w:tr>
      <w:tr w:rsidR="00866628" w:rsidRPr="00F104A5" w14:paraId="72624DD3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5D074D76" w14:textId="33838EEC" w:rsidR="00F86E45" w:rsidRPr="00F104A5" w:rsidRDefault="00F86E45" w:rsidP="00484240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V treatment with ganciclovir</w:t>
            </w:r>
          </w:p>
        </w:tc>
        <w:tc>
          <w:tcPr>
            <w:tcW w:w="703" w:type="pct"/>
            <w:noWrap/>
            <w:vAlign w:val="bottom"/>
          </w:tcPr>
          <w:p w14:paraId="7C3392B6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61905111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882EA3D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3.77</w:t>
            </w:r>
          </w:p>
        </w:tc>
        <w:tc>
          <w:tcPr>
            <w:tcW w:w="790" w:type="pct"/>
            <w:vAlign w:val="bottom"/>
          </w:tcPr>
          <w:p w14:paraId="51612A09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1796691F" w14:textId="590EB838" w:rsidR="00F86E45" w:rsidRPr="00F104A5" w:rsidRDefault="00EE2B3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>El Haddad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 xml:space="preserve">, 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>2020; Manifestations survey</w:t>
            </w:r>
          </w:p>
        </w:tc>
      </w:tr>
      <w:tr w:rsidR="00866628" w:rsidRPr="00F104A5" w14:paraId="1458234F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6F4DFD59" w14:textId="24BE16EF" w:rsidR="00F86E45" w:rsidRPr="00F104A5" w:rsidRDefault="00F86E45" w:rsidP="00484240">
            <w:pPr>
              <w:tabs>
                <w:tab w:val="left" w:pos="0"/>
              </w:tabs>
              <w:ind w:firstLine="247"/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V treatment with valganciclovir</w:t>
            </w:r>
          </w:p>
        </w:tc>
        <w:tc>
          <w:tcPr>
            <w:tcW w:w="703" w:type="pct"/>
            <w:noWrap/>
            <w:vAlign w:val="bottom"/>
          </w:tcPr>
          <w:p w14:paraId="1DFD44B5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1841A1E8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8ED0611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3.19</w:t>
            </w:r>
          </w:p>
        </w:tc>
        <w:tc>
          <w:tcPr>
            <w:tcW w:w="790" w:type="pct"/>
            <w:vAlign w:val="bottom"/>
          </w:tcPr>
          <w:p w14:paraId="280E8A47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50DB7FF0" w14:textId="536BE240" w:rsidR="00F86E45" w:rsidRPr="00F104A5" w:rsidRDefault="00EE2B3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>El Haddad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 xml:space="preserve"> 2020; Manifestations survey</w:t>
            </w:r>
          </w:p>
        </w:tc>
      </w:tr>
      <w:tr w:rsidR="00866628" w:rsidRPr="00F104A5" w14:paraId="6D8A24BE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04A48553" w14:textId="2B829974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SV </w:t>
            </w:r>
          </w:p>
        </w:tc>
        <w:tc>
          <w:tcPr>
            <w:tcW w:w="703" w:type="pct"/>
            <w:noWrap/>
            <w:vAlign w:val="bottom"/>
          </w:tcPr>
          <w:p w14:paraId="369B63FF" w14:textId="2219BDC3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733" w:type="pct"/>
            <w:noWrap/>
            <w:vAlign w:val="bottom"/>
          </w:tcPr>
          <w:p w14:paraId="0257F2E0" w14:textId="7DA3E460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5E391A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592" w:type="pct"/>
            <w:noWrap/>
            <w:vAlign w:val="bottom"/>
          </w:tcPr>
          <w:p w14:paraId="030D2890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790" w:type="pct"/>
            <w:vAlign w:val="bottom"/>
          </w:tcPr>
          <w:p w14:paraId="2AD9BDBC" w14:textId="47465A1C" w:rsidR="00F86E45" w:rsidRPr="00F104A5" w:rsidRDefault="005E391A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)</w:t>
            </w:r>
          </w:p>
        </w:tc>
        <w:tc>
          <w:tcPr>
            <w:tcW w:w="954" w:type="pct"/>
            <w:vAlign w:val="bottom"/>
          </w:tcPr>
          <w:p w14:paraId="7E50A038" w14:textId="70FBCE1E" w:rsidR="00F86E45" w:rsidRPr="00F104A5" w:rsidRDefault="00FA0AE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Red Book</w:t>
            </w:r>
            <w:r w:rsidR="00EE2B3B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5FE3AAEB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2EF6A598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ZV</w:t>
            </w:r>
          </w:p>
        </w:tc>
        <w:tc>
          <w:tcPr>
            <w:tcW w:w="703" w:type="pct"/>
            <w:noWrap/>
            <w:vAlign w:val="bottom"/>
          </w:tcPr>
          <w:p w14:paraId="473B8E03" w14:textId="3D1D8520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33" w:type="pct"/>
            <w:noWrap/>
            <w:vAlign w:val="bottom"/>
          </w:tcPr>
          <w:p w14:paraId="52C3E21B" w14:textId="102D92DF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5E391A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592" w:type="pct"/>
            <w:noWrap/>
            <w:vAlign w:val="bottom"/>
          </w:tcPr>
          <w:p w14:paraId="3FC5F78E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790" w:type="pct"/>
            <w:vAlign w:val="bottom"/>
          </w:tcPr>
          <w:p w14:paraId="28B6E2F2" w14:textId="1D4A2E0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E391A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)</w:t>
            </w:r>
          </w:p>
        </w:tc>
        <w:tc>
          <w:tcPr>
            <w:tcW w:w="954" w:type="pct"/>
            <w:vAlign w:val="bottom"/>
          </w:tcPr>
          <w:p w14:paraId="0B2D2806" w14:textId="11E54B48" w:rsidR="00F86E45" w:rsidRPr="00F104A5" w:rsidRDefault="0086662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R</w:t>
            </w:r>
            <w:r w:rsidR="00FA0AEB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ed Book</w:t>
            </w:r>
            <w:r w:rsidR="00EE2B3B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6ED05157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66BAF35E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sillitis</w:t>
            </w:r>
          </w:p>
        </w:tc>
        <w:tc>
          <w:tcPr>
            <w:tcW w:w="703" w:type="pct"/>
            <w:noWrap/>
            <w:vAlign w:val="bottom"/>
          </w:tcPr>
          <w:p w14:paraId="2D174FCA" w14:textId="55503B19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733" w:type="pct"/>
            <w:noWrap/>
            <w:vAlign w:val="bottom"/>
          </w:tcPr>
          <w:p w14:paraId="725CCEC6" w14:textId="24C1C9FC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31A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592" w:type="pct"/>
            <w:noWrap/>
            <w:vAlign w:val="bottom"/>
          </w:tcPr>
          <w:p w14:paraId="6D756C53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64</w:t>
            </w:r>
          </w:p>
        </w:tc>
        <w:tc>
          <w:tcPr>
            <w:tcW w:w="790" w:type="pct"/>
            <w:vAlign w:val="bottom"/>
          </w:tcPr>
          <w:p w14:paraId="4CC9A9A8" w14:textId="6095A3F6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 w:rsidR="00E831A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3)</w:t>
            </w:r>
          </w:p>
        </w:tc>
        <w:tc>
          <w:tcPr>
            <w:tcW w:w="954" w:type="pct"/>
            <w:vAlign w:val="bottom"/>
          </w:tcPr>
          <w:p w14:paraId="6F7E7575" w14:textId="1858A926" w:rsidR="00F86E45" w:rsidRPr="00F104A5" w:rsidRDefault="00EE2B3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Fendrick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03; Manifestations survey</w:t>
            </w:r>
          </w:p>
        </w:tc>
      </w:tr>
      <w:tr w:rsidR="00866628" w:rsidRPr="00F104A5" w14:paraId="248DF018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2F50D41F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sillitis with tonsillectomy</w:t>
            </w:r>
          </w:p>
        </w:tc>
        <w:tc>
          <w:tcPr>
            <w:tcW w:w="703" w:type="pct"/>
            <w:noWrap/>
            <w:vAlign w:val="bottom"/>
          </w:tcPr>
          <w:p w14:paraId="4AE668A7" w14:textId="7F63B74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733" w:type="pct"/>
            <w:noWrap/>
            <w:vAlign w:val="bottom"/>
          </w:tcPr>
          <w:p w14:paraId="04499BC6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6E9AAE3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6.07</w:t>
            </w:r>
          </w:p>
        </w:tc>
        <w:tc>
          <w:tcPr>
            <w:tcW w:w="790" w:type="pct"/>
            <w:vAlign w:val="bottom"/>
          </w:tcPr>
          <w:p w14:paraId="1D4D8389" w14:textId="2F7B1C73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3.53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3.82)</w:t>
            </w:r>
          </w:p>
        </w:tc>
        <w:tc>
          <w:tcPr>
            <w:tcW w:w="954" w:type="pct"/>
            <w:vAlign w:val="bottom"/>
          </w:tcPr>
          <w:p w14:paraId="41BBD3AB" w14:textId="486F0917" w:rsidR="00F86E45" w:rsidRPr="00F104A5" w:rsidRDefault="00EE2B3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CUPnet</w:t>
            </w:r>
            <w:proofErr w:type="spellEnd"/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3; Manifestations survey</w:t>
            </w:r>
          </w:p>
        </w:tc>
      </w:tr>
      <w:tr w:rsidR="00866628" w:rsidRPr="00F104A5" w14:paraId="3D71FD34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63BFFF42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ular infections</w:t>
            </w:r>
          </w:p>
        </w:tc>
        <w:tc>
          <w:tcPr>
            <w:tcW w:w="703" w:type="pct"/>
            <w:noWrap/>
            <w:vAlign w:val="bottom"/>
          </w:tcPr>
          <w:p w14:paraId="57B082AF" w14:textId="721CD193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733" w:type="pct"/>
            <w:noWrap/>
            <w:vAlign w:val="bottom"/>
          </w:tcPr>
          <w:p w14:paraId="29924925" w14:textId="767BBF92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831A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592" w:type="pct"/>
            <w:noWrap/>
            <w:vAlign w:val="bottom"/>
          </w:tcPr>
          <w:p w14:paraId="6C0CD48D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2.16</w:t>
            </w:r>
          </w:p>
        </w:tc>
        <w:tc>
          <w:tcPr>
            <w:tcW w:w="790" w:type="pct"/>
            <w:vAlign w:val="bottom"/>
          </w:tcPr>
          <w:p w14:paraId="43430355" w14:textId="04714691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4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22)</w:t>
            </w:r>
          </w:p>
        </w:tc>
        <w:tc>
          <w:tcPr>
            <w:tcW w:w="954" w:type="pct"/>
            <w:vAlign w:val="bottom"/>
          </w:tcPr>
          <w:p w14:paraId="7CE3B31C" w14:textId="3DC4AEE6" w:rsidR="00F86E45" w:rsidRPr="00F104A5" w:rsidRDefault="00EE2B3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Pepose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0; Manifestations survey</w:t>
            </w:r>
          </w:p>
        </w:tc>
      </w:tr>
      <w:tr w:rsidR="00866628" w:rsidRPr="00A16E00" w14:paraId="5327C036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33EE929F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ticemia</w:t>
            </w:r>
          </w:p>
        </w:tc>
        <w:tc>
          <w:tcPr>
            <w:tcW w:w="703" w:type="pct"/>
            <w:noWrap/>
            <w:vAlign w:val="bottom"/>
          </w:tcPr>
          <w:p w14:paraId="627BAE88" w14:textId="53988AE1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733" w:type="pct"/>
            <w:noWrap/>
            <w:vAlign w:val="bottom"/>
          </w:tcPr>
          <w:p w14:paraId="3DE39044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E225A04" w14:textId="481DD5A1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8744E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.48</w:t>
            </w:r>
          </w:p>
        </w:tc>
        <w:tc>
          <w:tcPr>
            <w:tcW w:w="790" w:type="pct"/>
            <w:vAlign w:val="bottom"/>
          </w:tcPr>
          <w:p w14:paraId="66E43912" w14:textId="1E14AC3D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2.79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9.3</w:t>
            </w:r>
            <w:r w:rsidR="00932FC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pct"/>
            <w:vAlign w:val="bottom"/>
          </w:tcPr>
          <w:p w14:paraId="5C6E5DC6" w14:textId="705F30E6" w:rsidR="00F86E45" w:rsidRPr="00F104A5" w:rsidRDefault="00EE2B3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  <w:t>Torio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  <w:t xml:space="preserve"> 2013</w:t>
            </w:r>
            <w:r w:rsidR="00FC06E1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  <w:t>; Manifestation survey</w:t>
            </w:r>
          </w:p>
        </w:tc>
      </w:tr>
      <w:tr w:rsidR="00866628" w:rsidRPr="00F104A5" w14:paraId="637A7624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3D484399" w14:textId="652146CA" w:rsidR="00F86E45" w:rsidRPr="00F104A5" w:rsidRDefault="00F86E45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gal Infection</w:t>
            </w:r>
            <w:r w:rsidR="00F76FB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03" w:type="pct"/>
            <w:noWrap/>
            <w:vAlign w:val="bottom"/>
          </w:tcPr>
          <w:p w14:paraId="18560759" w14:textId="55D94830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733" w:type="pct"/>
            <w:noWrap/>
            <w:vAlign w:val="bottom"/>
          </w:tcPr>
          <w:p w14:paraId="37648EBD" w14:textId="770D6214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 w:rsidR="00932FC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592" w:type="pct"/>
            <w:noWrap/>
            <w:vAlign w:val="bottom"/>
          </w:tcPr>
          <w:p w14:paraId="27C4C559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42D3B542" w14:textId="49119D6D" w:rsidR="00F86E45" w:rsidRPr="00F104A5" w:rsidRDefault="00932FC3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3.89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.9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86E4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pct"/>
            <w:vAlign w:val="bottom"/>
          </w:tcPr>
          <w:p w14:paraId="4EDD7B38" w14:textId="5E93193A" w:rsidR="00F86E45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5B9784F6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4E189138" w14:textId="4CF04C8A" w:rsidR="00F86E45" w:rsidRPr="00F104A5" w:rsidRDefault="00F86E45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gal infection inpatient</w:t>
            </w:r>
          </w:p>
        </w:tc>
        <w:tc>
          <w:tcPr>
            <w:tcW w:w="703" w:type="pct"/>
            <w:noWrap/>
            <w:vAlign w:val="bottom"/>
          </w:tcPr>
          <w:p w14:paraId="1F87F3F4" w14:textId="1C1E4DBE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1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3DA68C9E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96D4CFC" w14:textId="77297153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  <w:r w:rsidR="008744E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.81</w:t>
            </w:r>
          </w:p>
        </w:tc>
        <w:tc>
          <w:tcPr>
            <w:tcW w:w="790" w:type="pct"/>
            <w:vAlign w:val="bottom"/>
          </w:tcPr>
          <w:p w14:paraId="312F333E" w14:textId="77777777" w:rsidR="00F86E45" w:rsidRPr="00F104A5" w:rsidRDefault="00F86E45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7ACDA73D" w14:textId="233C1F36" w:rsidR="00F86E45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Benedict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9; Manifestation survey</w:t>
            </w:r>
          </w:p>
        </w:tc>
      </w:tr>
      <w:tr w:rsidR="00866628" w:rsidRPr="00F104A5" w14:paraId="5BDB8A38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131601FC" w14:textId="7DF25221" w:rsidR="00FC06E1" w:rsidRPr="00F104A5" w:rsidRDefault="00FC06E1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gal infection outpatient</w:t>
            </w:r>
          </w:p>
        </w:tc>
        <w:tc>
          <w:tcPr>
            <w:tcW w:w="703" w:type="pct"/>
            <w:noWrap/>
            <w:vAlign w:val="bottom"/>
          </w:tcPr>
          <w:p w14:paraId="4E56E122" w14:textId="2AD2CFF1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9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33" w:type="pct"/>
            <w:noWrap/>
            <w:vAlign w:val="bottom"/>
          </w:tcPr>
          <w:p w14:paraId="7607C537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325D674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.56</w:t>
            </w:r>
          </w:p>
        </w:tc>
        <w:tc>
          <w:tcPr>
            <w:tcW w:w="790" w:type="pct"/>
            <w:vAlign w:val="bottom"/>
          </w:tcPr>
          <w:p w14:paraId="7DA0E333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20390B2C" w14:textId="362F3FD1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Benedict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9; Manifestation survey</w:t>
            </w:r>
          </w:p>
        </w:tc>
      </w:tr>
      <w:tr w:rsidR="00866628" w:rsidRPr="00F104A5" w14:paraId="42288BF3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70E5B79A" w14:textId="7365CCD2" w:rsidR="00FC06E1" w:rsidRPr="00F104A5" w:rsidRDefault="00FC06E1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nulomatous lesions</w:t>
            </w:r>
            <w:r w:rsidR="00F76FB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03" w:type="pct"/>
            <w:noWrap/>
            <w:vAlign w:val="bottom"/>
          </w:tcPr>
          <w:p w14:paraId="37C17539" w14:textId="76C658DA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13BAE34D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03AEC16A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623EBB13" w14:textId="324B90F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1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.45)</w:t>
            </w:r>
          </w:p>
        </w:tc>
        <w:tc>
          <w:tcPr>
            <w:tcW w:w="954" w:type="pct"/>
            <w:vAlign w:val="bottom"/>
          </w:tcPr>
          <w:p w14:paraId="1B9BB141" w14:textId="4EFC8493" w:rsidR="00FC06E1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01491B36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7721706B" w14:textId="1805319E" w:rsidR="00FC06E1" w:rsidRPr="00F104A5" w:rsidRDefault="00FC06E1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 scan</w:t>
            </w:r>
          </w:p>
        </w:tc>
        <w:tc>
          <w:tcPr>
            <w:tcW w:w="703" w:type="pct"/>
            <w:noWrap/>
            <w:vAlign w:val="bottom"/>
          </w:tcPr>
          <w:p w14:paraId="58E2AE48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0B44F247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F0F3368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.95</w:t>
            </w:r>
          </w:p>
        </w:tc>
        <w:tc>
          <w:tcPr>
            <w:tcW w:w="790" w:type="pct"/>
            <w:vAlign w:val="bottom"/>
          </w:tcPr>
          <w:p w14:paraId="3533FDAA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2697375B" w14:textId="172AB09E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; Manifestations survey</w:t>
            </w:r>
          </w:p>
        </w:tc>
      </w:tr>
      <w:tr w:rsidR="00866628" w:rsidRPr="00F104A5" w14:paraId="3241B9F7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563621A8" w14:textId="1A4D44BB" w:rsidR="00FC06E1" w:rsidRPr="00F104A5" w:rsidRDefault="00FC06E1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 cost with generics</w:t>
            </w:r>
          </w:p>
        </w:tc>
        <w:tc>
          <w:tcPr>
            <w:tcW w:w="703" w:type="pct"/>
            <w:noWrap/>
            <w:vAlign w:val="bottom"/>
          </w:tcPr>
          <w:p w14:paraId="75B60464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62D372C7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4E71F45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790" w:type="pct"/>
            <w:vAlign w:val="bottom"/>
          </w:tcPr>
          <w:p w14:paraId="11A79840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65887E3A" w14:textId="2152749B" w:rsidR="00FC06E1" w:rsidRPr="00F104A5" w:rsidRDefault="00FA0AE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Red Book</w:t>
            </w:r>
            <w:r w:rsidR="00FC06E1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60A54329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28CBB17A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Gosis</w:t>
            </w:r>
            <w:proofErr w:type="spellEnd"/>
          </w:p>
        </w:tc>
        <w:tc>
          <w:tcPr>
            <w:tcW w:w="703" w:type="pct"/>
            <w:noWrap/>
            <w:vAlign w:val="bottom"/>
          </w:tcPr>
          <w:p w14:paraId="29644D12" w14:textId="386C7A31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33" w:type="pct"/>
            <w:noWrap/>
            <w:vAlign w:val="bottom"/>
          </w:tcPr>
          <w:p w14:paraId="07ED646A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931E4D0" w14:textId="7D981C96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  <w:r w:rsidR="00B87CC8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2.25</w:t>
            </w:r>
          </w:p>
        </w:tc>
        <w:tc>
          <w:tcPr>
            <w:tcW w:w="790" w:type="pct"/>
            <w:vAlign w:val="bottom"/>
          </w:tcPr>
          <w:p w14:paraId="4A23E324" w14:textId="349883B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.96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4.11)</w:t>
            </w:r>
          </w:p>
        </w:tc>
        <w:tc>
          <w:tcPr>
            <w:tcW w:w="954" w:type="pct"/>
            <w:vAlign w:val="bottom"/>
          </w:tcPr>
          <w:p w14:paraId="5DCDC547" w14:textId="441A634E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CUPnet</w:t>
            </w:r>
            <w:proofErr w:type="spellEnd"/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3; Manifestations survey</w:t>
            </w:r>
          </w:p>
        </w:tc>
      </w:tr>
      <w:tr w:rsidR="00866628" w:rsidRPr="00F104A5" w14:paraId="727FC23E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7B5EACF8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adenitis</w:t>
            </w:r>
          </w:p>
        </w:tc>
        <w:tc>
          <w:tcPr>
            <w:tcW w:w="703" w:type="pct"/>
            <w:noWrap/>
            <w:vAlign w:val="bottom"/>
          </w:tcPr>
          <w:p w14:paraId="7A1E9AC1" w14:textId="1AEF9AF6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0323D747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1066755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3DB6E59F" w14:textId="751886BC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5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</w:t>
            </w:r>
            <w:r w:rsidR="00B87CC8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pct"/>
            <w:vAlign w:val="bottom"/>
          </w:tcPr>
          <w:p w14:paraId="2C93E904" w14:textId="203CF0BE" w:rsidR="00FC06E1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39E4D122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78678496" w14:textId="48F5E36A" w:rsidR="00FC06E1" w:rsidRPr="00F104A5" w:rsidRDefault="00FC06E1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 with antibiotic (azithromycin)</w:t>
            </w:r>
          </w:p>
        </w:tc>
        <w:tc>
          <w:tcPr>
            <w:tcW w:w="703" w:type="pct"/>
            <w:noWrap/>
            <w:vAlign w:val="bottom"/>
          </w:tcPr>
          <w:p w14:paraId="365670CB" w14:textId="52349C03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2D31F0CB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FEF5570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9</w:t>
            </w:r>
          </w:p>
        </w:tc>
        <w:tc>
          <w:tcPr>
            <w:tcW w:w="790" w:type="pct"/>
            <w:vAlign w:val="bottom"/>
          </w:tcPr>
          <w:p w14:paraId="4BADA4A5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5F922AA0" w14:textId="4751EE84" w:rsidR="00FC06E1" w:rsidRPr="00F104A5" w:rsidRDefault="00FA0AE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Red Book</w:t>
            </w:r>
            <w:r w:rsidR="00FC06E1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1CA7038E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3BA028C0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r infections</w:t>
            </w:r>
          </w:p>
        </w:tc>
        <w:tc>
          <w:tcPr>
            <w:tcW w:w="703" w:type="pct"/>
            <w:noWrap/>
            <w:vAlign w:val="bottom"/>
          </w:tcPr>
          <w:p w14:paraId="0A482A37" w14:textId="4EFB7C10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40</w:t>
            </w:r>
            <w:r w:rsidR="00090442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0D883901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DFF979B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0.32</w:t>
            </w:r>
          </w:p>
        </w:tc>
        <w:tc>
          <w:tcPr>
            <w:tcW w:w="790" w:type="pct"/>
            <w:vAlign w:val="bottom"/>
          </w:tcPr>
          <w:p w14:paraId="1167F0A6" w14:textId="20D35AB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7.56 (736.13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0.32)</w:t>
            </w:r>
          </w:p>
        </w:tc>
        <w:tc>
          <w:tcPr>
            <w:tcW w:w="954" w:type="pct"/>
            <w:vAlign w:val="bottom"/>
          </w:tcPr>
          <w:p w14:paraId="5B87D3E3" w14:textId="30CF519C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enzin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4; Manifestations survey </w:t>
            </w:r>
          </w:p>
        </w:tc>
      </w:tr>
      <w:tr w:rsidR="00866628" w:rsidRPr="00F104A5" w14:paraId="37B71E30" w14:textId="77777777" w:rsidTr="00FA795F">
        <w:trPr>
          <w:trHeight w:val="288"/>
        </w:trPr>
        <w:tc>
          <w:tcPr>
            <w:tcW w:w="1228" w:type="pct"/>
            <w:noWrap/>
            <w:vAlign w:val="bottom"/>
          </w:tcPr>
          <w:p w14:paraId="0652DB67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ajor infections</w:t>
            </w:r>
          </w:p>
        </w:tc>
        <w:tc>
          <w:tcPr>
            <w:tcW w:w="703" w:type="pct"/>
            <w:noWrap/>
            <w:vAlign w:val="bottom"/>
          </w:tcPr>
          <w:p w14:paraId="33B7AA1A" w14:textId="52F8269E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1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28057D51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5A5460B" w14:textId="0165CAA6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  <w:r w:rsidR="00FC42E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.38</w:t>
            </w:r>
          </w:p>
        </w:tc>
        <w:tc>
          <w:tcPr>
            <w:tcW w:w="790" w:type="pct"/>
            <w:vAlign w:val="bottom"/>
          </w:tcPr>
          <w:p w14:paraId="607D07FC" w14:textId="14EE5C35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FC42E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.53 (4862.24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4</w:t>
            </w:r>
            <w:r w:rsidR="00FC42E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.19)</w:t>
            </w:r>
          </w:p>
        </w:tc>
        <w:tc>
          <w:tcPr>
            <w:tcW w:w="954" w:type="pct"/>
            <w:vAlign w:val="bottom"/>
          </w:tcPr>
          <w:p w14:paraId="37A82F48" w14:textId="633AEB7D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enzin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4; Manifestations survey</w:t>
            </w:r>
          </w:p>
        </w:tc>
      </w:tr>
      <w:tr w:rsidR="00866628" w:rsidRPr="00F104A5" w14:paraId="69093030" w14:textId="77777777" w:rsidTr="0060173F">
        <w:trPr>
          <w:trHeight w:val="288"/>
        </w:trPr>
        <w:tc>
          <w:tcPr>
            <w:tcW w:w="5000" w:type="pct"/>
            <w:gridSpan w:val="6"/>
            <w:noWrap/>
            <w:vAlign w:val="bottom"/>
          </w:tcPr>
          <w:p w14:paraId="60D8678B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b/>
                <w:bCs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b/>
                <w:bCs/>
                <w:color w:val="auto"/>
                <w:sz w:val="18"/>
                <w:szCs w:val="18"/>
                <w:lang w:val="en-GB" w:bidi="en-US"/>
              </w:rPr>
              <w:t>Hematologic</w:t>
            </w:r>
          </w:p>
        </w:tc>
      </w:tr>
      <w:tr w:rsidR="00866628" w:rsidRPr="00F104A5" w14:paraId="6911B901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208A8279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plenomegaly </w:t>
            </w:r>
          </w:p>
        </w:tc>
        <w:tc>
          <w:tcPr>
            <w:tcW w:w="703" w:type="pct"/>
            <w:noWrap/>
            <w:vAlign w:val="bottom"/>
          </w:tcPr>
          <w:p w14:paraId="7CBC180C" w14:textId="416CB0A6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25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56F3781F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5542F87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19B027F6" w14:textId="01C1ADD2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0.83 (78.49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FC42E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.2</w:t>
            </w:r>
            <w:r w:rsidR="00FC42E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pct"/>
            <w:vAlign w:val="bottom"/>
          </w:tcPr>
          <w:p w14:paraId="15F9BAA6" w14:textId="1A1935FA" w:rsidR="00FC06E1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43B3009A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7058E337" w14:textId="7E35F8C6" w:rsidR="00FC06E1" w:rsidRPr="00F104A5" w:rsidRDefault="00FC06E1" w:rsidP="00484240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enomegaly CT scan</w:t>
            </w:r>
          </w:p>
        </w:tc>
        <w:tc>
          <w:tcPr>
            <w:tcW w:w="703" w:type="pct"/>
            <w:noWrap/>
            <w:vAlign w:val="bottom"/>
          </w:tcPr>
          <w:p w14:paraId="1D11A394" w14:textId="1243AB3B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48BD1C23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9ED4D79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.95</w:t>
            </w:r>
          </w:p>
        </w:tc>
        <w:tc>
          <w:tcPr>
            <w:tcW w:w="790" w:type="pct"/>
            <w:vAlign w:val="bottom"/>
          </w:tcPr>
          <w:p w14:paraId="3FC1DDDE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0B696F5C" w14:textId="459A2DF8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; Manifestations survey</w:t>
            </w:r>
          </w:p>
        </w:tc>
      </w:tr>
      <w:tr w:rsidR="00866628" w:rsidRPr="00F104A5" w14:paraId="489D92BA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7F228589" w14:textId="1CA41487" w:rsidR="00FC06E1" w:rsidRPr="00F104A5" w:rsidRDefault="00FC06E1" w:rsidP="00484240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plenomegaly </w:t>
            </w: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surgery</w:t>
            </w:r>
            <w:proofErr w:type="spellEnd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  <w:r w:rsidR="00F76FB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</w:t>
            </w:r>
            <w:r w:rsidR="00DB07D8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tchful waiting</w:t>
            </w:r>
          </w:p>
        </w:tc>
        <w:tc>
          <w:tcPr>
            <w:tcW w:w="703" w:type="pct"/>
            <w:noWrap/>
            <w:vAlign w:val="bottom"/>
          </w:tcPr>
          <w:p w14:paraId="6A69CE54" w14:textId="2D5008C9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(10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33" w:type="pct"/>
            <w:noWrap/>
            <w:vAlign w:val="bottom"/>
          </w:tcPr>
          <w:p w14:paraId="781D6C91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BDAE0C7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0" w:type="pct"/>
            <w:vAlign w:val="bottom"/>
          </w:tcPr>
          <w:p w14:paraId="36EDED90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60BF7AC9" w14:textId="2D17752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Assumption; Manifestation survey</w:t>
            </w:r>
          </w:p>
        </w:tc>
      </w:tr>
      <w:tr w:rsidR="00866628" w:rsidRPr="00F104A5" w14:paraId="7EBB099B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38B43589" w14:textId="726DD0E5" w:rsidR="00FC06E1" w:rsidRPr="00F104A5" w:rsidRDefault="00FC06E1" w:rsidP="00484240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enomegaly treatment with steroids</w:t>
            </w:r>
          </w:p>
        </w:tc>
        <w:tc>
          <w:tcPr>
            <w:tcW w:w="703" w:type="pct"/>
            <w:noWrap/>
            <w:vAlign w:val="bottom"/>
          </w:tcPr>
          <w:p w14:paraId="7476A5E7" w14:textId="50D6A4A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0)</w:t>
            </w:r>
          </w:p>
        </w:tc>
        <w:tc>
          <w:tcPr>
            <w:tcW w:w="733" w:type="pct"/>
            <w:noWrap/>
            <w:vAlign w:val="bottom"/>
          </w:tcPr>
          <w:p w14:paraId="06C786A8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F8598B3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49</w:t>
            </w:r>
          </w:p>
        </w:tc>
        <w:tc>
          <w:tcPr>
            <w:tcW w:w="790" w:type="pct"/>
            <w:vAlign w:val="bottom"/>
          </w:tcPr>
          <w:p w14:paraId="333FD150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324DAC13" w14:textId="55777E79" w:rsidR="00FC06E1" w:rsidRPr="00F104A5" w:rsidRDefault="00FA0AE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Red Book</w:t>
            </w:r>
            <w:r w:rsidR="006C25DE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046ACBA6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6F665F03" w14:textId="2A53BD1C" w:rsidR="00FC06E1" w:rsidRPr="00F104A5" w:rsidRDefault="00FC06E1" w:rsidP="00484240">
            <w:pPr>
              <w:widowControl w:val="0"/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plenomegaly </w:t>
            </w: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surgery</w:t>
            </w:r>
            <w:proofErr w:type="spellEnd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  <w:r w:rsidR="00F76FB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kafi</w:t>
            </w:r>
          </w:p>
        </w:tc>
        <w:tc>
          <w:tcPr>
            <w:tcW w:w="703" w:type="pct"/>
            <w:noWrap/>
            <w:vAlign w:val="bottom"/>
          </w:tcPr>
          <w:p w14:paraId="4557E6A2" w14:textId="4BD5B0D8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733" w:type="pct"/>
            <w:noWrap/>
            <w:vAlign w:val="bottom"/>
          </w:tcPr>
          <w:p w14:paraId="5837A819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A38995A" w14:textId="44F78CF8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FC42E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0.00</w:t>
            </w:r>
          </w:p>
        </w:tc>
        <w:tc>
          <w:tcPr>
            <w:tcW w:w="790" w:type="pct"/>
            <w:vAlign w:val="bottom"/>
          </w:tcPr>
          <w:p w14:paraId="185FFC79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35655B37" w14:textId="5FEE1D4B" w:rsidR="00FC06E1" w:rsidRPr="00F104A5" w:rsidRDefault="00FA0AE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Red Book</w:t>
            </w:r>
            <w:r w:rsidR="006C25DE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3FD8B67E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3759AB1A" w14:textId="0EFF54F4" w:rsidR="00FC06E1" w:rsidRPr="00F104A5" w:rsidRDefault="00FC06E1" w:rsidP="00484240">
            <w:pPr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plenomegaly </w:t>
            </w: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surgery</w:t>
            </w:r>
            <w:proofErr w:type="spellEnd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eatment</w:t>
            </w:r>
            <w:r w:rsidR="00F76FB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</w:t>
            </w:r>
            <w:r w:rsidR="00DB07D8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uxan</w:t>
            </w:r>
          </w:p>
        </w:tc>
        <w:tc>
          <w:tcPr>
            <w:tcW w:w="703" w:type="pct"/>
            <w:noWrap/>
            <w:vAlign w:val="bottom"/>
          </w:tcPr>
          <w:p w14:paraId="0605D9F1" w14:textId="6B699156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733" w:type="pct"/>
            <w:noWrap/>
            <w:vAlign w:val="bottom"/>
          </w:tcPr>
          <w:p w14:paraId="2986AFB2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F0EFB88" w14:textId="1E841BCF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="00FC42E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.67</w:t>
            </w:r>
          </w:p>
        </w:tc>
        <w:tc>
          <w:tcPr>
            <w:tcW w:w="790" w:type="pct"/>
            <w:vAlign w:val="bottom"/>
          </w:tcPr>
          <w:p w14:paraId="6CD46F43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2CBD5BE5" w14:textId="17F26494" w:rsidR="00FC06E1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Schmier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7; Manifestation survey</w:t>
            </w:r>
          </w:p>
        </w:tc>
      </w:tr>
      <w:tr w:rsidR="00866628" w:rsidRPr="00F104A5" w14:paraId="7D982240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4C3D6449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adenopathy (diagnostic lymph node biopsy)</w:t>
            </w:r>
          </w:p>
        </w:tc>
        <w:tc>
          <w:tcPr>
            <w:tcW w:w="703" w:type="pct"/>
            <w:noWrap/>
            <w:vAlign w:val="bottom"/>
          </w:tcPr>
          <w:p w14:paraId="6A3D2CBE" w14:textId="319F147C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5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47EA6843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06AEBA1F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.43</w:t>
            </w:r>
          </w:p>
        </w:tc>
        <w:tc>
          <w:tcPr>
            <w:tcW w:w="790" w:type="pct"/>
            <w:vAlign w:val="bottom"/>
          </w:tcPr>
          <w:p w14:paraId="7826DA53" w14:textId="3EE1A4A6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.51 (318.72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.43)</w:t>
            </w:r>
          </w:p>
        </w:tc>
        <w:tc>
          <w:tcPr>
            <w:tcW w:w="954" w:type="pct"/>
            <w:vAlign w:val="bottom"/>
          </w:tcPr>
          <w:p w14:paraId="0592A2A9" w14:textId="075F1E05" w:rsidR="00FC06E1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; Manifestations survey</w:t>
            </w:r>
          </w:p>
        </w:tc>
      </w:tr>
      <w:tr w:rsidR="00866628" w:rsidRPr="00F104A5" w14:paraId="061C6B1A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19D4BCC2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patomegaly</w:t>
            </w:r>
          </w:p>
        </w:tc>
        <w:tc>
          <w:tcPr>
            <w:tcW w:w="703" w:type="pct"/>
            <w:noWrap/>
            <w:vAlign w:val="bottom"/>
          </w:tcPr>
          <w:p w14:paraId="115A2A15" w14:textId="06CC8B96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2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4B0D25AB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26AFA3F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6D0F16A7" w14:textId="7013B6C8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9.71 (62.79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38.1</w:t>
            </w:r>
            <w:r w:rsidR="00FC42E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pct"/>
            <w:vAlign w:val="bottom"/>
          </w:tcPr>
          <w:p w14:paraId="76E507B7" w14:textId="4AA1BB35" w:rsidR="00FC06E1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7F29912C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20159AC2" w14:textId="3F5806D3" w:rsidR="00FC06E1" w:rsidRPr="00F104A5" w:rsidRDefault="00FC06E1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megaly diagnostic</w:t>
            </w:r>
          </w:p>
        </w:tc>
        <w:tc>
          <w:tcPr>
            <w:tcW w:w="703" w:type="pct"/>
            <w:noWrap/>
            <w:vAlign w:val="bottom"/>
          </w:tcPr>
          <w:p w14:paraId="77DEBD6B" w14:textId="3890EC65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3715B3DF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6A2518B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.95</w:t>
            </w:r>
          </w:p>
        </w:tc>
        <w:tc>
          <w:tcPr>
            <w:tcW w:w="790" w:type="pct"/>
            <w:vAlign w:val="bottom"/>
          </w:tcPr>
          <w:p w14:paraId="2C1F320A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43CF7CBA" w14:textId="2D4CA0ED" w:rsidR="00FC06E1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; Manifestations survey</w:t>
            </w:r>
          </w:p>
        </w:tc>
      </w:tr>
      <w:tr w:rsidR="00866628" w:rsidRPr="00F104A5" w14:paraId="1E5EC9D0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7758E1B7" w14:textId="195F9812" w:rsidR="00FC06E1" w:rsidRPr="00F104A5" w:rsidRDefault="00FC06E1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megaly treatment</w:t>
            </w:r>
            <w:r w:rsidR="00DB07D8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tchful waiting</w:t>
            </w:r>
          </w:p>
        </w:tc>
        <w:tc>
          <w:tcPr>
            <w:tcW w:w="703" w:type="pct"/>
            <w:noWrap/>
            <w:vAlign w:val="bottom"/>
          </w:tcPr>
          <w:p w14:paraId="27D822B7" w14:textId="1B9E58F9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10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733" w:type="pct"/>
            <w:noWrap/>
            <w:vAlign w:val="bottom"/>
          </w:tcPr>
          <w:p w14:paraId="29B89C6D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A55C230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0" w:type="pct"/>
            <w:vAlign w:val="bottom"/>
          </w:tcPr>
          <w:p w14:paraId="370774F1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341E22A9" w14:textId="2F0374BA" w:rsidR="00FC06E1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Assumption; Manifestation survey</w:t>
            </w:r>
          </w:p>
        </w:tc>
      </w:tr>
      <w:tr w:rsidR="00866628" w:rsidRPr="00F104A5" w14:paraId="6C003264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27FB01C9" w14:textId="426E9442" w:rsidR="00FC06E1" w:rsidRPr="00F104A5" w:rsidRDefault="00FC06E1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megaly treatment</w:t>
            </w:r>
            <w:r w:rsidR="00DB07D8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id (generic)</w:t>
            </w:r>
          </w:p>
        </w:tc>
        <w:tc>
          <w:tcPr>
            <w:tcW w:w="703" w:type="pct"/>
            <w:noWrap/>
            <w:vAlign w:val="bottom"/>
          </w:tcPr>
          <w:p w14:paraId="63804839" w14:textId="2EC52E86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4B5F9922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D8292CE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49</w:t>
            </w:r>
          </w:p>
        </w:tc>
        <w:tc>
          <w:tcPr>
            <w:tcW w:w="790" w:type="pct"/>
            <w:vAlign w:val="bottom"/>
          </w:tcPr>
          <w:p w14:paraId="0546C06E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0650FC67" w14:textId="5D9688A5" w:rsidR="00FC06E1" w:rsidRPr="00F104A5" w:rsidRDefault="0086662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R</w:t>
            </w:r>
            <w:r w:rsidR="00FA0AEB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ed Book</w:t>
            </w:r>
            <w:r w:rsidR="006C25DE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10A152EB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664BCAE5" w14:textId="6560CED7" w:rsidR="00FC06E1" w:rsidRPr="00F104A5" w:rsidRDefault="00FC06E1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megaly treatment</w:t>
            </w:r>
            <w:r w:rsidR="00DB07D8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R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uxan</w:t>
            </w:r>
          </w:p>
        </w:tc>
        <w:tc>
          <w:tcPr>
            <w:tcW w:w="703" w:type="pct"/>
            <w:noWrap/>
            <w:vAlign w:val="bottom"/>
          </w:tcPr>
          <w:p w14:paraId="04B39C05" w14:textId="53733FFA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733" w:type="pct"/>
            <w:noWrap/>
            <w:vAlign w:val="bottom"/>
          </w:tcPr>
          <w:p w14:paraId="797523B6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DE7EA4A" w14:textId="44FF6FB6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="00FC42E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.67</w:t>
            </w:r>
          </w:p>
        </w:tc>
        <w:tc>
          <w:tcPr>
            <w:tcW w:w="790" w:type="pct"/>
            <w:vAlign w:val="bottom"/>
          </w:tcPr>
          <w:p w14:paraId="6513E562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4753CBE6" w14:textId="2B1DBDF4" w:rsidR="00FC06E1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Schmier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7; Manifestation survey</w:t>
            </w:r>
          </w:p>
        </w:tc>
      </w:tr>
      <w:tr w:rsidR="00866628" w:rsidRPr="00F104A5" w14:paraId="01AC777A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549CBD1F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lytic anemia treatment with steroids</w:t>
            </w:r>
          </w:p>
        </w:tc>
        <w:tc>
          <w:tcPr>
            <w:tcW w:w="703" w:type="pct"/>
            <w:noWrap/>
            <w:vAlign w:val="bottom"/>
          </w:tcPr>
          <w:p w14:paraId="1C102734" w14:textId="210F14B4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733" w:type="pct"/>
            <w:noWrap/>
            <w:vAlign w:val="bottom"/>
          </w:tcPr>
          <w:p w14:paraId="32BCC0AC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0E38449A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49</w:t>
            </w:r>
          </w:p>
        </w:tc>
        <w:tc>
          <w:tcPr>
            <w:tcW w:w="790" w:type="pct"/>
            <w:vAlign w:val="bottom"/>
          </w:tcPr>
          <w:p w14:paraId="1FAC91AD" w14:textId="5A99FB6E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3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7)</w:t>
            </w:r>
          </w:p>
        </w:tc>
        <w:tc>
          <w:tcPr>
            <w:tcW w:w="954" w:type="pct"/>
            <w:vAlign w:val="bottom"/>
          </w:tcPr>
          <w:p w14:paraId="3A5D697F" w14:textId="604F9415" w:rsidR="00FC06E1" w:rsidRPr="00F104A5" w:rsidRDefault="00FA0AE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Red Book</w:t>
            </w:r>
            <w:r w:rsidR="006C25DE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54C7B8AF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528510EE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ular lymphoid hyperplasia</w:t>
            </w:r>
          </w:p>
        </w:tc>
        <w:tc>
          <w:tcPr>
            <w:tcW w:w="703" w:type="pct"/>
            <w:noWrap/>
            <w:vAlign w:val="bottom"/>
          </w:tcPr>
          <w:p w14:paraId="55E76276" w14:textId="0941E4F9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28B92734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221C3AA" w14:textId="77777777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445C3F6D" w14:textId="3FF9D456" w:rsidR="00FC06E1" w:rsidRPr="00F104A5" w:rsidRDefault="00FC06E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42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.26)</w:t>
            </w:r>
          </w:p>
        </w:tc>
        <w:tc>
          <w:tcPr>
            <w:tcW w:w="954" w:type="pct"/>
            <w:vAlign w:val="bottom"/>
          </w:tcPr>
          <w:p w14:paraId="21FA1D4E" w14:textId="62791A47" w:rsidR="00FC06E1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0AEA7B12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0A3BB0F6" w14:textId="6E53C3B4" w:rsidR="006C25DE" w:rsidRPr="00F104A5" w:rsidRDefault="006C25DE" w:rsidP="00512927">
            <w:pPr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ular lymphoid hyperplasia-small bowel endoscopy</w:t>
            </w:r>
          </w:p>
        </w:tc>
        <w:tc>
          <w:tcPr>
            <w:tcW w:w="703" w:type="pct"/>
            <w:noWrap/>
            <w:vAlign w:val="bottom"/>
          </w:tcPr>
          <w:p w14:paraId="2F008531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420268A4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1752C20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.85</w:t>
            </w:r>
          </w:p>
        </w:tc>
        <w:tc>
          <w:tcPr>
            <w:tcW w:w="790" w:type="pct"/>
            <w:vAlign w:val="bottom"/>
          </w:tcPr>
          <w:p w14:paraId="372AAB95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7B053297" w14:textId="51E0152B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; Manifestations survey</w:t>
            </w:r>
          </w:p>
        </w:tc>
      </w:tr>
      <w:tr w:rsidR="00866628" w:rsidRPr="00F104A5" w14:paraId="27145A95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7B077A3A" w14:textId="566F219C" w:rsidR="006C25DE" w:rsidRPr="00F104A5" w:rsidRDefault="006C25DE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ular lymphoid hyperplasia</w:t>
            </w:r>
            <w:r w:rsidR="005E14E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um enema</w:t>
            </w:r>
          </w:p>
        </w:tc>
        <w:tc>
          <w:tcPr>
            <w:tcW w:w="703" w:type="pct"/>
            <w:noWrap/>
            <w:vAlign w:val="bottom"/>
          </w:tcPr>
          <w:p w14:paraId="68E8F4CF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4C049F36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85CB7AD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.67</w:t>
            </w:r>
          </w:p>
        </w:tc>
        <w:tc>
          <w:tcPr>
            <w:tcW w:w="790" w:type="pct"/>
            <w:vAlign w:val="bottom"/>
          </w:tcPr>
          <w:p w14:paraId="47FF589D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29F7670A" w14:textId="10764033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; Manifestations survey</w:t>
            </w:r>
          </w:p>
        </w:tc>
      </w:tr>
      <w:tr w:rsidR="00866628" w:rsidRPr="00F104A5" w14:paraId="069BE622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7EC2E215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ytopenia</w:t>
            </w:r>
          </w:p>
        </w:tc>
        <w:tc>
          <w:tcPr>
            <w:tcW w:w="703" w:type="pct"/>
            <w:noWrap/>
            <w:vAlign w:val="bottom"/>
          </w:tcPr>
          <w:p w14:paraId="15682E4D" w14:textId="7D3E975F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733" w:type="pct"/>
            <w:noWrap/>
            <w:vAlign w:val="bottom"/>
          </w:tcPr>
          <w:p w14:paraId="58C4FE63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8600192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3628FD34" w14:textId="65421E75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8.18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1D6800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0.45)</w:t>
            </w:r>
          </w:p>
        </w:tc>
        <w:tc>
          <w:tcPr>
            <w:tcW w:w="954" w:type="pct"/>
            <w:vAlign w:val="bottom"/>
          </w:tcPr>
          <w:p w14:paraId="5D869273" w14:textId="607B2260" w:rsidR="006C25DE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311F3C4B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23F5F2D0" w14:textId="34974D97" w:rsidR="006C25DE" w:rsidRPr="00F104A5" w:rsidRDefault="006C25DE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ytopenia treatment with epoetin alfa</w:t>
            </w:r>
          </w:p>
        </w:tc>
        <w:tc>
          <w:tcPr>
            <w:tcW w:w="703" w:type="pct"/>
            <w:noWrap/>
            <w:vAlign w:val="bottom"/>
          </w:tcPr>
          <w:p w14:paraId="2D70D507" w14:textId="350C5383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5CA9419C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446F63B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2.23</w:t>
            </w:r>
          </w:p>
        </w:tc>
        <w:tc>
          <w:tcPr>
            <w:tcW w:w="790" w:type="pct"/>
            <w:vAlign w:val="bottom"/>
          </w:tcPr>
          <w:p w14:paraId="1161193E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551210E6" w14:textId="6BAFDB5D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Vekeman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07; Manifestations survey</w:t>
            </w:r>
          </w:p>
        </w:tc>
      </w:tr>
      <w:tr w:rsidR="00866628" w:rsidRPr="00F104A5" w14:paraId="24BBCC76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1658E2F0" w14:textId="34ECAA5F" w:rsidR="006C25DE" w:rsidRPr="00F104A5" w:rsidRDefault="006C25DE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ytopenia treatment with filgrastim</w:t>
            </w:r>
          </w:p>
        </w:tc>
        <w:tc>
          <w:tcPr>
            <w:tcW w:w="703" w:type="pct"/>
            <w:noWrap/>
            <w:vAlign w:val="bottom"/>
          </w:tcPr>
          <w:p w14:paraId="6B06D4EC" w14:textId="23F58D52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0023435F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3DC3AB3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790" w:type="pct"/>
            <w:vAlign w:val="bottom"/>
          </w:tcPr>
          <w:p w14:paraId="12C4BECC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20D84AD7" w14:textId="0111A72B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Lyman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09; Manifestation survey</w:t>
            </w:r>
          </w:p>
        </w:tc>
      </w:tr>
      <w:tr w:rsidR="00866628" w:rsidRPr="00F104A5" w14:paraId="16D05C15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539F80BD" w14:textId="1E3B397D" w:rsidR="006C25DE" w:rsidRPr="00F104A5" w:rsidRDefault="006C25DE" w:rsidP="00484240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ancytopenia treatment with RBC transfusion</w:t>
            </w:r>
          </w:p>
        </w:tc>
        <w:tc>
          <w:tcPr>
            <w:tcW w:w="703" w:type="pct"/>
            <w:noWrap/>
            <w:vAlign w:val="bottom"/>
          </w:tcPr>
          <w:p w14:paraId="291AC381" w14:textId="2797E3A6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733" w:type="pct"/>
            <w:noWrap/>
            <w:vAlign w:val="bottom"/>
          </w:tcPr>
          <w:p w14:paraId="02CAF479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F1179CF" w14:textId="56E5DA3D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  <w:r w:rsidR="001D6800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.89</w:t>
            </w:r>
          </w:p>
        </w:tc>
        <w:tc>
          <w:tcPr>
            <w:tcW w:w="790" w:type="pct"/>
            <w:vAlign w:val="bottom"/>
          </w:tcPr>
          <w:p w14:paraId="1C7AC85B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2D65007C" w14:textId="256C5EF0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Betibeglogene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</w:t>
            </w:r>
            <w:proofErr w:type="spellStart"/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autotemcel</w:t>
            </w:r>
            <w:proofErr w:type="spellEnd"/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for </w:t>
            </w:r>
            <w:r w:rsidR="003D5909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β-t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alassemia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2; Manifestations survey</w:t>
            </w:r>
          </w:p>
        </w:tc>
      </w:tr>
      <w:tr w:rsidR="00866628" w:rsidRPr="00F104A5" w14:paraId="3F62C754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52694C99" w14:textId="4982DB87" w:rsidR="006C25DE" w:rsidRPr="00F104A5" w:rsidRDefault="006C25DE" w:rsidP="00484240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ytopenia treatment with platelet transfusion</w:t>
            </w:r>
          </w:p>
        </w:tc>
        <w:tc>
          <w:tcPr>
            <w:tcW w:w="703" w:type="pct"/>
            <w:noWrap/>
            <w:vAlign w:val="bottom"/>
          </w:tcPr>
          <w:p w14:paraId="2CAC618D" w14:textId="4B178C52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733" w:type="pct"/>
            <w:noWrap/>
            <w:vAlign w:val="bottom"/>
          </w:tcPr>
          <w:p w14:paraId="6C271B23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3490168" w14:textId="1DA1BEAB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1D6800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.52</w:t>
            </w:r>
          </w:p>
        </w:tc>
        <w:tc>
          <w:tcPr>
            <w:tcW w:w="790" w:type="pct"/>
            <w:vAlign w:val="bottom"/>
          </w:tcPr>
          <w:p w14:paraId="12C7B7A5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12DCE5A6" w14:textId="7C2BDFD1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Betibeglogene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</w:t>
            </w:r>
            <w:proofErr w:type="spellStart"/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autotemcel</w:t>
            </w:r>
            <w:proofErr w:type="spellEnd"/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for </w:t>
            </w:r>
            <w:r w:rsidR="003D5909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β-t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alassemia 2022; Manifestations survey</w:t>
            </w:r>
          </w:p>
        </w:tc>
      </w:tr>
      <w:tr w:rsidR="00866628" w:rsidRPr="00F104A5" w14:paraId="6BD90132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4B85B9EE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e thrombocytopenia</w:t>
            </w:r>
          </w:p>
        </w:tc>
        <w:tc>
          <w:tcPr>
            <w:tcW w:w="703" w:type="pct"/>
            <w:noWrap/>
            <w:vAlign w:val="bottom"/>
          </w:tcPr>
          <w:p w14:paraId="643AC630" w14:textId="771D57C3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733" w:type="pct"/>
            <w:noWrap/>
            <w:vAlign w:val="bottom"/>
          </w:tcPr>
          <w:p w14:paraId="3DD1FA67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B800887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39D3E4FB" w14:textId="3BBCCC66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90.11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  <w:r w:rsidR="001D6800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7.93)</w:t>
            </w:r>
          </w:p>
        </w:tc>
        <w:tc>
          <w:tcPr>
            <w:tcW w:w="954" w:type="pct"/>
            <w:vAlign w:val="bottom"/>
          </w:tcPr>
          <w:p w14:paraId="11044508" w14:textId="02F2D8D0" w:rsidR="006C25DE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42204DA6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7F0FCB54" w14:textId="20CCD789" w:rsidR="006C25DE" w:rsidRPr="00F104A5" w:rsidRDefault="006C25DE" w:rsidP="00484240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e thrombocytopenia</w:t>
            </w:r>
            <w:r w:rsidR="005E14E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treatment</w:t>
            </w:r>
            <w:r w:rsidR="005E14E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3" w:type="pct"/>
            <w:noWrap/>
            <w:vAlign w:val="bottom"/>
          </w:tcPr>
          <w:p w14:paraId="1BF85293" w14:textId="6F40863F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1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20848B06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7D632CF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0" w:type="pct"/>
            <w:vAlign w:val="bottom"/>
          </w:tcPr>
          <w:p w14:paraId="0F67E992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20784CA0" w14:textId="3ACDADAE" w:rsidR="006C25DE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6CCBC1E8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6C4FA3A2" w14:textId="196B2037" w:rsidR="006C25DE" w:rsidRPr="00F104A5" w:rsidRDefault="006C25DE" w:rsidP="00484240">
            <w:pPr>
              <w:tabs>
                <w:tab w:val="left" w:pos="0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e thrombocytopenia treatment with steroids</w:t>
            </w:r>
          </w:p>
        </w:tc>
        <w:tc>
          <w:tcPr>
            <w:tcW w:w="703" w:type="pct"/>
            <w:noWrap/>
            <w:vAlign w:val="bottom"/>
          </w:tcPr>
          <w:p w14:paraId="46455EE2" w14:textId="478955DF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733" w:type="pct"/>
            <w:noWrap/>
            <w:vAlign w:val="bottom"/>
          </w:tcPr>
          <w:p w14:paraId="6E55E6A1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07DA938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49</w:t>
            </w:r>
          </w:p>
        </w:tc>
        <w:tc>
          <w:tcPr>
            <w:tcW w:w="790" w:type="pct"/>
            <w:vAlign w:val="bottom"/>
          </w:tcPr>
          <w:p w14:paraId="1FD1B791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4B7BF0A5" w14:textId="7AB0307D" w:rsidR="006C25DE" w:rsidRPr="00F104A5" w:rsidRDefault="00FA0AE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Red Book</w:t>
            </w:r>
            <w:r w:rsidR="00F2331D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07F054A5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5FDAC48F" w14:textId="54411B81" w:rsidR="006C25DE" w:rsidRPr="00F104A5" w:rsidRDefault="006C25DE" w:rsidP="00484240">
            <w:pPr>
              <w:tabs>
                <w:tab w:val="left" w:pos="0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e thrombocytopenia treatment with romiplostim (</w:t>
            </w: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late</w:t>
            </w:r>
            <w:proofErr w:type="spellEnd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3" w:type="pct"/>
            <w:noWrap/>
            <w:vAlign w:val="bottom"/>
          </w:tcPr>
          <w:p w14:paraId="66B395B6" w14:textId="6ED56212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12835950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405FEA5" w14:textId="25CF5BF1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  <w:r w:rsidR="0010475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.06</w:t>
            </w:r>
          </w:p>
        </w:tc>
        <w:tc>
          <w:tcPr>
            <w:tcW w:w="790" w:type="pct"/>
            <w:vAlign w:val="bottom"/>
          </w:tcPr>
          <w:p w14:paraId="0506DCB5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734DBA48" w14:textId="013819F0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Patwardhan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1; Manifestation survey</w:t>
            </w:r>
          </w:p>
        </w:tc>
      </w:tr>
      <w:tr w:rsidR="00866628" w:rsidRPr="00F104A5" w14:paraId="63DC71BE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29EBF46A" w14:textId="0B20348B" w:rsidR="006C25DE" w:rsidRPr="00F104A5" w:rsidRDefault="006C25DE" w:rsidP="00484240">
            <w:pPr>
              <w:tabs>
                <w:tab w:val="left" w:pos="0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mmune thrombocytopenia treatment with </w:t>
            </w: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trombopag</w:t>
            </w:r>
            <w:proofErr w:type="spellEnd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macta</w:t>
            </w:r>
            <w:proofErr w:type="spellEnd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3" w:type="pct"/>
            <w:noWrap/>
            <w:vAlign w:val="bottom"/>
          </w:tcPr>
          <w:p w14:paraId="5C0C625E" w14:textId="4913F9F8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6226A483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F8212CC" w14:textId="74CE705A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  <w:r w:rsidR="0010475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.72</w:t>
            </w:r>
          </w:p>
        </w:tc>
        <w:tc>
          <w:tcPr>
            <w:tcW w:w="790" w:type="pct"/>
            <w:vAlign w:val="bottom"/>
          </w:tcPr>
          <w:p w14:paraId="3C181AD0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03C97D66" w14:textId="5C4FBE58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Patwardhan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1; Manifestation survey</w:t>
            </w:r>
          </w:p>
        </w:tc>
      </w:tr>
      <w:tr w:rsidR="00866628" w:rsidRPr="00F104A5" w14:paraId="65549407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1B046F00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ctor XI deficiency</w:t>
            </w:r>
          </w:p>
        </w:tc>
        <w:tc>
          <w:tcPr>
            <w:tcW w:w="703" w:type="pct"/>
            <w:noWrap/>
            <w:vAlign w:val="bottom"/>
          </w:tcPr>
          <w:p w14:paraId="142318D6" w14:textId="60BF9B91" w:rsidR="006C25DE" w:rsidRPr="00F104A5" w:rsidRDefault="008005EF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6C25D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="006C25D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733" w:type="pct"/>
            <w:noWrap/>
            <w:vAlign w:val="bottom"/>
          </w:tcPr>
          <w:p w14:paraId="217C884F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41860BE0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.57</w:t>
            </w:r>
          </w:p>
        </w:tc>
        <w:tc>
          <w:tcPr>
            <w:tcW w:w="790" w:type="pct"/>
            <w:vAlign w:val="bottom"/>
          </w:tcPr>
          <w:p w14:paraId="4E826DA9" w14:textId="2AF53735" w:rsidR="006C25DE" w:rsidRPr="00F104A5" w:rsidRDefault="008005EF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3</w:t>
            </w:r>
            <w:r w:rsidR="006C25D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="006C25D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26)</w:t>
            </w:r>
          </w:p>
        </w:tc>
        <w:tc>
          <w:tcPr>
            <w:tcW w:w="954" w:type="pct"/>
            <w:vAlign w:val="bottom"/>
          </w:tcPr>
          <w:p w14:paraId="7CB5CBB3" w14:textId="385A7235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Klifto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4; Manifestation survey</w:t>
            </w:r>
          </w:p>
        </w:tc>
      </w:tr>
      <w:tr w:rsidR="00866628" w:rsidRPr="00F104A5" w14:paraId="56E4A041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78BFB013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ctor IX deficiency</w:t>
            </w:r>
          </w:p>
        </w:tc>
        <w:tc>
          <w:tcPr>
            <w:tcW w:w="703" w:type="pct"/>
            <w:noWrap/>
            <w:vAlign w:val="bottom"/>
          </w:tcPr>
          <w:p w14:paraId="6CD2B971" w14:textId="43562F93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33" w:type="pct"/>
            <w:noWrap/>
            <w:vAlign w:val="bottom"/>
          </w:tcPr>
          <w:p w14:paraId="6B211DA8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07BAEBD" w14:textId="3927C8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0</w:t>
            </w:r>
            <w:r w:rsidR="008005E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6.50</w:t>
            </w:r>
          </w:p>
        </w:tc>
        <w:tc>
          <w:tcPr>
            <w:tcW w:w="790" w:type="pct"/>
            <w:vAlign w:val="bottom"/>
          </w:tcPr>
          <w:p w14:paraId="53EB7A7A" w14:textId="5C6BFD9B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7.24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8005E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.73)</w:t>
            </w:r>
          </w:p>
        </w:tc>
        <w:tc>
          <w:tcPr>
            <w:tcW w:w="954" w:type="pct"/>
            <w:vAlign w:val="bottom"/>
          </w:tcPr>
          <w:p w14:paraId="0BC670DE" w14:textId="15D0EC19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emophilia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A and B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2</w:t>
            </w:r>
          </w:p>
        </w:tc>
      </w:tr>
      <w:tr w:rsidR="00866628" w:rsidRPr="00F104A5" w14:paraId="7128CB0C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1BE4D2E1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rocytosis</w:t>
            </w:r>
          </w:p>
        </w:tc>
        <w:tc>
          <w:tcPr>
            <w:tcW w:w="703" w:type="pct"/>
            <w:noWrap/>
            <w:vAlign w:val="bottom"/>
          </w:tcPr>
          <w:p w14:paraId="347ABF7B" w14:textId="4E769A28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33" w:type="pct"/>
            <w:noWrap/>
            <w:vAlign w:val="bottom"/>
          </w:tcPr>
          <w:p w14:paraId="64109EEF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CAE1B13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6E51A973" w14:textId="3704D071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.91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6.64)</w:t>
            </w:r>
          </w:p>
        </w:tc>
        <w:tc>
          <w:tcPr>
            <w:tcW w:w="954" w:type="pct"/>
            <w:vAlign w:val="bottom"/>
          </w:tcPr>
          <w:p w14:paraId="4DDEA33A" w14:textId="525DF48F" w:rsidR="006C25DE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41176523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4502898A" w14:textId="4EBD45B5" w:rsidR="006C25DE" w:rsidRPr="00F104A5" w:rsidRDefault="006C25DE" w:rsidP="00512927">
            <w:pPr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rocytosis treatment with epoetin alfa</w:t>
            </w:r>
          </w:p>
        </w:tc>
        <w:tc>
          <w:tcPr>
            <w:tcW w:w="703" w:type="pct"/>
            <w:noWrap/>
            <w:vAlign w:val="bottom"/>
          </w:tcPr>
          <w:p w14:paraId="0D63487B" w14:textId="74EDE424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733" w:type="pct"/>
            <w:noWrap/>
            <w:vAlign w:val="bottom"/>
          </w:tcPr>
          <w:p w14:paraId="34E045E4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AE5FFF1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2.23</w:t>
            </w:r>
          </w:p>
        </w:tc>
        <w:tc>
          <w:tcPr>
            <w:tcW w:w="790" w:type="pct"/>
            <w:vAlign w:val="bottom"/>
          </w:tcPr>
          <w:p w14:paraId="0498784D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684BDAD7" w14:textId="39DEB2F0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Vekeman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07; Manifestation survey</w:t>
            </w:r>
          </w:p>
        </w:tc>
      </w:tr>
      <w:tr w:rsidR="00866628" w:rsidRPr="00F104A5" w14:paraId="7DF0AB30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398FD34C" w14:textId="65563E60" w:rsidR="006C25DE" w:rsidRPr="00F104A5" w:rsidRDefault="006C25DE" w:rsidP="00512927">
            <w:pPr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rocytosis treatment with transfusions pediatric</w:t>
            </w:r>
          </w:p>
        </w:tc>
        <w:tc>
          <w:tcPr>
            <w:tcW w:w="703" w:type="pct"/>
            <w:noWrap/>
            <w:vAlign w:val="bottom"/>
          </w:tcPr>
          <w:p w14:paraId="5DA9CD72" w14:textId="128051B0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)</w:t>
            </w:r>
          </w:p>
        </w:tc>
        <w:tc>
          <w:tcPr>
            <w:tcW w:w="733" w:type="pct"/>
            <w:noWrap/>
            <w:vAlign w:val="bottom"/>
          </w:tcPr>
          <w:p w14:paraId="563B6927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403DD5BC" w14:textId="303A7A79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 w:rsidR="008005E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.71</w:t>
            </w:r>
          </w:p>
        </w:tc>
        <w:tc>
          <w:tcPr>
            <w:tcW w:w="790" w:type="pct"/>
            <w:vAlign w:val="bottom"/>
          </w:tcPr>
          <w:p w14:paraId="1F3D5B99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0FEFCF4E" w14:textId="78FD5989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Betibeglogene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</w:t>
            </w:r>
            <w:proofErr w:type="spellStart"/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autotemcel</w:t>
            </w:r>
            <w:proofErr w:type="spellEnd"/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for </w:t>
            </w:r>
            <w:r w:rsidR="003D5909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β-t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alassemia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2; Manifestations survey</w:t>
            </w:r>
          </w:p>
        </w:tc>
      </w:tr>
      <w:tr w:rsidR="00866628" w:rsidRPr="00F104A5" w14:paraId="76AAFD5D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14E45810" w14:textId="2A60D794" w:rsidR="006C25DE" w:rsidRPr="00F104A5" w:rsidRDefault="006C25DE" w:rsidP="00512927">
            <w:pPr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erocytosis treatment with transfusions adults</w:t>
            </w:r>
          </w:p>
        </w:tc>
        <w:tc>
          <w:tcPr>
            <w:tcW w:w="703" w:type="pct"/>
            <w:noWrap/>
            <w:vAlign w:val="bottom"/>
          </w:tcPr>
          <w:p w14:paraId="17130899" w14:textId="24BEEFC2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733" w:type="pct"/>
            <w:noWrap/>
            <w:vAlign w:val="bottom"/>
          </w:tcPr>
          <w:p w14:paraId="503DA48E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7DEC6A8" w14:textId="04B2073A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  <w:r w:rsidR="008005E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.07</w:t>
            </w:r>
          </w:p>
        </w:tc>
        <w:tc>
          <w:tcPr>
            <w:tcW w:w="790" w:type="pct"/>
            <w:vAlign w:val="bottom"/>
          </w:tcPr>
          <w:p w14:paraId="68780A86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60389B4F" w14:textId="4F6B69A1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Betibeglogene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</w:t>
            </w:r>
            <w:proofErr w:type="spellStart"/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autotemcel</w:t>
            </w:r>
            <w:proofErr w:type="spellEnd"/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for </w:t>
            </w:r>
            <w:r w:rsidR="003D5909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β-</w:t>
            </w: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alassemia</w:t>
            </w:r>
            <w:proofErr w:type="spellEnd"/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2; Manifestations survey</w:t>
            </w:r>
          </w:p>
        </w:tc>
      </w:tr>
      <w:tr w:rsidR="00866628" w:rsidRPr="00F104A5" w14:paraId="6FB8CFC0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18C6C68F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tic thrombocytopenic purpura</w:t>
            </w:r>
          </w:p>
        </w:tc>
        <w:tc>
          <w:tcPr>
            <w:tcW w:w="703" w:type="pct"/>
            <w:noWrap/>
            <w:vAlign w:val="bottom"/>
          </w:tcPr>
          <w:p w14:paraId="1CBC1379" w14:textId="39E7E081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33" w:type="pct"/>
            <w:noWrap/>
            <w:vAlign w:val="bottom"/>
          </w:tcPr>
          <w:p w14:paraId="7643D348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30D788E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56D69BC1" w14:textId="00610C01" w:rsidR="006C25DE" w:rsidRPr="00F104A5" w:rsidRDefault="008005EF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.94</w:t>
            </w:r>
            <w:r w:rsidR="006C25D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="006C25D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3.72)</w:t>
            </w:r>
          </w:p>
        </w:tc>
        <w:tc>
          <w:tcPr>
            <w:tcW w:w="954" w:type="pct"/>
            <w:vAlign w:val="bottom"/>
          </w:tcPr>
          <w:p w14:paraId="02220F7D" w14:textId="07D96CBB" w:rsidR="006C25DE" w:rsidRPr="00F104A5" w:rsidRDefault="004F373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0486C9D3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2006F270" w14:textId="26162881" w:rsidR="006C25DE" w:rsidRPr="00F104A5" w:rsidRDefault="006C25DE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tic thrombocytopenic purpura treatment with plasma exchange</w:t>
            </w:r>
          </w:p>
        </w:tc>
        <w:tc>
          <w:tcPr>
            <w:tcW w:w="703" w:type="pct"/>
            <w:noWrap/>
            <w:vAlign w:val="bottom"/>
          </w:tcPr>
          <w:p w14:paraId="458F7CA4" w14:textId="19F963E1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733" w:type="pct"/>
            <w:noWrap/>
            <w:vAlign w:val="bottom"/>
          </w:tcPr>
          <w:p w14:paraId="2CAD8422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7B2DD0D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5.07</w:t>
            </w:r>
          </w:p>
        </w:tc>
        <w:tc>
          <w:tcPr>
            <w:tcW w:w="790" w:type="pct"/>
            <w:vAlign w:val="bottom"/>
          </w:tcPr>
          <w:p w14:paraId="43D70740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2B3DFFB0" w14:textId="5248EEFB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eatwole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1; Manifestation survey</w:t>
            </w:r>
          </w:p>
        </w:tc>
      </w:tr>
      <w:tr w:rsidR="00866628" w:rsidRPr="00A16E00" w14:paraId="6B23CD2F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41F950AF" w14:textId="0F796F8E" w:rsidR="006C25DE" w:rsidRPr="00F104A5" w:rsidRDefault="006C25DE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rombotic thrombocytopenic purpura treatment with </w:t>
            </w: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blivi</w:t>
            </w:r>
            <w:proofErr w:type="spellEnd"/>
          </w:p>
        </w:tc>
        <w:tc>
          <w:tcPr>
            <w:tcW w:w="703" w:type="pct"/>
            <w:noWrap/>
            <w:vAlign w:val="bottom"/>
          </w:tcPr>
          <w:p w14:paraId="149929C9" w14:textId="4AABE2C4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733" w:type="pct"/>
            <w:noWrap/>
            <w:vAlign w:val="bottom"/>
          </w:tcPr>
          <w:p w14:paraId="52E4C030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CADC5CF" w14:textId="1EB92A96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  <w:r w:rsidR="008005E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2.00</w:t>
            </w:r>
          </w:p>
        </w:tc>
        <w:tc>
          <w:tcPr>
            <w:tcW w:w="790" w:type="pct"/>
            <w:vAlign w:val="bottom"/>
          </w:tcPr>
          <w:p w14:paraId="218A5DE8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5441609A" w14:textId="1A1497FD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  <w:t>Goshua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  <w:t xml:space="preserve"> 2021; Manifestatin survey</w:t>
            </w:r>
          </w:p>
        </w:tc>
      </w:tr>
      <w:tr w:rsidR="00866628" w:rsidRPr="00F104A5" w14:paraId="7E303452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57836ABA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penia (cytopenia with steroids)</w:t>
            </w:r>
          </w:p>
        </w:tc>
        <w:tc>
          <w:tcPr>
            <w:tcW w:w="703" w:type="pct"/>
            <w:noWrap/>
            <w:vAlign w:val="bottom"/>
          </w:tcPr>
          <w:p w14:paraId="67A235B6" w14:textId="3D7AEB1C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54F386A5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D8147A1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49</w:t>
            </w:r>
          </w:p>
        </w:tc>
        <w:tc>
          <w:tcPr>
            <w:tcW w:w="790" w:type="pct"/>
            <w:vAlign w:val="bottom"/>
          </w:tcPr>
          <w:p w14:paraId="03A59D3F" w14:textId="2F9A713B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54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5)</w:t>
            </w:r>
          </w:p>
        </w:tc>
        <w:tc>
          <w:tcPr>
            <w:tcW w:w="954" w:type="pct"/>
            <w:vAlign w:val="bottom"/>
          </w:tcPr>
          <w:p w14:paraId="038E1E61" w14:textId="52F6B907" w:rsidR="006C25DE" w:rsidRPr="00F104A5" w:rsidRDefault="00FA0AE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Red Book</w:t>
            </w:r>
            <w:r w:rsidR="00F2331D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68E37F40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1A5419C3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enectomy</w:t>
            </w:r>
          </w:p>
        </w:tc>
        <w:tc>
          <w:tcPr>
            <w:tcW w:w="703" w:type="pct"/>
            <w:noWrap/>
            <w:vAlign w:val="bottom"/>
          </w:tcPr>
          <w:p w14:paraId="276D1DF1" w14:textId="6E79B4C5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</w:t>
            </w:r>
            <w:r w:rsidR="00B3609E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33" w:type="pct"/>
            <w:noWrap/>
            <w:vAlign w:val="bottom"/>
          </w:tcPr>
          <w:p w14:paraId="202260B3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1E464B4" w14:textId="4EA86BB5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8005E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.40</w:t>
            </w:r>
          </w:p>
        </w:tc>
        <w:tc>
          <w:tcPr>
            <w:tcW w:w="790" w:type="pct"/>
            <w:vAlign w:val="bottom"/>
          </w:tcPr>
          <w:p w14:paraId="11F837A4" w14:textId="4E18EC04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.27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00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3.17)</w:t>
            </w:r>
          </w:p>
        </w:tc>
        <w:tc>
          <w:tcPr>
            <w:tcW w:w="954" w:type="pct"/>
            <w:vAlign w:val="bottom"/>
          </w:tcPr>
          <w:p w14:paraId="7A7B57C8" w14:textId="269B2B4F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CUPnet</w:t>
            </w:r>
            <w:proofErr w:type="spellEnd"/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3; Manifestations survey</w:t>
            </w:r>
          </w:p>
        </w:tc>
      </w:tr>
      <w:tr w:rsidR="00866628" w:rsidRPr="00F104A5" w14:paraId="5C2D50AD" w14:textId="77777777" w:rsidTr="0060173F">
        <w:trPr>
          <w:trHeight w:val="288"/>
        </w:trPr>
        <w:tc>
          <w:tcPr>
            <w:tcW w:w="5000" w:type="pct"/>
            <w:gridSpan w:val="6"/>
            <w:noWrap/>
            <w:vAlign w:val="bottom"/>
          </w:tcPr>
          <w:p w14:paraId="7A95B428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b/>
                <w:bCs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b/>
                <w:bCs/>
                <w:color w:val="auto"/>
                <w:sz w:val="18"/>
                <w:szCs w:val="18"/>
                <w:lang w:val="en-GB" w:bidi="en-US"/>
              </w:rPr>
              <w:t>Malignancies</w:t>
            </w:r>
          </w:p>
        </w:tc>
      </w:tr>
      <w:tr w:rsidR="00866628" w:rsidRPr="00F104A5" w14:paraId="318900AC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517CD749" w14:textId="1F4ADC53" w:rsidR="006C25DE" w:rsidRPr="00F104A5" w:rsidRDefault="006C25DE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dgkin lymphoma</w:t>
            </w:r>
          </w:p>
        </w:tc>
        <w:tc>
          <w:tcPr>
            <w:tcW w:w="703" w:type="pct"/>
            <w:noWrap/>
            <w:vAlign w:val="bottom"/>
          </w:tcPr>
          <w:p w14:paraId="3D5BEE93" w14:textId="45FEF8CD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33" w:type="pct"/>
            <w:noWrap/>
            <w:vAlign w:val="bottom"/>
          </w:tcPr>
          <w:p w14:paraId="0ADC5C31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42C96EA9" w14:textId="59CE6F45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DB69C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9.33</w:t>
            </w:r>
          </w:p>
        </w:tc>
        <w:tc>
          <w:tcPr>
            <w:tcW w:w="790" w:type="pct"/>
            <w:vAlign w:val="bottom"/>
          </w:tcPr>
          <w:p w14:paraId="44A71F56" w14:textId="619BBAF2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5.98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1.97)</w:t>
            </w:r>
          </w:p>
        </w:tc>
        <w:tc>
          <w:tcPr>
            <w:tcW w:w="954" w:type="pct"/>
            <w:vAlign w:val="bottom"/>
          </w:tcPr>
          <w:p w14:paraId="5A6A0D31" w14:textId="7550EC0C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untington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8; Manifestation survey</w:t>
            </w:r>
          </w:p>
        </w:tc>
      </w:tr>
      <w:tr w:rsidR="00866628" w:rsidRPr="00F104A5" w14:paraId="7B35779E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6FEB813A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Diffuse large B-cell lymphoma</w:t>
            </w:r>
          </w:p>
        </w:tc>
        <w:tc>
          <w:tcPr>
            <w:tcW w:w="703" w:type="pct"/>
            <w:noWrap/>
            <w:vAlign w:val="bottom"/>
          </w:tcPr>
          <w:p w14:paraId="38C9777F" w14:textId="57639C2D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)</w:t>
            </w:r>
          </w:p>
        </w:tc>
        <w:tc>
          <w:tcPr>
            <w:tcW w:w="733" w:type="pct"/>
            <w:noWrap/>
            <w:vAlign w:val="bottom"/>
          </w:tcPr>
          <w:p w14:paraId="23FA0C7E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4ABE10F2" w14:textId="6A7D7F94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DB69C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.64</w:t>
            </w:r>
          </w:p>
        </w:tc>
        <w:tc>
          <w:tcPr>
            <w:tcW w:w="790" w:type="pct"/>
            <w:vAlign w:val="bottom"/>
          </w:tcPr>
          <w:p w14:paraId="789CDF37" w14:textId="236B4DEE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8.35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0.58)</w:t>
            </w:r>
          </w:p>
        </w:tc>
        <w:tc>
          <w:tcPr>
            <w:tcW w:w="954" w:type="pct"/>
            <w:vAlign w:val="bottom"/>
          </w:tcPr>
          <w:p w14:paraId="352C2FE0" w14:textId="7A233BBD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orrison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8; Manifestation survey</w:t>
            </w:r>
          </w:p>
        </w:tc>
      </w:tr>
      <w:tr w:rsidR="00866628" w:rsidRPr="00F104A5" w14:paraId="28A20DCC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4D3AE108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T lymphoma</w:t>
            </w:r>
          </w:p>
        </w:tc>
        <w:tc>
          <w:tcPr>
            <w:tcW w:w="703" w:type="pct"/>
            <w:noWrap/>
            <w:vAlign w:val="bottom"/>
          </w:tcPr>
          <w:p w14:paraId="66D7DAD4" w14:textId="74DBCAE5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33" w:type="pct"/>
            <w:noWrap/>
            <w:vAlign w:val="bottom"/>
          </w:tcPr>
          <w:p w14:paraId="01F2D894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C6B45E9" w14:textId="06450F78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CC2AA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.64</w:t>
            </w:r>
          </w:p>
        </w:tc>
        <w:tc>
          <w:tcPr>
            <w:tcW w:w="790" w:type="pct"/>
            <w:vAlign w:val="bottom"/>
          </w:tcPr>
          <w:p w14:paraId="1A65D291" w14:textId="2F03A7DB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6.12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2.23)</w:t>
            </w:r>
          </w:p>
        </w:tc>
        <w:tc>
          <w:tcPr>
            <w:tcW w:w="954" w:type="pct"/>
            <w:vAlign w:val="bottom"/>
          </w:tcPr>
          <w:p w14:paraId="4F4BC3C4" w14:textId="5027DB7E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orrison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8; Manifestation survey</w:t>
            </w:r>
          </w:p>
        </w:tc>
      </w:tr>
      <w:tr w:rsidR="00866628" w:rsidRPr="00F104A5" w14:paraId="357976FC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6BF80B8C" w14:textId="3A4B4F5B" w:rsidR="00F2331D" w:rsidRPr="00F104A5" w:rsidRDefault="00F2331D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ginal zone B</w:t>
            </w:r>
            <w:r w:rsidR="00755A8C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lymphoma</w:t>
            </w:r>
          </w:p>
        </w:tc>
        <w:tc>
          <w:tcPr>
            <w:tcW w:w="703" w:type="pct"/>
            <w:noWrap/>
            <w:vAlign w:val="bottom"/>
          </w:tcPr>
          <w:p w14:paraId="25DFDBCB" w14:textId="1D32289C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33" w:type="pct"/>
            <w:noWrap/>
            <w:vAlign w:val="bottom"/>
          </w:tcPr>
          <w:p w14:paraId="17FFBDCF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4921777B" w14:textId="1DE73D1B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CC2AA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.64</w:t>
            </w:r>
          </w:p>
        </w:tc>
        <w:tc>
          <w:tcPr>
            <w:tcW w:w="790" w:type="pct"/>
            <w:vAlign w:val="bottom"/>
          </w:tcPr>
          <w:p w14:paraId="23F175E3" w14:textId="284CAD28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1.76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2.23)</w:t>
            </w:r>
          </w:p>
        </w:tc>
        <w:tc>
          <w:tcPr>
            <w:tcW w:w="954" w:type="pct"/>
            <w:vAlign w:val="bottom"/>
          </w:tcPr>
          <w:p w14:paraId="014454E5" w14:textId="15A9778B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orrison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8; Manifestation survey</w:t>
            </w:r>
          </w:p>
        </w:tc>
      </w:tr>
      <w:tr w:rsidR="00866628" w:rsidRPr="00F104A5" w14:paraId="09429B24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0FD67851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ple lymphoma</w:t>
            </w:r>
          </w:p>
        </w:tc>
        <w:tc>
          <w:tcPr>
            <w:tcW w:w="703" w:type="pct"/>
            <w:noWrap/>
            <w:vAlign w:val="bottom"/>
          </w:tcPr>
          <w:p w14:paraId="31D28767" w14:textId="61A7165E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33" w:type="pct"/>
            <w:noWrap/>
            <w:vAlign w:val="bottom"/>
          </w:tcPr>
          <w:p w14:paraId="74A15B4C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D386D7D" w14:textId="4F63F76D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CC2AA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.64</w:t>
            </w:r>
          </w:p>
        </w:tc>
        <w:tc>
          <w:tcPr>
            <w:tcW w:w="790" w:type="pct"/>
            <w:vAlign w:val="bottom"/>
          </w:tcPr>
          <w:p w14:paraId="28CD506B" w14:textId="62120C7B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9.17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0.58)</w:t>
            </w:r>
          </w:p>
        </w:tc>
        <w:tc>
          <w:tcPr>
            <w:tcW w:w="954" w:type="pct"/>
            <w:vAlign w:val="bottom"/>
          </w:tcPr>
          <w:p w14:paraId="6792E406" w14:textId="5BD8CF5B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orrison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8; Manifestation survey</w:t>
            </w:r>
          </w:p>
        </w:tc>
      </w:tr>
      <w:tr w:rsidR="00866628" w:rsidRPr="00F104A5" w14:paraId="2EF1DC4B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5B466933" w14:textId="65518B04" w:rsidR="006C25DE" w:rsidRPr="00F104A5" w:rsidRDefault="006C25DE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lymphoma</w:t>
            </w:r>
            <w:proofErr w:type="spellEnd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lignancy</w:t>
            </w:r>
            <w:r w:rsidR="00755A8C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te myeloid leukemia</w:t>
            </w:r>
          </w:p>
        </w:tc>
        <w:tc>
          <w:tcPr>
            <w:tcW w:w="703" w:type="pct"/>
            <w:noWrap/>
            <w:vAlign w:val="bottom"/>
          </w:tcPr>
          <w:p w14:paraId="373EC16A" w14:textId="3F5F54D1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33" w:type="pct"/>
            <w:noWrap/>
            <w:vAlign w:val="bottom"/>
          </w:tcPr>
          <w:p w14:paraId="7D8ECAF5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A0D15D5" w14:textId="6F7E9689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 w:rsidR="00CC2AA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.44</w:t>
            </w:r>
          </w:p>
        </w:tc>
        <w:tc>
          <w:tcPr>
            <w:tcW w:w="790" w:type="pct"/>
            <w:vAlign w:val="bottom"/>
          </w:tcPr>
          <w:p w14:paraId="130B7DE6" w14:textId="4745B1DD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954" w:type="pct"/>
            <w:vAlign w:val="bottom"/>
          </w:tcPr>
          <w:p w14:paraId="3AE99B26" w14:textId="42BFC37F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uggar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2; Manifestation survey</w:t>
            </w:r>
          </w:p>
        </w:tc>
      </w:tr>
      <w:tr w:rsidR="00866628" w:rsidRPr="00F104A5" w14:paraId="144D2306" w14:textId="77777777" w:rsidTr="0060173F">
        <w:trPr>
          <w:trHeight w:val="288"/>
        </w:trPr>
        <w:tc>
          <w:tcPr>
            <w:tcW w:w="5000" w:type="pct"/>
            <w:gridSpan w:val="6"/>
            <w:noWrap/>
            <w:vAlign w:val="bottom"/>
          </w:tcPr>
          <w:p w14:paraId="0F9CFAC5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b/>
                <w:bCs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b/>
                <w:bCs/>
                <w:color w:val="auto"/>
                <w:sz w:val="18"/>
                <w:szCs w:val="18"/>
                <w:lang w:val="en-GB" w:bidi="en-US"/>
              </w:rPr>
              <w:t>CNS (</w:t>
            </w:r>
            <w:proofErr w:type="spellStart"/>
            <w:r w:rsidRPr="00F104A5">
              <w:rPr>
                <w:rFonts w:ascii="Times New Roman" w:eastAsia="Arial" w:hAnsi="Times New Roman" w:cs="Times New Roman"/>
                <w:b/>
                <w:bCs/>
                <w:color w:val="auto"/>
                <w:sz w:val="18"/>
                <w:szCs w:val="18"/>
                <w:lang w:val="en-GB" w:bidi="en-US"/>
              </w:rPr>
              <w:t>eg</w:t>
            </w:r>
            <w:proofErr w:type="spellEnd"/>
            <w:r w:rsidRPr="00F104A5">
              <w:rPr>
                <w:rFonts w:ascii="Times New Roman" w:eastAsia="Arial" w:hAnsi="Times New Roman" w:cs="Times New Roman"/>
                <w:b/>
                <w:bCs/>
                <w:color w:val="auto"/>
                <w:sz w:val="18"/>
                <w:szCs w:val="18"/>
                <w:lang w:val="en-GB" w:bidi="en-US"/>
              </w:rPr>
              <w:t>, neuropsychiatric, developmental delays)</w:t>
            </w:r>
          </w:p>
        </w:tc>
      </w:tr>
      <w:tr w:rsidR="00866628" w:rsidRPr="00F104A5" w14:paraId="70AFC958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6E454D48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lure to thrive</w:t>
            </w:r>
          </w:p>
        </w:tc>
        <w:tc>
          <w:tcPr>
            <w:tcW w:w="703" w:type="pct"/>
            <w:noWrap/>
            <w:vAlign w:val="bottom"/>
          </w:tcPr>
          <w:p w14:paraId="73B2B485" w14:textId="16BF901C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733" w:type="pct"/>
            <w:noWrap/>
            <w:vAlign w:val="bottom"/>
          </w:tcPr>
          <w:p w14:paraId="29C44BC7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A9BD5B3" w14:textId="77777777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77622E02" w14:textId="4E08380B" w:rsidR="006C25DE" w:rsidRPr="00F104A5" w:rsidRDefault="006C25DE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.77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9.97)</w:t>
            </w:r>
          </w:p>
        </w:tc>
        <w:tc>
          <w:tcPr>
            <w:tcW w:w="954" w:type="pct"/>
            <w:vAlign w:val="bottom"/>
          </w:tcPr>
          <w:p w14:paraId="0C8BF7D8" w14:textId="275717AD" w:rsidR="006C25DE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-</w:t>
            </w:r>
          </w:p>
        </w:tc>
      </w:tr>
      <w:tr w:rsidR="00866628" w:rsidRPr="00F104A5" w14:paraId="1176C4D7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22CC37CC" w14:textId="2C5AEED7" w:rsidR="00F2331D" w:rsidRPr="00F104A5" w:rsidRDefault="00F2331D" w:rsidP="00484240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lure to thrive treatment with gastrostomy</w:t>
            </w:r>
          </w:p>
        </w:tc>
        <w:tc>
          <w:tcPr>
            <w:tcW w:w="703" w:type="pct"/>
            <w:noWrap/>
            <w:vAlign w:val="bottom"/>
          </w:tcPr>
          <w:p w14:paraId="0F854648" w14:textId="0E78D108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06E60257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40F47057" w14:textId="163C88CE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9766BC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6.42</w:t>
            </w:r>
          </w:p>
        </w:tc>
        <w:tc>
          <w:tcPr>
            <w:tcW w:w="790" w:type="pct"/>
            <w:vAlign w:val="bottom"/>
          </w:tcPr>
          <w:p w14:paraId="7C867DF0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4E9A5334" w14:textId="191F51DD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Yu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0; Manifestation survey</w:t>
            </w:r>
          </w:p>
        </w:tc>
      </w:tr>
      <w:tr w:rsidR="00866628" w:rsidRPr="00F104A5" w14:paraId="36B1DDB6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146A2282" w14:textId="4BF7E4B1" w:rsidR="00F2331D" w:rsidRPr="00F104A5" w:rsidRDefault="00F2331D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lure to thrive treatment with gastrojejunostomy</w:t>
            </w:r>
            <w:r w:rsidR="0060173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e</w:t>
            </w:r>
          </w:p>
        </w:tc>
        <w:tc>
          <w:tcPr>
            <w:tcW w:w="703" w:type="pct"/>
            <w:noWrap/>
            <w:vAlign w:val="bottom"/>
          </w:tcPr>
          <w:p w14:paraId="46BA83C2" w14:textId="3ACB4B5B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733" w:type="pct"/>
            <w:noWrap/>
            <w:vAlign w:val="bottom"/>
          </w:tcPr>
          <w:p w14:paraId="7C5D7B98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95B796B" w14:textId="22EE346B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9766BC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.31</w:t>
            </w:r>
          </w:p>
        </w:tc>
        <w:tc>
          <w:tcPr>
            <w:tcW w:w="790" w:type="pct"/>
            <w:vAlign w:val="bottom"/>
          </w:tcPr>
          <w:p w14:paraId="354DD9CF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06A9AF2C" w14:textId="16DA2F7E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Yu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0; Manifestation survey</w:t>
            </w:r>
          </w:p>
        </w:tc>
      </w:tr>
      <w:tr w:rsidR="00866628" w:rsidRPr="00F104A5" w14:paraId="6C9115ED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609367D5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izures</w:t>
            </w:r>
          </w:p>
        </w:tc>
        <w:tc>
          <w:tcPr>
            <w:tcW w:w="703" w:type="pct"/>
            <w:noWrap/>
            <w:vAlign w:val="bottom"/>
          </w:tcPr>
          <w:p w14:paraId="1203329E" w14:textId="6E09DB19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733" w:type="pct"/>
            <w:noWrap/>
            <w:vAlign w:val="bottom"/>
          </w:tcPr>
          <w:p w14:paraId="1FB9A1E1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F83FD58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5.23</w:t>
            </w:r>
          </w:p>
        </w:tc>
        <w:tc>
          <w:tcPr>
            <w:tcW w:w="790" w:type="pct"/>
            <w:vAlign w:val="bottom"/>
          </w:tcPr>
          <w:p w14:paraId="759AF32E" w14:textId="0B274A2B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.76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.52)</w:t>
            </w:r>
          </w:p>
        </w:tc>
        <w:tc>
          <w:tcPr>
            <w:tcW w:w="954" w:type="pct"/>
            <w:vAlign w:val="bottom"/>
          </w:tcPr>
          <w:p w14:paraId="54702039" w14:textId="1B583D6F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hoi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9; Manifestation survey</w:t>
            </w:r>
          </w:p>
        </w:tc>
      </w:tr>
      <w:tr w:rsidR="00866628" w:rsidRPr="00F104A5" w14:paraId="4B3DFCDD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15032288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morphic features</w:t>
            </w:r>
          </w:p>
        </w:tc>
        <w:tc>
          <w:tcPr>
            <w:tcW w:w="703" w:type="pct"/>
            <w:noWrap/>
            <w:vAlign w:val="bottom"/>
          </w:tcPr>
          <w:p w14:paraId="34507195" w14:textId="7FE09005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733" w:type="pct"/>
            <w:noWrap/>
            <w:vAlign w:val="bottom"/>
          </w:tcPr>
          <w:p w14:paraId="0D22211F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15D5A61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6.05</w:t>
            </w:r>
          </w:p>
        </w:tc>
        <w:tc>
          <w:tcPr>
            <w:tcW w:w="790" w:type="pct"/>
            <w:vAlign w:val="bottom"/>
          </w:tcPr>
          <w:p w14:paraId="25613D51" w14:textId="650211BD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6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61)</w:t>
            </w:r>
          </w:p>
        </w:tc>
        <w:tc>
          <w:tcPr>
            <w:tcW w:w="954" w:type="pct"/>
            <w:vAlign w:val="bottom"/>
          </w:tcPr>
          <w:p w14:paraId="1E7A0C7E" w14:textId="5F127080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Dickerson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8; Manifestation survey</w:t>
            </w:r>
          </w:p>
        </w:tc>
      </w:tr>
      <w:tr w:rsidR="00866628" w:rsidRPr="00F104A5" w14:paraId="75F56ABC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241A81E1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 biopsy</w:t>
            </w:r>
          </w:p>
        </w:tc>
        <w:tc>
          <w:tcPr>
            <w:tcW w:w="703" w:type="pct"/>
            <w:noWrap/>
            <w:vAlign w:val="bottom"/>
          </w:tcPr>
          <w:p w14:paraId="27F5552E" w14:textId="04427C26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33" w:type="pct"/>
            <w:noWrap/>
            <w:vAlign w:val="bottom"/>
          </w:tcPr>
          <w:p w14:paraId="09D18148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45596A24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7.17</w:t>
            </w:r>
          </w:p>
        </w:tc>
        <w:tc>
          <w:tcPr>
            <w:tcW w:w="790" w:type="pct"/>
            <w:vAlign w:val="bottom"/>
          </w:tcPr>
          <w:p w14:paraId="1249CFC2" w14:textId="05A15FAD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9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14)</w:t>
            </w:r>
          </w:p>
        </w:tc>
        <w:tc>
          <w:tcPr>
            <w:tcW w:w="954" w:type="pct"/>
            <w:vAlign w:val="bottom"/>
          </w:tcPr>
          <w:p w14:paraId="34B3EF70" w14:textId="2DC98991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; Manifestations survey</w:t>
            </w:r>
          </w:p>
        </w:tc>
      </w:tr>
      <w:tr w:rsidR="00866628" w:rsidRPr="00F104A5" w14:paraId="766FEEC3" w14:textId="77777777" w:rsidTr="0060173F">
        <w:trPr>
          <w:trHeight w:val="288"/>
        </w:trPr>
        <w:tc>
          <w:tcPr>
            <w:tcW w:w="5000" w:type="pct"/>
            <w:gridSpan w:val="6"/>
            <w:noWrap/>
            <w:vAlign w:val="bottom"/>
          </w:tcPr>
          <w:p w14:paraId="630CA056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ulmonary</w:t>
            </w:r>
          </w:p>
        </w:tc>
      </w:tr>
      <w:tr w:rsidR="00866628" w:rsidRPr="00F104A5" w14:paraId="47B51AF1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3F27A1C8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nchiectasis</w:t>
            </w:r>
          </w:p>
        </w:tc>
        <w:tc>
          <w:tcPr>
            <w:tcW w:w="703" w:type="pct"/>
            <w:noWrap/>
            <w:vAlign w:val="bottom"/>
          </w:tcPr>
          <w:p w14:paraId="6E7641B5" w14:textId="4A1F125B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1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)</w:t>
            </w:r>
          </w:p>
        </w:tc>
        <w:tc>
          <w:tcPr>
            <w:tcW w:w="733" w:type="pct"/>
            <w:noWrap/>
            <w:vAlign w:val="bottom"/>
          </w:tcPr>
          <w:p w14:paraId="49C3A49B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18E9EDB" w14:textId="5BC96163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EF3A8A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.88</w:t>
            </w:r>
          </w:p>
        </w:tc>
        <w:tc>
          <w:tcPr>
            <w:tcW w:w="790" w:type="pct"/>
            <w:vAlign w:val="bottom"/>
          </w:tcPr>
          <w:p w14:paraId="07711B84" w14:textId="25100EC4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2.87 (1460.39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3</w:t>
            </w:r>
            <w:r w:rsidR="00EF3A8A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.49)</w:t>
            </w:r>
          </w:p>
        </w:tc>
        <w:tc>
          <w:tcPr>
            <w:tcW w:w="954" w:type="pct"/>
            <w:vAlign w:val="bottom"/>
          </w:tcPr>
          <w:p w14:paraId="1939566C" w14:textId="33AF7C2A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CUPnet</w:t>
            </w:r>
            <w:proofErr w:type="spellEnd"/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3; Manifestations survey</w:t>
            </w:r>
          </w:p>
        </w:tc>
      </w:tr>
      <w:tr w:rsidR="00866628" w:rsidRPr="00F104A5" w14:paraId="0E2D0343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09D761C0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stitial lung disease</w:t>
            </w:r>
          </w:p>
        </w:tc>
        <w:tc>
          <w:tcPr>
            <w:tcW w:w="703" w:type="pct"/>
            <w:noWrap/>
            <w:vAlign w:val="bottom"/>
          </w:tcPr>
          <w:p w14:paraId="26CDC031" w14:textId="66BFF388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733" w:type="pct"/>
            <w:noWrap/>
            <w:vAlign w:val="bottom"/>
          </w:tcPr>
          <w:p w14:paraId="3E52EF8B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0EBC75E0" w14:textId="32C1C4B4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EF3A8A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.88</w:t>
            </w:r>
          </w:p>
        </w:tc>
        <w:tc>
          <w:tcPr>
            <w:tcW w:w="790" w:type="pct"/>
            <w:vAlign w:val="bottom"/>
          </w:tcPr>
          <w:p w14:paraId="6F02C5B3" w14:textId="6CEE8FF4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1.71 (699.63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30.22)</w:t>
            </w:r>
          </w:p>
        </w:tc>
        <w:tc>
          <w:tcPr>
            <w:tcW w:w="954" w:type="pct"/>
            <w:vAlign w:val="bottom"/>
          </w:tcPr>
          <w:p w14:paraId="58674E20" w14:textId="148B300F" w:rsidR="00F2331D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>Mortimer et al</w:t>
            </w:r>
            <w:r w:rsidR="00827782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bidi="en-US"/>
              </w:rPr>
              <w:t xml:space="preserve"> 2019; Manifestations survey</w:t>
            </w:r>
          </w:p>
        </w:tc>
      </w:tr>
      <w:tr w:rsidR="00866628" w:rsidRPr="00F104A5" w14:paraId="34B99EB1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6FE2C873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lectasis</w:t>
            </w:r>
          </w:p>
        </w:tc>
        <w:tc>
          <w:tcPr>
            <w:tcW w:w="703" w:type="pct"/>
            <w:noWrap/>
            <w:vAlign w:val="bottom"/>
          </w:tcPr>
          <w:p w14:paraId="6A30DCEF" w14:textId="761433CE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6F98B216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4FF4DA19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7F5FBE54" w14:textId="00145B8D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.05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2.69)</w:t>
            </w:r>
          </w:p>
        </w:tc>
        <w:tc>
          <w:tcPr>
            <w:tcW w:w="954" w:type="pct"/>
            <w:vAlign w:val="bottom"/>
          </w:tcPr>
          <w:p w14:paraId="1715A723" w14:textId="7A39E67B" w:rsidR="00F2331D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-</w:t>
            </w:r>
          </w:p>
        </w:tc>
      </w:tr>
      <w:tr w:rsidR="00866628" w:rsidRPr="00F104A5" w14:paraId="31AC1DEE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5009AFE3" w14:textId="2808F17D" w:rsidR="00B939E4" w:rsidRPr="00F104A5" w:rsidRDefault="00B939E4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lectasis CT scan</w:t>
            </w:r>
          </w:p>
        </w:tc>
        <w:tc>
          <w:tcPr>
            <w:tcW w:w="703" w:type="pct"/>
            <w:noWrap/>
            <w:vAlign w:val="bottom"/>
          </w:tcPr>
          <w:p w14:paraId="1EAD6B29" w14:textId="01AB53F2" w:rsidR="00B939E4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7DF4D99C" w14:textId="77777777" w:rsidR="00B939E4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54D2E15" w14:textId="77777777" w:rsidR="00B939E4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.95</w:t>
            </w:r>
          </w:p>
        </w:tc>
        <w:tc>
          <w:tcPr>
            <w:tcW w:w="790" w:type="pct"/>
            <w:vAlign w:val="bottom"/>
          </w:tcPr>
          <w:p w14:paraId="6CEDB192" w14:textId="77777777" w:rsidR="00B939E4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75C214FD" w14:textId="0C413654" w:rsidR="00B939E4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; Manifestations survey</w:t>
            </w:r>
          </w:p>
        </w:tc>
      </w:tr>
      <w:tr w:rsidR="00866628" w:rsidRPr="00F104A5" w14:paraId="68A5C1B2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3304FC38" w14:textId="24C02CC7" w:rsidR="00B939E4" w:rsidRPr="00F104A5" w:rsidRDefault="00B939E4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lectasis bronchoscopy</w:t>
            </w:r>
          </w:p>
        </w:tc>
        <w:tc>
          <w:tcPr>
            <w:tcW w:w="703" w:type="pct"/>
            <w:noWrap/>
            <w:vAlign w:val="bottom"/>
          </w:tcPr>
          <w:p w14:paraId="614CB221" w14:textId="5EC692C8" w:rsidR="00B939E4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565A8842" w14:textId="77777777" w:rsidR="00B939E4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A2A37DF" w14:textId="77777777" w:rsidR="00B939E4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.51</w:t>
            </w:r>
          </w:p>
        </w:tc>
        <w:tc>
          <w:tcPr>
            <w:tcW w:w="790" w:type="pct"/>
            <w:vAlign w:val="bottom"/>
          </w:tcPr>
          <w:p w14:paraId="70AE556D" w14:textId="77777777" w:rsidR="00B939E4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6B103A9E" w14:textId="3CCDF27B" w:rsidR="00B939E4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; Manifestations survey</w:t>
            </w:r>
          </w:p>
        </w:tc>
      </w:tr>
      <w:tr w:rsidR="00866628" w:rsidRPr="00F104A5" w14:paraId="3D75150A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3A04C512" w14:textId="02F9DDA0" w:rsidR="00F2331D" w:rsidRPr="00F104A5" w:rsidRDefault="00F2331D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lectasis ultrasound of the thorax</w:t>
            </w:r>
          </w:p>
        </w:tc>
        <w:tc>
          <w:tcPr>
            <w:tcW w:w="703" w:type="pct"/>
            <w:noWrap/>
            <w:vAlign w:val="bottom"/>
          </w:tcPr>
          <w:p w14:paraId="64092398" w14:textId="7B778C1F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4DA7792D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CE08FF6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0</w:t>
            </w:r>
          </w:p>
        </w:tc>
        <w:tc>
          <w:tcPr>
            <w:tcW w:w="790" w:type="pct"/>
            <w:vAlign w:val="bottom"/>
          </w:tcPr>
          <w:p w14:paraId="3DFF9753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115D2585" w14:textId="53892B69" w:rsidR="00F2331D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; Manifestations survey</w:t>
            </w:r>
          </w:p>
        </w:tc>
      </w:tr>
      <w:tr w:rsidR="00866628" w:rsidRPr="00F104A5" w14:paraId="404C00E6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4FB5038A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lectasis treatment-continuous positive airway pressure</w:t>
            </w:r>
          </w:p>
        </w:tc>
        <w:tc>
          <w:tcPr>
            <w:tcW w:w="703" w:type="pct"/>
            <w:noWrap/>
            <w:vAlign w:val="bottom"/>
          </w:tcPr>
          <w:p w14:paraId="6E5595FA" w14:textId="661A1115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733" w:type="pct"/>
            <w:noWrap/>
            <w:vAlign w:val="bottom"/>
          </w:tcPr>
          <w:p w14:paraId="646797A5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53190A5" w14:textId="5AF0CBBC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EF3A8A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.55</w:t>
            </w:r>
          </w:p>
        </w:tc>
        <w:tc>
          <w:tcPr>
            <w:tcW w:w="790" w:type="pct"/>
            <w:vAlign w:val="bottom"/>
          </w:tcPr>
          <w:p w14:paraId="098705E0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1BF926A3" w14:textId="751CAC2D" w:rsidR="00F2331D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CUPnet</w:t>
            </w:r>
            <w:proofErr w:type="spellEnd"/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3; Manifestations survey</w:t>
            </w:r>
          </w:p>
        </w:tc>
      </w:tr>
      <w:tr w:rsidR="00866628" w:rsidRPr="00F104A5" w14:paraId="0034853E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3ECB4E8C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st/thorax surgery</w:t>
            </w:r>
          </w:p>
        </w:tc>
        <w:tc>
          <w:tcPr>
            <w:tcW w:w="703" w:type="pct"/>
            <w:noWrap/>
            <w:vAlign w:val="bottom"/>
          </w:tcPr>
          <w:p w14:paraId="18912648" w14:textId="5723A89B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33" w:type="pct"/>
            <w:noWrap/>
            <w:vAlign w:val="bottom"/>
          </w:tcPr>
          <w:p w14:paraId="13764E55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CA7D2DE" w14:textId="56E808A5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EF3A8A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.35</w:t>
            </w:r>
          </w:p>
        </w:tc>
        <w:tc>
          <w:tcPr>
            <w:tcW w:w="790" w:type="pct"/>
            <w:vAlign w:val="bottom"/>
          </w:tcPr>
          <w:p w14:paraId="0D516D23" w14:textId="0E082165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.51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1.02)</w:t>
            </w:r>
          </w:p>
        </w:tc>
        <w:tc>
          <w:tcPr>
            <w:tcW w:w="954" w:type="pct"/>
            <w:vAlign w:val="bottom"/>
          </w:tcPr>
          <w:p w14:paraId="07D48D11" w14:textId="6ED12104" w:rsidR="00F2331D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Lacin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et al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3; Manifestation survey</w:t>
            </w:r>
          </w:p>
        </w:tc>
      </w:tr>
      <w:tr w:rsidR="00866628" w:rsidRPr="00F104A5" w14:paraId="63857567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79E85A9C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ng resection</w:t>
            </w:r>
          </w:p>
        </w:tc>
        <w:tc>
          <w:tcPr>
            <w:tcW w:w="703" w:type="pct"/>
            <w:noWrap/>
            <w:vAlign w:val="bottom"/>
          </w:tcPr>
          <w:p w14:paraId="61E910A0" w14:textId="54836689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33" w:type="pct"/>
            <w:noWrap/>
            <w:vAlign w:val="bottom"/>
          </w:tcPr>
          <w:p w14:paraId="452FBF63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3CE1D11" w14:textId="13542C06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EF3A8A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.35</w:t>
            </w:r>
          </w:p>
        </w:tc>
        <w:tc>
          <w:tcPr>
            <w:tcW w:w="790" w:type="pct"/>
            <w:vAlign w:val="bottom"/>
          </w:tcPr>
          <w:p w14:paraId="253E08CB" w14:textId="5001778D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.31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1.02)</w:t>
            </w:r>
          </w:p>
        </w:tc>
        <w:tc>
          <w:tcPr>
            <w:tcW w:w="954" w:type="pct"/>
            <w:vAlign w:val="bottom"/>
          </w:tcPr>
          <w:p w14:paraId="57E411A3" w14:textId="63A70D1A" w:rsidR="00F2331D" w:rsidRPr="00F104A5" w:rsidRDefault="00B939E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Lacin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et al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3; Manifestation survey</w:t>
            </w:r>
          </w:p>
        </w:tc>
      </w:tr>
      <w:tr w:rsidR="00866628" w:rsidRPr="00F104A5" w14:paraId="1DB073E6" w14:textId="77777777" w:rsidTr="0060173F">
        <w:trPr>
          <w:trHeight w:val="288"/>
        </w:trPr>
        <w:tc>
          <w:tcPr>
            <w:tcW w:w="5000" w:type="pct"/>
            <w:gridSpan w:val="6"/>
            <w:noWrap/>
            <w:vAlign w:val="bottom"/>
          </w:tcPr>
          <w:p w14:paraId="11F5CC6F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lastRenderedPageBreak/>
              <w:t>Gastrointestinal</w:t>
            </w:r>
          </w:p>
        </w:tc>
      </w:tr>
      <w:tr w:rsidR="00866628" w:rsidRPr="00F104A5" w14:paraId="2DC46FD0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155B1387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opathy</w:t>
            </w:r>
          </w:p>
        </w:tc>
        <w:tc>
          <w:tcPr>
            <w:tcW w:w="703" w:type="pct"/>
            <w:noWrap/>
            <w:vAlign w:val="bottom"/>
          </w:tcPr>
          <w:p w14:paraId="6208D4C5" w14:textId="25815E2C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315B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9315B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733" w:type="pct"/>
            <w:noWrap/>
            <w:vAlign w:val="bottom"/>
          </w:tcPr>
          <w:p w14:paraId="07D76249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CE24064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3ECD2D2C" w14:textId="3CD39BFA" w:rsidR="00F2331D" w:rsidRPr="00F104A5" w:rsidRDefault="009315B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589.06</w:t>
            </w:r>
            <w:r w:rsidR="00F2331D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.21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="00F2331D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F2331D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.41)</w:t>
            </w:r>
          </w:p>
        </w:tc>
        <w:tc>
          <w:tcPr>
            <w:tcW w:w="954" w:type="pct"/>
            <w:vAlign w:val="bottom"/>
          </w:tcPr>
          <w:p w14:paraId="604AB9BD" w14:textId="591FC942" w:rsidR="00F2331D" w:rsidRPr="00F104A5" w:rsidRDefault="00003C7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52618500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64024478" w14:textId="115A50AE" w:rsidR="00F2331D" w:rsidRPr="00F104A5" w:rsidRDefault="00F2331D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opathy</w:t>
            </w:r>
            <w:r w:rsidR="00F13C1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noscopy</w:t>
            </w:r>
          </w:p>
        </w:tc>
        <w:tc>
          <w:tcPr>
            <w:tcW w:w="703" w:type="pct"/>
            <w:noWrap/>
            <w:vAlign w:val="bottom"/>
          </w:tcPr>
          <w:p w14:paraId="46099B7E" w14:textId="42EE7CCE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799EF9D3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2E317AD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1.07</w:t>
            </w:r>
          </w:p>
        </w:tc>
        <w:tc>
          <w:tcPr>
            <w:tcW w:w="790" w:type="pct"/>
            <w:vAlign w:val="bottom"/>
          </w:tcPr>
          <w:p w14:paraId="3D1023C9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2F39AAFD" w14:textId="2B00678A" w:rsidR="00F2331D" w:rsidRPr="00F104A5" w:rsidRDefault="00976B4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; Manifestations survey</w:t>
            </w:r>
          </w:p>
        </w:tc>
      </w:tr>
      <w:tr w:rsidR="00866628" w:rsidRPr="00F104A5" w14:paraId="5A20B30B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023829B8" w14:textId="1BD03F41" w:rsidR="00F2331D" w:rsidRPr="00F104A5" w:rsidRDefault="00F2331D" w:rsidP="00484240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opathy</w:t>
            </w:r>
            <w:r w:rsidR="00F13C1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D treatment assumed</w:t>
            </w:r>
          </w:p>
        </w:tc>
        <w:tc>
          <w:tcPr>
            <w:tcW w:w="703" w:type="pct"/>
            <w:noWrap/>
            <w:vAlign w:val="bottom"/>
          </w:tcPr>
          <w:p w14:paraId="3FA52DB8" w14:textId="47E9D4EB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3ED7B653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47A6DC2" w14:textId="6E775CD9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="009315B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.58</w:t>
            </w:r>
          </w:p>
        </w:tc>
        <w:tc>
          <w:tcPr>
            <w:tcW w:w="790" w:type="pct"/>
            <w:vAlign w:val="bottom"/>
          </w:tcPr>
          <w:p w14:paraId="17D1A2FD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606692F5" w14:textId="664CDFEA" w:rsidR="00F2331D" w:rsidRPr="00F104A5" w:rsidRDefault="00976B4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Park et al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0; Manifestations survey</w:t>
            </w:r>
          </w:p>
        </w:tc>
      </w:tr>
      <w:tr w:rsidR="00866628" w:rsidRPr="00F104A5" w14:paraId="63B98B11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3381985F" w14:textId="5FEDA427" w:rsidR="00F2331D" w:rsidRPr="00F104A5" w:rsidRDefault="00F2331D" w:rsidP="00484240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opathy</w:t>
            </w:r>
            <w:r w:rsidR="00F13C1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703" w:type="pct"/>
            <w:noWrap/>
            <w:vAlign w:val="bottom"/>
          </w:tcPr>
          <w:p w14:paraId="0DBF3328" w14:textId="0D4CEBC5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7B1A334F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72F5D3A" w14:textId="037177A3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  <w:r w:rsidR="009315B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.68</w:t>
            </w:r>
          </w:p>
        </w:tc>
        <w:tc>
          <w:tcPr>
            <w:tcW w:w="790" w:type="pct"/>
            <w:vAlign w:val="bottom"/>
          </w:tcPr>
          <w:p w14:paraId="2F1859E8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543DD8F8" w14:textId="3957B714" w:rsidR="00F2331D" w:rsidRPr="00F104A5" w:rsidRDefault="00976B4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  <w:t>Ricci et al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  <w:t xml:space="preserve"> 2020; Manifestations survey</w:t>
            </w:r>
          </w:p>
        </w:tc>
      </w:tr>
      <w:tr w:rsidR="00866628" w:rsidRPr="00F104A5" w14:paraId="3E448B8E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6018F75F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703" w:type="pct"/>
            <w:noWrap/>
            <w:vAlign w:val="bottom"/>
          </w:tcPr>
          <w:p w14:paraId="38D6DC71" w14:textId="50AD020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25D3A83B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43E9965B" w14:textId="77777777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0" w:type="pct"/>
            <w:vAlign w:val="bottom"/>
          </w:tcPr>
          <w:p w14:paraId="733A005D" w14:textId="1833A422" w:rsidR="00F2331D" w:rsidRPr="00F104A5" w:rsidRDefault="00F2331D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954" w:type="pct"/>
            <w:vAlign w:val="bottom"/>
          </w:tcPr>
          <w:p w14:paraId="132CF1CA" w14:textId="5AA6C18A" w:rsidR="00F2331D" w:rsidRPr="00F104A5" w:rsidRDefault="00976B4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 survey</w:t>
            </w:r>
          </w:p>
        </w:tc>
      </w:tr>
      <w:tr w:rsidR="00866628" w:rsidRPr="00F104A5" w14:paraId="0D85629D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66AA90C3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dular regenerative hyperplasia of the liver</w:t>
            </w:r>
          </w:p>
        </w:tc>
        <w:tc>
          <w:tcPr>
            <w:tcW w:w="703" w:type="pct"/>
            <w:noWrap/>
            <w:vAlign w:val="bottom"/>
          </w:tcPr>
          <w:p w14:paraId="3880824D" w14:textId="122997A8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33" w:type="pct"/>
            <w:noWrap/>
            <w:vAlign w:val="bottom"/>
          </w:tcPr>
          <w:p w14:paraId="3513884F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49610B5A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2.62</w:t>
            </w:r>
          </w:p>
        </w:tc>
        <w:tc>
          <w:tcPr>
            <w:tcW w:w="790" w:type="pct"/>
            <w:vAlign w:val="bottom"/>
          </w:tcPr>
          <w:p w14:paraId="2AFD4E91" w14:textId="60ABBD2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6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9)</w:t>
            </w:r>
          </w:p>
        </w:tc>
        <w:tc>
          <w:tcPr>
            <w:tcW w:w="954" w:type="pct"/>
            <w:vAlign w:val="bottom"/>
          </w:tcPr>
          <w:p w14:paraId="52BBE678" w14:textId="0043CE5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; Manifestations survey</w:t>
            </w:r>
          </w:p>
        </w:tc>
      </w:tr>
      <w:tr w:rsidR="00866628" w:rsidRPr="00F104A5" w14:paraId="64642881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5124CC6B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703" w:type="pct"/>
            <w:noWrap/>
            <w:vAlign w:val="bottom"/>
          </w:tcPr>
          <w:p w14:paraId="0BC3053B" w14:textId="50BA5999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733" w:type="pct"/>
            <w:noWrap/>
            <w:vAlign w:val="bottom"/>
          </w:tcPr>
          <w:p w14:paraId="53AC7289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9B2E443" w14:textId="7BCDC39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="009315B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.58</w:t>
            </w:r>
          </w:p>
        </w:tc>
        <w:tc>
          <w:tcPr>
            <w:tcW w:w="790" w:type="pct"/>
            <w:vAlign w:val="bottom"/>
          </w:tcPr>
          <w:p w14:paraId="7EEBA6CB" w14:textId="180C341A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5.63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1.52)</w:t>
            </w:r>
          </w:p>
        </w:tc>
        <w:tc>
          <w:tcPr>
            <w:tcW w:w="954" w:type="pct"/>
            <w:vAlign w:val="bottom"/>
          </w:tcPr>
          <w:p w14:paraId="316AAC63" w14:textId="373D11EF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Park et al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0; Manifestations survey</w:t>
            </w:r>
          </w:p>
        </w:tc>
      </w:tr>
      <w:tr w:rsidR="00866628" w:rsidRPr="00F104A5" w14:paraId="049E5602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7172D532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tic insufficiency</w:t>
            </w:r>
          </w:p>
        </w:tc>
        <w:tc>
          <w:tcPr>
            <w:tcW w:w="703" w:type="pct"/>
            <w:noWrap/>
            <w:vAlign w:val="bottom"/>
          </w:tcPr>
          <w:p w14:paraId="5D69D46D" w14:textId="53D529C8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33" w:type="pct"/>
            <w:noWrap/>
            <w:vAlign w:val="bottom"/>
          </w:tcPr>
          <w:p w14:paraId="40073DC7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0D9CF82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6EFAB4B8" w14:textId="33B0CF79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6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2)</w:t>
            </w:r>
          </w:p>
        </w:tc>
        <w:tc>
          <w:tcPr>
            <w:tcW w:w="954" w:type="pct"/>
            <w:vAlign w:val="bottom"/>
          </w:tcPr>
          <w:p w14:paraId="22F3F8D9" w14:textId="0CC41270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1B22E4EF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49562E8B" w14:textId="1DD2BF9A" w:rsidR="00CA7A7B" w:rsidRPr="00F104A5" w:rsidRDefault="00CA7A7B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tic insufficiency</w:t>
            </w:r>
            <w:r w:rsidR="00FB6FA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cal test</w:t>
            </w:r>
          </w:p>
        </w:tc>
        <w:tc>
          <w:tcPr>
            <w:tcW w:w="703" w:type="pct"/>
            <w:noWrap/>
            <w:vAlign w:val="bottom"/>
          </w:tcPr>
          <w:p w14:paraId="0A445D98" w14:textId="75DCBBA3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7BC7548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903983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8</w:t>
            </w:r>
          </w:p>
        </w:tc>
        <w:tc>
          <w:tcPr>
            <w:tcW w:w="790" w:type="pct"/>
            <w:vAlign w:val="bottom"/>
          </w:tcPr>
          <w:p w14:paraId="09F42F1C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77BFFB91" w14:textId="30175513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LFS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Manifestations survey</w:t>
            </w:r>
          </w:p>
        </w:tc>
      </w:tr>
      <w:tr w:rsidR="00866628" w:rsidRPr="00F104A5" w14:paraId="7483F717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24B57706" w14:textId="2B4A7279" w:rsidR="00CA7A7B" w:rsidRPr="00F104A5" w:rsidRDefault="00CA7A7B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tic insufficiency</w:t>
            </w:r>
            <w:r w:rsidR="00FB6FA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tic enzyme treatment</w:t>
            </w:r>
          </w:p>
        </w:tc>
        <w:tc>
          <w:tcPr>
            <w:tcW w:w="703" w:type="pct"/>
            <w:noWrap/>
            <w:vAlign w:val="bottom"/>
          </w:tcPr>
          <w:p w14:paraId="60A3DE9F" w14:textId="5610529A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733" w:type="pct"/>
            <w:noWrap/>
            <w:vAlign w:val="bottom"/>
          </w:tcPr>
          <w:p w14:paraId="09A05182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663903C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.62</w:t>
            </w:r>
          </w:p>
        </w:tc>
        <w:tc>
          <w:tcPr>
            <w:tcW w:w="790" w:type="pct"/>
            <w:vAlign w:val="bottom"/>
          </w:tcPr>
          <w:p w14:paraId="14A14DDA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0B3467EF" w14:textId="5DBF3E73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Gardner et al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4; Manifestations survey</w:t>
            </w:r>
          </w:p>
        </w:tc>
      </w:tr>
      <w:tr w:rsidR="00866628" w:rsidRPr="00F104A5" w14:paraId="2A46578A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05AB2133" w14:textId="4E03EECD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oE</w:t>
            </w:r>
            <w:proofErr w:type="spellEnd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EGID</w:t>
            </w:r>
          </w:p>
        </w:tc>
        <w:tc>
          <w:tcPr>
            <w:tcW w:w="703" w:type="pct"/>
            <w:noWrap/>
            <w:vAlign w:val="bottom"/>
          </w:tcPr>
          <w:p w14:paraId="11254E1D" w14:textId="7068E073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733" w:type="pct"/>
            <w:noWrap/>
            <w:vAlign w:val="bottom"/>
          </w:tcPr>
          <w:p w14:paraId="5F3264EE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B56F9B8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42B6D9F7" w14:textId="02779C22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6.61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9315B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.93)</w:t>
            </w:r>
          </w:p>
        </w:tc>
        <w:tc>
          <w:tcPr>
            <w:tcW w:w="954" w:type="pct"/>
            <w:vAlign w:val="bottom"/>
          </w:tcPr>
          <w:p w14:paraId="7BD4B590" w14:textId="689EDDD3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3E7F4482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67991748" w14:textId="37BB079A" w:rsidR="00CA7A7B" w:rsidRPr="00F104A5" w:rsidRDefault="00CA7A7B" w:rsidP="00512927">
            <w:pPr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oE</w:t>
            </w:r>
            <w:proofErr w:type="spellEnd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EGID</w:t>
            </w:r>
            <w:r w:rsidR="00F13C1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opy</w:t>
            </w:r>
          </w:p>
        </w:tc>
        <w:tc>
          <w:tcPr>
            <w:tcW w:w="703" w:type="pct"/>
            <w:noWrap/>
            <w:vAlign w:val="bottom"/>
          </w:tcPr>
          <w:p w14:paraId="771F104D" w14:textId="121C09FF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7DC1506E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C3792E7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.85</w:t>
            </w:r>
          </w:p>
        </w:tc>
        <w:tc>
          <w:tcPr>
            <w:tcW w:w="790" w:type="pct"/>
            <w:vAlign w:val="bottom"/>
          </w:tcPr>
          <w:p w14:paraId="7B0BAD5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5776E474" w14:textId="77777777" w:rsidR="00B478AA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</w:p>
          <w:p w14:paraId="0A06B5F6" w14:textId="58B82539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 survey</w:t>
            </w:r>
          </w:p>
        </w:tc>
      </w:tr>
      <w:tr w:rsidR="00866628" w:rsidRPr="00F104A5" w14:paraId="562E4C3F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3373F429" w14:textId="74227466" w:rsidR="00CA7A7B" w:rsidRPr="00F104A5" w:rsidRDefault="00CA7A7B" w:rsidP="00512927">
            <w:pPr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oE</w:t>
            </w:r>
            <w:proofErr w:type="spellEnd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EGID</w:t>
            </w:r>
            <w:r w:rsidR="00F13C13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="00FB6FA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vent (fluticasone) treatment</w:t>
            </w:r>
          </w:p>
        </w:tc>
        <w:tc>
          <w:tcPr>
            <w:tcW w:w="703" w:type="pct"/>
            <w:noWrap/>
            <w:vAlign w:val="bottom"/>
          </w:tcPr>
          <w:p w14:paraId="026AA6EF" w14:textId="1B77FD90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5092D0BA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B5E485D" w14:textId="3627F202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9315B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.06</w:t>
            </w:r>
          </w:p>
        </w:tc>
        <w:tc>
          <w:tcPr>
            <w:tcW w:w="790" w:type="pct"/>
            <w:vAlign w:val="bottom"/>
          </w:tcPr>
          <w:p w14:paraId="5B0AEBA1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4CFE6324" w14:textId="1C0DFAAC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CUPnet</w:t>
            </w:r>
            <w:proofErr w:type="spellEnd"/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3; Manifestations survey</w:t>
            </w:r>
          </w:p>
        </w:tc>
      </w:tr>
      <w:tr w:rsidR="00866628" w:rsidRPr="00F104A5" w14:paraId="271D69C5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492FE381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 surgery</w:t>
            </w:r>
          </w:p>
        </w:tc>
        <w:tc>
          <w:tcPr>
            <w:tcW w:w="703" w:type="pct"/>
            <w:noWrap/>
            <w:vAlign w:val="bottom"/>
          </w:tcPr>
          <w:p w14:paraId="4D37A4CD" w14:textId="3650F674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733" w:type="pct"/>
            <w:noWrap/>
            <w:vAlign w:val="bottom"/>
          </w:tcPr>
          <w:p w14:paraId="6ABA3D9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05DA9485" w14:textId="4E5BF11B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9315B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9.46</w:t>
            </w:r>
          </w:p>
        </w:tc>
        <w:tc>
          <w:tcPr>
            <w:tcW w:w="790" w:type="pct"/>
            <w:vAlign w:val="bottom"/>
          </w:tcPr>
          <w:p w14:paraId="2D8055AF" w14:textId="5B0B82E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0.04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1.89)</w:t>
            </w:r>
          </w:p>
        </w:tc>
        <w:tc>
          <w:tcPr>
            <w:tcW w:w="954" w:type="pct"/>
            <w:vAlign w:val="bottom"/>
          </w:tcPr>
          <w:p w14:paraId="2F63EA39" w14:textId="4973308F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CUPnet</w:t>
            </w:r>
            <w:proofErr w:type="spellEnd"/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3; Manifestations survey</w:t>
            </w:r>
          </w:p>
        </w:tc>
      </w:tr>
      <w:tr w:rsidR="00866628" w:rsidRPr="00F104A5" w14:paraId="6FA0D695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2E6F74F9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er biopsy</w:t>
            </w:r>
          </w:p>
        </w:tc>
        <w:tc>
          <w:tcPr>
            <w:tcW w:w="703" w:type="pct"/>
            <w:noWrap/>
            <w:vAlign w:val="bottom"/>
          </w:tcPr>
          <w:p w14:paraId="04E73619" w14:textId="63C3D70C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733" w:type="pct"/>
            <w:noWrap/>
            <w:vAlign w:val="bottom"/>
          </w:tcPr>
          <w:p w14:paraId="3513150E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81B87D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2.62</w:t>
            </w:r>
          </w:p>
        </w:tc>
        <w:tc>
          <w:tcPr>
            <w:tcW w:w="790" w:type="pct"/>
            <w:vAlign w:val="bottom"/>
          </w:tcPr>
          <w:p w14:paraId="1337F198" w14:textId="6B1DE3F6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8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52)</w:t>
            </w:r>
          </w:p>
        </w:tc>
        <w:tc>
          <w:tcPr>
            <w:tcW w:w="954" w:type="pct"/>
            <w:vAlign w:val="bottom"/>
          </w:tcPr>
          <w:p w14:paraId="643C128F" w14:textId="74BF5730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; 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369679DE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0854FBC8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id organ transplant</w:t>
            </w:r>
          </w:p>
        </w:tc>
        <w:tc>
          <w:tcPr>
            <w:tcW w:w="703" w:type="pct"/>
            <w:noWrap/>
            <w:vAlign w:val="bottom"/>
          </w:tcPr>
          <w:p w14:paraId="3F4BDFA1" w14:textId="74509D46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33" w:type="pct"/>
            <w:noWrap/>
            <w:vAlign w:val="bottom"/>
          </w:tcPr>
          <w:p w14:paraId="5CCEF143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0A0A8603" w14:textId="345B5D25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7</w:t>
            </w:r>
            <w:r w:rsidR="008B272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3.48</w:t>
            </w:r>
          </w:p>
        </w:tc>
        <w:tc>
          <w:tcPr>
            <w:tcW w:w="790" w:type="pct"/>
            <w:vAlign w:val="bottom"/>
          </w:tcPr>
          <w:p w14:paraId="50C3DF6E" w14:textId="66A406E0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8B272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.72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="008B272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895.17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pct"/>
            <w:vAlign w:val="bottom"/>
          </w:tcPr>
          <w:p w14:paraId="055F5D99" w14:textId="3DA89D09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Bentley et al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</w:t>
            </w:r>
            <w:r w:rsidR="00FF3334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17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A16E00" w14:paraId="0B6D086A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45CE17D5" w14:textId="13628C7C" w:rsidR="00CA7A7B" w:rsidRPr="00F104A5" w:rsidRDefault="00CA7A7B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HD, after solid organ transplant</w:t>
            </w:r>
          </w:p>
        </w:tc>
        <w:tc>
          <w:tcPr>
            <w:tcW w:w="703" w:type="pct"/>
            <w:noWrap/>
            <w:vAlign w:val="bottom"/>
          </w:tcPr>
          <w:p w14:paraId="0E752C96" w14:textId="49B7852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403C20A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DBE70CD" w14:textId="6FEBE4BD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  <w:r w:rsidR="008B272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.68</w:t>
            </w:r>
          </w:p>
        </w:tc>
        <w:tc>
          <w:tcPr>
            <w:tcW w:w="790" w:type="pct"/>
            <w:vAlign w:val="bottom"/>
          </w:tcPr>
          <w:p w14:paraId="6DFA4E26" w14:textId="207BF67F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.05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9.99)</w:t>
            </w:r>
          </w:p>
        </w:tc>
        <w:tc>
          <w:tcPr>
            <w:tcW w:w="954" w:type="pct"/>
            <w:vAlign w:val="bottom"/>
          </w:tcPr>
          <w:p w14:paraId="3694F44D" w14:textId="465152A8" w:rsidR="00CA7A7B" w:rsidRPr="00F104A5" w:rsidRDefault="00FF26DA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  <w:t>Ricci et al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it-IT" w:bidi="en-US"/>
              </w:rPr>
              <w:t xml:space="preserve"> 2020; Manifestation survey</w:t>
            </w:r>
          </w:p>
        </w:tc>
      </w:tr>
      <w:tr w:rsidR="00866628" w:rsidRPr="00F104A5" w14:paraId="23978E50" w14:textId="77777777" w:rsidTr="0060173F">
        <w:trPr>
          <w:trHeight w:val="288"/>
        </w:trPr>
        <w:tc>
          <w:tcPr>
            <w:tcW w:w="5000" w:type="pct"/>
            <w:gridSpan w:val="6"/>
            <w:noWrap/>
            <w:vAlign w:val="bottom"/>
          </w:tcPr>
          <w:p w14:paraId="70E88732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ermatology</w:t>
            </w:r>
          </w:p>
        </w:tc>
      </w:tr>
      <w:tr w:rsidR="00866628" w:rsidRPr="00F104A5" w14:paraId="1AE1C933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083B645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rmatitis</w:t>
            </w:r>
          </w:p>
        </w:tc>
        <w:tc>
          <w:tcPr>
            <w:tcW w:w="703" w:type="pct"/>
            <w:noWrap/>
            <w:vAlign w:val="bottom"/>
          </w:tcPr>
          <w:p w14:paraId="6985FA55" w14:textId="491C12B5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01838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53E171B5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0AD41D00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0669403A" w14:textId="77E199A5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8B272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3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1.71)</w:t>
            </w:r>
          </w:p>
        </w:tc>
        <w:tc>
          <w:tcPr>
            <w:tcW w:w="954" w:type="pct"/>
            <w:vAlign w:val="bottom"/>
          </w:tcPr>
          <w:p w14:paraId="0ED19F87" w14:textId="66EDBDA5" w:rsidR="00CA7A7B" w:rsidRPr="00F104A5" w:rsidRDefault="00FF26DA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 survey</w:t>
            </w:r>
          </w:p>
        </w:tc>
      </w:tr>
      <w:tr w:rsidR="00866628" w:rsidRPr="00F104A5" w14:paraId="6B1AFBC1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62F0641F" w14:textId="7796CCDB" w:rsidR="00CA7A7B" w:rsidRPr="00F104A5" w:rsidRDefault="00CA7A7B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zema or dermatitis</w:t>
            </w:r>
            <w:r w:rsidR="008719B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</w:t>
            </w:r>
            <w:r w:rsidR="008719B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 with generic or OTC</w:t>
            </w:r>
            <w:r w:rsidR="00ED4110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dications</w:t>
            </w:r>
          </w:p>
        </w:tc>
        <w:tc>
          <w:tcPr>
            <w:tcW w:w="703" w:type="pct"/>
            <w:noWrap/>
            <w:vAlign w:val="bottom"/>
          </w:tcPr>
          <w:p w14:paraId="3B3DD4C0" w14:textId="3148AB8C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15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4E179B45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AAC97E1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790" w:type="pct"/>
            <w:vAlign w:val="bottom"/>
          </w:tcPr>
          <w:p w14:paraId="4A4B8F92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4FCF9F31" w14:textId="4BE9F054" w:rsidR="00CA7A7B" w:rsidRPr="00F104A5" w:rsidRDefault="00FA0AE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Red Book</w:t>
            </w:r>
            <w:r w:rsidR="00FF26D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2DDC4976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05391CF8" w14:textId="4441BCF9" w:rsidR="00CA7A7B" w:rsidRPr="00F104A5" w:rsidRDefault="00CA7A7B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zema or dermatitis</w:t>
            </w:r>
            <w:r w:rsidR="008719B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</w:t>
            </w:r>
            <w:r w:rsidR="008719B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rate or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treatment</w:t>
            </w:r>
          </w:p>
        </w:tc>
        <w:tc>
          <w:tcPr>
            <w:tcW w:w="703" w:type="pct"/>
            <w:noWrap/>
            <w:vAlign w:val="bottom"/>
          </w:tcPr>
          <w:p w14:paraId="7B190153" w14:textId="49067DC6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5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733" w:type="pct"/>
            <w:noWrap/>
            <w:vAlign w:val="bottom"/>
          </w:tcPr>
          <w:p w14:paraId="0954C5F1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43A5A89" w14:textId="150BBC80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8B272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.45</w:t>
            </w:r>
          </w:p>
        </w:tc>
        <w:tc>
          <w:tcPr>
            <w:tcW w:w="790" w:type="pct"/>
            <w:vAlign w:val="bottom"/>
          </w:tcPr>
          <w:p w14:paraId="1DB00526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04C2524F" w14:textId="424FF821" w:rsidR="00CA7A7B" w:rsidRPr="00F104A5" w:rsidRDefault="00FF26DA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Eichenfield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et al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0; Manifestations survey</w:t>
            </w:r>
          </w:p>
        </w:tc>
      </w:tr>
      <w:tr w:rsidR="00866628" w:rsidRPr="00F104A5" w14:paraId="1735B6D8" w14:textId="77777777" w:rsidTr="0060173F">
        <w:trPr>
          <w:trHeight w:val="288"/>
        </w:trPr>
        <w:tc>
          <w:tcPr>
            <w:tcW w:w="5000" w:type="pct"/>
            <w:gridSpan w:val="6"/>
            <w:noWrap/>
            <w:vAlign w:val="bottom"/>
          </w:tcPr>
          <w:p w14:paraId="76FB0683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lastRenderedPageBreak/>
              <w:t>Endocrine</w:t>
            </w:r>
          </w:p>
        </w:tc>
      </w:tr>
      <w:tr w:rsidR="00866628" w:rsidRPr="00F104A5" w14:paraId="0C439D3A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02B43BA3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enal insufficiency</w:t>
            </w:r>
          </w:p>
        </w:tc>
        <w:tc>
          <w:tcPr>
            <w:tcW w:w="703" w:type="pct"/>
            <w:noWrap/>
            <w:vAlign w:val="bottom"/>
          </w:tcPr>
          <w:p w14:paraId="57609469" w14:textId="745AA9AF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733" w:type="pct"/>
            <w:noWrap/>
            <w:vAlign w:val="bottom"/>
          </w:tcPr>
          <w:p w14:paraId="2F2A62D4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081E31F7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096F8722" w14:textId="552C82FA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)</w:t>
            </w:r>
          </w:p>
        </w:tc>
        <w:tc>
          <w:tcPr>
            <w:tcW w:w="954" w:type="pct"/>
            <w:vAlign w:val="bottom"/>
          </w:tcPr>
          <w:p w14:paraId="169FD1E3" w14:textId="22A4C431" w:rsidR="00CA7A7B" w:rsidRPr="00F104A5" w:rsidRDefault="00B3451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19948119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18F3708C" w14:textId="46849243" w:rsidR="00CA7A7B" w:rsidRPr="00F104A5" w:rsidRDefault="00CA7A7B" w:rsidP="00484240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enal insufficiency</w:t>
            </w:r>
            <w:r w:rsidR="008719B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TH </w:t>
            </w:r>
            <w:r w:rsidR="008719B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imulation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703" w:type="pct"/>
            <w:noWrap/>
            <w:vAlign w:val="bottom"/>
          </w:tcPr>
          <w:p w14:paraId="4E31605C" w14:textId="7080C05F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574A776C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ED44772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1</w:t>
            </w:r>
          </w:p>
        </w:tc>
        <w:tc>
          <w:tcPr>
            <w:tcW w:w="790" w:type="pct"/>
            <w:vAlign w:val="bottom"/>
          </w:tcPr>
          <w:p w14:paraId="10C5B8C2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0C4DA3E0" w14:textId="5D2A4FD9" w:rsidR="00CA7A7B" w:rsidRPr="00F104A5" w:rsidRDefault="00B3451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LFS</w:t>
            </w:r>
            <w:r w:rsidR="0060173F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Manifestations survey</w:t>
            </w:r>
          </w:p>
        </w:tc>
      </w:tr>
      <w:tr w:rsidR="00866628" w:rsidRPr="00F104A5" w14:paraId="2940BC47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712962D0" w14:textId="05E427C4" w:rsidR="00CA7A7B" w:rsidRPr="00F104A5" w:rsidRDefault="00CA7A7B" w:rsidP="00484240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enal insufficiency</w:t>
            </w:r>
            <w:r w:rsidR="008719B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 with generic glucocorticoids</w:t>
            </w:r>
          </w:p>
        </w:tc>
        <w:tc>
          <w:tcPr>
            <w:tcW w:w="703" w:type="pct"/>
            <w:noWrap/>
            <w:vAlign w:val="bottom"/>
          </w:tcPr>
          <w:p w14:paraId="5BC0B162" w14:textId="6A8FEBC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0A61E521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89FE55F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790" w:type="pct"/>
            <w:vAlign w:val="bottom"/>
          </w:tcPr>
          <w:p w14:paraId="592F6B2A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0B2F1B8E" w14:textId="2E552DD3" w:rsidR="00CA7A7B" w:rsidRPr="00F104A5" w:rsidRDefault="0086662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R</w:t>
            </w:r>
            <w:r w:rsidR="00FA0AEB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ed Book</w:t>
            </w:r>
            <w:r w:rsidR="00B34511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5F5766DE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3383B148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703" w:type="pct"/>
            <w:noWrap/>
            <w:vAlign w:val="bottom"/>
          </w:tcPr>
          <w:p w14:paraId="5E34E78E" w14:textId="6A941125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733" w:type="pct"/>
            <w:noWrap/>
            <w:vAlign w:val="bottom"/>
          </w:tcPr>
          <w:p w14:paraId="2EA4089B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5EAE9D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001AAF09" w14:textId="4D62974D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4.19 (223.12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8.99)</w:t>
            </w:r>
          </w:p>
        </w:tc>
        <w:tc>
          <w:tcPr>
            <w:tcW w:w="954" w:type="pct"/>
            <w:vAlign w:val="bottom"/>
          </w:tcPr>
          <w:p w14:paraId="1AB9A764" w14:textId="1FEB7C8D" w:rsidR="00CA7A7B" w:rsidRPr="00F104A5" w:rsidRDefault="00B34511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0A8C1095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37123C13" w14:textId="5A533D29" w:rsidR="00CA7A7B" w:rsidRPr="00F104A5" w:rsidRDefault="00CA7A7B" w:rsidP="00484240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treatment</w:t>
            </w:r>
          </w:p>
        </w:tc>
        <w:tc>
          <w:tcPr>
            <w:tcW w:w="703" w:type="pct"/>
            <w:noWrap/>
            <w:vAlign w:val="bottom"/>
          </w:tcPr>
          <w:p w14:paraId="51976E2E" w14:textId="5FC11133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396ACD47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151EC37" w14:textId="32A16B1A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8B272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2.84</w:t>
            </w:r>
          </w:p>
        </w:tc>
        <w:tc>
          <w:tcPr>
            <w:tcW w:w="790" w:type="pct"/>
            <w:vAlign w:val="bottom"/>
          </w:tcPr>
          <w:p w14:paraId="4EDFE880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7EE74D43" w14:textId="0CBDC465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American Diabetes Association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</w:t>
            </w:r>
            <w:r w:rsidR="00FF3334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8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 Manifestations survey</w:t>
            </w:r>
          </w:p>
        </w:tc>
      </w:tr>
      <w:tr w:rsidR="00866628" w:rsidRPr="00F104A5" w14:paraId="74C0A594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3A64E6BE" w14:textId="67241BA0" w:rsidR="00CA7A7B" w:rsidRPr="00F104A5" w:rsidRDefault="00CA7A7B" w:rsidP="00484240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A1C test</w:t>
            </w:r>
          </w:p>
        </w:tc>
        <w:tc>
          <w:tcPr>
            <w:tcW w:w="703" w:type="pct"/>
            <w:noWrap/>
            <w:vAlign w:val="bottom"/>
          </w:tcPr>
          <w:p w14:paraId="4BF4CCDB" w14:textId="67B905D5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0963D27E" w14:textId="4021AD85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</w:t>
            </w:r>
            <w:r w:rsidR="008B272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592" w:type="pct"/>
            <w:noWrap/>
            <w:vAlign w:val="bottom"/>
          </w:tcPr>
          <w:p w14:paraId="558ED296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790" w:type="pct"/>
            <w:vAlign w:val="bottom"/>
          </w:tcPr>
          <w:p w14:paraId="6331A1C7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02182E9B" w14:textId="2A1185FF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LFS</w:t>
            </w:r>
            <w:r w:rsidR="0060173F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Manifestations survey</w:t>
            </w:r>
          </w:p>
        </w:tc>
      </w:tr>
      <w:tr w:rsidR="00866628" w:rsidRPr="00F104A5" w14:paraId="1A4F18FA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1D9D2498" w14:textId="670AABCB" w:rsidR="00CA7A7B" w:rsidRPr="00F104A5" w:rsidRDefault="00CA7A7B" w:rsidP="00484240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blood sugar test</w:t>
            </w:r>
          </w:p>
        </w:tc>
        <w:tc>
          <w:tcPr>
            <w:tcW w:w="703" w:type="pct"/>
            <w:noWrap/>
            <w:vAlign w:val="bottom"/>
          </w:tcPr>
          <w:p w14:paraId="30918F25" w14:textId="2F961E2D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5B2D538F" w14:textId="2D106EC1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</w:t>
            </w:r>
            <w:r w:rsidR="008B272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592" w:type="pct"/>
            <w:noWrap/>
            <w:vAlign w:val="bottom"/>
          </w:tcPr>
          <w:p w14:paraId="74EB7BF9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790" w:type="pct"/>
            <w:vAlign w:val="bottom"/>
          </w:tcPr>
          <w:p w14:paraId="08FFF64C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5E987861" w14:textId="410FED3D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LFS</w:t>
            </w:r>
            <w:r w:rsidR="0060173F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Manifestations survey</w:t>
            </w:r>
          </w:p>
        </w:tc>
      </w:tr>
      <w:tr w:rsidR="00866628" w:rsidRPr="00F104A5" w14:paraId="1D548D5F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677DEC56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703" w:type="pct"/>
            <w:noWrap/>
            <w:vAlign w:val="bottom"/>
          </w:tcPr>
          <w:p w14:paraId="64E07DF3" w14:textId="343CA8C5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733" w:type="pct"/>
            <w:noWrap/>
            <w:vAlign w:val="bottom"/>
          </w:tcPr>
          <w:p w14:paraId="134CC3E6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03040242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4BD75E31" w14:textId="162355E0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6.88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4.95)</w:t>
            </w:r>
          </w:p>
        </w:tc>
        <w:tc>
          <w:tcPr>
            <w:tcW w:w="954" w:type="pct"/>
            <w:vAlign w:val="bottom"/>
          </w:tcPr>
          <w:p w14:paraId="20454AD5" w14:textId="33A0463B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4D5F0279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4FC02DA2" w14:textId="64A230B7" w:rsidR="00CA7A7B" w:rsidRPr="00F104A5" w:rsidRDefault="00CA7A7B" w:rsidP="00512927">
            <w:pPr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yroidism treatment with generics</w:t>
            </w:r>
            <w:r w:rsidR="008719B7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</w:t>
            </w:r>
            <w:proofErr w:type="spellEnd"/>
            <w:r w:rsidR="00094E98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evothyroxine</w:t>
            </w:r>
          </w:p>
        </w:tc>
        <w:tc>
          <w:tcPr>
            <w:tcW w:w="703" w:type="pct"/>
            <w:noWrap/>
            <w:vAlign w:val="bottom"/>
          </w:tcPr>
          <w:p w14:paraId="1AA37B91" w14:textId="43D1B642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0CC829BE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5F61D1C" w14:textId="0DCC357A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8B272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.73</w:t>
            </w:r>
          </w:p>
        </w:tc>
        <w:tc>
          <w:tcPr>
            <w:tcW w:w="790" w:type="pct"/>
            <w:vAlign w:val="bottom"/>
          </w:tcPr>
          <w:p w14:paraId="7DC7B91F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7215E780" w14:textId="11F0C4F1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CUPnet</w:t>
            </w:r>
            <w:proofErr w:type="spellEnd"/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3; Manifestations survey</w:t>
            </w:r>
          </w:p>
        </w:tc>
      </w:tr>
      <w:tr w:rsidR="00866628" w:rsidRPr="00F104A5" w14:paraId="53173F1B" w14:textId="77777777" w:rsidTr="00484240">
        <w:trPr>
          <w:trHeight w:val="288"/>
        </w:trPr>
        <w:tc>
          <w:tcPr>
            <w:tcW w:w="1228" w:type="pct"/>
            <w:noWrap/>
            <w:vAlign w:val="bottom"/>
          </w:tcPr>
          <w:p w14:paraId="50EEC83A" w14:textId="5F49E82D" w:rsidR="00CA7A7B" w:rsidRPr="00F104A5" w:rsidRDefault="00CA7A7B" w:rsidP="00512927">
            <w:pPr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yroidism TSH test</w:t>
            </w:r>
          </w:p>
        </w:tc>
        <w:tc>
          <w:tcPr>
            <w:tcW w:w="703" w:type="pct"/>
            <w:noWrap/>
            <w:vAlign w:val="bottom"/>
          </w:tcPr>
          <w:p w14:paraId="738444F7" w14:textId="7FCC8023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10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3456A726" w14:textId="635CAB36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</w:t>
            </w:r>
            <w:r w:rsidR="008B272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592" w:type="pct"/>
            <w:noWrap/>
            <w:vAlign w:val="bottom"/>
          </w:tcPr>
          <w:p w14:paraId="7B573A89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1</w:t>
            </w:r>
          </w:p>
        </w:tc>
        <w:tc>
          <w:tcPr>
            <w:tcW w:w="790" w:type="pct"/>
            <w:vAlign w:val="bottom"/>
          </w:tcPr>
          <w:p w14:paraId="5C6DA2E3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750EC7E3" w14:textId="7521110D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LFS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Manifestations survey</w:t>
            </w:r>
          </w:p>
        </w:tc>
      </w:tr>
      <w:tr w:rsidR="00866628" w:rsidRPr="00F104A5" w14:paraId="5DC4AF0A" w14:textId="77777777" w:rsidTr="0060173F">
        <w:trPr>
          <w:trHeight w:val="288"/>
        </w:trPr>
        <w:tc>
          <w:tcPr>
            <w:tcW w:w="5000" w:type="pct"/>
            <w:gridSpan w:val="6"/>
            <w:noWrap/>
            <w:vAlign w:val="bottom"/>
          </w:tcPr>
          <w:p w14:paraId="3DDCE186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b/>
                <w:bCs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Other (</w:t>
            </w:r>
            <w:proofErr w:type="spellStart"/>
            <w:r w:rsidRPr="00F104A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g</w:t>
            </w:r>
            <w:proofErr w:type="spellEnd"/>
            <w:r w:rsidRPr="00F104A5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, arthritis, allergy, asthma, cardiac)</w:t>
            </w:r>
          </w:p>
        </w:tc>
      </w:tr>
      <w:tr w:rsidR="00866628" w:rsidRPr="00F104A5" w14:paraId="16AD59E8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5D7BF8E9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myopathy</w:t>
            </w:r>
          </w:p>
        </w:tc>
        <w:tc>
          <w:tcPr>
            <w:tcW w:w="703" w:type="pct"/>
            <w:noWrap/>
            <w:vAlign w:val="bottom"/>
          </w:tcPr>
          <w:p w14:paraId="7808DA28" w14:textId="1B853740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733" w:type="pct"/>
            <w:noWrap/>
            <w:vAlign w:val="bottom"/>
          </w:tcPr>
          <w:p w14:paraId="06A636BB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18E63B3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3E93939B" w14:textId="60A55FF3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6.85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12.98)</w:t>
            </w:r>
          </w:p>
        </w:tc>
        <w:tc>
          <w:tcPr>
            <w:tcW w:w="954" w:type="pct"/>
            <w:vAlign w:val="bottom"/>
          </w:tcPr>
          <w:p w14:paraId="3E928962" w14:textId="38F927D5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5F3DB4C7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135EE2F0" w14:textId="281D63A6" w:rsidR="00CA7A7B" w:rsidRPr="00F104A5" w:rsidRDefault="00CA7A7B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rdiomyopathy </w:t>
            </w:r>
            <w:r w:rsidR="00ED181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ay</w:t>
            </w:r>
          </w:p>
        </w:tc>
        <w:tc>
          <w:tcPr>
            <w:tcW w:w="703" w:type="pct"/>
            <w:noWrap/>
            <w:vAlign w:val="bottom"/>
          </w:tcPr>
          <w:p w14:paraId="3A34D9DE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1896FAD5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3218768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52</w:t>
            </w:r>
          </w:p>
        </w:tc>
        <w:tc>
          <w:tcPr>
            <w:tcW w:w="790" w:type="pct"/>
            <w:vAlign w:val="bottom"/>
          </w:tcPr>
          <w:p w14:paraId="68548C4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0E9758FE" w14:textId="0B517774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</w:t>
            </w:r>
            <w:r w:rsidR="0060173F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Manifestations survey</w:t>
            </w:r>
          </w:p>
        </w:tc>
      </w:tr>
      <w:tr w:rsidR="00866628" w:rsidRPr="00F104A5" w14:paraId="03D1BC8E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5D4D3273" w14:textId="0A848F34" w:rsidR="00CA7A7B" w:rsidRPr="00F104A5" w:rsidRDefault="00CA7A7B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myopathy echocardiogram</w:t>
            </w:r>
          </w:p>
        </w:tc>
        <w:tc>
          <w:tcPr>
            <w:tcW w:w="703" w:type="pct"/>
            <w:noWrap/>
            <w:vAlign w:val="bottom"/>
          </w:tcPr>
          <w:p w14:paraId="75953ECA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7996C37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27D69935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.08</w:t>
            </w:r>
          </w:p>
        </w:tc>
        <w:tc>
          <w:tcPr>
            <w:tcW w:w="790" w:type="pct"/>
            <w:vAlign w:val="bottom"/>
          </w:tcPr>
          <w:p w14:paraId="6EC05766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63E5D964" w14:textId="3AB72974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</w:t>
            </w:r>
            <w:r w:rsidR="0060173F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Manifestations survey</w:t>
            </w:r>
          </w:p>
        </w:tc>
      </w:tr>
      <w:tr w:rsidR="00866628" w:rsidRPr="00F104A5" w14:paraId="5CAA3317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203B444B" w14:textId="1A7684B3" w:rsidR="00CA7A7B" w:rsidRPr="00F104A5" w:rsidRDefault="00CA7A7B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myopathy electrocardiogram</w:t>
            </w:r>
          </w:p>
        </w:tc>
        <w:tc>
          <w:tcPr>
            <w:tcW w:w="703" w:type="pct"/>
            <w:noWrap/>
            <w:vAlign w:val="bottom"/>
          </w:tcPr>
          <w:p w14:paraId="1CB7A746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4C98DA7B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F02876A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3</w:t>
            </w:r>
          </w:p>
        </w:tc>
        <w:tc>
          <w:tcPr>
            <w:tcW w:w="790" w:type="pct"/>
            <w:vAlign w:val="bottom"/>
          </w:tcPr>
          <w:p w14:paraId="3F11A21C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2284D348" w14:textId="5B745552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</w:t>
            </w:r>
            <w:r w:rsidR="0060173F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Manifestations survey</w:t>
            </w:r>
          </w:p>
        </w:tc>
      </w:tr>
      <w:tr w:rsidR="00866628" w:rsidRPr="00F104A5" w14:paraId="4F048ADA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0876F391" w14:textId="4FCD9374" w:rsidR="00CA7A7B" w:rsidRPr="00F104A5" w:rsidRDefault="00CA7A7B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myopathy treatment</w:t>
            </w:r>
          </w:p>
        </w:tc>
        <w:tc>
          <w:tcPr>
            <w:tcW w:w="703" w:type="pct"/>
            <w:noWrap/>
            <w:vAlign w:val="bottom"/>
          </w:tcPr>
          <w:p w14:paraId="566ABEF7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582CF9E6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07BC32C" w14:textId="676EB743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8B272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.98</w:t>
            </w:r>
          </w:p>
        </w:tc>
        <w:tc>
          <w:tcPr>
            <w:tcW w:w="790" w:type="pct"/>
            <w:vAlign w:val="bottom"/>
          </w:tcPr>
          <w:p w14:paraId="36FB47E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610319E0" w14:textId="3B68B1AB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Butzner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et al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2; Manifestations survey</w:t>
            </w:r>
          </w:p>
        </w:tc>
      </w:tr>
      <w:tr w:rsidR="00866628" w:rsidRPr="00F104A5" w14:paraId="293F4126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7C4FBD49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germinoma</w:t>
            </w:r>
          </w:p>
        </w:tc>
        <w:tc>
          <w:tcPr>
            <w:tcW w:w="703" w:type="pct"/>
            <w:noWrap/>
            <w:vAlign w:val="bottom"/>
          </w:tcPr>
          <w:p w14:paraId="1A1D8F89" w14:textId="3B7CBBA4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733" w:type="pct"/>
            <w:noWrap/>
            <w:vAlign w:val="bottom"/>
          </w:tcPr>
          <w:p w14:paraId="7B18318A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A3172DE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061092AE" w14:textId="3B375EE4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.45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.89)</w:t>
            </w:r>
          </w:p>
        </w:tc>
        <w:tc>
          <w:tcPr>
            <w:tcW w:w="954" w:type="pct"/>
            <w:vAlign w:val="bottom"/>
          </w:tcPr>
          <w:p w14:paraId="44D7E37E" w14:textId="34F4958A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18BFA9BD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7AB3299D" w14:textId="56402246" w:rsidR="00094E98" w:rsidRPr="00F104A5" w:rsidRDefault="00094E98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germinoma CT scan</w:t>
            </w:r>
          </w:p>
        </w:tc>
        <w:tc>
          <w:tcPr>
            <w:tcW w:w="703" w:type="pct"/>
            <w:noWrap/>
            <w:vAlign w:val="bottom"/>
          </w:tcPr>
          <w:p w14:paraId="465071EF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172FA815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A4FE155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.95</w:t>
            </w:r>
          </w:p>
        </w:tc>
        <w:tc>
          <w:tcPr>
            <w:tcW w:w="790" w:type="pct"/>
            <w:vAlign w:val="bottom"/>
          </w:tcPr>
          <w:p w14:paraId="05843A19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3CB577BF" w14:textId="4CA14E5D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</w:t>
            </w:r>
            <w:r w:rsidR="0060173F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Manifestations survey</w:t>
            </w:r>
          </w:p>
        </w:tc>
      </w:tr>
      <w:tr w:rsidR="00866628" w:rsidRPr="00F104A5" w14:paraId="64B54AED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0BDF78DA" w14:textId="756FC246" w:rsidR="00094E98" w:rsidRPr="00F104A5" w:rsidRDefault="00094E98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germinoma MRI</w:t>
            </w:r>
          </w:p>
        </w:tc>
        <w:tc>
          <w:tcPr>
            <w:tcW w:w="703" w:type="pct"/>
            <w:noWrap/>
            <w:vAlign w:val="bottom"/>
          </w:tcPr>
          <w:p w14:paraId="172BF7B9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0CCB3459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AA40063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.36</w:t>
            </w:r>
          </w:p>
        </w:tc>
        <w:tc>
          <w:tcPr>
            <w:tcW w:w="790" w:type="pct"/>
            <w:vAlign w:val="bottom"/>
          </w:tcPr>
          <w:p w14:paraId="30AFCFCD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63C3AC49" w14:textId="6239C00D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</w:t>
            </w:r>
            <w:r w:rsidR="0060173F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Manifestations survey</w:t>
            </w:r>
          </w:p>
        </w:tc>
      </w:tr>
      <w:tr w:rsidR="00866628" w:rsidRPr="00F104A5" w14:paraId="5A446B22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1A086135" w14:textId="5B7CF861" w:rsidR="00CA7A7B" w:rsidRPr="00F104A5" w:rsidRDefault="00CA7A7B" w:rsidP="00512927">
            <w:pPr>
              <w:tabs>
                <w:tab w:val="left" w:pos="247"/>
              </w:tabs>
              <w:ind w:left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ysgerminoma treatment </w:t>
            </w:r>
            <w:r w:rsidR="002704D6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‒ 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ary removal (</w:t>
            </w:r>
            <w:proofErr w:type="spellStart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pingo</w:t>
            </w:r>
            <w:proofErr w:type="spellEnd"/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oophorectomy)</w:t>
            </w:r>
          </w:p>
        </w:tc>
        <w:tc>
          <w:tcPr>
            <w:tcW w:w="703" w:type="pct"/>
            <w:noWrap/>
            <w:vAlign w:val="bottom"/>
          </w:tcPr>
          <w:p w14:paraId="4E85F270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03B297C5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5751550" w14:textId="54B7C08C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8B272F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2.21</w:t>
            </w:r>
          </w:p>
        </w:tc>
        <w:tc>
          <w:tcPr>
            <w:tcW w:w="790" w:type="pct"/>
            <w:vAlign w:val="bottom"/>
          </w:tcPr>
          <w:p w14:paraId="27BF9979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7C6F70B9" w14:textId="1C641943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CUPnet</w:t>
            </w:r>
            <w:proofErr w:type="spellEnd"/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3; Manifestations survey</w:t>
            </w:r>
          </w:p>
        </w:tc>
      </w:tr>
      <w:tr w:rsidR="00866628" w:rsidRPr="00F104A5" w14:paraId="1B98BBDC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0DCECFFF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lers-Danlos</w:t>
            </w:r>
          </w:p>
        </w:tc>
        <w:tc>
          <w:tcPr>
            <w:tcW w:w="703" w:type="pct"/>
            <w:noWrap/>
            <w:vAlign w:val="bottom"/>
          </w:tcPr>
          <w:p w14:paraId="520E188B" w14:textId="02DC2DB0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33" w:type="pct"/>
            <w:noWrap/>
            <w:vAlign w:val="bottom"/>
          </w:tcPr>
          <w:p w14:paraId="01D05B1A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1439650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08EA58CE" w14:textId="53D161D9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8.7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2.34)</w:t>
            </w:r>
          </w:p>
        </w:tc>
        <w:tc>
          <w:tcPr>
            <w:tcW w:w="954" w:type="pct"/>
            <w:vAlign w:val="bottom"/>
          </w:tcPr>
          <w:p w14:paraId="215D83DF" w14:textId="0E377F7E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6D2FEDFE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4D6BA317" w14:textId="22A3A26B" w:rsidR="00094E98" w:rsidRPr="00F104A5" w:rsidRDefault="00094E98" w:rsidP="00512927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lers-Danlos biopsy</w:t>
            </w:r>
          </w:p>
        </w:tc>
        <w:tc>
          <w:tcPr>
            <w:tcW w:w="703" w:type="pct"/>
            <w:noWrap/>
            <w:vAlign w:val="bottom"/>
          </w:tcPr>
          <w:p w14:paraId="355C7DBA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38501047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28D471C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.94</w:t>
            </w:r>
          </w:p>
        </w:tc>
        <w:tc>
          <w:tcPr>
            <w:tcW w:w="790" w:type="pct"/>
            <w:vAlign w:val="bottom"/>
          </w:tcPr>
          <w:p w14:paraId="30EDFCC7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35071EA8" w14:textId="282690D8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</w:t>
            </w:r>
            <w:r w:rsidR="0060173F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Manifestations survey</w:t>
            </w:r>
          </w:p>
        </w:tc>
      </w:tr>
      <w:tr w:rsidR="00866628" w:rsidRPr="00F104A5" w14:paraId="6DC8D173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62CA16BE" w14:textId="1BBF7561" w:rsidR="00094E98" w:rsidRPr="00F104A5" w:rsidRDefault="00094E98" w:rsidP="00484240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Ehlers-Danlos </w:t>
            </w:r>
            <w:r w:rsidR="00B478AA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-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y</w:t>
            </w:r>
          </w:p>
        </w:tc>
        <w:tc>
          <w:tcPr>
            <w:tcW w:w="703" w:type="pct"/>
            <w:noWrap/>
            <w:vAlign w:val="bottom"/>
          </w:tcPr>
          <w:p w14:paraId="7DD75F65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4A73A6DE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51D5722E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52</w:t>
            </w:r>
          </w:p>
        </w:tc>
        <w:tc>
          <w:tcPr>
            <w:tcW w:w="790" w:type="pct"/>
            <w:vAlign w:val="bottom"/>
          </w:tcPr>
          <w:p w14:paraId="048A3F42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46A973B5" w14:textId="1AA48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</w:t>
            </w:r>
            <w:r w:rsidR="0060173F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Manifestations survey</w:t>
            </w:r>
          </w:p>
        </w:tc>
      </w:tr>
      <w:tr w:rsidR="00866628" w:rsidRPr="00F104A5" w14:paraId="3404207B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4C181BCB" w14:textId="1B06D4CB" w:rsidR="00094E98" w:rsidRPr="00F104A5" w:rsidRDefault="00094E98" w:rsidP="00484240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lers-Danlos CT scan</w:t>
            </w:r>
          </w:p>
        </w:tc>
        <w:tc>
          <w:tcPr>
            <w:tcW w:w="703" w:type="pct"/>
            <w:noWrap/>
            <w:vAlign w:val="bottom"/>
          </w:tcPr>
          <w:p w14:paraId="53EF0DB1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14ED1C11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675A66B4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.95</w:t>
            </w:r>
          </w:p>
        </w:tc>
        <w:tc>
          <w:tcPr>
            <w:tcW w:w="790" w:type="pct"/>
            <w:vAlign w:val="bottom"/>
          </w:tcPr>
          <w:p w14:paraId="1222FFE1" w14:textId="77777777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63BF1136" w14:textId="1D9826C4" w:rsidR="00094E98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CMS PFS</w:t>
            </w:r>
            <w:r w:rsidR="0060173F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;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Manifestations survey</w:t>
            </w:r>
          </w:p>
        </w:tc>
      </w:tr>
      <w:tr w:rsidR="00866628" w:rsidRPr="00F104A5" w14:paraId="479190E2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1D5EDCB0" w14:textId="701E3F51" w:rsidR="00CA7A7B" w:rsidRPr="00F104A5" w:rsidRDefault="00CA7A7B" w:rsidP="00484240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lers-Danlos treatment</w:t>
            </w:r>
          </w:p>
        </w:tc>
        <w:tc>
          <w:tcPr>
            <w:tcW w:w="703" w:type="pct"/>
            <w:noWrap/>
            <w:vAlign w:val="bottom"/>
          </w:tcPr>
          <w:p w14:paraId="5B4502C9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33" w:type="pct"/>
            <w:noWrap/>
            <w:vAlign w:val="bottom"/>
          </w:tcPr>
          <w:p w14:paraId="0188B15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408F62D" w14:textId="3152089D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 w:rsidR="00FC2D7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.43</w:t>
            </w:r>
          </w:p>
        </w:tc>
        <w:tc>
          <w:tcPr>
            <w:tcW w:w="790" w:type="pct"/>
            <w:vAlign w:val="bottom"/>
          </w:tcPr>
          <w:p w14:paraId="16D921C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22F26175" w14:textId="2F31B5F4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CUPnet</w:t>
            </w:r>
            <w:proofErr w:type="spellEnd"/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3; Manifestations survey</w:t>
            </w:r>
          </w:p>
        </w:tc>
      </w:tr>
      <w:tr w:rsidR="00866628" w:rsidRPr="00F104A5" w14:paraId="2C9B9C80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366FFD9A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703" w:type="pct"/>
            <w:noWrap/>
            <w:vAlign w:val="bottom"/>
          </w:tcPr>
          <w:p w14:paraId="0160CC13" w14:textId="1B0FCFA0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5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)</w:t>
            </w:r>
          </w:p>
        </w:tc>
        <w:tc>
          <w:tcPr>
            <w:tcW w:w="733" w:type="pct"/>
            <w:noWrap/>
            <w:vAlign w:val="bottom"/>
          </w:tcPr>
          <w:p w14:paraId="7981A12F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7D116F53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07.86</w:t>
            </w:r>
          </w:p>
        </w:tc>
        <w:tc>
          <w:tcPr>
            <w:tcW w:w="790" w:type="pct"/>
            <w:vAlign w:val="bottom"/>
          </w:tcPr>
          <w:p w14:paraId="20E8B412" w14:textId="489CE47F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6.22 (445.39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07.86)</w:t>
            </w:r>
          </w:p>
        </w:tc>
        <w:tc>
          <w:tcPr>
            <w:tcW w:w="954" w:type="pct"/>
            <w:vAlign w:val="bottom"/>
          </w:tcPr>
          <w:p w14:paraId="1A50E631" w14:textId="421A7CAB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Nurmagambetov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et al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8; Manifestation survey</w:t>
            </w:r>
          </w:p>
        </w:tc>
      </w:tr>
      <w:tr w:rsidR="00866628" w:rsidRPr="00F104A5" w14:paraId="7B7E6815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68CFA4E7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ergy</w:t>
            </w:r>
          </w:p>
        </w:tc>
        <w:tc>
          <w:tcPr>
            <w:tcW w:w="703" w:type="pct"/>
            <w:noWrap/>
            <w:vAlign w:val="bottom"/>
          </w:tcPr>
          <w:p w14:paraId="00F619EC" w14:textId="5324392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5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)</w:t>
            </w:r>
          </w:p>
        </w:tc>
        <w:tc>
          <w:tcPr>
            <w:tcW w:w="733" w:type="pct"/>
            <w:noWrap/>
            <w:vAlign w:val="bottom"/>
          </w:tcPr>
          <w:p w14:paraId="7C4D2AB4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376C2F88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2.89</w:t>
            </w:r>
          </w:p>
        </w:tc>
        <w:tc>
          <w:tcPr>
            <w:tcW w:w="790" w:type="pct"/>
            <w:vAlign w:val="bottom"/>
          </w:tcPr>
          <w:p w14:paraId="4C684840" w14:textId="2FB1619D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1.43 (499.64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95.73)</w:t>
            </w:r>
          </w:p>
        </w:tc>
        <w:tc>
          <w:tcPr>
            <w:tcW w:w="954" w:type="pct"/>
            <w:vAlign w:val="bottom"/>
          </w:tcPr>
          <w:p w14:paraId="4D9331C7" w14:textId="636D7AC1" w:rsidR="00FF3334" w:rsidRPr="00F104A5" w:rsidRDefault="00FF3334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proofErr w:type="spellStart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HCUPnet</w:t>
            </w:r>
            <w:proofErr w:type="spellEnd"/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23;</w:t>
            </w:r>
          </w:p>
          <w:p w14:paraId="57A8A2E7" w14:textId="4AFC569A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s survey</w:t>
            </w:r>
          </w:p>
        </w:tc>
      </w:tr>
      <w:tr w:rsidR="00866628" w:rsidRPr="00F104A5" w14:paraId="49C70B68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3B6BEA9C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703" w:type="pct"/>
            <w:noWrap/>
            <w:vAlign w:val="bottom"/>
          </w:tcPr>
          <w:p w14:paraId="36143B9D" w14:textId="6E4D400A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733" w:type="pct"/>
            <w:noWrap/>
            <w:vAlign w:val="bottom"/>
          </w:tcPr>
          <w:p w14:paraId="413FC0D0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45D4D00B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790" w:type="pct"/>
            <w:vAlign w:val="bottom"/>
          </w:tcPr>
          <w:p w14:paraId="103DFFBB" w14:textId="249EA2C4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6.28 (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="00FC2D7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1C3791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7.8</w:t>
            </w:r>
            <w:r w:rsidR="00FC2D7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4" w:type="pct"/>
            <w:vAlign w:val="bottom"/>
          </w:tcPr>
          <w:p w14:paraId="35885238" w14:textId="6B38AB77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Manifestation survey</w:t>
            </w:r>
          </w:p>
        </w:tc>
      </w:tr>
      <w:tr w:rsidR="00866628" w:rsidRPr="00F104A5" w14:paraId="0CEC65F5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740D5F2F" w14:textId="74D6F8AA" w:rsidR="00CA7A7B" w:rsidRPr="00F104A5" w:rsidRDefault="00CA7A7B" w:rsidP="00484240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hritis DMARDs</w:t>
            </w:r>
          </w:p>
        </w:tc>
        <w:tc>
          <w:tcPr>
            <w:tcW w:w="703" w:type="pct"/>
            <w:noWrap/>
            <w:vAlign w:val="bottom"/>
          </w:tcPr>
          <w:p w14:paraId="40097613" w14:textId="5269AB42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8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)</w:t>
            </w:r>
          </w:p>
        </w:tc>
        <w:tc>
          <w:tcPr>
            <w:tcW w:w="733" w:type="pct"/>
            <w:noWrap/>
            <w:vAlign w:val="bottom"/>
          </w:tcPr>
          <w:p w14:paraId="4603953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128112F0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.12</w:t>
            </w:r>
          </w:p>
        </w:tc>
        <w:tc>
          <w:tcPr>
            <w:tcW w:w="790" w:type="pct"/>
            <w:vAlign w:val="bottom"/>
          </w:tcPr>
          <w:p w14:paraId="7CC0497D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77D04B79" w14:textId="208AC3F3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Schmier et al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7; Manifestation survey</w:t>
            </w:r>
          </w:p>
        </w:tc>
      </w:tr>
      <w:tr w:rsidR="00866628" w:rsidRPr="00F104A5" w14:paraId="3FCFC827" w14:textId="77777777" w:rsidTr="00512927">
        <w:trPr>
          <w:trHeight w:val="288"/>
        </w:trPr>
        <w:tc>
          <w:tcPr>
            <w:tcW w:w="1228" w:type="pct"/>
            <w:noWrap/>
            <w:vAlign w:val="bottom"/>
          </w:tcPr>
          <w:p w14:paraId="64102B5D" w14:textId="3ADBD972" w:rsidR="00CA7A7B" w:rsidRPr="00F104A5" w:rsidRDefault="00CA7A7B" w:rsidP="00484240">
            <w:pPr>
              <w:tabs>
                <w:tab w:val="left" w:pos="0"/>
              </w:tabs>
              <w:ind w:firstLine="24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hritis biologics</w:t>
            </w:r>
          </w:p>
        </w:tc>
        <w:tc>
          <w:tcPr>
            <w:tcW w:w="703" w:type="pct"/>
            <w:noWrap/>
            <w:vAlign w:val="bottom"/>
          </w:tcPr>
          <w:p w14:paraId="5B5C73F0" w14:textId="78D4BA8E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20</w:t>
            </w:r>
            <w:r w:rsidR="00800225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‒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733" w:type="pct"/>
            <w:noWrap/>
            <w:vAlign w:val="bottom"/>
          </w:tcPr>
          <w:p w14:paraId="04D8A046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592" w:type="pct"/>
            <w:noWrap/>
            <w:vAlign w:val="bottom"/>
          </w:tcPr>
          <w:p w14:paraId="058947FE" w14:textId="1485B02C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 w:rsidR="00FC2D7B"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F104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.46</w:t>
            </w:r>
          </w:p>
        </w:tc>
        <w:tc>
          <w:tcPr>
            <w:tcW w:w="790" w:type="pct"/>
            <w:vAlign w:val="bottom"/>
          </w:tcPr>
          <w:p w14:paraId="7E9B9557" w14:textId="77777777" w:rsidR="00CA7A7B" w:rsidRPr="00F104A5" w:rsidRDefault="00CA7A7B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sz w:val="18"/>
                <w:szCs w:val="18"/>
                <w:lang w:val="en-GB" w:bidi="en-US"/>
              </w:rPr>
            </w:pPr>
          </w:p>
        </w:tc>
        <w:tc>
          <w:tcPr>
            <w:tcW w:w="954" w:type="pct"/>
            <w:vAlign w:val="bottom"/>
          </w:tcPr>
          <w:p w14:paraId="31BD220B" w14:textId="497F207D" w:rsidR="00CA7A7B" w:rsidRPr="00F104A5" w:rsidRDefault="00094E98" w:rsidP="0060173F">
            <w:pPr>
              <w:tabs>
                <w:tab w:val="left" w:pos="0"/>
              </w:tabs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</w:pP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Schmier et al</w:t>
            </w:r>
            <w:r w:rsidR="00B478AA"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>,</w:t>
            </w:r>
            <w:r w:rsidRPr="00F104A5">
              <w:rPr>
                <w:rFonts w:ascii="Times New Roman" w:eastAsia="Arial" w:hAnsi="Times New Roman" w:cs="Times New Roman"/>
                <w:color w:val="auto"/>
                <w:sz w:val="18"/>
                <w:szCs w:val="18"/>
                <w:lang w:val="en-GB" w:bidi="en-US"/>
              </w:rPr>
              <w:t xml:space="preserve"> 2017; Manifestation survey</w:t>
            </w:r>
          </w:p>
        </w:tc>
      </w:tr>
    </w:tbl>
    <w:p w14:paraId="69501ECF" w14:textId="27060622" w:rsidR="00D33A41" w:rsidRPr="00D6761F" w:rsidRDefault="00FC481F" w:rsidP="00327D90">
      <w:pPr>
        <w:spacing w:after="240" w:line="259" w:lineRule="auto"/>
        <w:rPr>
          <w:rFonts w:ascii="Times New Roman" w:hAnsi="Times New Roman" w:cs="Times New Roman"/>
          <w:strike/>
        </w:rPr>
      </w:pPr>
      <w:r w:rsidRPr="00484240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ACTH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adrenocorticotropic hormone</w:t>
      </w:r>
      <w:r w:rsidR="007E6247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="006C56A2" w:rsidRPr="00D6761F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bidi="en-US"/>
        </w:rPr>
        <w:t>APDS</w:t>
      </w:r>
      <w:r w:rsidR="006C56A2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bidi="en-US"/>
        </w:rPr>
        <w:t xml:space="preserve"> activated phosphoinositide 3-kinase delta syndrome,</w:t>
      </w:r>
      <w:r w:rsidR="006C56A2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proofErr w:type="spellStart"/>
      <w:r w:rsidRPr="00484240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BCGosis</w:t>
      </w:r>
      <w:proofErr w:type="spellEnd"/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="00AB683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b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acill</w:t>
      </w:r>
      <w:r w:rsidR="00AB683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e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Calmett</w:t>
      </w:r>
      <w:r w:rsidR="00096D28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e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-Gu</w:t>
      </w:r>
      <w:r w:rsidR="00096D28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é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rin</w:t>
      </w:r>
      <w:r w:rsidR="0080618A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484240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CMS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proofErr w:type="spellStart"/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Center</w:t>
      </w:r>
      <w:r w:rsidR="007E6247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s</w:t>
      </w:r>
      <w:proofErr w:type="spellEnd"/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for Medicare &amp; Medicaid Services</w:t>
      </w:r>
      <w:r w:rsidR="0080618A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484240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CMV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cytomegalovirus</w:t>
      </w:r>
      <w:r w:rsidR="0080618A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,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CNS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central nervous system</w:t>
      </w:r>
      <w:r w:rsidR="0080618A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,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CT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computed tomography</w:t>
      </w:r>
      <w:r w:rsidR="008563F7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,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DMARD</w:t>
      </w:r>
      <w:r w:rsidR="0080618A"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s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disease-modifying antirheumatic drug</w:t>
      </w:r>
      <w:r w:rsidR="0080618A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s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EBV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Epstein-Barr virus</w:t>
      </w:r>
      <w:r w:rsidR="0080618A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ED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emergency department</w:t>
      </w:r>
      <w:r w:rsidR="0080618A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EGID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eosinophilic gastrointestinal disease</w:t>
      </w:r>
      <w:r w:rsidR="0080618A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proofErr w:type="spellStart"/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EoE</w:t>
      </w:r>
      <w:proofErr w:type="spellEnd"/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eosinophilic esophagitis</w:t>
      </w:r>
      <w:r w:rsidR="0080618A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="00ED4110"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GI</w:t>
      </w:r>
      <w:r w:rsidR="00ED4110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gastrointestinal,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GVHD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graft-</w:t>
      </w:r>
      <w:r w:rsidR="0080618A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vs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-host disease</w:t>
      </w:r>
      <w:r w:rsidR="0080618A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="00490464"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GVHD</w:t>
      </w:r>
      <w:r w:rsidR="00490464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graft vs host disease, </w:t>
      </w:r>
      <w:r w:rsidR="003D5909" w:rsidRPr="003D5909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bidi="en-US"/>
        </w:rPr>
        <w:t xml:space="preserve">HCUP </w:t>
      </w:r>
      <w:r w:rsidR="003D5909" w:rsidRPr="003D5909">
        <w:rPr>
          <w:rFonts w:ascii="Times New Roman" w:eastAsia="Arial" w:hAnsi="Times New Roman" w:cs="Times New Roman"/>
          <w:color w:val="000000" w:themeColor="text1"/>
          <w:sz w:val="18"/>
          <w:szCs w:val="18"/>
          <w:lang w:bidi="en-US"/>
        </w:rPr>
        <w:t>Healthcare Cost and Utilization Project,</w:t>
      </w:r>
      <w:r w:rsidR="003D5909">
        <w:rPr>
          <w:rFonts w:ascii="Times New Roman" w:eastAsia="Arial" w:hAnsi="Times New Roman" w:cs="Times New Roman"/>
          <w:color w:val="000000" w:themeColor="text1"/>
          <w:sz w:val="18"/>
          <w:szCs w:val="18"/>
          <w:lang w:bidi="en-US"/>
        </w:rPr>
        <w:t xml:space="preserve">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HSV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herpes simplex virus</w:t>
      </w:r>
      <w:r w:rsidR="00ED4110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,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IBD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inflammatory bowel disease</w:t>
      </w:r>
      <w:r w:rsidR="00ED4110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="00ED4110"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IVIG</w:t>
      </w:r>
      <w:r w:rsidR="00ED4110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intravenous immunoglobulin,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LFS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laboratory fee schedule;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MALT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mucosa-associated lymphoid tissue</w:t>
      </w:r>
      <w:r w:rsidR="00ED4110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,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MRI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magnetic resonance imaging</w:t>
      </w:r>
      <w:r w:rsidR="00ED4110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OTC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="00ED4110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over-the-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counter</w:t>
      </w:r>
      <w:r w:rsidR="00ED4110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PFS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physician fee schedule;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RBC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red blood cell</w:t>
      </w:r>
      <w:r w:rsidR="00ED4110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TSH</w:t>
      </w:r>
      <w:r w:rsidR="00ED4110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thyroid stimulating hormone</w:t>
      </w:r>
      <w:r w:rsidR="00ED4110"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>,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</w:t>
      </w:r>
      <w:r w:rsidRPr="00512927">
        <w:rPr>
          <w:rFonts w:ascii="Times New Roman" w:eastAsia="Arial" w:hAnsi="Times New Roman" w:cs="Times New Roman"/>
          <w:i/>
          <w:iCs/>
          <w:color w:val="000000" w:themeColor="text1"/>
          <w:sz w:val="18"/>
          <w:szCs w:val="18"/>
          <w:lang w:val="en-GB" w:bidi="en-US"/>
        </w:rPr>
        <w:t>VZV</w:t>
      </w:r>
      <w:r w:rsidRPr="00D6761F">
        <w:rPr>
          <w:rFonts w:ascii="Times New Roman" w:eastAsia="Arial" w:hAnsi="Times New Roman" w:cs="Times New Roman"/>
          <w:color w:val="000000" w:themeColor="text1"/>
          <w:sz w:val="18"/>
          <w:szCs w:val="18"/>
          <w:lang w:val="en-GB" w:bidi="en-US"/>
        </w:rPr>
        <w:t xml:space="preserve"> varicella-zoster virus</w:t>
      </w:r>
    </w:p>
    <w:p w14:paraId="41BACB68" w14:textId="77777777" w:rsidR="00D33A41" w:rsidRDefault="00D33A41" w:rsidP="00D33A41">
      <w:pPr>
        <w:spacing w:after="24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8BDB43A" w14:textId="13870EAD" w:rsidR="00D33A41" w:rsidRDefault="00D33A41" w:rsidP="00F25A50">
      <w:pPr>
        <w:spacing w:after="240" w:line="360" w:lineRule="auto"/>
        <w:rPr>
          <w:rFonts w:ascii="Arial" w:hAnsi="Arial" w:cs="Arial"/>
          <w:strike/>
        </w:rPr>
        <w:sectPr w:rsidR="00D33A41" w:rsidSect="00D6757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25A50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Fig 1:</w:t>
      </w:r>
      <w:r w:rsidRPr="00F25A50">
        <w:rPr>
          <w:rFonts w:ascii="Times New Roman" w:hAnsi="Times New Roman" w:cs="Times New Roman"/>
          <w:sz w:val="22"/>
          <w:szCs w:val="22"/>
        </w:rPr>
        <w:t xml:space="preserve"> Methodology for Calculating Manifestation Costs in Patients With APDS</w:t>
      </w:r>
      <w:r w:rsidR="00396942" w:rsidRPr="00F25A50">
        <w:rPr>
          <w:rFonts w:ascii="Times New Roman" w:hAnsi="Times New Roman" w:cs="Times New Roman"/>
          <w:sz w:val="22"/>
          <w:szCs w:val="22"/>
        </w:rPr>
        <w:t>.</w:t>
      </w:r>
      <w:r w:rsidR="00756586" w:rsidRPr="00F25A50">
        <w:rPr>
          <w:rFonts w:ascii="Times New Roman" w:hAnsi="Times New Roman" w:cs="Times New Roman"/>
          <w:sz w:val="22"/>
          <w:szCs w:val="22"/>
        </w:rPr>
        <w:t xml:space="preserve"> The estimated costs per patient have accounted for founding in the calculations.</w:t>
      </w:r>
      <w:r w:rsidR="0063320E" w:rsidRPr="00F25A50">
        <w:rPr>
          <w:rFonts w:ascii="Times New Roman" w:hAnsi="Times New Roman" w:cs="Times New Roman"/>
          <w:sz w:val="22"/>
          <w:szCs w:val="22"/>
        </w:rPr>
        <w:t xml:space="preserve"> </w:t>
      </w:r>
      <w:r w:rsidR="0063320E" w:rsidRPr="00512927">
        <w:rPr>
          <w:rFonts w:ascii="Times New Roman" w:hAnsi="Times New Roman" w:cs="Times New Roman"/>
          <w:i/>
          <w:iCs/>
          <w:sz w:val="22"/>
          <w:szCs w:val="22"/>
        </w:rPr>
        <w:t>A</w:t>
      </w:r>
      <w:r w:rsidR="0063320E" w:rsidRPr="00F25A50">
        <w:rPr>
          <w:rFonts w:ascii="Times New Roman" w:hAnsi="Times New Roman" w:cs="Times New Roman"/>
          <w:i/>
          <w:iCs/>
          <w:sz w:val="22"/>
          <w:szCs w:val="22"/>
        </w:rPr>
        <w:t>PDS</w:t>
      </w:r>
      <w:r w:rsidR="0063320E" w:rsidRPr="00F25A50">
        <w:rPr>
          <w:rFonts w:ascii="Times New Roman" w:hAnsi="Times New Roman" w:cs="Times New Roman"/>
          <w:sz w:val="22"/>
          <w:szCs w:val="22"/>
        </w:rPr>
        <w:t xml:space="preserve"> activated phosphoinositide 3-kinase delta syndrome, </w:t>
      </w:r>
      <w:r w:rsidR="0063320E" w:rsidRPr="00F25A50">
        <w:rPr>
          <w:rFonts w:ascii="Times New Roman" w:hAnsi="Times New Roman" w:cs="Times New Roman"/>
          <w:i/>
          <w:iCs/>
          <w:sz w:val="22"/>
          <w:szCs w:val="22"/>
        </w:rPr>
        <w:t>USD</w:t>
      </w:r>
      <w:r w:rsidR="0063320E" w:rsidRPr="00F25A50">
        <w:rPr>
          <w:rFonts w:ascii="Times New Roman" w:hAnsi="Times New Roman" w:cs="Times New Roman"/>
          <w:sz w:val="22"/>
          <w:szCs w:val="22"/>
        </w:rPr>
        <w:t xml:space="preserve"> US dollar.</w:t>
      </w:r>
      <w:r w:rsidR="00756586" w:rsidRPr="00F25A5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396942" w:rsidRPr="00F25A50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396942" w:rsidRPr="00F25A50">
        <w:rPr>
          <w:rFonts w:ascii="Times New Roman" w:hAnsi="Times New Roman" w:cs="Times New Roman"/>
          <w:sz w:val="22"/>
          <w:szCs w:val="22"/>
        </w:rPr>
        <w:t>Bolded</w:t>
      </w:r>
      <w:proofErr w:type="spellEnd"/>
      <w:r w:rsidR="00396942" w:rsidRPr="00F25A50">
        <w:rPr>
          <w:rFonts w:ascii="Times New Roman" w:hAnsi="Times New Roman" w:cs="Times New Roman"/>
          <w:sz w:val="22"/>
          <w:szCs w:val="22"/>
        </w:rPr>
        <w:t xml:space="preserve"> numbers represent the low and high range.</w:t>
      </w:r>
      <w:r w:rsidR="00FC4336" w:rsidRPr="00F25A50">
        <w:rPr>
          <w:rFonts w:ascii="Arial" w:hAnsi="Arial" w:cs="Arial"/>
          <w:strike/>
          <w:noProof/>
          <w:sz w:val="22"/>
          <w:szCs w:val="22"/>
          <w:lang w:val="en-IN" w:eastAsia="en-IN"/>
        </w:rPr>
        <w:drawing>
          <wp:inline distT="0" distB="0" distL="0" distR="0" wp14:anchorId="18E1170C" wp14:editId="25A7CE9E">
            <wp:extent cx="8229600" cy="3583940"/>
            <wp:effectExtent l="0" t="0" r="0" b="0"/>
            <wp:docPr id="1364038374" name="Picture 1" descr="A screenshot of a medical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038374" name="Picture 1" descr="A screenshot of a medical report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8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F2C39" w14:textId="0274254C" w:rsidR="00523E5F" w:rsidRPr="009C495F" w:rsidRDefault="00D33A41" w:rsidP="00A941DD">
      <w:pPr>
        <w:spacing w:after="240" w:line="480" w:lineRule="auto"/>
        <w:rPr>
          <w:rFonts w:ascii="Times New Roman" w:hAnsi="Times New Roman" w:cs="Times New Roman"/>
          <w:sz w:val="22"/>
          <w:szCs w:val="22"/>
        </w:rPr>
      </w:pPr>
      <w:r w:rsidRPr="009C495F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References</w:t>
      </w:r>
    </w:p>
    <w:p w14:paraId="5E3DF0FE" w14:textId="0BA9B0BC" w:rsidR="009C495F" w:rsidRPr="009C495F" w:rsidRDefault="009C495F" w:rsidP="009C495F">
      <w:pPr>
        <w:pStyle w:val="EndNoteBibliography"/>
        <w:ind w:left="720" w:hanging="720"/>
      </w:pPr>
      <w:r w:rsidRPr="009C495F">
        <w:t>1.</w:t>
      </w:r>
      <w:r w:rsidRPr="009C495F">
        <w:tab/>
        <w:t xml:space="preserve">Centers for Medicare &amp; Medicaid Services. Laboratory Fee Schedule. Baltimore, MD: CMS; 2023. Accessed February 16, 2024. </w:t>
      </w:r>
      <w:r w:rsidRPr="00D67578">
        <w:rPr>
          <w:rStyle w:val="Hyperlink"/>
        </w:rPr>
        <w:t>https://www.cms.gov/medicare/payment/fee-schedules/clinical-laboratory-fee-schedule-clfs</w:t>
      </w:r>
      <w:r w:rsidRPr="009C495F">
        <w:t xml:space="preserve"> </w:t>
      </w:r>
    </w:p>
    <w:p w14:paraId="29DD29C1" w14:textId="0884A43B" w:rsidR="009C495F" w:rsidRPr="009C495F" w:rsidRDefault="009C495F" w:rsidP="009C495F">
      <w:pPr>
        <w:pStyle w:val="EndNoteBibliography"/>
        <w:ind w:left="720" w:hanging="720"/>
      </w:pPr>
      <w:r w:rsidRPr="009C495F">
        <w:t>2.</w:t>
      </w:r>
      <w:r w:rsidRPr="009C495F">
        <w:tab/>
        <w:t xml:space="preserve">Centers for Medicare &amp; Medicaid Services. Physician Fee Schedule. Baltimore, MD: CMS; 2023. Accessed February 16, 2024. </w:t>
      </w:r>
      <w:r w:rsidRPr="00D67578">
        <w:rPr>
          <w:rStyle w:val="Hyperlink"/>
        </w:rPr>
        <w:t>https://www.cms.gov/medicare/physician-fee-schedule/search</w:t>
      </w:r>
      <w:r w:rsidRPr="009C495F">
        <w:t xml:space="preserve"> </w:t>
      </w:r>
    </w:p>
    <w:p w14:paraId="68942CDC" w14:textId="0D10E0AC" w:rsidR="009C495F" w:rsidRPr="009C495F" w:rsidRDefault="009C495F" w:rsidP="009C495F">
      <w:pPr>
        <w:pStyle w:val="EndNoteBibliography"/>
        <w:ind w:left="720" w:hanging="720"/>
      </w:pPr>
      <w:r w:rsidRPr="009C495F">
        <w:t>3.</w:t>
      </w:r>
      <w:r w:rsidRPr="009C495F">
        <w:tab/>
        <w:t xml:space="preserve">Betibeglogene Autotemcel for Beta Thalassemia: Final Policy Recommendations. Institute for Clinical and Economic Review. July 19, 2022. </w:t>
      </w:r>
      <w:r w:rsidRPr="00D67578">
        <w:rPr>
          <w:rStyle w:val="Hyperlink"/>
        </w:rPr>
        <w:t>https://icer.org/wp-content/uploads/2022/07/ICER_BetaThalassemia_PolicyRecommendations_07192022.pdf</w:t>
      </w:r>
      <w:r w:rsidRPr="009C495F">
        <w:t xml:space="preserve">. </w:t>
      </w:r>
    </w:p>
    <w:p w14:paraId="1F36E607" w14:textId="77777777" w:rsidR="009C495F" w:rsidRPr="009C495F" w:rsidRDefault="009C495F" w:rsidP="009C495F">
      <w:pPr>
        <w:pStyle w:val="EndNoteBibliography"/>
        <w:ind w:left="720" w:hanging="720"/>
      </w:pPr>
      <w:r w:rsidRPr="009C495F">
        <w:t>4.</w:t>
      </w:r>
      <w:r w:rsidRPr="009C495F">
        <w:tab/>
        <w:t xml:space="preserve">IBM Micromedex RED BOOK. IBM Corporation. Greenwood Village, CO, USA. Accessed February 16, 2024. </w:t>
      </w:r>
    </w:p>
    <w:p w14:paraId="12BE9008" w14:textId="3C515528" w:rsidR="009C495F" w:rsidRPr="009C495F" w:rsidRDefault="009C495F" w:rsidP="009C495F">
      <w:pPr>
        <w:pStyle w:val="EndNoteBibliography"/>
        <w:ind w:left="720" w:hanging="720"/>
      </w:pPr>
      <w:r w:rsidRPr="009C495F">
        <w:t>5.</w:t>
      </w:r>
      <w:r w:rsidRPr="009C495F">
        <w:tab/>
        <w:t xml:space="preserve">HCUPnet, Healthcare Cost and Utlization Project. Agency for Healthcare Research and Quality, Rockville, MD. Accessed December 14, 2023. </w:t>
      </w:r>
      <w:r w:rsidRPr="00D67578">
        <w:rPr>
          <w:rStyle w:val="Hyperlink"/>
        </w:rPr>
        <w:t>https://datatools.ahrq.gov/hcupnet/</w:t>
      </w:r>
      <w:r w:rsidRPr="009C495F">
        <w:t xml:space="preserve">. </w:t>
      </w:r>
    </w:p>
    <w:p w14:paraId="45333DDF" w14:textId="23C29865" w:rsidR="009C495F" w:rsidRPr="009C495F" w:rsidRDefault="009C495F" w:rsidP="009C495F">
      <w:pPr>
        <w:pStyle w:val="EndNoteBibliography"/>
        <w:ind w:left="720" w:hanging="720"/>
      </w:pPr>
      <w:r w:rsidRPr="009C495F">
        <w:t>6.</w:t>
      </w:r>
      <w:r w:rsidRPr="009C495F">
        <w:tab/>
        <w:t xml:space="preserve">Hemophilia A and B. Institute for Clinical and Economic Review. Public Meeting – November 2022. Meeting Materials available at: </w:t>
      </w:r>
      <w:r w:rsidRPr="00D67578">
        <w:rPr>
          <w:rStyle w:val="Hyperlink"/>
        </w:rPr>
        <w:t>https://icer.org/wp-content/uploads/2022/05/ICER_Hemophilia_Final_Report_12222022.pdf</w:t>
      </w:r>
      <w:r w:rsidRPr="009C495F">
        <w:t xml:space="preserve">. </w:t>
      </w:r>
    </w:p>
    <w:p w14:paraId="4CFC0E38" w14:textId="77777777" w:rsidR="009C495F" w:rsidRPr="009C495F" w:rsidRDefault="009C495F" w:rsidP="009C495F">
      <w:pPr>
        <w:pStyle w:val="EndNoteBibliography"/>
        <w:ind w:left="720" w:hanging="720"/>
      </w:pPr>
      <w:r w:rsidRPr="009C495F">
        <w:t>7.</w:t>
      </w:r>
      <w:r w:rsidRPr="009C495F">
        <w:tab/>
        <w:t xml:space="preserve">Adams JW, Savinkina A, Hudspeth JC, et al. Simulated cost-effectiveness and long-term clinical outcomes of addiction care and antibiotic therapy strategies for patients with injection drug use-associated infective endocarditis. </w:t>
      </w:r>
      <w:r w:rsidRPr="009C495F">
        <w:rPr>
          <w:i/>
        </w:rPr>
        <w:t>JAMA Netw Open</w:t>
      </w:r>
      <w:r w:rsidRPr="009C495F">
        <w:t xml:space="preserve">. 2022;5(2):e220541. </w:t>
      </w:r>
    </w:p>
    <w:p w14:paraId="4B41D01B" w14:textId="77777777" w:rsidR="009C495F" w:rsidRPr="009C495F" w:rsidRDefault="009C495F" w:rsidP="009C495F">
      <w:pPr>
        <w:pStyle w:val="EndNoteBibliography"/>
        <w:ind w:left="720" w:hanging="720"/>
      </w:pPr>
      <w:r w:rsidRPr="009C495F">
        <w:t>8.</w:t>
      </w:r>
      <w:r w:rsidRPr="009C495F">
        <w:tab/>
        <w:t xml:space="preserve">Balada-Llasat JM, Rosenthal N, Hasbun R, et al. Cost of managing meningitis and encephalitis among infants and children in the United States. </w:t>
      </w:r>
      <w:r w:rsidRPr="009C495F">
        <w:rPr>
          <w:i/>
        </w:rPr>
        <w:t>Diagn Microbiol Infect Dis</w:t>
      </w:r>
      <w:r w:rsidRPr="009C495F">
        <w:t xml:space="preserve">. Apr 2019;93(4):349-354. </w:t>
      </w:r>
    </w:p>
    <w:p w14:paraId="50C2449F" w14:textId="77777777" w:rsidR="009C495F" w:rsidRPr="009C495F" w:rsidRDefault="009C495F" w:rsidP="009C495F">
      <w:pPr>
        <w:pStyle w:val="EndNoteBibliography"/>
        <w:ind w:left="720" w:hanging="720"/>
      </w:pPr>
      <w:r w:rsidRPr="009C495F">
        <w:t>9.</w:t>
      </w:r>
      <w:r w:rsidRPr="009C495F">
        <w:tab/>
        <w:t xml:space="preserve">Benedict K, Jackson BR, Chiller T, Beer KD. Estimation of direct healthcare costs of fungal diseases in the United States. </w:t>
      </w:r>
      <w:r w:rsidRPr="009C495F">
        <w:rPr>
          <w:i/>
        </w:rPr>
        <w:t>Clin Infect Dis</w:t>
      </w:r>
      <w:r w:rsidRPr="009C495F">
        <w:t xml:space="preserve">. May 17 2019;68(11):1791-1797. </w:t>
      </w:r>
    </w:p>
    <w:p w14:paraId="5DB0872E" w14:textId="604176C2" w:rsidR="009C495F" w:rsidRPr="009C495F" w:rsidRDefault="009C495F" w:rsidP="009C495F">
      <w:pPr>
        <w:pStyle w:val="EndNoteBibliography"/>
        <w:ind w:left="720" w:hanging="720"/>
      </w:pPr>
      <w:r w:rsidRPr="009C495F">
        <w:t>10.</w:t>
      </w:r>
      <w:r w:rsidRPr="009C495F">
        <w:tab/>
        <w:t xml:space="preserve">Bentley TS, Phillips SJ. Milliman Research Report. 2017 U.S. organ and tissue transplant cost estimates and discussion. Accessed February 16, 2024. </w:t>
      </w:r>
      <w:r w:rsidRPr="00D67578">
        <w:rPr>
          <w:rStyle w:val="Hyperlink"/>
        </w:rPr>
        <w:t>https://www.milliman.com/en/insight/2017-us-organ-and-tissue-transplant-cost-estimates-and-discussion</w:t>
      </w:r>
      <w:r w:rsidRPr="009C495F">
        <w:t xml:space="preserve">. </w:t>
      </w:r>
    </w:p>
    <w:p w14:paraId="466DDC45" w14:textId="77777777" w:rsidR="009C495F" w:rsidRPr="009C495F" w:rsidRDefault="009C495F" w:rsidP="009C495F">
      <w:pPr>
        <w:pStyle w:val="EndNoteBibliography"/>
        <w:ind w:left="720" w:hanging="720"/>
      </w:pPr>
      <w:r w:rsidRPr="001B5F93">
        <w:rPr>
          <w:lang w:val="it-IT"/>
        </w:rPr>
        <w:t>11.</w:t>
      </w:r>
      <w:r w:rsidRPr="001B5F93">
        <w:rPr>
          <w:lang w:val="it-IT"/>
        </w:rPr>
        <w:tab/>
        <w:t xml:space="preserve">Butzner M, Maron M, Sarocco P, et al. </w:t>
      </w:r>
      <w:r w:rsidRPr="009C495F">
        <w:t xml:space="preserve">Healthcare resource utilization and cost of obstructive hypertrophic cardiomyopathy in a US population. </w:t>
      </w:r>
      <w:r w:rsidRPr="009C495F">
        <w:rPr>
          <w:i/>
        </w:rPr>
        <w:t>Am Heart J Plus</w:t>
      </w:r>
      <w:r w:rsidRPr="009C495F">
        <w:t xml:space="preserve">. Jan 2022;13:100089. </w:t>
      </w:r>
    </w:p>
    <w:p w14:paraId="4967A54F" w14:textId="77777777" w:rsidR="009C495F" w:rsidRPr="009C495F" w:rsidRDefault="009C495F" w:rsidP="009C495F">
      <w:pPr>
        <w:pStyle w:val="EndNoteBibliography"/>
        <w:ind w:left="720" w:hanging="720"/>
      </w:pPr>
      <w:r w:rsidRPr="009C495F">
        <w:t>12.</w:t>
      </w:r>
      <w:r w:rsidRPr="009C495F">
        <w:tab/>
        <w:t xml:space="preserve">Caulley L, Thavorn K, Rudmik L, Cameron C, Kilty SJ. Direct costs of adult chronic rhinosinusitis by using 4 methods of estimation: Results of the US Medical Expenditure Panel Survey. </w:t>
      </w:r>
      <w:r w:rsidRPr="009C495F">
        <w:rPr>
          <w:i/>
        </w:rPr>
        <w:t>J Allergy Clin Immunol</w:t>
      </w:r>
      <w:r w:rsidRPr="009C495F">
        <w:t xml:space="preserve">. Dec 2015;136(6):1517-1522. </w:t>
      </w:r>
    </w:p>
    <w:p w14:paraId="67A2F078" w14:textId="77777777" w:rsidR="009C495F" w:rsidRPr="009C495F" w:rsidRDefault="009C495F" w:rsidP="009C495F">
      <w:pPr>
        <w:pStyle w:val="EndNoteBibliography"/>
        <w:ind w:left="720" w:hanging="720"/>
      </w:pPr>
      <w:r w:rsidRPr="009C495F">
        <w:t>13.</w:t>
      </w:r>
      <w:r w:rsidRPr="009C495F">
        <w:tab/>
        <w:t xml:space="preserve">Choi H, Mohit B. Cost-effectiveness of screening for HLA-B*1502 prior to initiation of carbamazepine in epilepsy patients of Asian ancestry in the United States. </w:t>
      </w:r>
      <w:r w:rsidRPr="009C495F">
        <w:rPr>
          <w:i/>
        </w:rPr>
        <w:t>Epilepsia</w:t>
      </w:r>
      <w:r w:rsidRPr="009C495F">
        <w:t xml:space="preserve">. Jul 2019;60(7):1472-1481. </w:t>
      </w:r>
    </w:p>
    <w:p w14:paraId="0A1A9452" w14:textId="77777777" w:rsidR="009C495F" w:rsidRPr="009C495F" w:rsidRDefault="009C495F" w:rsidP="009C495F">
      <w:pPr>
        <w:pStyle w:val="EndNoteBibliography"/>
        <w:ind w:left="720" w:hanging="720"/>
      </w:pPr>
      <w:r w:rsidRPr="009C495F">
        <w:t>14.</w:t>
      </w:r>
      <w:r w:rsidRPr="009C495F">
        <w:tab/>
        <w:t xml:space="preserve">El Haddad L, Ghantoji SS, Park AK, et al. Clinical and economic burden of pre-emptive therapy of cytomegalovirus infection in hospitalized allogeneic hematopoietic cell transplant recipients. </w:t>
      </w:r>
      <w:r w:rsidRPr="009C495F">
        <w:rPr>
          <w:i/>
        </w:rPr>
        <w:t>J Med Virol</w:t>
      </w:r>
      <w:r w:rsidRPr="009C495F">
        <w:t xml:space="preserve">. Jan 2020;92(1):86-95. </w:t>
      </w:r>
    </w:p>
    <w:p w14:paraId="76BB930E" w14:textId="77777777" w:rsidR="009C495F" w:rsidRPr="009C495F" w:rsidRDefault="009C495F" w:rsidP="009C495F">
      <w:pPr>
        <w:pStyle w:val="EndNoteBibliography"/>
        <w:ind w:left="720" w:hanging="720"/>
      </w:pPr>
      <w:r w:rsidRPr="009C495F">
        <w:t>15.</w:t>
      </w:r>
      <w:r w:rsidRPr="009C495F">
        <w:tab/>
        <w:t xml:space="preserve">Goshua G, Sinha P, Hendrickson JE, Tormey C, Bendapudi PK, Lee AI. Cost effectiveness of caplacizumab in acquired thrombotic thrombocytopenic purpura. </w:t>
      </w:r>
      <w:r w:rsidRPr="009C495F">
        <w:rPr>
          <w:i/>
        </w:rPr>
        <w:t>Blood</w:t>
      </w:r>
      <w:r w:rsidRPr="009C495F">
        <w:t xml:space="preserve">. Feb 18 2021;137(7):969-976. </w:t>
      </w:r>
    </w:p>
    <w:p w14:paraId="101FDCBC" w14:textId="77777777" w:rsidR="009C495F" w:rsidRPr="009C495F" w:rsidRDefault="009C495F" w:rsidP="009C495F">
      <w:pPr>
        <w:pStyle w:val="EndNoteBibliography"/>
        <w:ind w:left="720" w:hanging="720"/>
      </w:pPr>
      <w:r w:rsidRPr="009C495F">
        <w:t>16.</w:t>
      </w:r>
      <w:r w:rsidRPr="009C495F">
        <w:tab/>
        <w:t xml:space="preserve">Di Xia F, Fuhlbrigge M, Dommasch E, Joyce C, Mostaghimi A. Cost of routine herpes simplex virus infection visits to U.S. Emergency Departments 2006-2013. </w:t>
      </w:r>
      <w:r w:rsidRPr="009C495F">
        <w:rPr>
          <w:i/>
        </w:rPr>
        <w:t>West J Emerg Med</w:t>
      </w:r>
      <w:r w:rsidRPr="009C495F">
        <w:t xml:space="preserve">. Jul 2018;19(4):689-692. </w:t>
      </w:r>
    </w:p>
    <w:p w14:paraId="03C98744" w14:textId="77777777" w:rsidR="009C495F" w:rsidRPr="009C495F" w:rsidRDefault="009C495F" w:rsidP="009C495F">
      <w:pPr>
        <w:pStyle w:val="EndNoteBibliography"/>
        <w:ind w:left="720" w:hanging="720"/>
      </w:pPr>
      <w:r w:rsidRPr="009C495F">
        <w:t>17.</w:t>
      </w:r>
      <w:r w:rsidRPr="009C495F">
        <w:tab/>
        <w:t xml:space="preserve">Dickerson JF, Lynch FL, Leo MC, DeBar LL, Pearson J, Clarke GN. Cost-effectiveness of cognitive behavioral therapy for depressed youth declining antidepressants. </w:t>
      </w:r>
      <w:r w:rsidRPr="009C495F">
        <w:rPr>
          <w:i/>
        </w:rPr>
        <w:t>Pediatrics</w:t>
      </w:r>
      <w:r w:rsidRPr="009C495F">
        <w:t>. Feb 2018;141(2)</w:t>
      </w:r>
    </w:p>
    <w:p w14:paraId="39B16E8F" w14:textId="77777777" w:rsidR="009C495F" w:rsidRPr="009C495F" w:rsidRDefault="009C495F" w:rsidP="009C495F">
      <w:pPr>
        <w:pStyle w:val="EndNoteBibliography"/>
        <w:ind w:left="720" w:hanging="720"/>
      </w:pPr>
      <w:r w:rsidRPr="009C495F">
        <w:t>18.</w:t>
      </w:r>
      <w:r w:rsidRPr="009C495F">
        <w:tab/>
        <w:t xml:space="preserve">Eichenfield LF, DiBonaventura M, Xenakis J, et al. Costs and treatment patterns among patients with atopic dermatitis using advanced therapies in the United States: analysis of a retrospective claims database. </w:t>
      </w:r>
      <w:r w:rsidRPr="009C495F">
        <w:rPr>
          <w:i/>
        </w:rPr>
        <w:t>Dermatol Ther (Heidelb)</w:t>
      </w:r>
      <w:r w:rsidRPr="009C495F">
        <w:t xml:space="preserve">. Aug 2020;10(4):791-806. </w:t>
      </w:r>
    </w:p>
    <w:p w14:paraId="00EAF03C" w14:textId="77777777" w:rsidR="009C495F" w:rsidRPr="009C495F" w:rsidRDefault="009C495F" w:rsidP="009C495F">
      <w:pPr>
        <w:pStyle w:val="EndNoteBibliography"/>
        <w:ind w:left="720" w:hanging="720"/>
      </w:pPr>
      <w:r w:rsidRPr="009C495F">
        <w:t>19.</w:t>
      </w:r>
      <w:r w:rsidRPr="009C495F">
        <w:tab/>
        <w:t xml:space="preserve">Fendrick AM, Monto AS, Nightengale B, Sarnes M. The economic burden of non-influenza-related viral respiratory tract infection in the United States. </w:t>
      </w:r>
      <w:r w:rsidRPr="009C495F">
        <w:rPr>
          <w:i/>
        </w:rPr>
        <w:t>Arch Intern Med</w:t>
      </w:r>
      <w:r w:rsidRPr="009C495F">
        <w:t xml:space="preserve">. Feb 24 2003;163(4):487-494. </w:t>
      </w:r>
    </w:p>
    <w:p w14:paraId="35311612" w14:textId="77777777" w:rsidR="009C495F" w:rsidRPr="009C495F" w:rsidRDefault="009C495F" w:rsidP="009C495F">
      <w:pPr>
        <w:pStyle w:val="EndNoteBibliography"/>
        <w:ind w:left="720" w:hanging="720"/>
      </w:pPr>
      <w:r w:rsidRPr="009C495F">
        <w:t>20.</w:t>
      </w:r>
      <w:r w:rsidRPr="009C495F">
        <w:tab/>
        <w:t xml:space="preserve">Gardner TB, Munson JC, Morden NE. The FDA and prescription pancreatic enzyme product cost. </w:t>
      </w:r>
      <w:r w:rsidRPr="009C495F">
        <w:rPr>
          <w:i/>
        </w:rPr>
        <w:t>Am J Gastroenterol</w:t>
      </w:r>
      <w:r w:rsidRPr="009C495F">
        <w:t xml:space="preserve">. May 2014;109(5):624-625. </w:t>
      </w:r>
    </w:p>
    <w:p w14:paraId="295CFC65" w14:textId="77777777" w:rsidR="009C495F" w:rsidRPr="009C495F" w:rsidRDefault="009C495F" w:rsidP="009C495F">
      <w:pPr>
        <w:pStyle w:val="EndNoteBibliography"/>
        <w:ind w:left="720" w:hanging="720"/>
      </w:pPr>
      <w:r w:rsidRPr="009C495F">
        <w:t>21.</w:t>
      </w:r>
      <w:r w:rsidRPr="009C495F">
        <w:tab/>
        <w:t xml:space="preserve">Heatwole C, Johnson N, Holloway R, Noyes K. Plasma exchange versus intravenous immunoglobulin for myasthenia gravis crisis: an acute hospital cost comparison study. </w:t>
      </w:r>
      <w:r w:rsidRPr="009C495F">
        <w:rPr>
          <w:i/>
        </w:rPr>
        <w:t>J Clin Neuromuscul Dis</w:t>
      </w:r>
      <w:r w:rsidRPr="009C495F">
        <w:t xml:space="preserve">. Dec 2011;13(2):85-94. </w:t>
      </w:r>
    </w:p>
    <w:p w14:paraId="273DAC5E" w14:textId="77777777" w:rsidR="009C495F" w:rsidRPr="009C495F" w:rsidRDefault="009C495F" w:rsidP="009C495F">
      <w:pPr>
        <w:pStyle w:val="EndNoteBibliography"/>
        <w:ind w:left="720" w:hanging="720"/>
      </w:pPr>
      <w:r w:rsidRPr="009C495F">
        <w:t>22.</w:t>
      </w:r>
      <w:r w:rsidRPr="009C495F">
        <w:tab/>
        <w:t xml:space="preserve">Huggar D, Knoth RL, Copher R, et al. Economic burden in US patients with newly diagnosed acute myeloid leukemia receiving intensive induction chemotherapy. </w:t>
      </w:r>
      <w:r w:rsidRPr="009C495F">
        <w:rPr>
          <w:i/>
        </w:rPr>
        <w:t>Future Oncol</w:t>
      </w:r>
      <w:r w:rsidRPr="009C495F">
        <w:t xml:space="preserve">. Oct 2022;18(32):3609-3621. </w:t>
      </w:r>
    </w:p>
    <w:p w14:paraId="48B62A0E" w14:textId="77777777" w:rsidR="009C495F" w:rsidRPr="009C495F" w:rsidRDefault="009C495F" w:rsidP="009C495F">
      <w:pPr>
        <w:pStyle w:val="EndNoteBibliography"/>
        <w:ind w:left="720" w:hanging="720"/>
      </w:pPr>
      <w:r w:rsidRPr="009C495F">
        <w:lastRenderedPageBreak/>
        <w:t>23.</w:t>
      </w:r>
      <w:r w:rsidRPr="009C495F">
        <w:tab/>
        <w:t xml:space="preserve">Huntington SF, von Keudell G, Davidoff AJ, Gross CP, Prasad SA. Cost-effectiveness analysis of brentuximab vedotin with chemotherapy in newly diagnosed stage III and IV Hodgkin lymphoma. </w:t>
      </w:r>
      <w:r w:rsidRPr="009C495F">
        <w:rPr>
          <w:i/>
        </w:rPr>
        <w:t>J Clin Oncol</w:t>
      </w:r>
      <w:r w:rsidRPr="009C495F">
        <w:t xml:space="preserve">. Oct 4 2018;36(33):Jco1800122. </w:t>
      </w:r>
    </w:p>
    <w:p w14:paraId="150383A6" w14:textId="77777777" w:rsidR="009C495F" w:rsidRPr="009C495F" w:rsidRDefault="009C495F" w:rsidP="009C495F">
      <w:pPr>
        <w:pStyle w:val="EndNoteBibliography"/>
        <w:ind w:left="720" w:hanging="720"/>
      </w:pPr>
      <w:r w:rsidRPr="009C495F">
        <w:t>24.</w:t>
      </w:r>
      <w:r w:rsidRPr="009C495F">
        <w:tab/>
        <w:t xml:space="preserve">Klifto KM, Klifto CS, Pidgeon TS, Richard MJ, Ruch DS, Colbert SH. Platelet-rich plasma versus corticosteroid injections for the treatment of mild-to-moderate carpal tunnel syndrome: a Markov cost-effectiveness decision analysis. </w:t>
      </w:r>
      <w:r w:rsidRPr="009C495F">
        <w:rPr>
          <w:i/>
        </w:rPr>
        <w:t>Hand (N Y)</w:t>
      </w:r>
      <w:r w:rsidRPr="009C495F">
        <w:t xml:space="preserve">. Jan 2024;19(1):113-127. </w:t>
      </w:r>
    </w:p>
    <w:p w14:paraId="1AF4DD4F" w14:textId="77777777" w:rsidR="009C495F" w:rsidRPr="009C495F" w:rsidRDefault="009C495F" w:rsidP="009C495F">
      <w:pPr>
        <w:pStyle w:val="EndNoteBibliography"/>
        <w:ind w:left="720" w:hanging="720"/>
      </w:pPr>
      <w:r w:rsidRPr="009C495F">
        <w:t>25.</w:t>
      </w:r>
      <w:r w:rsidRPr="009C495F">
        <w:tab/>
        <w:t xml:space="preserve">Lacin T, Swanson S. Current costs of video-assisted thoracic surgery (VATS) lobectomy. </w:t>
      </w:r>
      <w:r w:rsidRPr="009C495F">
        <w:rPr>
          <w:i/>
        </w:rPr>
        <w:t>J Thorac Dis</w:t>
      </w:r>
      <w:r w:rsidRPr="009C495F">
        <w:t xml:space="preserve">. Aug 2013;5 Suppl 3(Suppl 3):S190-193. </w:t>
      </w:r>
    </w:p>
    <w:p w14:paraId="6A453E1C" w14:textId="77777777" w:rsidR="009C495F" w:rsidRPr="009C495F" w:rsidRDefault="009C495F" w:rsidP="009C495F">
      <w:pPr>
        <w:pStyle w:val="EndNoteBibliography"/>
        <w:ind w:left="720" w:hanging="720"/>
      </w:pPr>
      <w:r w:rsidRPr="009C495F">
        <w:t>26.</w:t>
      </w:r>
      <w:r w:rsidRPr="009C495F">
        <w:tab/>
        <w:t xml:space="preserve">Lyman GH, Lalla A, Barron RL, Dubois RW. Cost-effectiveness of pegfilgrastim versus filgrastim primary prophylaxis in women with early-stage breast cancer receiving chemotherapy in the United States. </w:t>
      </w:r>
      <w:r w:rsidRPr="009C495F">
        <w:rPr>
          <w:i/>
        </w:rPr>
        <w:t>Clin Ther</w:t>
      </w:r>
      <w:r w:rsidRPr="009C495F">
        <w:t xml:space="preserve">. May 2009;31(5):1092-1104. </w:t>
      </w:r>
    </w:p>
    <w:p w14:paraId="4A274361" w14:textId="77777777" w:rsidR="009C495F" w:rsidRPr="009C495F" w:rsidRDefault="009C495F" w:rsidP="009C495F">
      <w:pPr>
        <w:pStyle w:val="EndNoteBibliography"/>
        <w:ind w:left="720" w:hanging="720"/>
      </w:pPr>
      <w:r w:rsidRPr="009C495F">
        <w:t>27.</w:t>
      </w:r>
      <w:r w:rsidRPr="009C495F">
        <w:tab/>
        <w:t xml:space="preserve">Mortimer K, Hartmann N, Chan C, Norman H, Wallace L, Enger C. Characterizing idiopathic pulmonary fibrosis patients using US Medicare-advantage health plan claims data. </w:t>
      </w:r>
      <w:r w:rsidRPr="009C495F">
        <w:rPr>
          <w:i/>
        </w:rPr>
        <w:t>BMC Pulm Med</w:t>
      </w:r>
      <w:r w:rsidRPr="009C495F">
        <w:t xml:space="preserve">. Jan 10 2019;19(1):11. </w:t>
      </w:r>
    </w:p>
    <w:p w14:paraId="626D9466" w14:textId="77777777" w:rsidR="009C495F" w:rsidRPr="009C495F" w:rsidRDefault="009C495F" w:rsidP="009C495F">
      <w:pPr>
        <w:pStyle w:val="EndNoteBibliography"/>
        <w:ind w:left="720" w:hanging="720"/>
      </w:pPr>
      <w:r w:rsidRPr="009C495F">
        <w:t>28.</w:t>
      </w:r>
      <w:r w:rsidRPr="009C495F">
        <w:tab/>
        <w:t xml:space="preserve">Park KT, Ehrlich OG, Allen JI, et al. The cost of inflammatory bowel disease: an initiative from the Crohn's &amp; Colitis Foundation. </w:t>
      </w:r>
      <w:r w:rsidRPr="009C495F">
        <w:rPr>
          <w:i/>
        </w:rPr>
        <w:t>Inflamm Bowel Dis</w:t>
      </w:r>
      <w:r w:rsidRPr="009C495F">
        <w:t xml:space="preserve">. Jan 1 2020;26(1):1-10. </w:t>
      </w:r>
    </w:p>
    <w:p w14:paraId="7F970BB2" w14:textId="77777777" w:rsidR="009C495F" w:rsidRPr="009C495F" w:rsidRDefault="009C495F" w:rsidP="009C495F">
      <w:pPr>
        <w:pStyle w:val="EndNoteBibliography"/>
        <w:ind w:left="720" w:hanging="720"/>
      </w:pPr>
      <w:r w:rsidRPr="009C495F">
        <w:t>29.</w:t>
      </w:r>
      <w:r w:rsidRPr="009C495F">
        <w:tab/>
        <w:t xml:space="preserve">Patwardhan P, Proudman D, Allen J, Lucas S, Nellesen D. Cost-minimization analysis comparing eltrombopag vs romiplostim for adults with chronic immune thrombocytopenia. </w:t>
      </w:r>
      <w:r w:rsidRPr="009C495F">
        <w:rPr>
          <w:i/>
        </w:rPr>
        <w:t>J Manag Care Spec Pharm</w:t>
      </w:r>
      <w:r w:rsidRPr="009C495F">
        <w:t xml:space="preserve">. Oct 2021;27(10):1447-1456. </w:t>
      </w:r>
    </w:p>
    <w:p w14:paraId="5DEF4B13" w14:textId="77777777" w:rsidR="009C495F" w:rsidRPr="009C495F" w:rsidRDefault="009C495F" w:rsidP="009C495F">
      <w:pPr>
        <w:pStyle w:val="EndNoteBibliography"/>
        <w:ind w:left="720" w:hanging="720"/>
      </w:pPr>
      <w:r w:rsidRPr="009C495F">
        <w:t>30.</w:t>
      </w:r>
      <w:r w:rsidRPr="009C495F">
        <w:tab/>
        <w:t xml:space="preserve">Pepose JS, Sarda SP, Cheng WY, et al. Direct and indirect costs of infectious conjunctivitis in a commercially insured population in the United States. </w:t>
      </w:r>
      <w:r w:rsidRPr="009C495F">
        <w:rPr>
          <w:i/>
        </w:rPr>
        <w:t>Clin Ophthalmol</w:t>
      </w:r>
      <w:r w:rsidRPr="009C495F">
        <w:t xml:space="preserve">. 2020;14:377-387. </w:t>
      </w:r>
    </w:p>
    <w:p w14:paraId="23E8DEF1" w14:textId="77777777" w:rsidR="009C495F" w:rsidRPr="009C495F" w:rsidRDefault="009C495F" w:rsidP="009C495F">
      <w:pPr>
        <w:pStyle w:val="EndNoteBibliography"/>
        <w:ind w:left="720" w:hanging="720"/>
      </w:pPr>
      <w:r w:rsidRPr="009C495F">
        <w:t>31.</w:t>
      </w:r>
      <w:r w:rsidRPr="009C495F">
        <w:tab/>
        <w:t xml:space="preserve">Nurmagambetov T, Kuwahara R, Garbe P. The economic burden of asthma in the United States, 2008-2013. </w:t>
      </w:r>
      <w:r w:rsidRPr="009C495F">
        <w:rPr>
          <w:i/>
        </w:rPr>
        <w:t>Ann Am Thorac Soc</w:t>
      </w:r>
      <w:r w:rsidRPr="009C495F">
        <w:t xml:space="preserve">. Mar 2018;15(3):348-356. </w:t>
      </w:r>
    </w:p>
    <w:p w14:paraId="483D0027" w14:textId="77777777" w:rsidR="009C495F" w:rsidRPr="009C495F" w:rsidRDefault="009C495F" w:rsidP="009C495F">
      <w:pPr>
        <w:pStyle w:val="EndNoteBibliography"/>
        <w:ind w:left="720" w:hanging="720"/>
      </w:pPr>
      <w:r w:rsidRPr="00603094">
        <w:t>32.</w:t>
      </w:r>
      <w:r w:rsidRPr="00603094">
        <w:tab/>
        <w:t xml:space="preserve">Morrison VA, Bell JA, Hamilton L, et al. </w:t>
      </w:r>
      <w:r w:rsidRPr="009C495F">
        <w:t xml:space="preserve">Economic burden of patients with diffuse large B-cell and follicular lymphoma treated in the USA. </w:t>
      </w:r>
      <w:r w:rsidRPr="009C495F">
        <w:rPr>
          <w:i/>
        </w:rPr>
        <w:t>Future Oncol</w:t>
      </w:r>
      <w:r w:rsidRPr="009C495F">
        <w:t xml:space="preserve">. Oct 2018;14(25):2627-2642. </w:t>
      </w:r>
    </w:p>
    <w:p w14:paraId="48013A30" w14:textId="77777777" w:rsidR="009C495F" w:rsidRPr="00512927" w:rsidRDefault="009C495F" w:rsidP="009C495F">
      <w:pPr>
        <w:pStyle w:val="EndNoteBibliography"/>
        <w:ind w:left="720" w:hanging="720"/>
        <w:rPr>
          <w:lang w:val="it-IT"/>
        </w:rPr>
      </w:pPr>
      <w:r w:rsidRPr="009C495F">
        <w:t>33.</w:t>
      </w:r>
      <w:r w:rsidRPr="009C495F">
        <w:tab/>
        <w:t xml:space="preserve">Menzin J, Sussman M, Munsell M, Zbrozek A. Economic impact of infections among patients with primary immunodeficiency disease receiving IVIG therapy. </w:t>
      </w:r>
      <w:r w:rsidRPr="00512927">
        <w:rPr>
          <w:i/>
          <w:lang w:val="it-IT"/>
        </w:rPr>
        <w:t>Clinicoecon Outcomes Res</w:t>
      </w:r>
      <w:r w:rsidRPr="00512927">
        <w:rPr>
          <w:lang w:val="it-IT"/>
        </w:rPr>
        <w:t xml:space="preserve">. 2014;6:297-302. </w:t>
      </w:r>
    </w:p>
    <w:p w14:paraId="7A760037" w14:textId="77777777" w:rsidR="009C495F" w:rsidRPr="009C495F" w:rsidRDefault="009C495F" w:rsidP="009C495F">
      <w:pPr>
        <w:pStyle w:val="EndNoteBibliography"/>
        <w:ind w:left="720" w:hanging="720"/>
      </w:pPr>
      <w:r w:rsidRPr="00512927">
        <w:rPr>
          <w:lang w:val="it-IT"/>
        </w:rPr>
        <w:t>34.</w:t>
      </w:r>
      <w:r w:rsidRPr="00512927">
        <w:rPr>
          <w:lang w:val="it-IT"/>
        </w:rPr>
        <w:tab/>
        <w:t xml:space="preserve">Ricci A, Jin Z, Broglie L, et al. </w:t>
      </w:r>
      <w:r w:rsidRPr="009C495F">
        <w:t xml:space="preserve">Healthcare utilization and financial impact of acute-graft-versus host disease among children undergoing allogeneic hematopoietic cell transplantation. </w:t>
      </w:r>
      <w:r w:rsidRPr="009C495F">
        <w:rPr>
          <w:i/>
        </w:rPr>
        <w:t>Bone Marrow Transplant</w:t>
      </w:r>
      <w:r w:rsidRPr="009C495F">
        <w:t xml:space="preserve">. Feb 2020;55(2):384-392. </w:t>
      </w:r>
    </w:p>
    <w:p w14:paraId="6DA42771" w14:textId="77777777" w:rsidR="009C495F" w:rsidRPr="009C495F" w:rsidRDefault="009C495F" w:rsidP="009C495F">
      <w:pPr>
        <w:pStyle w:val="EndNoteBibliography"/>
        <w:ind w:left="720" w:hanging="720"/>
      </w:pPr>
      <w:r w:rsidRPr="009C495F">
        <w:t>35.</w:t>
      </w:r>
      <w:r w:rsidRPr="009C495F">
        <w:tab/>
        <w:t xml:space="preserve">Sato R, Gomez Rey G, Nelson S, Pinsky B. Community-acquired pneumonia episode costs by age and risk in commercially insured US adults aged ≥50 years. </w:t>
      </w:r>
      <w:r w:rsidRPr="009C495F">
        <w:rPr>
          <w:i/>
        </w:rPr>
        <w:t>Appl Health Econ Health Policy</w:t>
      </w:r>
      <w:r w:rsidRPr="009C495F">
        <w:t xml:space="preserve">. Jun 2013;11(3):251-258. </w:t>
      </w:r>
    </w:p>
    <w:p w14:paraId="420D702D" w14:textId="77777777" w:rsidR="009C495F" w:rsidRPr="009C495F" w:rsidRDefault="009C495F" w:rsidP="009C495F">
      <w:pPr>
        <w:pStyle w:val="EndNoteBibliography"/>
        <w:ind w:left="720" w:hanging="720"/>
      </w:pPr>
      <w:r w:rsidRPr="009C495F">
        <w:t>36.</w:t>
      </w:r>
      <w:r w:rsidRPr="009C495F">
        <w:tab/>
        <w:t xml:space="preserve">Schmier J, Ogden K, Nickman N, et al. Costs of providing infusion therapy for rheumatoid arthritis in a hospital-based infusion center setting. </w:t>
      </w:r>
      <w:r w:rsidRPr="009C495F">
        <w:rPr>
          <w:i/>
        </w:rPr>
        <w:t>Clin Ther</w:t>
      </w:r>
      <w:r w:rsidRPr="009C495F">
        <w:t xml:space="preserve">. Aug 2017;39(8):1600-1617. </w:t>
      </w:r>
    </w:p>
    <w:p w14:paraId="231FA965" w14:textId="77777777" w:rsidR="009C495F" w:rsidRPr="009C495F" w:rsidRDefault="009C495F" w:rsidP="009C495F">
      <w:pPr>
        <w:pStyle w:val="EndNoteBibliography"/>
        <w:ind w:left="720" w:hanging="720"/>
      </w:pPr>
      <w:r w:rsidRPr="009C495F">
        <w:t>37.</w:t>
      </w:r>
      <w:r w:rsidRPr="009C495F">
        <w:tab/>
        <w:t xml:space="preserve">Sjogren PP, Gale C, Henrichsen J, et al. Variation in costs among surgeons and hospitals in Pediatric tympanostomy tube placement. </w:t>
      </w:r>
      <w:r w:rsidRPr="009C495F">
        <w:rPr>
          <w:i/>
        </w:rPr>
        <w:t>Laryngoscope</w:t>
      </w:r>
      <w:r w:rsidRPr="009C495F">
        <w:t xml:space="preserve">. Aug 2016;126(8):1935-1939. </w:t>
      </w:r>
    </w:p>
    <w:p w14:paraId="34C89DBB" w14:textId="77777777" w:rsidR="009C495F" w:rsidRPr="009C495F" w:rsidRDefault="009C495F" w:rsidP="009C495F">
      <w:pPr>
        <w:pStyle w:val="EndNoteBibliography"/>
        <w:ind w:left="720" w:hanging="720"/>
      </w:pPr>
      <w:r w:rsidRPr="009C495F">
        <w:t>38.</w:t>
      </w:r>
      <w:r w:rsidRPr="009C495F">
        <w:tab/>
        <w:t xml:space="preserve">St John J, Strazzula L, Vedak P, Kroshinsky D. Estimating the health care costs associated with recurrent cellulitis managed in the outpatient setting. </w:t>
      </w:r>
      <w:r w:rsidRPr="009C495F">
        <w:rPr>
          <w:i/>
        </w:rPr>
        <w:t>J Am Acad Dermatol</w:t>
      </w:r>
      <w:r w:rsidRPr="009C495F">
        <w:t xml:space="preserve">. Apr 2018;78(4):749-753. </w:t>
      </w:r>
    </w:p>
    <w:p w14:paraId="040BB2C1" w14:textId="77777777" w:rsidR="009C495F" w:rsidRPr="009C495F" w:rsidRDefault="009C495F" w:rsidP="009C495F">
      <w:pPr>
        <w:pStyle w:val="EndNoteBibliography"/>
        <w:ind w:left="720" w:hanging="720"/>
      </w:pPr>
      <w:r w:rsidRPr="009C495F">
        <w:t>39.</w:t>
      </w:r>
      <w:r w:rsidRPr="009C495F">
        <w:tab/>
        <w:t xml:space="preserve">Tong S, Amand C, Kieffer A, Kyaw MH. Trends in healthcare utilization and costs associated with acute otitis media in the United States during 2008-2014. </w:t>
      </w:r>
      <w:r w:rsidRPr="009C495F">
        <w:rPr>
          <w:i/>
        </w:rPr>
        <w:t>BMC Health Serv Res</w:t>
      </w:r>
      <w:r w:rsidRPr="009C495F">
        <w:t xml:space="preserve">. May 2 2018;18(1):318. </w:t>
      </w:r>
    </w:p>
    <w:p w14:paraId="2360487E" w14:textId="77777777" w:rsidR="009C495F" w:rsidRPr="009C495F" w:rsidRDefault="009C495F" w:rsidP="009C495F">
      <w:pPr>
        <w:pStyle w:val="EndNoteBibliography"/>
        <w:ind w:left="720" w:hanging="720"/>
      </w:pPr>
      <w:r w:rsidRPr="009C495F">
        <w:t>40.</w:t>
      </w:r>
      <w:r w:rsidRPr="009C495F">
        <w:tab/>
        <w:t xml:space="preserve">Torio CM, Moore BJ. National Inpatient Hospital Costs: The Most Expensive Conditions by Payer, 2013. </w:t>
      </w:r>
      <w:r w:rsidRPr="009C495F">
        <w:rPr>
          <w:i/>
        </w:rPr>
        <w:t>Healthcare Cost and Utilization Project (HCUP) Statistical Briefs</w:t>
      </w:r>
      <w:r w:rsidRPr="009C495F">
        <w:t>. Agency for Healthcare Research and Quality (US); 2006.</w:t>
      </w:r>
    </w:p>
    <w:p w14:paraId="3A6DE66A" w14:textId="77777777" w:rsidR="009C495F" w:rsidRPr="009C495F" w:rsidRDefault="009C495F" w:rsidP="009C495F">
      <w:pPr>
        <w:pStyle w:val="EndNoteBibliography"/>
        <w:ind w:left="720" w:hanging="720"/>
      </w:pPr>
      <w:r w:rsidRPr="009C495F">
        <w:t>41.</w:t>
      </w:r>
      <w:r w:rsidRPr="009C495F">
        <w:tab/>
        <w:t xml:space="preserve">Vekeman F, McKenzie RS, Lefebvre P, et al. Dose and cost comparison of erythropoietic agents in the inpatient hospital setting. </w:t>
      </w:r>
      <w:r w:rsidRPr="009C495F">
        <w:rPr>
          <w:i/>
        </w:rPr>
        <w:t>Am J Health Syst Pharm</w:t>
      </w:r>
      <w:r w:rsidRPr="009C495F">
        <w:t xml:space="preserve">. Sep 15 2007;64(18):1943-1949. </w:t>
      </w:r>
    </w:p>
    <w:p w14:paraId="75176FC9" w14:textId="77777777" w:rsidR="009C495F" w:rsidRPr="009C495F" w:rsidRDefault="009C495F" w:rsidP="009C495F">
      <w:pPr>
        <w:pStyle w:val="EndNoteBibliography"/>
        <w:ind w:left="720" w:hanging="720"/>
      </w:pPr>
      <w:r w:rsidRPr="009C495F">
        <w:t>42.</w:t>
      </w:r>
      <w:r w:rsidRPr="009C495F">
        <w:tab/>
        <w:t xml:space="preserve">Yu YR, Cunningham ME, DeMello AS, et al. Cost-effectiveness analysis of the surgical management of infants less than one year of age with feeding difficulties. </w:t>
      </w:r>
      <w:r w:rsidRPr="009C495F">
        <w:rPr>
          <w:i/>
        </w:rPr>
        <w:t>J Pediatr Surg</w:t>
      </w:r>
      <w:r w:rsidRPr="009C495F">
        <w:t xml:space="preserve">. Jan 2020;55(1):187-193. </w:t>
      </w:r>
    </w:p>
    <w:p w14:paraId="4F5971AF" w14:textId="77777777" w:rsidR="009C495F" w:rsidRPr="009C495F" w:rsidRDefault="009C495F" w:rsidP="009C495F">
      <w:pPr>
        <w:pStyle w:val="EndNoteBibliography"/>
        <w:ind w:left="720" w:hanging="720"/>
      </w:pPr>
      <w:r w:rsidRPr="009C495F">
        <w:t>43.</w:t>
      </w:r>
      <w:r w:rsidRPr="009C495F">
        <w:tab/>
        <w:t xml:space="preserve">American Diabetes Association. Economic costs of diabetes in the U.S. in 2017. </w:t>
      </w:r>
      <w:r w:rsidRPr="009C495F">
        <w:rPr>
          <w:i/>
        </w:rPr>
        <w:t>Diabetes Care</w:t>
      </w:r>
      <w:r w:rsidRPr="009C495F">
        <w:t xml:space="preserve">. 2018;41(5):917-928. </w:t>
      </w:r>
    </w:p>
    <w:p w14:paraId="293108DD" w14:textId="2B3E2F4F" w:rsidR="001F4A36" w:rsidRDefault="001F4A36" w:rsidP="00B4010C">
      <w:pPr>
        <w:pStyle w:val="EndNoteBibliography"/>
        <w:ind w:left="720" w:hanging="720"/>
      </w:pPr>
    </w:p>
    <w:sectPr w:rsidR="001F4A36" w:rsidSect="00D6757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E38A1" w14:textId="77777777" w:rsidR="00F3666A" w:rsidRDefault="00F3666A" w:rsidP="0043383C">
      <w:r>
        <w:separator/>
      </w:r>
    </w:p>
  </w:endnote>
  <w:endnote w:type="continuationSeparator" w:id="0">
    <w:p w14:paraId="4B33C44B" w14:textId="77777777" w:rsidR="00F3666A" w:rsidRDefault="00F3666A" w:rsidP="00433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24653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38DC0C" w14:textId="58A919E5" w:rsidR="0043383C" w:rsidRDefault="004338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75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7CB339" w14:textId="77777777" w:rsidR="0043383C" w:rsidRDefault="004338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ADF31" w14:textId="77777777" w:rsidR="00F3666A" w:rsidRDefault="00F3666A" w:rsidP="0043383C">
      <w:r>
        <w:separator/>
      </w:r>
    </w:p>
  </w:footnote>
  <w:footnote w:type="continuationSeparator" w:id="0">
    <w:p w14:paraId="39A76427" w14:textId="77777777" w:rsidR="00F3666A" w:rsidRDefault="00F3666A" w:rsidP="004338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03425"/>
    <w:multiLevelType w:val="hybridMultilevel"/>
    <w:tmpl w:val="4FD6401A"/>
    <w:lvl w:ilvl="0" w:tplc="8C0AC7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EA4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126E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78D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80810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F287F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7EC87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4BE2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D0617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4CA403F"/>
    <w:multiLevelType w:val="hybridMultilevel"/>
    <w:tmpl w:val="DF820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A26AEB"/>
    <w:multiLevelType w:val="hybridMultilevel"/>
    <w:tmpl w:val="2A3497E6"/>
    <w:lvl w:ilvl="0" w:tplc="C5DE61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B2088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492F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DF04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6BAA5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C68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4A4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9F6E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9145A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67CF2D2E"/>
    <w:multiLevelType w:val="hybridMultilevel"/>
    <w:tmpl w:val="FDF064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366368">
    <w:abstractNumId w:val="1"/>
  </w:num>
  <w:num w:numId="2" w16cid:durableId="652685090">
    <w:abstractNumId w:val="3"/>
  </w:num>
  <w:num w:numId="3" w16cid:durableId="423308828">
    <w:abstractNumId w:val="2"/>
  </w:num>
  <w:num w:numId="4" w16cid:durableId="2066173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fxvrzxwzw0srev2sm5p2zw5ezw5dt95wzd&quot;&gt;Cost model supplement&lt;record-ids&gt;&lt;item&gt;1&lt;/item&gt;&lt;item&gt;2&lt;/item&gt;&lt;item&gt;3&lt;/item&gt;&lt;item&gt;4&lt;/item&gt;&lt;item&gt;5&lt;/item&gt;&lt;item&gt;6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52&lt;/item&gt;&lt;item&gt;56&lt;/item&gt;&lt;item&gt;57&lt;/item&gt;&lt;item&gt;58&lt;/item&gt;&lt;/record-ids&gt;&lt;/item&gt;&lt;/Libraries&gt;"/>
  </w:docVars>
  <w:rsids>
    <w:rsidRoot w:val="00D33A41"/>
    <w:rsid w:val="0000064E"/>
    <w:rsid w:val="00003C71"/>
    <w:rsid w:val="0000443B"/>
    <w:rsid w:val="00010088"/>
    <w:rsid w:val="00015308"/>
    <w:rsid w:val="00030897"/>
    <w:rsid w:val="000358E7"/>
    <w:rsid w:val="00043E0A"/>
    <w:rsid w:val="00090442"/>
    <w:rsid w:val="00094E98"/>
    <w:rsid w:val="00096D28"/>
    <w:rsid w:val="000B3062"/>
    <w:rsid w:val="000C66FB"/>
    <w:rsid w:val="000F40A0"/>
    <w:rsid w:val="000F6316"/>
    <w:rsid w:val="00104757"/>
    <w:rsid w:val="001126DC"/>
    <w:rsid w:val="00112BC3"/>
    <w:rsid w:val="00115558"/>
    <w:rsid w:val="00124CE7"/>
    <w:rsid w:val="00134D25"/>
    <w:rsid w:val="00136E86"/>
    <w:rsid w:val="00154CF8"/>
    <w:rsid w:val="001727BE"/>
    <w:rsid w:val="00181F9C"/>
    <w:rsid w:val="00194686"/>
    <w:rsid w:val="001A2F44"/>
    <w:rsid w:val="001B4B35"/>
    <w:rsid w:val="001B5F93"/>
    <w:rsid w:val="001C165B"/>
    <w:rsid w:val="001C1D2C"/>
    <w:rsid w:val="001C3791"/>
    <w:rsid w:val="001C385E"/>
    <w:rsid w:val="001C4003"/>
    <w:rsid w:val="001D6800"/>
    <w:rsid w:val="001D7E75"/>
    <w:rsid w:val="001F4A36"/>
    <w:rsid w:val="001F547D"/>
    <w:rsid w:val="00202F0E"/>
    <w:rsid w:val="00206691"/>
    <w:rsid w:val="002115CD"/>
    <w:rsid w:val="00221AB1"/>
    <w:rsid w:val="00227EF9"/>
    <w:rsid w:val="00236B84"/>
    <w:rsid w:val="002704D6"/>
    <w:rsid w:val="002A303D"/>
    <w:rsid w:val="002B1ED0"/>
    <w:rsid w:val="002D396D"/>
    <w:rsid w:val="002E0949"/>
    <w:rsid w:val="002E175E"/>
    <w:rsid w:val="002E76DC"/>
    <w:rsid w:val="002F571F"/>
    <w:rsid w:val="0031251F"/>
    <w:rsid w:val="00316BDF"/>
    <w:rsid w:val="00317DCB"/>
    <w:rsid w:val="00327D90"/>
    <w:rsid w:val="003426B3"/>
    <w:rsid w:val="0034497B"/>
    <w:rsid w:val="0034780D"/>
    <w:rsid w:val="00352968"/>
    <w:rsid w:val="003545E9"/>
    <w:rsid w:val="003575AF"/>
    <w:rsid w:val="0037197E"/>
    <w:rsid w:val="00373AF7"/>
    <w:rsid w:val="00387F88"/>
    <w:rsid w:val="00396942"/>
    <w:rsid w:val="0039792C"/>
    <w:rsid w:val="003A1FDD"/>
    <w:rsid w:val="003B6AE2"/>
    <w:rsid w:val="003C433A"/>
    <w:rsid w:val="003D070A"/>
    <w:rsid w:val="003D30F1"/>
    <w:rsid w:val="003D5909"/>
    <w:rsid w:val="003D72C6"/>
    <w:rsid w:val="003E0AE4"/>
    <w:rsid w:val="003E0B82"/>
    <w:rsid w:val="003E0EEF"/>
    <w:rsid w:val="003E49FA"/>
    <w:rsid w:val="00405BDB"/>
    <w:rsid w:val="0040617A"/>
    <w:rsid w:val="00412CFF"/>
    <w:rsid w:val="0043115C"/>
    <w:rsid w:val="0043383C"/>
    <w:rsid w:val="00452FDB"/>
    <w:rsid w:val="004801A2"/>
    <w:rsid w:val="00484240"/>
    <w:rsid w:val="0048489B"/>
    <w:rsid w:val="00490464"/>
    <w:rsid w:val="004931B6"/>
    <w:rsid w:val="00493FC5"/>
    <w:rsid w:val="00497B2E"/>
    <w:rsid w:val="004A60FD"/>
    <w:rsid w:val="004B2D3C"/>
    <w:rsid w:val="004C42B4"/>
    <w:rsid w:val="004C6DC0"/>
    <w:rsid w:val="004D17C6"/>
    <w:rsid w:val="004D73BA"/>
    <w:rsid w:val="004E13FF"/>
    <w:rsid w:val="004E3118"/>
    <w:rsid w:val="004F3731"/>
    <w:rsid w:val="004F4035"/>
    <w:rsid w:val="00506580"/>
    <w:rsid w:val="005071E2"/>
    <w:rsid w:val="00512927"/>
    <w:rsid w:val="00514F8F"/>
    <w:rsid w:val="00515689"/>
    <w:rsid w:val="00523E5F"/>
    <w:rsid w:val="005243FC"/>
    <w:rsid w:val="00532254"/>
    <w:rsid w:val="005322FB"/>
    <w:rsid w:val="00536B1C"/>
    <w:rsid w:val="005435A2"/>
    <w:rsid w:val="005461A3"/>
    <w:rsid w:val="00552EBA"/>
    <w:rsid w:val="0055556B"/>
    <w:rsid w:val="00555B51"/>
    <w:rsid w:val="00570838"/>
    <w:rsid w:val="005C094B"/>
    <w:rsid w:val="005C2F26"/>
    <w:rsid w:val="005C50E9"/>
    <w:rsid w:val="005C6527"/>
    <w:rsid w:val="005C6C88"/>
    <w:rsid w:val="005E14EB"/>
    <w:rsid w:val="005E207D"/>
    <w:rsid w:val="005E2913"/>
    <w:rsid w:val="005E391A"/>
    <w:rsid w:val="005F23E5"/>
    <w:rsid w:val="005F78A4"/>
    <w:rsid w:val="0060173F"/>
    <w:rsid w:val="00603094"/>
    <w:rsid w:val="0060547A"/>
    <w:rsid w:val="00612309"/>
    <w:rsid w:val="00621E3E"/>
    <w:rsid w:val="00622265"/>
    <w:rsid w:val="00623354"/>
    <w:rsid w:val="00623DAD"/>
    <w:rsid w:val="00631144"/>
    <w:rsid w:val="0063320E"/>
    <w:rsid w:val="006403C9"/>
    <w:rsid w:val="00661848"/>
    <w:rsid w:val="00674F86"/>
    <w:rsid w:val="0068406C"/>
    <w:rsid w:val="006B65FE"/>
    <w:rsid w:val="006C062A"/>
    <w:rsid w:val="006C25DE"/>
    <w:rsid w:val="006C56A2"/>
    <w:rsid w:val="006D0DE3"/>
    <w:rsid w:val="006E0DD5"/>
    <w:rsid w:val="006F788D"/>
    <w:rsid w:val="00704D72"/>
    <w:rsid w:val="00706EFC"/>
    <w:rsid w:val="0071665F"/>
    <w:rsid w:val="00730E31"/>
    <w:rsid w:val="00755A8C"/>
    <w:rsid w:val="00756586"/>
    <w:rsid w:val="00764FBD"/>
    <w:rsid w:val="007974BC"/>
    <w:rsid w:val="007C0EC7"/>
    <w:rsid w:val="007D0C40"/>
    <w:rsid w:val="007D6155"/>
    <w:rsid w:val="007D7F47"/>
    <w:rsid w:val="007E6247"/>
    <w:rsid w:val="007F51C9"/>
    <w:rsid w:val="00800225"/>
    <w:rsid w:val="008005EF"/>
    <w:rsid w:val="00801838"/>
    <w:rsid w:val="0080369A"/>
    <w:rsid w:val="008052D3"/>
    <w:rsid w:val="0080618A"/>
    <w:rsid w:val="008159A6"/>
    <w:rsid w:val="008272BA"/>
    <w:rsid w:val="00827782"/>
    <w:rsid w:val="008376F7"/>
    <w:rsid w:val="008458AC"/>
    <w:rsid w:val="008563F7"/>
    <w:rsid w:val="00864B18"/>
    <w:rsid w:val="00866628"/>
    <w:rsid w:val="00870C6F"/>
    <w:rsid w:val="008719B7"/>
    <w:rsid w:val="008744E2"/>
    <w:rsid w:val="00874843"/>
    <w:rsid w:val="008A3868"/>
    <w:rsid w:val="008B272F"/>
    <w:rsid w:val="008F1179"/>
    <w:rsid w:val="008F29B0"/>
    <w:rsid w:val="009016C3"/>
    <w:rsid w:val="00921B82"/>
    <w:rsid w:val="009315BB"/>
    <w:rsid w:val="00932FC3"/>
    <w:rsid w:val="00933773"/>
    <w:rsid w:val="009554C6"/>
    <w:rsid w:val="009612B5"/>
    <w:rsid w:val="00965884"/>
    <w:rsid w:val="009766BC"/>
    <w:rsid w:val="00976B4B"/>
    <w:rsid w:val="00986A81"/>
    <w:rsid w:val="009A55FF"/>
    <w:rsid w:val="009A6381"/>
    <w:rsid w:val="009C081E"/>
    <w:rsid w:val="009C495F"/>
    <w:rsid w:val="009E47D6"/>
    <w:rsid w:val="009E7212"/>
    <w:rsid w:val="009F6A9E"/>
    <w:rsid w:val="00A06309"/>
    <w:rsid w:val="00A13B63"/>
    <w:rsid w:val="00A16E00"/>
    <w:rsid w:val="00A25CCC"/>
    <w:rsid w:val="00A31846"/>
    <w:rsid w:val="00A346EA"/>
    <w:rsid w:val="00A4285A"/>
    <w:rsid w:val="00A62377"/>
    <w:rsid w:val="00A776AF"/>
    <w:rsid w:val="00A77A39"/>
    <w:rsid w:val="00A77EA0"/>
    <w:rsid w:val="00A82CD0"/>
    <w:rsid w:val="00A9151D"/>
    <w:rsid w:val="00A941DD"/>
    <w:rsid w:val="00AA6512"/>
    <w:rsid w:val="00AB15F9"/>
    <w:rsid w:val="00AB3739"/>
    <w:rsid w:val="00AB683F"/>
    <w:rsid w:val="00AC424D"/>
    <w:rsid w:val="00AC7701"/>
    <w:rsid w:val="00AC7CE7"/>
    <w:rsid w:val="00AD188F"/>
    <w:rsid w:val="00AD4CF4"/>
    <w:rsid w:val="00AE05C1"/>
    <w:rsid w:val="00B028E2"/>
    <w:rsid w:val="00B04957"/>
    <w:rsid w:val="00B05D04"/>
    <w:rsid w:val="00B068D6"/>
    <w:rsid w:val="00B11F7A"/>
    <w:rsid w:val="00B13C63"/>
    <w:rsid w:val="00B20E46"/>
    <w:rsid w:val="00B23432"/>
    <w:rsid w:val="00B34511"/>
    <w:rsid w:val="00B3609E"/>
    <w:rsid w:val="00B4010C"/>
    <w:rsid w:val="00B41BC7"/>
    <w:rsid w:val="00B478AA"/>
    <w:rsid w:val="00B53D31"/>
    <w:rsid w:val="00B54DB6"/>
    <w:rsid w:val="00B667F3"/>
    <w:rsid w:val="00B7091B"/>
    <w:rsid w:val="00B8551A"/>
    <w:rsid w:val="00B87CC8"/>
    <w:rsid w:val="00B939E4"/>
    <w:rsid w:val="00B94865"/>
    <w:rsid w:val="00B9760E"/>
    <w:rsid w:val="00BA7296"/>
    <w:rsid w:val="00BD1896"/>
    <w:rsid w:val="00BF717D"/>
    <w:rsid w:val="00BF7206"/>
    <w:rsid w:val="00C06F90"/>
    <w:rsid w:val="00C15893"/>
    <w:rsid w:val="00C203D3"/>
    <w:rsid w:val="00C33B0A"/>
    <w:rsid w:val="00C56674"/>
    <w:rsid w:val="00C8115F"/>
    <w:rsid w:val="00C860C6"/>
    <w:rsid w:val="00C94528"/>
    <w:rsid w:val="00CA522A"/>
    <w:rsid w:val="00CA7A7B"/>
    <w:rsid w:val="00CB68A7"/>
    <w:rsid w:val="00CB71A2"/>
    <w:rsid w:val="00CC2AA5"/>
    <w:rsid w:val="00CC3D8F"/>
    <w:rsid w:val="00CD33F8"/>
    <w:rsid w:val="00CD6550"/>
    <w:rsid w:val="00CE15BE"/>
    <w:rsid w:val="00CE4736"/>
    <w:rsid w:val="00CF03D7"/>
    <w:rsid w:val="00D01C56"/>
    <w:rsid w:val="00D101AA"/>
    <w:rsid w:val="00D1073E"/>
    <w:rsid w:val="00D10A19"/>
    <w:rsid w:val="00D164F8"/>
    <w:rsid w:val="00D27391"/>
    <w:rsid w:val="00D33A41"/>
    <w:rsid w:val="00D34EF2"/>
    <w:rsid w:val="00D51A67"/>
    <w:rsid w:val="00D64657"/>
    <w:rsid w:val="00D67578"/>
    <w:rsid w:val="00D6761F"/>
    <w:rsid w:val="00D720BE"/>
    <w:rsid w:val="00D85AC6"/>
    <w:rsid w:val="00D911D1"/>
    <w:rsid w:val="00DB07D8"/>
    <w:rsid w:val="00DB5705"/>
    <w:rsid w:val="00DB69C1"/>
    <w:rsid w:val="00DC5579"/>
    <w:rsid w:val="00DE0619"/>
    <w:rsid w:val="00DE4E6D"/>
    <w:rsid w:val="00DF12FA"/>
    <w:rsid w:val="00DF5F29"/>
    <w:rsid w:val="00E034F9"/>
    <w:rsid w:val="00E115BC"/>
    <w:rsid w:val="00E12D05"/>
    <w:rsid w:val="00E13CBE"/>
    <w:rsid w:val="00E16FEE"/>
    <w:rsid w:val="00E332AF"/>
    <w:rsid w:val="00E7504D"/>
    <w:rsid w:val="00E831A7"/>
    <w:rsid w:val="00E925F3"/>
    <w:rsid w:val="00E94A4E"/>
    <w:rsid w:val="00EA2E56"/>
    <w:rsid w:val="00EA3590"/>
    <w:rsid w:val="00EA678E"/>
    <w:rsid w:val="00EB0B00"/>
    <w:rsid w:val="00ED092C"/>
    <w:rsid w:val="00ED1815"/>
    <w:rsid w:val="00ED4110"/>
    <w:rsid w:val="00ED6628"/>
    <w:rsid w:val="00ED7E52"/>
    <w:rsid w:val="00EE2B3B"/>
    <w:rsid w:val="00EF3A8A"/>
    <w:rsid w:val="00F050B9"/>
    <w:rsid w:val="00F104A5"/>
    <w:rsid w:val="00F12A86"/>
    <w:rsid w:val="00F12B31"/>
    <w:rsid w:val="00F13C13"/>
    <w:rsid w:val="00F13E3D"/>
    <w:rsid w:val="00F1546A"/>
    <w:rsid w:val="00F21DB7"/>
    <w:rsid w:val="00F2331D"/>
    <w:rsid w:val="00F23E82"/>
    <w:rsid w:val="00F25A50"/>
    <w:rsid w:val="00F26435"/>
    <w:rsid w:val="00F33810"/>
    <w:rsid w:val="00F36489"/>
    <w:rsid w:val="00F3666A"/>
    <w:rsid w:val="00F424E8"/>
    <w:rsid w:val="00F51641"/>
    <w:rsid w:val="00F51690"/>
    <w:rsid w:val="00F5385B"/>
    <w:rsid w:val="00F55BFF"/>
    <w:rsid w:val="00F57BC1"/>
    <w:rsid w:val="00F72ACA"/>
    <w:rsid w:val="00F752B3"/>
    <w:rsid w:val="00F76FB3"/>
    <w:rsid w:val="00F86B94"/>
    <w:rsid w:val="00F86E45"/>
    <w:rsid w:val="00F97169"/>
    <w:rsid w:val="00FA0AEB"/>
    <w:rsid w:val="00FA6BAD"/>
    <w:rsid w:val="00FA795F"/>
    <w:rsid w:val="00FB2252"/>
    <w:rsid w:val="00FB6FA1"/>
    <w:rsid w:val="00FC06E1"/>
    <w:rsid w:val="00FC11BC"/>
    <w:rsid w:val="00FC2897"/>
    <w:rsid w:val="00FC2D7B"/>
    <w:rsid w:val="00FC42E1"/>
    <w:rsid w:val="00FC4336"/>
    <w:rsid w:val="00FC481F"/>
    <w:rsid w:val="00FC4A06"/>
    <w:rsid w:val="00FE6D62"/>
    <w:rsid w:val="00FF26DA"/>
    <w:rsid w:val="00FF3334"/>
    <w:rsid w:val="00FF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024BA"/>
  <w15:chartTrackingRefBased/>
  <w15:docId w15:val="{BF22EDB8-279B-4C33-A16F-ADB4CDA76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A4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1,Bullet1,Section 5,Bullets Points,List Paragraph1"/>
    <w:basedOn w:val="Normal"/>
    <w:link w:val="ListParagraphChar"/>
    <w:uiPriority w:val="34"/>
    <w:qFormat/>
    <w:rsid w:val="00D33A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D33A41"/>
    <w:rPr>
      <w:sz w:val="16"/>
      <w:szCs w:val="16"/>
    </w:rPr>
  </w:style>
  <w:style w:type="paragraph" w:styleId="CommentText">
    <w:name w:val="annotation text"/>
    <w:aliases w:val=" Char7,Char7,- H19"/>
    <w:basedOn w:val="Normal"/>
    <w:link w:val="CommentTextChar"/>
    <w:uiPriority w:val="99"/>
    <w:unhideWhenUsed/>
    <w:rsid w:val="00D33A41"/>
    <w:rPr>
      <w:sz w:val="20"/>
      <w:szCs w:val="20"/>
    </w:rPr>
  </w:style>
  <w:style w:type="character" w:customStyle="1" w:styleId="CommentTextChar">
    <w:name w:val="Comment Text Char"/>
    <w:aliases w:val=" Char7 Char,Char7 Char,- H19 Char"/>
    <w:basedOn w:val="DefaultParagraphFont"/>
    <w:link w:val="CommentText"/>
    <w:uiPriority w:val="99"/>
    <w:rsid w:val="00D33A41"/>
    <w:rPr>
      <w:sz w:val="20"/>
      <w:szCs w:val="20"/>
    </w:rPr>
  </w:style>
  <w:style w:type="character" w:customStyle="1" w:styleId="ListParagraphChar">
    <w:name w:val="List Paragraph Char"/>
    <w:aliases w:val="Bullet 1 Char,Bullet1 Char,Section 5 Char,Bullets Points Char,List Paragraph1 Char"/>
    <w:basedOn w:val="DefaultParagraphFont"/>
    <w:link w:val="ListParagraph"/>
    <w:uiPriority w:val="34"/>
    <w:rsid w:val="00D33A41"/>
    <w:rPr>
      <w:sz w:val="24"/>
      <w:szCs w:val="24"/>
    </w:rPr>
  </w:style>
  <w:style w:type="paragraph" w:customStyle="1" w:styleId="TableText">
    <w:name w:val="Table Text"/>
    <w:basedOn w:val="Normal"/>
    <w:link w:val="TableTextChar"/>
    <w:uiPriority w:val="2"/>
    <w:qFormat/>
    <w:rsid w:val="00D33A41"/>
    <w:pPr>
      <w:tabs>
        <w:tab w:val="left" w:pos="0"/>
      </w:tabs>
      <w:spacing w:before="60" w:after="60"/>
    </w:pPr>
    <w:rPr>
      <w:rFonts w:ascii="Arial" w:hAnsi="Arial" w:cs="Arial"/>
      <w:color w:val="ED7D31" w:themeColor="accent2"/>
      <w:kern w:val="0"/>
      <w:sz w:val="20"/>
      <w:szCs w:val="20"/>
      <w:lang w:val="en-GB"/>
      <w14:ligatures w14:val="none"/>
    </w:rPr>
  </w:style>
  <w:style w:type="character" w:customStyle="1" w:styleId="TableTextChar">
    <w:name w:val="Table Text Char"/>
    <w:basedOn w:val="DefaultParagraphFont"/>
    <w:link w:val="TableText"/>
    <w:uiPriority w:val="2"/>
    <w:rsid w:val="00D33A41"/>
    <w:rPr>
      <w:rFonts w:ascii="Arial" w:hAnsi="Arial" w:cs="Arial"/>
      <w:color w:val="ED7D31" w:themeColor="accent2"/>
      <w:kern w:val="0"/>
      <w:sz w:val="20"/>
      <w:szCs w:val="20"/>
      <w:lang w:val="en-GB"/>
      <w14:ligatures w14:val="none"/>
    </w:rPr>
  </w:style>
  <w:style w:type="table" w:customStyle="1" w:styleId="Lumanitytable">
    <w:name w:val="Lumanity table"/>
    <w:basedOn w:val="TableNormal"/>
    <w:uiPriority w:val="99"/>
    <w:rsid w:val="00D33A41"/>
    <w:pPr>
      <w:spacing w:after="0" w:line="240" w:lineRule="auto"/>
    </w:pPr>
    <w:rPr>
      <w:rFonts w:ascii="Arial" w:hAnsi="Arial"/>
      <w:color w:val="FFFFFF" w:themeColor="background1"/>
      <w:kern w:val="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wordWrap/>
        <w:spacing w:beforeLines="0" w:before="60" w:beforeAutospacing="0" w:afterLines="0" w:after="60" w:afterAutospacing="0" w:line="360" w:lineRule="auto"/>
        <w:jc w:val="left"/>
      </w:pPr>
      <w:rPr>
        <w:rFonts w:ascii="Arial" w:hAnsi="Arial"/>
        <w:b/>
        <w:color w:val="FFFFFF" w:themeColor="background1"/>
        <w:sz w:val="22"/>
      </w:rPr>
      <w:tblPr/>
      <w:tcPr>
        <w:shd w:val="clear" w:color="auto" w:fill="ED7D31" w:themeFill="accent2"/>
      </w:tcPr>
    </w:tblStylePr>
  </w:style>
  <w:style w:type="paragraph" w:customStyle="1" w:styleId="TableHeading">
    <w:name w:val="Table Heading"/>
    <w:basedOn w:val="Normal"/>
    <w:link w:val="TableHeadingChar"/>
    <w:qFormat/>
    <w:rsid w:val="00D33A41"/>
    <w:pPr>
      <w:keepNext/>
      <w:tabs>
        <w:tab w:val="left" w:pos="268"/>
      </w:tabs>
      <w:spacing w:before="60" w:after="60"/>
    </w:pPr>
    <w:rPr>
      <w:rFonts w:ascii="Arial" w:eastAsia="Times New Roman" w:hAnsi="Arial" w:cs="Arial"/>
      <w:b/>
      <w:bCs/>
      <w:color w:val="FFFFFF" w:themeColor="background1"/>
      <w:kern w:val="0"/>
      <w:sz w:val="20"/>
      <w:szCs w:val="20"/>
      <w:lang w:bidi="en-US"/>
      <w14:ligatures w14:val="none"/>
    </w:rPr>
  </w:style>
  <w:style w:type="character" w:customStyle="1" w:styleId="TableHeadingChar">
    <w:name w:val="Table Heading Char"/>
    <w:basedOn w:val="DefaultParagraphFont"/>
    <w:link w:val="TableHeading"/>
    <w:rsid w:val="00D33A41"/>
    <w:rPr>
      <w:rFonts w:ascii="Arial" w:eastAsia="Times New Roman" w:hAnsi="Arial" w:cs="Arial"/>
      <w:b/>
      <w:bCs/>
      <w:color w:val="FFFFFF" w:themeColor="background1"/>
      <w:kern w:val="0"/>
      <w:sz w:val="20"/>
      <w:szCs w:val="20"/>
      <w:lang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33A41"/>
    <w:rPr>
      <w:color w:val="467886"/>
      <w:u w:val="single"/>
    </w:rPr>
  </w:style>
  <w:style w:type="character" w:customStyle="1" w:styleId="apple-converted-space">
    <w:name w:val="apple-converted-space"/>
    <w:basedOn w:val="DefaultParagraphFont"/>
    <w:rsid w:val="00D33A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6D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3E5F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E5F"/>
    <w:rPr>
      <w:rFonts w:ascii="Times New Roma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3E5F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23E5F"/>
    <w:rPr>
      <w:rFonts w:ascii="Times New Roman" w:hAnsi="Times New Roman" w:cs="Times New Roman"/>
      <w:noProof/>
      <w:sz w:val="20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3E5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05D04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338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383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38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83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EFC17F98B7A442A731B62C7BEB368A" ma:contentTypeVersion="17" ma:contentTypeDescription="Create a new document." ma:contentTypeScope="" ma:versionID="ee472886c38291dc0ecfe2121222cc8b">
  <xsd:schema xmlns:xsd="http://www.w3.org/2001/XMLSchema" xmlns:xs="http://www.w3.org/2001/XMLSchema" xmlns:p="http://schemas.microsoft.com/office/2006/metadata/properties" xmlns:ns2="0899ed73-bf53-4656-b86b-052dd0fbff6e" xmlns:ns3="59bf3a4a-b370-4d9c-9df2-1facbabbd6a3" targetNamespace="http://schemas.microsoft.com/office/2006/metadata/properties" ma:root="true" ma:fieldsID="03f32f92056c0eec9d6b4ca106f64afb" ns2:_="" ns3:_="">
    <xsd:import namespace="0899ed73-bf53-4656-b86b-052dd0fbff6e"/>
    <xsd:import namespace="59bf3a4a-b370-4d9c-9df2-1facbabbd6a3"/>
    <xsd:element name="properties">
      <xsd:complexType>
        <xsd:sequence>
          <xsd:element name="documentManagement">
            <xsd:complexType>
              <xsd:all>
                <xsd:element ref="ns2:n1de4328709b43b5b0c1b0fcc12dd162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9ed73-bf53-4656-b86b-052dd0fbff6e" elementFormDefault="qualified">
    <xsd:import namespace="http://schemas.microsoft.com/office/2006/documentManagement/types"/>
    <xsd:import namespace="http://schemas.microsoft.com/office/infopath/2007/PartnerControls"/>
    <xsd:element name="n1de4328709b43b5b0c1b0fcc12dd162" ma:index="9" nillable="true" ma:taxonomy="true" ma:internalName="n1de4328709b43b5b0c1b0fcc12dd162" ma:taxonomyFieldName="Job_x0020_Number" ma:displayName="Job Number" ma:readOnly="false" ma:default="" ma:fieldId="{71de4328-709b-43b5-b0c1-b0fcc12dd162}" ma:sspId="fafcaaa8-e7a8-44c2-933f-ce44cd872c25" ma:termSetId="019dd6cc-754f-4e15-8ee2-13770c0a285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fafcaaa8-e7a8-44c2-933f-ce44cd872c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f3a4a-b370-4d9c-9df2-1facbabbd6a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d80e167-797e-4dae-b7a5-a2cbb7ad9386}" ma:internalName="TaxCatchAll" ma:showField="CatchAllData" ma:web="59bf3a4a-b370-4d9c-9df2-1facbabbd6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899ed73-bf53-4656-b86b-052dd0fbff6e">
      <Terms xmlns="http://schemas.microsoft.com/office/infopath/2007/PartnerControls"/>
    </lcf76f155ced4ddcb4097134ff3c332f>
    <TaxCatchAll xmlns="59bf3a4a-b370-4d9c-9df2-1facbabbd6a3" xsi:nil="true"/>
    <n1de4328709b43b5b0c1b0fcc12dd162 xmlns="0899ed73-bf53-4656-b86b-052dd0fbff6e">
      <Terms xmlns="http://schemas.microsoft.com/office/infopath/2007/PartnerControls"/>
    </n1de4328709b43b5b0c1b0fcc12dd162>
  </documentManagement>
</p:properties>
</file>

<file path=customXml/itemProps1.xml><?xml version="1.0" encoding="utf-8"?>
<ds:datastoreItem xmlns:ds="http://schemas.openxmlformats.org/officeDocument/2006/customXml" ds:itemID="{7F4A4577-0AD9-463E-81E2-7DC1F0DA49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EE4483-BB38-4A0A-9A86-CB0CC0CE3B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9ed73-bf53-4656-b86b-052dd0fbff6e"/>
    <ds:schemaRef ds:uri="59bf3a4a-b370-4d9c-9df2-1facbabbd6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28737A-E5F9-4142-A410-D42D230ACD03}">
  <ds:schemaRefs>
    <ds:schemaRef ds:uri="http://purl.org/dc/elements/1.1/"/>
    <ds:schemaRef ds:uri="http://schemas.microsoft.com/office/infopath/2007/PartnerControls"/>
    <ds:schemaRef ds:uri="http://purl.org/dc/dcmitype/"/>
    <ds:schemaRef ds:uri="0899ed73-bf53-4656-b86b-052dd0fbff6e"/>
    <ds:schemaRef ds:uri="http://schemas.microsoft.com/office/2006/documentManagement/types"/>
    <ds:schemaRef ds:uri="http://schemas.openxmlformats.org/package/2006/metadata/core-properties"/>
    <ds:schemaRef ds:uri="59bf3a4a-b370-4d9c-9df2-1facbabbd6a3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225</Words>
  <Characters>24085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tations</dc:creator>
  <cp:keywords/>
  <dc:description/>
  <cp:lastModifiedBy>Annotations</cp:lastModifiedBy>
  <cp:revision>2</cp:revision>
  <dcterms:created xsi:type="dcterms:W3CDTF">2025-06-27T15:22:00Z</dcterms:created>
  <dcterms:modified xsi:type="dcterms:W3CDTF">2025-06-27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EFC17F98B7A442A731B62C7BEB368A</vt:lpwstr>
  </property>
  <property fmtid="{D5CDD505-2E9C-101B-9397-08002B2CF9AE}" pid="3" name="MediaServiceImageTags">
    <vt:lpwstr/>
  </property>
  <property fmtid="{D5CDD505-2E9C-101B-9397-08002B2CF9AE}" pid="4" name="Job Number">
    <vt:lpwstr/>
  </property>
  <property fmtid="{D5CDD505-2E9C-101B-9397-08002B2CF9AE}" pid="5" name="_NewReviewCycle">
    <vt:lpwstr/>
  </property>
  <property fmtid="{D5CDD505-2E9C-101B-9397-08002B2CF9AE}" pid="6" name="Job_x0020_Number">
    <vt:lpwstr/>
  </property>
</Properties>
</file>